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735F2" w14:textId="56280CAC" w:rsidR="008E1C0E" w:rsidRPr="008E1C0E" w:rsidRDefault="008E1C0E" w:rsidP="008E1C0E">
      <w:pPr>
        <w:pStyle w:val="NormalWeb"/>
        <w:jc w:val="center"/>
        <w:rPr>
          <w:lang w:val="en-US"/>
        </w:rPr>
      </w:pPr>
      <w:r w:rsidRPr="008E1C0E">
        <w:rPr>
          <w:rFonts w:ascii="Calibri" w:hAnsi="Calibri" w:cs="Calibri"/>
          <w:b/>
          <w:bCs/>
          <w:sz w:val="28"/>
          <w:szCs w:val="28"/>
          <w:lang w:val="en-US"/>
        </w:rPr>
        <w:t>Supplementary data</w:t>
      </w:r>
    </w:p>
    <w:p w14:paraId="5DBFF048" w14:textId="2771E89A" w:rsidR="00B52FE0" w:rsidRDefault="00B52FE0" w:rsidP="00B52FE0">
      <w:pPr>
        <w:pStyle w:val="NormalWeb"/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  <w:r w:rsidRPr="00B52FE0">
        <w:rPr>
          <w:rFonts w:ascii="Calibri" w:hAnsi="Calibri" w:cs="Calibri"/>
          <w:b/>
          <w:bCs/>
          <w:sz w:val="28"/>
          <w:szCs w:val="28"/>
          <w:lang w:val="en-US"/>
        </w:rPr>
        <w:t>Discovery of candidate blood biomarkers of recombinant human erythropoietin administration using targeted metabolomics</w:t>
      </w:r>
    </w:p>
    <w:p w14:paraId="1308564D" w14:textId="0AFE6D9E" w:rsidR="008E1C0E" w:rsidRDefault="008E1C0E" w:rsidP="008E1C0E">
      <w:pPr>
        <w:pStyle w:val="NormalWeb"/>
        <w:rPr>
          <w:rFonts w:ascii="Calibri" w:hAnsi="Calibri" w:cs="Calibri"/>
          <w:b/>
          <w:bCs/>
          <w:lang w:val="en-US"/>
        </w:rPr>
      </w:pPr>
      <w:r w:rsidRPr="008E1C0E">
        <w:rPr>
          <w:rFonts w:ascii="Calibri" w:hAnsi="Calibri" w:cs="Calibri"/>
          <w:b/>
          <w:bCs/>
          <w:lang w:val="en-US"/>
        </w:rPr>
        <w:t>Table of contents</w:t>
      </w:r>
    </w:p>
    <w:p w14:paraId="7A2A32E8" w14:textId="3F71F877" w:rsidR="008E1C0E" w:rsidRDefault="008E1C0E" w:rsidP="00CB7A44">
      <w:pPr>
        <w:pStyle w:val="NormalWeb"/>
        <w:jc w:val="both"/>
        <w:rPr>
          <w:rFonts w:ascii="Calibri" w:hAnsi="Calibri" w:cs="Calibri"/>
          <w:sz w:val="22"/>
          <w:szCs w:val="22"/>
          <w:lang w:val="en-US"/>
        </w:rPr>
      </w:pPr>
      <w:r w:rsidRPr="008E1C0E">
        <w:rPr>
          <w:rFonts w:ascii="Calibri" w:hAnsi="Calibri" w:cs="Calibri"/>
          <w:b/>
          <w:bCs/>
          <w:lang w:val="en-US"/>
        </w:rPr>
        <w:br/>
      </w:r>
      <w:r w:rsidRPr="008E1C0E">
        <w:rPr>
          <w:rFonts w:ascii="Calibri" w:hAnsi="Calibri" w:cs="Calibri"/>
          <w:b/>
          <w:bCs/>
          <w:sz w:val="22"/>
          <w:szCs w:val="22"/>
          <w:lang w:val="en-US"/>
        </w:rPr>
        <w:t xml:space="preserve">Figure S1 </w:t>
      </w:r>
      <w:r w:rsidRPr="008E1C0E">
        <w:rPr>
          <w:rFonts w:ascii="Calibri" w:hAnsi="Calibri" w:cs="Calibri"/>
          <w:sz w:val="22"/>
          <w:szCs w:val="22"/>
          <w:lang w:val="en-US"/>
        </w:rPr>
        <w:t xml:space="preserve">– </w:t>
      </w:r>
      <w:r w:rsidR="001C2E4E">
        <w:rPr>
          <w:rFonts w:ascii="Calibri" w:hAnsi="Calibri" w:cs="Calibri"/>
          <w:sz w:val="22"/>
          <w:szCs w:val="22"/>
          <w:lang w:val="en-US"/>
        </w:rPr>
        <w:t>Peak area of A) guanosine</w:t>
      </w:r>
      <w:r w:rsidR="009E0537">
        <w:rPr>
          <w:rFonts w:ascii="Calibri" w:hAnsi="Calibri" w:cs="Calibri"/>
          <w:sz w:val="22"/>
          <w:szCs w:val="22"/>
          <w:lang w:val="en-US"/>
        </w:rPr>
        <w:t>,</w:t>
      </w:r>
      <w:r w:rsidR="001C2E4E">
        <w:rPr>
          <w:rFonts w:ascii="Calibri" w:hAnsi="Calibri" w:cs="Calibri"/>
          <w:sz w:val="22"/>
          <w:szCs w:val="22"/>
          <w:lang w:val="en-US"/>
        </w:rPr>
        <w:t xml:space="preserve"> B) oleoyl-L-carnitine and C) </w:t>
      </w:r>
      <w:proofErr w:type="spellStart"/>
      <w:r w:rsidR="001C2E4E">
        <w:rPr>
          <w:rFonts w:ascii="Calibri" w:hAnsi="Calibri" w:cs="Calibri"/>
          <w:sz w:val="22"/>
          <w:szCs w:val="22"/>
          <w:lang w:val="en-US"/>
        </w:rPr>
        <w:t>arachidonyl</w:t>
      </w:r>
      <w:proofErr w:type="spellEnd"/>
      <w:r w:rsidR="001C2E4E">
        <w:rPr>
          <w:rFonts w:ascii="Calibri" w:hAnsi="Calibri" w:cs="Calibri"/>
          <w:sz w:val="22"/>
          <w:szCs w:val="22"/>
          <w:lang w:val="en-US"/>
        </w:rPr>
        <w:t xml:space="preserve">-L-carnitine </w:t>
      </w:r>
      <w:r w:rsidR="00A2664D">
        <w:rPr>
          <w:rFonts w:ascii="Calibri" w:hAnsi="Calibri" w:cs="Calibri"/>
          <w:sz w:val="22"/>
          <w:szCs w:val="22"/>
          <w:lang w:val="en-US"/>
        </w:rPr>
        <w:t xml:space="preserve">in plasma </w:t>
      </w:r>
      <w:r w:rsidR="001C2E4E">
        <w:rPr>
          <w:rFonts w:ascii="Calibri" w:hAnsi="Calibri" w:cs="Calibri"/>
          <w:sz w:val="22"/>
          <w:szCs w:val="22"/>
          <w:lang w:val="en-US"/>
        </w:rPr>
        <w:t>following CERA administration at day 0</w:t>
      </w:r>
      <w:r w:rsidR="009E0537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9E0537">
        <w:rPr>
          <w:rFonts w:ascii="Calibri" w:hAnsi="Calibri" w:cs="Calibri"/>
          <w:sz w:val="22"/>
          <w:szCs w:val="22"/>
          <w:lang w:val="en-US"/>
        </w:rPr>
        <w:t>(indicated as dashed line).</w:t>
      </w:r>
    </w:p>
    <w:p w14:paraId="7AB5FF99" w14:textId="30459192" w:rsidR="00AE5CFB" w:rsidRDefault="00AE5CFB" w:rsidP="00CB7A44">
      <w:pPr>
        <w:pStyle w:val="NormalWeb"/>
        <w:jc w:val="both"/>
        <w:rPr>
          <w:rFonts w:ascii="Calibri" w:hAnsi="Calibri" w:cs="Calibri"/>
          <w:sz w:val="22"/>
          <w:szCs w:val="22"/>
          <w:lang w:val="en-US"/>
        </w:rPr>
      </w:pPr>
      <w:r w:rsidRPr="008E1C0E">
        <w:rPr>
          <w:rFonts w:ascii="Calibri" w:hAnsi="Calibri" w:cs="Calibri"/>
          <w:b/>
          <w:bCs/>
          <w:sz w:val="22"/>
          <w:szCs w:val="22"/>
          <w:lang w:val="en-US"/>
        </w:rPr>
        <w:t>Figure S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 xml:space="preserve">2 – </w:t>
      </w:r>
      <w:r w:rsidR="009E0537">
        <w:rPr>
          <w:rFonts w:ascii="Calibri" w:hAnsi="Calibri" w:cs="Calibri"/>
          <w:sz w:val="22"/>
          <w:szCs w:val="22"/>
          <w:lang w:val="en-US"/>
        </w:rPr>
        <w:t xml:space="preserve">Peak area of A) </w:t>
      </w:r>
      <w:r w:rsidR="009E0537">
        <w:rPr>
          <w:rFonts w:ascii="Calibri" w:hAnsi="Calibri" w:cs="Calibri"/>
          <w:sz w:val="22"/>
          <w:szCs w:val="22"/>
          <w:lang w:val="en-US"/>
        </w:rPr>
        <w:t>nicotinamide,</w:t>
      </w:r>
      <w:r w:rsidR="009E0537">
        <w:rPr>
          <w:rFonts w:ascii="Calibri" w:hAnsi="Calibri" w:cs="Calibri"/>
          <w:sz w:val="22"/>
          <w:szCs w:val="22"/>
          <w:lang w:val="en-US"/>
        </w:rPr>
        <w:t xml:space="preserve"> B) oleoyl-L-carnitine</w:t>
      </w:r>
      <w:r w:rsidR="009E0537">
        <w:rPr>
          <w:rFonts w:ascii="Calibri" w:hAnsi="Calibri" w:cs="Calibri"/>
          <w:sz w:val="22"/>
          <w:szCs w:val="22"/>
          <w:lang w:val="en-US"/>
        </w:rPr>
        <w:t>,</w:t>
      </w:r>
      <w:r w:rsidR="009E0537">
        <w:rPr>
          <w:rFonts w:ascii="Calibri" w:hAnsi="Calibri" w:cs="Calibri"/>
          <w:sz w:val="22"/>
          <w:szCs w:val="22"/>
          <w:lang w:val="en-US"/>
        </w:rPr>
        <w:t xml:space="preserve"> C) </w:t>
      </w:r>
      <w:proofErr w:type="spellStart"/>
      <w:r w:rsidR="009E0537">
        <w:rPr>
          <w:rFonts w:ascii="Calibri" w:hAnsi="Calibri" w:cs="Calibri"/>
          <w:sz w:val="22"/>
          <w:szCs w:val="22"/>
          <w:lang w:val="en-US"/>
        </w:rPr>
        <w:t>arachidonyl</w:t>
      </w:r>
      <w:proofErr w:type="spellEnd"/>
      <w:r w:rsidR="009E0537">
        <w:rPr>
          <w:rFonts w:ascii="Calibri" w:hAnsi="Calibri" w:cs="Calibri"/>
          <w:sz w:val="22"/>
          <w:szCs w:val="22"/>
          <w:lang w:val="en-US"/>
        </w:rPr>
        <w:t>-L-carnitine</w:t>
      </w:r>
      <w:r w:rsidR="009E0537">
        <w:rPr>
          <w:rFonts w:ascii="Calibri" w:hAnsi="Calibri" w:cs="Calibri"/>
          <w:sz w:val="22"/>
          <w:szCs w:val="22"/>
          <w:lang w:val="en-US"/>
        </w:rPr>
        <w:t>, D) phenylalanine and E) leucine</w:t>
      </w:r>
      <w:r w:rsidR="009E0537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A2664D">
        <w:rPr>
          <w:rFonts w:ascii="Calibri" w:hAnsi="Calibri" w:cs="Calibri"/>
          <w:sz w:val="22"/>
          <w:szCs w:val="22"/>
          <w:lang w:val="en-US"/>
        </w:rPr>
        <w:t xml:space="preserve">in plasma </w:t>
      </w:r>
      <w:r w:rsidR="009E0537">
        <w:rPr>
          <w:rFonts w:ascii="Calibri" w:hAnsi="Calibri" w:cs="Calibri"/>
          <w:sz w:val="22"/>
          <w:szCs w:val="22"/>
          <w:lang w:val="en-US"/>
        </w:rPr>
        <w:t xml:space="preserve">following </w:t>
      </w:r>
      <w:proofErr w:type="spellStart"/>
      <w:r w:rsidR="009E0537">
        <w:rPr>
          <w:rFonts w:ascii="Calibri" w:hAnsi="Calibri" w:cs="Calibri"/>
          <w:sz w:val="22"/>
          <w:szCs w:val="22"/>
          <w:lang w:val="en-US"/>
        </w:rPr>
        <w:t>Dynepo</w:t>
      </w:r>
      <w:proofErr w:type="spellEnd"/>
      <w:r w:rsidR="009E0537">
        <w:rPr>
          <w:rFonts w:ascii="Calibri" w:hAnsi="Calibri" w:cs="Calibri"/>
          <w:sz w:val="22"/>
          <w:szCs w:val="22"/>
          <w:lang w:val="en-US"/>
        </w:rPr>
        <w:t xml:space="preserve"> administration at day </w:t>
      </w:r>
      <w:r w:rsidR="009E0537">
        <w:rPr>
          <w:rFonts w:ascii="Calibri" w:hAnsi="Calibri" w:cs="Calibri"/>
          <w:sz w:val="22"/>
          <w:szCs w:val="22"/>
          <w:lang w:val="en-US"/>
        </w:rPr>
        <w:t>1, 3, 5, 7, 9 and 11 (indicated as dashed line)</w:t>
      </w:r>
      <w:r w:rsidR="009E0537">
        <w:rPr>
          <w:rFonts w:ascii="Calibri" w:hAnsi="Calibri" w:cs="Calibri"/>
          <w:sz w:val="22"/>
          <w:szCs w:val="22"/>
          <w:lang w:val="en-US"/>
        </w:rPr>
        <w:t>.</w:t>
      </w:r>
    </w:p>
    <w:p w14:paraId="6DACF081" w14:textId="182915E8" w:rsidR="008E1C0E" w:rsidRDefault="008E1C0E" w:rsidP="00CB7A44">
      <w:pPr>
        <w:pStyle w:val="NormalWeb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8E1C0E">
        <w:rPr>
          <w:rFonts w:ascii="Calibri" w:hAnsi="Calibri" w:cs="Calibri"/>
          <w:b/>
          <w:bCs/>
          <w:sz w:val="22"/>
          <w:szCs w:val="22"/>
          <w:lang w:val="en-US"/>
        </w:rPr>
        <w:t>Figure S</w:t>
      </w:r>
      <w:r w:rsidR="00AE5CFB">
        <w:rPr>
          <w:rFonts w:ascii="Calibri" w:hAnsi="Calibri" w:cs="Calibri"/>
          <w:b/>
          <w:bCs/>
          <w:sz w:val="22"/>
          <w:szCs w:val="22"/>
          <w:lang w:val="en-US"/>
        </w:rPr>
        <w:t>3</w:t>
      </w:r>
      <w:r w:rsidRPr="008E1C0E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Pr="008E1C0E">
        <w:rPr>
          <w:rFonts w:ascii="Calibri" w:hAnsi="Calibri" w:cs="Calibri"/>
          <w:sz w:val="22"/>
          <w:szCs w:val="22"/>
          <w:lang w:val="en-US"/>
        </w:rPr>
        <w:t xml:space="preserve">– </w:t>
      </w:r>
      <w:r w:rsidR="00A2664D">
        <w:rPr>
          <w:rFonts w:ascii="Calibri" w:hAnsi="Calibri" w:cs="Calibri"/>
          <w:sz w:val="22"/>
          <w:szCs w:val="22"/>
          <w:lang w:val="en-US"/>
        </w:rPr>
        <w:t xml:space="preserve">Peak area of A) </w:t>
      </w:r>
      <w:r w:rsidR="00A2664D">
        <w:rPr>
          <w:rFonts w:ascii="Calibri" w:hAnsi="Calibri" w:cs="Calibri"/>
          <w:sz w:val="22"/>
          <w:szCs w:val="22"/>
          <w:lang w:val="en-US"/>
        </w:rPr>
        <w:t xml:space="preserve">and </w:t>
      </w:r>
      <w:r w:rsidR="00A2664D">
        <w:rPr>
          <w:rFonts w:ascii="Calibri" w:hAnsi="Calibri" w:cs="Calibri"/>
          <w:sz w:val="22"/>
          <w:szCs w:val="22"/>
          <w:lang w:val="en-US"/>
        </w:rPr>
        <w:t xml:space="preserve">B) </w:t>
      </w:r>
      <w:r w:rsidR="00A2664D">
        <w:rPr>
          <w:rFonts w:ascii="Calibri" w:hAnsi="Calibri" w:cs="Calibri"/>
          <w:sz w:val="22"/>
          <w:szCs w:val="22"/>
          <w:lang w:val="en-US"/>
        </w:rPr>
        <w:t xml:space="preserve">hypoxanthine and </w:t>
      </w:r>
      <w:r w:rsidR="00A2664D">
        <w:rPr>
          <w:rFonts w:ascii="Calibri" w:hAnsi="Calibri" w:cs="Calibri"/>
          <w:sz w:val="22"/>
          <w:szCs w:val="22"/>
          <w:lang w:val="en-US"/>
        </w:rPr>
        <w:t xml:space="preserve">C) and D) inosine </w:t>
      </w:r>
      <w:r w:rsidR="00A2664D">
        <w:rPr>
          <w:rFonts w:ascii="Calibri" w:hAnsi="Calibri" w:cs="Calibri"/>
          <w:sz w:val="22"/>
          <w:szCs w:val="22"/>
          <w:lang w:val="en-US"/>
        </w:rPr>
        <w:t xml:space="preserve">in serum after CERA and </w:t>
      </w:r>
      <w:proofErr w:type="spellStart"/>
      <w:r w:rsidR="00A2664D">
        <w:rPr>
          <w:rFonts w:ascii="Calibri" w:hAnsi="Calibri" w:cs="Calibri"/>
          <w:sz w:val="22"/>
          <w:szCs w:val="22"/>
          <w:lang w:val="en-US"/>
        </w:rPr>
        <w:t>Dynepo</w:t>
      </w:r>
      <w:proofErr w:type="spellEnd"/>
      <w:r w:rsidR="00A2664D">
        <w:rPr>
          <w:rFonts w:ascii="Calibri" w:hAnsi="Calibri" w:cs="Calibri"/>
          <w:sz w:val="22"/>
          <w:szCs w:val="22"/>
          <w:lang w:val="en-US"/>
        </w:rPr>
        <w:t xml:space="preserve"> administration.</w:t>
      </w:r>
    </w:p>
    <w:p w14:paraId="7FFD0416" w14:textId="78BA4BE8" w:rsidR="008400B4" w:rsidRDefault="008400B4" w:rsidP="008E1C0E">
      <w:pPr>
        <w:pStyle w:val="NormalWeb"/>
        <w:rPr>
          <w:rFonts w:asciiTheme="minorHAnsi" w:hAnsiTheme="minorHAnsi" w:cstheme="minorHAnsi"/>
          <w:sz w:val="22"/>
          <w:szCs w:val="22"/>
          <w:lang w:val="en-US"/>
        </w:rPr>
      </w:pPr>
      <w:r w:rsidRPr="008400B4">
        <w:rPr>
          <w:rFonts w:asciiTheme="minorHAnsi" w:hAnsiTheme="minorHAnsi" w:cstheme="minorHAnsi"/>
          <w:b/>
          <w:bCs/>
          <w:sz w:val="22"/>
          <w:szCs w:val="22"/>
          <w:lang w:val="en-US"/>
        </w:rPr>
        <w:t>Table S1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– </w:t>
      </w:r>
      <w:r w:rsidR="00B52FE0">
        <w:rPr>
          <w:rFonts w:asciiTheme="minorHAnsi" w:hAnsiTheme="minorHAnsi" w:cstheme="minorHAnsi"/>
          <w:sz w:val="22"/>
          <w:szCs w:val="22"/>
          <w:lang w:val="en-US"/>
        </w:rPr>
        <w:t>M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RM list for </w:t>
      </w:r>
      <w:r w:rsidR="00B52FE0">
        <w:rPr>
          <w:rFonts w:asciiTheme="minorHAnsi" w:hAnsiTheme="minorHAnsi" w:cstheme="minorHAnsi"/>
          <w:sz w:val="22"/>
          <w:szCs w:val="22"/>
          <w:lang w:val="en-US"/>
        </w:rPr>
        <w:t>the metabolites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B52FE0">
        <w:rPr>
          <w:rFonts w:asciiTheme="minorHAnsi" w:hAnsiTheme="minorHAnsi" w:cstheme="minorHAnsi"/>
          <w:sz w:val="22"/>
          <w:szCs w:val="22"/>
          <w:lang w:val="en-US"/>
        </w:rPr>
        <w:t>included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in</w:t>
      </w:r>
      <w:r w:rsidR="00B52FE0">
        <w:rPr>
          <w:rFonts w:asciiTheme="minorHAnsi" w:hAnsiTheme="minorHAnsi" w:cstheme="minorHAnsi"/>
          <w:sz w:val="22"/>
          <w:szCs w:val="22"/>
          <w:lang w:val="en-US"/>
        </w:rPr>
        <w:t>to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the method</w:t>
      </w:r>
    </w:p>
    <w:p w14:paraId="23A2C79F" w14:textId="03F6557D" w:rsidR="003053D3" w:rsidRDefault="008E1C0E">
      <w:r>
        <w:br w:type="page"/>
      </w:r>
    </w:p>
    <w:p w14:paraId="6E28EE49" w14:textId="77777777" w:rsidR="001C2E4E" w:rsidRDefault="001C2E4E">
      <w:r>
        <w:rPr>
          <w:noProof/>
        </w:rPr>
        <w:lastRenderedPageBreak/>
        <w:drawing>
          <wp:inline distT="0" distB="0" distL="0" distR="0" wp14:anchorId="0D2746CB" wp14:editId="1F960FBB">
            <wp:extent cx="6184045" cy="3962400"/>
            <wp:effectExtent l="0" t="0" r="7620" b="0"/>
            <wp:docPr id="1636401973" name="Image 1" descr="Une image contenant diagramme, ligne, Tracé, Dessin techniqu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6401973" name="Image 1" descr="Une image contenant diagramme, ligne, Tracé, Dessin technique&#10;&#10;Le contenu généré par l’IA peut êtr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2155" cy="39675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6FDDE" w14:textId="77777777" w:rsidR="001C2E4E" w:rsidRDefault="001C2E4E">
      <w:pPr>
        <w:rPr>
          <w:rFonts w:ascii="Calibri" w:hAnsi="Calibri" w:cs="Calibri"/>
          <w:b/>
          <w:bCs/>
          <w:sz w:val="22"/>
          <w:szCs w:val="22"/>
        </w:rPr>
      </w:pPr>
    </w:p>
    <w:p w14:paraId="3AC68B83" w14:textId="3656A224" w:rsidR="001C2E4E" w:rsidRDefault="001C2E4E">
      <w:pPr>
        <w:rPr>
          <w:rFonts w:ascii="Calibri" w:hAnsi="Calibri" w:cs="Calibri"/>
          <w:b/>
          <w:bCs/>
          <w:sz w:val="22"/>
          <w:szCs w:val="22"/>
        </w:rPr>
      </w:pPr>
      <w:r w:rsidRPr="008E1C0E">
        <w:rPr>
          <w:rFonts w:ascii="Calibri" w:hAnsi="Calibri" w:cs="Calibri"/>
          <w:b/>
          <w:bCs/>
          <w:sz w:val="22"/>
          <w:szCs w:val="22"/>
        </w:rPr>
        <w:t xml:space="preserve">Figure S1 </w:t>
      </w:r>
    </w:p>
    <w:p w14:paraId="34EAFF73" w14:textId="77777777" w:rsidR="001C2E4E" w:rsidRDefault="001C2E4E">
      <w:pPr>
        <w:rPr>
          <w:rFonts w:ascii="Calibri" w:hAnsi="Calibri" w:cs="Calibri"/>
          <w:b/>
          <w:bCs/>
          <w:sz w:val="22"/>
          <w:szCs w:val="22"/>
        </w:rPr>
      </w:pPr>
    </w:p>
    <w:p w14:paraId="57A1F85D" w14:textId="77777777" w:rsidR="009E0537" w:rsidRDefault="009E0537">
      <w:pPr>
        <w:rPr>
          <w:rFonts w:ascii="Calibri" w:hAnsi="Calibri" w:cs="Calibri"/>
          <w:b/>
          <w:bCs/>
          <w:sz w:val="22"/>
          <w:szCs w:val="22"/>
        </w:rPr>
      </w:pPr>
    </w:p>
    <w:p w14:paraId="59247B59" w14:textId="0721F88F" w:rsidR="009E0537" w:rsidRDefault="009E0537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noProof/>
          <w:sz w:val="22"/>
          <w:szCs w:val="22"/>
        </w:rPr>
        <w:drawing>
          <wp:inline distT="0" distB="0" distL="0" distR="0" wp14:anchorId="3D49347B" wp14:editId="659DF51E">
            <wp:extent cx="6312339" cy="2828925"/>
            <wp:effectExtent l="0" t="0" r="0" b="0"/>
            <wp:docPr id="393879552" name="Image 2" descr="Une image contenant diagramme, Plan, ligne, Dessin techniqu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3879552" name="Image 2" descr="Une image contenant diagramme, Plan, ligne, Dessin technique&#10;&#10;Le contenu généré par l’IA peut êtr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7636" cy="2831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A8FADF" w14:textId="77777777" w:rsidR="009E0537" w:rsidRDefault="009E0537"/>
    <w:p w14:paraId="7796C9B8" w14:textId="2E5E0AFC" w:rsidR="009E0537" w:rsidRDefault="009E0537" w:rsidP="009E0537">
      <w:pPr>
        <w:rPr>
          <w:rFonts w:ascii="Calibri" w:hAnsi="Calibri" w:cs="Calibri"/>
          <w:b/>
          <w:bCs/>
          <w:sz w:val="22"/>
          <w:szCs w:val="22"/>
        </w:rPr>
      </w:pPr>
      <w:r w:rsidRPr="008E1C0E">
        <w:rPr>
          <w:rFonts w:ascii="Calibri" w:hAnsi="Calibri" w:cs="Calibri"/>
          <w:b/>
          <w:bCs/>
          <w:sz w:val="22"/>
          <w:szCs w:val="22"/>
        </w:rPr>
        <w:t>Figure S</w:t>
      </w:r>
      <w:r>
        <w:rPr>
          <w:rFonts w:ascii="Calibri" w:hAnsi="Calibri" w:cs="Calibri"/>
          <w:b/>
          <w:bCs/>
          <w:sz w:val="22"/>
          <w:szCs w:val="22"/>
        </w:rPr>
        <w:t>2</w:t>
      </w:r>
      <w:r w:rsidRPr="008E1C0E">
        <w:rPr>
          <w:rFonts w:ascii="Calibri" w:hAnsi="Calibri" w:cs="Calibri"/>
          <w:b/>
          <w:bCs/>
          <w:sz w:val="22"/>
          <w:szCs w:val="22"/>
        </w:rPr>
        <w:t xml:space="preserve"> </w:t>
      </w:r>
    </w:p>
    <w:p w14:paraId="03D71701" w14:textId="77777777" w:rsidR="004A0F6F" w:rsidRDefault="004A0F6F" w:rsidP="009E0537">
      <w:pPr>
        <w:rPr>
          <w:rFonts w:ascii="Calibri" w:hAnsi="Calibri" w:cs="Calibri"/>
          <w:b/>
          <w:bCs/>
          <w:sz w:val="22"/>
          <w:szCs w:val="22"/>
        </w:rPr>
      </w:pPr>
    </w:p>
    <w:p w14:paraId="51205FCF" w14:textId="77777777" w:rsidR="004A0F6F" w:rsidRDefault="004A0F6F" w:rsidP="009E0537">
      <w:pPr>
        <w:rPr>
          <w:rFonts w:ascii="Calibri" w:hAnsi="Calibri" w:cs="Calibri"/>
          <w:b/>
          <w:bCs/>
          <w:sz w:val="22"/>
          <w:szCs w:val="22"/>
        </w:rPr>
      </w:pPr>
    </w:p>
    <w:p w14:paraId="78E4D170" w14:textId="77777777" w:rsidR="004A0F6F" w:rsidRDefault="004A0F6F" w:rsidP="009E0537">
      <w:pPr>
        <w:rPr>
          <w:rFonts w:ascii="Calibri" w:hAnsi="Calibri" w:cs="Calibri"/>
          <w:b/>
          <w:bCs/>
          <w:sz w:val="22"/>
          <w:szCs w:val="22"/>
        </w:rPr>
      </w:pPr>
    </w:p>
    <w:p w14:paraId="26CB9E6D" w14:textId="77777777" w:rsidR="004A0F6F" w:rsidRDefault="004A0F6F" w:rsidP="009E0537">
      <w:pPr>
        <w:rPr>
          <w:rFonts w:ascii="Calibri" w:hAnsi="Calibri" w:cs="Calibri"/>
          <w:b/>
          <w:bCs/>
          <w:sz w:val="22"/>
          <w:szCs w:val="22"/>
        </w:rPr>
      </w:pPr>
    </w:p>
    <w:p w14:paraId="72179F4F" w14:textId="77777777" w:rsidR="004A0F6F" w:rsidRDefault="004A0F6F" w:rsidP="009E0537">
      <w:pPr>
        <w:rPr>
          <w:rFonts w:ascii="Calibri" w:hAnsi="Calibri" w:cs="Calibri"/>
          <w:b/>
          <w:bCs/>
          <w:sz w:val="22"/>
          <w:szCs w:val="22"/>
        </w:rPr>
      </w:pPr>
    </w:p>
    <w:p w14:paraId="480D8E7E" w14:textId="33D34F98" w:rsidR="004A0F6F" w:rsidRDefault="004A0F6F" w:rsidP="009E0537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noProof/>
          <w:sz w:val="22"/>
          <w:szCs w:val="22"/>
        </w:rPr>
        <w:lastRenderedPageBreak/>
        <w:drawing>
          <wp:inline distT="0" distB="0" distL="0" distR="0" wp14:anchorId="4CA14572" wp14:editId="24280460">
            <wp:extent cx="5756910" cy="3744595"/>
            <wp:effectExtent l="0" t="0" r="0" b="8255"/>
            <wp:docPr id="335247771" name="Image 3" descr="Une image contenant texte, diagramme, ligne, Tracé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5247771" name="Image 3" descr="Une image contenant texte, diagramme, ligne, Tracé&#10;&#10;Le contenu généré par l’IA peut êtr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D6B88E" w14:textId="605B285B" w:rsidR="004A0F6F" w:rsidRDefault="004A0F6F" w:rsidP="004A0F6F">
      <w:pPr>
        <w:rPr>
          <w:rFonts w:ascii="Calibri" w:hAnsi="Calibri" w:cs="Calibri"/>
          <w:b/>
          <w:bCs/>
          <w:sz w:val="22"/>
          <w:szCs w:val="22"/>
        </w:rPr>
      </w:pPr>
      <w:r w:rsidRPr="008E1C0E">
        <w:rPr>
          <w:rFonts w:ascii="Calibri" w:hAnsi="Calibri" w:cs="Calibri"/>
          <w:b/>
          <w:bCs/>
          <w:sz w:val="22"/>
          <w:szCs w:val="22"/>
        </w:rPr>
        <w:t>Figure S</w:t>
      </w:r>
      <w:r>
        <w:rPr>
          <w:rFonts w:ascii="Calibri" w:hAnsi="Calibri" w:cs="Calibri"/>
          <w:b/>
          <w:bCs/>
          <w:sz w:val="22"/>
          <w:szCs w:val="22"/>
        </w:rPr>
        <w:t>3</w:t>
      </w:r>
      <w:r w:rsidRPr="008E1C0E">
        <w:rPr>
          <w:rFonts w:ascii="Calibri" w:hAnsi="Calibri" w:cs="Calibri"/>
          <w:b/>
          <w:bCs/>
          <w:sz w:val="22"/>
          <w:szCs w:val="22"/>
        </w:rPr>
        <w:t xml:space="preserve"> </w:t>
      </w:r>
    </w:p>
    <w:p w14:paraId="1491D780" w14:textId="77777777" w:rsidR="004A0F6F" w:rsidRDefault="004A0F6F" w:rsidP="009E0537">
      <w:pPr>
        <w:rPr>
          <w:rFonts w:ascii="Calibri" w:hAnsi="Calibri" w:cs="Calibri"/>
          <w:b/>
          <w:bCs/>
          <w:sz w:val="22"/>
          <w:szCs w:val="22"/>
        </w:rPr>
      </w:pPr>
    </w:p>
    <w:p w14:paraId="0554B1DE" w14:textId="71EACC35" w:rsidR="00B52FE0" w:rsidRDefault="00B52FE0">
      <w:r>
        <w:br w:type="page"/>
      </w:r>
    </w:p>
    <w:p w14:paraId="775E2628" w14:textId="77777777" w:rsidR="009E0537" w:rsidRDefault="009E0537"/>
    <w:p w14:paraId="1A745575" w14:textId="77777777" w:rsidR="00B52FE0" w:rsidRDefault="00B52FE0" w:rsidP="00B52FE0">
      <w:pPr>
        <w:pStyle w:val="NormalWeb"/>
        <w:rPr>
          <w:rFonts w:asciiTheme="minorHAnsi" w:hAnsiTheme="minorHAnsi" w:cstheme="minorHAnsi"/>
          <w:sz w:val="22"/>
          <w:szCs w:val="22"/>
          <w:lang w:val="en-US"/>
        </w:rPr>
      </w:pPr>
      <w:r w:rsidRPr="008400B4">
        <w:rPr>
          <w:rFonts w:asciiTheme="minorHAnsi" w:hAnsiTheme="minorHAnsi" w:cstheme="minorHAnsi"/>
          <w:b/>
          <w:bCs/>
          <w:sz w:val="22"/>
          <w:szCs w:val="22"/>
          <w:lang w:val="en-US"/>
        </w:rPr>
        <w:t>Table S1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– MRM list for the metabolites included into the method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249"/>
        <w:gridCol w:w="1581"/>
        <w:gridCol w:w="1255"/>
        <w:gridCol w:w="1536"/>
        <w:gridCol w:w="1435"/>
      </w:tblGrid>
      <w:tr w:rsidR="00B52FE0" w:rsidRPr="003C69E0" w14:paraId="3ACB68B3" w14:textId="77777777" w:rsidTr="00551C28">
        <w:trPr>
          <w:trHeight w:val="600"/>
        </w:trPr>
        <w:tc>
          <w:tcPr>
            <w:tcW w:w="5600" w:type="dxa"/>
            <w:noWrap/>
            <w:hideMark/>
          </w:tcPr>
          <w:p w14:paraId="34163473" w14:textId="77777777" w:rsidR="00B52FE0" w:rsidRPr="003C69E0" w:rsidRDefault="00B52FE0" w:rsidP="00551C28">
            <w:pPr>
              <w:rPr>
                <w:b/>
                <w:bCs/>
              </w:rPr>
            </w:pPr>
            <w:r w:rsidRPr="003C69E0">
              <w:rPr>
                <w:b/>
                <w:bCs/>
              </w:rPr>
              <w:t>Compound</w:t>
            </w:r>
          </w:p>
        </w:tc>
        <w:tc>
          <w:tcPr>
            <w:tcW w:w="2640" w:type="dxa"/>
            <w:noWrap/>
            <w:hideMark/>
          </w:tcPr>
          <w:p w14:paraId="52E70155" w14:textId="77777777" w:rsidR="00B52FE0" w:rsidRPr="003C69E0" w:rsidRDefault="00B52FE0" w:rsidP="00551C28">
            <w:pPr>
              <w:rPr>
                <w:b/>
                <w:bCs/>
              </w:rPr>
            </w:pPr>
            <w:r w:rsidRPr="003C69E0">
              <w:rPr>
                <w:b/>
                <w:bCs/>
              </w:rPr>
              <w:t>Precursor ion (m/Z)</w:t>
            </w:r>
          </w:p>
        </w:tc>
        <w:tc>
          <w:tcPr>
            <w:tcW w:w="2060" w:type="dxa"/>
            <w:noWrap/>
            <w:hideMark/>
          </w:tcPr>
          <w:p w14:paraId="032B06C1" w14:textId="77777777" w:rsidR="00B52FE0" w:rsidRPr="003C69E0" w:rsidRDefault="00B52FE0" w:rsidP="00551C28">
            <w:pPr>
              <w:rPr>
                <w:b/>
                <w:bCs/>
              </w:rPr>
            </w:pPr>
            <w:r w:rsidRPr="003C69E0">
              <w:rPr>
                <w:b/>
                <w:bCs/>
              </w:rPr>
              <w:t>Product ion (m/z)</w:t>
            </w:r>
          </w:p>
        </w:tc>
        <w:tc>
          <w:tcPr>
            <w:tcW w:w="2560" w:type="dxa"/>
            <w:noWrap/>
            <w:hideMark/>
          </w:tcPr>
          <w:p w14:paraId="24AECAAB" w14:textId="77777777" w:rsidR="00B52FE0" w:rsidRPr="003C69E0" w:rsidRDefault="00B52FE0" w:rsidP="00551C28">
            <w:pPr>
              <w:rPr>
                <w:b/>
                <w:bCs/>
              </w:rPr>
            </w:pPr>
            <w:r w:rsidRPr="003C69E0">
              <w:rPr>
                <w:b/>
                <w:bCs/>
              </w:rPr>
              <w:t>Collision energy (eV)</w:t>
            </w:r>
          </w:p>
        </w:tc>
        <w:tc>
          <w:tcPr>
            <w:tcW w:w="2380" w:type="dxa"/>
            <w:noWrap/>
            <w:hideMark/>
          </w:tcPr>
          <w:p w14:paraId="60A1D092" w14:textId="77777777" w:rsidR="00B52FE0" w:rsidRPr="003C69E0" w:rsidRDefault="00B52FE0" w:rsidP="00551C28">
            <w:pPr>
              <w:rPr>
                <w:b/>
                <w:bCs/>
              </w:rPr>
            </w:pPr>
            <w:r w:rsidRPr="003C69E0">
              <w:rPr>
                <w:b/>
                <w:bCs/>
              </w:rPr>
              <w:t>Retention time (min)</w:t>
            </w:r>
          </w:p>
        </w:tc>
      </w:tr>
      <w:tr w:rsidR="00B52FE0" w:rsidRPr="003C69E0" w14:paraId="23ABE5B2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287C77F1" w14:textId="77777777" w:rsidR="00B52FE0" w:rsidRPr="003C69E0" w:rsidRDefault="00B52FE0" w:rsidP="00551C28">
            <w:r w:rsidRPr="003C69E0">
              <w:t>1-Aminocyclopropanecarboxylate</w:t>
            </w:r>
          </w:p>
        </w:tc>
        <w:tc>
          <w:tcPr>
            <w:tcW w:w="2640" w:type="dxa"/>
            <w:noWrap/>
            <w:hideMark/>
          </w:tcPr>
          <w:p w14:paraId="4A121505" w14:textId="77777777" w:rsidR="00B52FE0" w:rsidRPr="003C69E0" w:rsidRDefault="00B52FE0" w:rsidP="00551C28">
            <w:r w:rsidRPr="003C69E0">
              <w:t>102.04</w:t>
            </w:r>
          </w:p>
        </w:tc>
        <w:tc>
          <w:tcPr>
            <w:tcW w:w="2060" w:type="dxa"/>
            <w:noWrap/>
            <w:hideMark/>
          </w:tcPr>
          <w:p w14:paraId="32BD2AB2" w14:textId="77777777" w:rsidR="00B52FE0" w:rsidRPr="003C69E0" w:rsidRDefault="00B52FE0" w:rsidP="00551C28">
            <w:r w:rsidRPr="003C69E0">
              <w:t xml:space="preserve">56.00 </w:t>
            </w:r>
          </w:p>
        </w:tc>
        <w:tc>
          <w:tcPr>
            <w:tcW w:w="2560" w:type="dxa"/>
            <w:noWrap/>
            <w:hideMark/>
          </w:tcPr>
          <w:p w14:paraId="1E1BCC40" w14:textId="77777777" w:rsidR="00B52FE0" w:rsidRPr="003C69E0" w:rsidRDefault="00B52FE0" w:rsidP="00551C28">
            <w:r w:rsidRPr="003C69E0">
              <w:t>12</w:t>
            </w:r>
          </w:p>
        </w:tc>
        <w:tc>
          <w:tcPr>
            <w:tcW w:w="2380" w:type="dxa"/>
            <w:noWrap/>
            <w:hideMark/>
          </w:tcPr>
          <w:p w14:paraId="2B778812" w14:textId="77777777" w:rsidR="00B52FE0" w:rsidRPr="003C69E0" w:rsidRDefault="00B52FE0" w:rsidP="00551C28">
            <w:r w:rsidRPr="003C69E0">
              <w:t>8.15</w:t>
            </w:r>
          </w:p>
        </w:tc>
      </w:tr>
      <w:tr w:rsidR="00B52FE0" w:rsidRPr="003C69E0" w14:paraId="64AE9771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14979843" w14:textId="77777777" w:rsidR="00B52FE0" w:rsidRPr="003C69E0" w:rsidRDefault="00B52FE0" w:rsidP="00551C28">
            <w:r w:rsidRPr="003C69E0">
              <w:t>1-Methyl-L-histidine</w:t>
            </w:r>
          </w:p>
        </w:tc>
        <w:tc>
          <w:tcPr>
            <w:tcW w:w="2640" w:type="dxa"/>
            <w:noWrap/>
            <w:hideMark/>
          </w:tcPr>
          <w:p w14:paraId="16B8F778" w14:textId="77777777" w:rsidR="00B52FE0" w:rsidRPr="003C69E0" w:rsidRDefault="00B52FE0" w:rsidP="00551C28">
            <w:r w:rsidRPr="003C69E0">
              <w:t>170.08</w:t>
            </w:r>
          </w:p>
        </w:tc>
        <w:tc>
          <w:tcPr>
            <w:tcW w:w="2060" w:type="dxa"/>
            <w:noWrap/>
            <w:hideMark/>
          </w:tcPr>
          <w:p w14:paraId="50FA61C0" w14:textId="77777777" w:rsidR="00B52FE0" w:rsidRPr="003C69E0" w:rsidRDefault="00B52FE0" w:rsidP="00551C28">
            <w:proofErr w:type="gramStart"/>
            <w:r w:rsidRPr="003C69E0">
              <w:t>123.99 ;</w:t>
            </w:r>
            <w:proofErr w:type="gramEnd"/>
            <w:r w:rsidRPr="003C69E0">
              <w:t xml:space="preserve"> 83.17</w:t>
            </w:r>
          </w:p>
        </w:tc>
        <w:tc>
          <w:tcPr>
            <w:tcW w:w="2560" w:type="dxa"/>
            <w:noWrap/>
            <w:hideMark/>
          </w:tcPr>
          <w:p w14:paraId="3084F491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77A73524" w14:textId="77777777" w:rsidR="00B52FE0" w:rsidRPr="003C69E0" w:rsidRDefault="00B52FE0" w:rsidP="00551C28">
            <w:r w:rsidRPr="003C69E0">
              <w:t>10.20</w:t>
            </w:r>
          </w:p>
        </w:tc>
      </w:tr>
      <w:tr w:rsidR="00B52FE0" w:rsidRPr="003C69E0" w14:paraId="4376A5C0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18F4C383" w14:textId="77777777" w:rsidR="00B52FE0" w:rsidRPr="003C69E0" w:rsidRDefault="00B52FE0" w:rsidP="00551C28">
            <w:r w:rsidRPr="003C69E0">
              <w:t>1-Methyladenosine</w:t>
            </w:r>
          </w:p>
        </w:tc>
        <w:tc>
          <w:tcPr>
            <w:tcW w:w="2640" w:type="dxa"/>
            <w:noWrap/>
            <w:hideMark/>
          </w:tcPr>
          <w:p w14:paraId="00FD3CEE" w14:textId="77777777" w:rsidR="00B52FE0" w:rsidRPr="003C69E0" w:rsidRDefault="00B52FE0" w:rsidP="00551C28">
            <w:r w:rsidRPr="003C69E0">
              <w:t>282.11</w:t>
            </w:r>
          </w:p>
        </w:tc>
        <w:tc>
          <w:tcPr>
            <w:tcW w:w="2060" w:type="dxa"/>
            <w:hideMark/>
          </w:tcPr>
          <w:p w14:paraId="0E171CC1" w14:textId="77777777" w:rsidR="00B52FE0" w:rsidRPr="003C69E0" w:rsidRDefault="00B52FE0" w:rsidP="00551C28">
            <w:proofErr w:type="gramStart"/>
            <w:r w:rsidRPr="003C69E0">
              <w:t>150.06 ;</w:t>
            </w:r>
            <w:proofErr w:type="gramEnd"/>
            <w:r w:rsidRPr="003C69E0">
              <w:t xml:space="preserve"> 57.09</w:t>
            </w:r>
          </w:p>
        </w:tc>
        <w:tc>
          <w:tcPr>
            <w:tcW w:w="2560" w:type="dxa"/>
            <w:hideMark/>
          </w:tcPr>
          <w:p w14:paraId="27B6C4A0" w14:textId="77777777" w:rsidR="00B52FE0" w:rsidRPr="003C69E0" w:rsidRDefault="00B52FE0" w:rsidP="00551C28">
            <w:proofErr w:type="gramStart"/>
            <w:r w:rsidRPr="003C69E0">
              <w:t>20 ;</w:t>
            </w:r>
            <w:proofErr w:type="gramEnd"/>
            <w:r w:rsidRPr="003C69E0">
              <w:t xml:space="preserve"> 30</w:t>
            </w:r>
          </w:p>
        </w:tc>
        <w:tc>
          <w:tcPr>
            <w:tcW w:w="2380" w:type="dxa"/>
            <w:noWrap/>
            <w:hideMark/>
          </w:tcPr>
          <w:p w14:paraId="29A1E90F" w14:textId="77777777" w:rsidR="00B52FE0" w:rsidRPr="003C69E0" w:rsidRDefault="00B52FE0" w:rsidP="00551C28">
            <w:r w:rsidRPr="003C69E0">
              <w:t>3.04</w:t>
            </w:r>
          </w:p>
        </w:tc>
      </w:tr>
      <w:tr w:rsidR="00B52FE0" w:rsidRPr="003C69E0" w14:paraId="1FBE5693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39C188E9" w14:textId="77777777" w:rsidR="00B52FE0" w:rsidRPr="003C69E0" w:rsidRDefault="00B52FE0" w:rsidP="00551C28">
            <w:r w:rsidRPr="003C69E0">
              <w:t>1-Methylnicotinamide</w:t>
            </w:r>
          </w:p>
        </w:tc>
        <w:tc>
          <w:tcPr>
            <w:tcW w:w="2640" w:type="dxa"/>
            <w:noWrap/>
            <w:hideMark/>
          </w:tcPr>
          <w:p w14:paraId="50AE1FD2" w14:textId="77777777" w:rsidR="00B52FE0" w:rsidRPr="003C69E0" w:rsidRDefault="00B52FE0" w:rsidP="00551C28">
            <w:r w:rsidRPr="003C69E0">
              <w:t>138.07</w:t>
            </w:r>
          </w:p>
        </w:tc>
        <w:tc>
          <w:tcPr>
            <w:tcW w:w="2060" w:type="dxa"/>
            <w:noWrap/>
            <w:hideMark/>
          </w:tcPr>
          <w:p w14:paraId="43079893" w14:textId="77777777" w:rsidR="00B52FE0" w:rsidRPr="003C69E0" w:rsidRDefault="00B52FE0" w:rsidP="00551C28">
            <w:proofErr w:type="gramStart"/>
            <w:r w:rsidRPr="003C69E0">
              <w:t>79.11 ;</w:t>
            </w:r>
            <w:proofErr w:type="gramEnd"/>
            <w:r w:rsidRPr="003C69E0">
              <w:t xml:space="preserve"> 95.25</w:t>
            </w:r>
          </w:p>
        </w:tc>
        <w:tc>
          <w:tcPr>
            <w:tcW w:w="2560" w:type="dxa"/>
            <w:noWrap/>
            <w:hideMark/>
          </w:tcPr>
          <w:p w14:paraId="15751EB7" w14:textId="77777777" w:rsidR="00B52FE0" w:rsidRPr="003C69E0" w:rsidRDefault="00B52FE0" w:rsidP="00551C28">
            <w:proofErr w:type="gramStart"/>
            <w:r w:rsidRPr="003C69E0">
              <w:t>20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492807C1" w14:textId="77777777" w:rsidR="00B52FE0" w:rsidRPr="003C69E0" w:rsidRDefault="00B52FE0" w:rsidP="00551C28">
            <w:r w:rsidRPr="003C69E0">
              <w:t>5.47</w:t>
            </w:r>
          </w:p>
        </w:tc>
      </w:tr>
      <w:tr w:rsidR="00B52FE0" w:rsidRPr="003C69E0" w14:paraId="75077BA8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640C089C" w14:textId="77777777" w:rsidR="00B52FE0" w:rsidRPr="003C69E0" w:rsidRDefault="00B52FE0" w:rsidP="00551C28">
            <w:r w:rsidRPr="003C69E0">
              <w:t>2-Aminoisobutyrate</w:t>
            </w:r>
          </w:p>
        </w:tc>
        <w:tc>
          <w:tcPr>
            <w:tcW w:w="2640" w:type="dxa"/>
            <w:noWrap/>
            <w:hideMark/>
          </w:tcPr>
          <w:p w14:paraId="3CB34641" w14:textId="77777777" w:rsidR="00B52FE0" w:rsidRPr="003C69E0" w:rsidRDefault="00B52FE0" w:rsidP="00551C28">
            <w:r w:rsidRPr="003C69E0">
              <w:t>104.06</w:t>
            </w:r>
          </w:p>
        </w:tc>
        <w:tc>
          <w:tcPr>
            <w:tcW w:w="2060" w:type="dxa"/>
            <w:hideMark/>
          </w:tcPr>
          <w:p w14:paraId="449AEF93" w14:textId="77777777" w:rsidR="00B52FE0" w:rsidRPr="003C69E0" w:rsidRDefault="00B52FE0" w:rsidP="00551C28">
            <w:proofErr w:type="gramStart"/>
            <w:r w:rsidRPr="003C69E0">
              <w:t>58.24 ;</w:t>
            </w:r>
            <w:proofErr w:type="gramEnd"/>
            <w:r w:rsidRPr="003C69E0">
              <w:t xml:space="preserve"> 41.39</w:t>
            </w:r>
          </w:p>
        </w:tc>
        <w:tc>
          <w:tcPr>
            <w:tcW w:w="2560" w:type="dxa"/>
            <w:noWrap/>
            <w:hideMark/>
          </w:tcPr>
          <w:p w14:paraId="06E5AA94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33CDB0E1" w14:textId="77777777" w:rsidR="00B52FE0" w:rsidRPr="003C69E0" w:rsidRDefault="00B52FE0" w:rsidP="00551C28">
            <w:r w:rsidRPr="003C69E0">
              <w:t>7.59</w:t>
            </w:r>
          </w:p>
        </w:tc>
      </w:tr>
      <w:tr w:rsidR="00B52FE0" w:rsidRPr="003C69E0" w14:paraId="7FF47ADD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3B1FC6A8" w14:textId="77777777" w:rsidR="00B52FE0" w:rsidRPr="003C69E0" w:rsidRDefault="00B52FE0" w:rsidP="00551C28">
            <w:r w:rsidRPr="003C69E0">
              <w:t>2-Oxobutanoate</w:t>
            </w:r>
          </w:p>
        </w:tc>
        <w:tc>
          <w:tcPr>
            <w:tcW w:w="2640" w:type="dxa"/>
            <w:noWrap/>
            <w:hideMark/>
          </w:tcPr>
          <w:p w14:paraId="4D14E0CA" w14:textId="77777777" w:rsidR="00B52FE0" w:rsidRPr="003C69E0" w:rsidRDefault="00B52FE0" w:rsidP="00551C28">
            <w:r w:rsidRPr="003C69E0">
              <w:t>103.03</w:t>
            </w:r>
          </w:p>
        </w:tc>
        <w:tc>
          <w:tcPr>
            <w:tcW w:w="2060" w:type="dxa"/>
            <w:noWrap/>
            <w:hideMark/>
          </w:tcPr>
          <w:p w14:paraId="35008358" w14:textId="77777777" w:rsidR="00B52FE0" w:rsidRPr="003C69E0" w:rsidRDefault="00B52FE0" w:rsidP="00551C28">
            <w:proofErr w:type="gramStart"/>
            <w:r w:rsidRPr="003C69E0">
              <w:t>61.84 ;</w:t>
            </w:r>
            <w:proofErr w:type="gramEnd"/>
            <w:r w:rsidRPr="003C69E0">
              <w:t xml:space="preserve"> 77.04</w:t>
            </w:r>
          </w:p>
        </w:tc>
        <w:tc>
          <w:tcPr>
            <w:tcW w:w="2560" w:type="dxa"/>
            <w:noWrap/>
            <w:hideMark/>
          </w:tcPr>
          <w:p w14:paraId="6FBB9843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0ACD459E" w14:textId="77777777" w:rsidR="00B52FE0" w:rsidRPr="003C69E0" w:rsidRDefault="00B52FE0" w:rsidP="00551C28">
            <w:r w:rsidRPr="003C69E0">
              <w:t>4.08</w:t>
            </w:r>
          </w:p>
        </w:tc>
      </w:tr>
      <w:tr w:rsidR="00B52FE0" w:rsidRPr="003C69E0" w14:paraId="2F93E865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611A6087" w14:textId="77777777" w:rsidR="00B52FE0" w:rsidRPr="003C69E0" w:rsidRDefault="00B52FE0" w:rsidP="00551C28">
            <w:r w:rsidRPr="003C69E0">
              <w:t>2-Phosphoglycerate</w:t>
            </w:r>
          </w:p>
        </w:tc>
        <w:tc>
          <w:tcPr>
            <w:tcW w:w="2640" w:type="dxa"/>
            <w:noWrap/>
            <w:hideMark/>
          </w:tcPr>
          <w:p w14:paraId="4BF5F8C7" w14:textId="77777777" w:rsidR="00B52FE0" w:rsidRPr="003C69E0" w:rsidRDefault="00B52FE0" w:rsidP="00551C28">
            <w:r w:rsidRPr="003C69E0">
              <w:t>186.99</w:t>
            </w:r>
          </w:p>
        </w:tc>
        <w:tc>
          <w:tcPr>
            <w:tcW w:w="2060" w:type="dxa"/>
            <w:noWrap/>
            <w:hideMark/>
          </w:tcPr>
          <w:p w14:paraId="3655CD0D" w14:textId="77777777" w:rsidR="00B52FE0" w:rsidRPr="003C69E0" w:rsidRDefault="00B52FE0" w:rsidP="00551C28">
            <w:r w:rsidRPr="003C69E0">
              <w:t>101.94</w:t>
            </w:r>
          </w:p>
        </w:tc>
        <w:tc>
          <w:tcPr>
            <w:tcW w:w="2560" w:type="dxa"/>
            <w:noWrap/>
            <w:hideMark/>
          </w:tcPr>
          <w:p w14:paraId="14A82EA3" w14:textId="77777777" w:rsidR="00B52FE0" w:rsidRPr="003C69E0" w:rsidRDefault="00B52FE0" w:rsidP="00551C28">
            <w:r w:rsidRPr="003C69E0">
              <w:t>15</w:t>
            </w:r>
          </w:p>
        </w:tc>
        <w:tc>
          <w:tcPr>
            <w:tcW w:w="2380" w:type="dxa"/>
            <w:noWrap/>
            <w:hideMark/>
          </w:tcPr>
          <w:p w14:paraId="1311DE90" w14:textId="77777777" w:rsidR="00B52FE0" w:rsidRPr="003C69E0" w:rsidRDefault="00B52FE0" w:rsidP="00551C28">
            <w:r w:rsidRPr="003C69E0">
              <w:t>10.90</w:t>
            </w:r>
          </w:p>
        </w:tc>
      </w:tr>
      <w:tr w:rsidR="00B52FE0" w:rsidRPr="003C69E0" w14:paraId="669555D9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5847395D" w14:textId="77777777" w:rsidR="00B52FE0" w:rsidRPr="003C69E0" w:rsidRDefault="00B52FE0" w:rsidP="00551C28">
            <w:r w:rsidRPr="003C69E0">
              <w:t>3-Methoxytyramine</w:t>
            </w:r>
          </w:p>
        </w:tc>
        <w:tc>
          <w:tcPr>
            <w:tcW w:w="2640" w:type="dxa"/>
            <w:noWrap/>
            <w:hideMark/>
          </w:tcPr>
          <w:p w14:paraId="3F709A59" w14:textId="77777777" w:rsidR="00B52FE0" w:rsidRPr="003C69E0" w:rsidRDefault="00B52FE0" w:rsidP="00551C28">
            <w:r w:rsidRPr="003C69E0">
              <w:t>168.09</w:t>
            </w:r>
          </w:p>
        </w:tc>
        <w:tc>
          <w:tcPr>
            <w:tcW w:w="2060" w:type="dxa"/>
            <w:noWrap/>
            <w:hideMark/>
          </w:tcPr>
          <w:p w14:paraId="5DDE21F2" w14:textId="77777777" w:rsidR="00B52FE0" w:rsidRPr="003C69E0" w:rsidRDefault="00B52FE0" w:rsidP="00551C28">
            <w:proofErr w:type="gramStart"/>
            <w:r w:rsidRPr="003C69E0">
              <w:t>151.16 ;</w:t>
            </w:r>
            <w:proofErr w:type="gramEnd"/>
            <w:r w:rsidRPr="003C69E0">
              <w:t xml:space="preserve"> 91.14</w:t>
            </w:r>
          </w:p>
        </w:tc>
        <w:tc>
          <w:tcPr>
            <w:tcW w:w="2560" w:type="dxa"/>
            <w:noWrap/>
            <w:hideMark/>
          </w:tcPr>
          <w:p w14:paraId="2DC9240C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18789FC0" w14:textId="77777777" w:rsidR="00B52FE0" w:rsidRPr="003C69E0" w:rsidRDefault="00B52FE0" w:rsidP="00551C28">
            <w:r w:rsidRPr="003C69E0">
              <w:t>4.46</w:t>
            </w:r>
          </w:p>
        </w:tc>
      </w:tr>
      <w:tr w:rsidR="00B52FE0" w:rsidRPr="003C69E0" w14:paraId="3DBC9284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0A0B6284" w14:textId="77777777" w:rsidR="00B52FE0" w:rsidRPr="003C69E0" w:rsidRDefault="00B52FE0" w:rsidP="00551C28">
            <w:r w:rsidRPr="003C69E0">
              <w:t>3-Methylhistamine</w:t>
            </w:r>
          </w:p>
        </w:tc>
        <w:tc>
          <w:tcPr>
            <w:tcW w:w="2640" w:type="dxa"/>
            <w:noWrap/>
            <w:hideMark/>
          </w:tcPr>
          <w:p w14:paraId="71CF1F04" w14:textId="77777777" w:rsidR="00B52FE0" w:rsidRPr="003C69E0" w:rsidRDefault="00B52FE0" w:rsidP="00551C28">
            <w:r w:rsidRPr="003C69E0">
              <w:t>126.09</w:t>
            </w:r>
          </w:p>
        </w:tc>
        <w:tc>
          <w:tcPr>
            <w:tcW w:w="2060" w:type="dxa"/>
            <w:noWrap/>
            <w:hideMark/>
          </w:tcPr>
          <w:p w14:paraId="31E5DE15" w14:textId="77777777" w:rsidR="00B52FE0" w:rsidRPr="003C69E0" w:rsidRDefault="00B52FE0" w:rsidP="00551C28">
            <w:proofErr w:type="gramStart"/>
            <w:r w:rsidRPr="003C69E0">
              <w:t>109.11 ;</w:t>
            </w:r>
            <w:proofErr w:type="gramEnd"/>
            <w:r w:rsidRPr="003C69E0">
              <w:t xml:space="preserve"> 96.16</w:t>
            </w:r>
          </w:p>
        </w:tc>
        <w:tc>
          <w:tcPr>
            <w:tcW w:w="2560" w:type="dxa"/>
            <w:noWrap/>
            <w:hideMark/>
          </w:tcPr>
          <w:p w14:paraId="5A858865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4FCE7072" w14:textId="77777777" w:rsidR="00B52FE0" w:rsidRPr="003C69E0" w:rsidRDefault="00B52FE0" w:rsidP="00551C28">
            <w:r w:rsidRPr="003C69E0">
              <w:t>9.33</w:t>
            </w:r>
          </w:p>
        </w:tc>
      </w:tr>
      <w:tr w:rsidR="00B52FE0" w:rsidRPr="003C69E0" w14:paraId="1E2D9F1F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064DA846" w14:textId="77777777" w:rsidR="00B52FE0" w:rsidRPr="003C69E0" w:rsidRDefault="00B52FE0" w:rsidP="00551C28">
            <w:r w:rsidRPr="003C69E0">
              <w:t>3-Sulfinoalanine</w:t>
            </w:r>
          </w:p>
        </w:tc>
        <w:tc>
          <w:tcPr>
            <w:tcW w:w="2640" w:type="dxa"/>
            <w:noWrap/>
            <w:hideMark/>
          </w:tcPr>
          <w:p w14:paraId="6C3D427E" w14:textId="77777777" w:rsidR="00B52FE0" w:rsidRPr="003C69E0" w:rsidRDefault="00B52FE0" w:rsidP="00551C28">
            <w:r w:rsidRPr="003C69E0">
              <w:t>154.00</w:t>
            </w:r>
          </w:p>
        </w:tc>
        <w:tc>
          <w:tcPr>
            <w:tcW w:w="2060" w:type="dxa"/>
            <w:noWrap/>
            <w:hideMark/>
          </w:tcPr>
          <w:p w14:paraId="052CDD67" w14:textId="77777777" w:rsidR="00B52FE0" w:rsidRPr="003C69E0" w:rsidRDefault="00B52FE0" w:rsidP="00551C28">
            <w:proofErr w:type="gramStart"/>
            <w:r w:rsidRPr="003C69E0">
              <w:t>74.28 ;</w:t>
            </w:r>
            <w:proofErr w:type="gramEnd"/>
            <w:r w:rsidRPr="003C69E0">
              <w:t xml:space="preserve"> 44.10</w:t>
            </w:r>
          </w:p>
        </w:tc>
        <w:tc>
          <w:tcPr>
            <w:tcW w:w="2560" w:type="dxa"/>
            <w:noWrap/>
            <w:hideMark/>
          </w:tcPr>
          <w:p w14:paraId="25367530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353A71D4" w14:textId="77777777" w:rsidR="00B52FE0" w:rsidRPr="003C69E0" w:rsidRDefault="00B52FE0" w:rsidP="00551C28">
            <w:r w:rsidRPr="003C69E0">
              <w:t>9.95</w:t>
            </w:r>
          </w:p>
        </w:tc>
      </w:tr>
      <w:tr w:rsidR="00B52FE0" w:rsidRPr="003C69E0" w14:paraId="4AEA2660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573E1837" w14:textId="77777777" w:rsidR="00B52FE0" w:rsidRPr="003C69E0" w:rsidRDefault="00B52FE0" w:rsidP="00551C28">
            <w:r w:rsidRPr="003C69E0">
              <w:t>3,5-Diiodo-L-thyronine</w:t>
            </w:r>
          </w:p>
        </w:tc>
        <w:tc>
          <w:tcPr>
            <w:tcW w:w="2640" w:type="dxa"/>
            <w:noWrap/>
            <w:hideMark/>
          </w:tcPr>
          <w:p w14:paraId="0433D96A" w14:textId="77777777" w:rsidR="00B52FE0" w:rsidRPr="003C69E0" w:rsidRDefault="00B52FE0" w:rsidP="00551C28">
            <w:r w:rsidRPr="003C69E0">
              <w:t>525.89</w:t>
            </w:r>
          </w:p>
        </w:tc>
        <w:tc>
          <w:tcPr>
            <w:tcW w:w="2060" w:type="dxa"/>
            <w:noWrap/>
            <w:hideMark/>
          </w:tcPr>
          <w:p w14:paraId="54286C68" w14:textId="77777777" w:rsidR="00B52FE0" w:rsidRPr="003C69E0" w:rsidRDefault="00B52FE0" w:rsidP="00551C28">
            <w:proofErr w:type="gramStart"/>
            <w:r w:rsidRPr="003C69E0">
              <w:t>479.62 ;</w:t>
            </w:r>
            <w:proofErr w:type="gramEnd"/>
            <w:r w:rsidRPr="003C69E0">
              <w:t xml:space="preserve"> 352.96</w:t>
            </w:r>
          </w:p>
        </w:tc>
        <w:tc>
          <w:tcPr>
            <w:tcW w:w="2560" w:type="dxa"/>
            <w:noWrap/>
            <w:hideMark/>
          </w:tcPr>
          <w:p w14:paraId="2DD3B4C3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30</w:t>
            </w:r>
          </w:p>
        </w:tc>
        <w:tc>
          <w:tcPr>
            <w:tcW w:w="2380" w:type="dxa"/>
            <w:noWrap/>
            <w:hideMark/>
          </w:tcPr>
          <w:p w14:paraId="2DCA74A8" w14:textId="77777777" w:rsidR="00B52FE0" w:rsidRPr="003C69E0" w:rsidRDefault="00B52FE0" w:rsidP="00551C28">
            <w:r w:rsidRPr="003C69E0">
              <w:t>5.33</w:t>
            </w:r>
          </w:p>
        </w:tc>
      </w:tr>
      <w:tr w:rsidR="00B52FE0" w:rsidRPr="003C69E0" w14:paraId="60845EC1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13CF0672" w14:textId="77777777" w:rsidR="00B52FE0" w:rsidRPr="003C69E0" w:rsidRDefault="00B52FE0" w:rsidP="00551C28">
            <w:r w:rsidRPr="003C69E0">
              <w:t>4-Acetamidobutanoate</w:t>
            </w:r>
          </w:p>
        </w:tc>
        <w:tc>
          <w:tcPr>
            <w:tcW w:w="2640" w:type="dxa"/>
            <w:noWrap/>
            <w:hideMark/>
          </w:tcPr>
          <w:p w14:paraId="08370787" w14:textId="77777777" w:rsidR="00B52FE0" w:rsidRPr="003C69E0" w:rsidRDefault="00B52FE0" w:rsidP="00551C28">
            <w:r w:rsidRPr="003C69E0">
              <w:t>146.07</w:t>
            </w:r>
          </w:p>
        </w:tc>
        <w:tc>
          <w:tcPr>
            <w:tcW w:w="2060" w:type="dxa"/>
            <w:noWrap/>
            <w:hideMark/>
          </w:tcPr>
          <w:p w14:paraId="42287DCA" w14:textId="77777777" w:rsidR="00B52FE0" w:rsidRPr="003C69E0" w:rsidRDefault="00B52FE0" w:rsidP="00551C28">
            <w:proofErr w:type="gramStart"/>
            <w:r w:rsidRPr="003C69E0">
              <w:t>86.09 ;</w:t>
            </w:r>
            <w:proofErr w:type="gramEnd"/>
            <w:r w:rsidRPr="003C69E0">
              <w:t xml:space="preserve"> 42.97</w:t>
            </w:r>
          </w:p>
        </w:tc>
        <w:tc>
          <w:tcPr>
            <w:tcW w:w="2560" w:type="dxa"/>
            <w:noWrap/>
            <w:hideMark/>
          </w:tcPr>
          <w:p w14:paraId="266E8D9E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7A3BBB10" w14:textId="77777777" w:rsidR="00B52FE0" w:rsidRPr="003C69E0" w:rsidRDefault="00B52FE0" w:rsidP="00551C28">
            <w:r w:rsidRPr="003C69E0">
              <w:t>1.52</w:t>
            </w:r>
          </w:p>
        </w:tc>
      </w:tr>
      <w:tr w:rsidR="00B52FE0" w:rsidRPr="003C69E0" w14:paraId="41DC2C5D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5133FB63" w14:textId="77777777" w:rsidR="00B52FE0" w:rsidRPr="003C69E0" w:rsidRDefault="00B52FE0" w:rsidP="00551C28">
            <w:r w:rsidRPr="003C69E0">
              <w:t>4-Guanidinobutanoate</w:t>
            </w:r>
          </w:p>
        </w:tc>
        <w:tc>
          <w:tcPr>
            <w:tcW w:w="2640" w:type="dxa"/>
            <w:noWrap/>
            <w:hideMark/>
          </w:tcPr>
          <w:p w14:paraId="523FE6AC" w14:textId="77777777" w:rsidR="00B52FE0" w:rsidRPr="003C69E0" w:rsidRDefault="00B52FE0" w:rsidP="00551C28">
            <w:r w:rsidRPr="003C69E0">
              <w:t>146.08</w:t>
            </w:r>
          </w:p>
        </w:tc>
        <w:tc>
          <w:tcPr>
            <w:tcW w:w="2060" w:type="dxa"/>
            <w:noWrap/>
            <w:hideMark/>
          </w:tcPr>
          <w:p w14:paraId="788128ED" w14:textId="77777777" w:rsidR="00B52FE0" w:rsidRPr="003C69E0" w:rsidRDefault="00B52FE0" w:rsidP="00551C28">
            <w:proofErr w:type="gramStart"/>
            <w:r w:rsidRPr="003C69E0">
              <w:t>86.15 ;</w:t>
            </w:r>
            <w:proofErr w:type="gramEnd"/>
            <w:r w:rsidRPr="003C69E0">
              <w:t xml:space="preserve"> 60.12</w:t>
            </w:r>
          </w:p>
        </w:tc>
        <w:tc>
          <w:tcPr>
            <w:tcW w:w="2560" w:type="dxa"/>
            <w:noWrap/>
            <w:hideMark/>
          </w:tcPr>
          <w:p w14:paraId="0E0C0124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7D946B0F" w14:textId="77777777" w:rsidR="00B52FE0" w:rsidRPr="003C69E0" w:rsidRDefault="00B52FE0" w:rsidP="00551C28">
            <w:r w:rsidRPr="003C69E0">
              <w:t>6.02</w:t>
            </w:r>
          </w:p>
        </w:tc>
      </w:tr>
      <w:tr w:rsidR="00B52FE0" w:rsidRPr="003C69E0" w14:paraId="009E98A3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369EC6D3" w14:textId="77777777" w:rsidR="00B52FE0" w:rsidRPr="003C69E0" w:rsidRDefault="00B52FE0" w:rsidP="00551C28">
            <w:r w:rsidRPr="003C69E0">
              <w:t>4-Imidazoleacetate</w:t>
            </w:r>
          </w:p>
        </w:tc>
        <w:tc>
          <w:tcPr>
            <w:tcW w:w="2640" w:type="dxa"/>
            <w:noWrap/>
            <w:hideMark/>
          </w:tcPr>
          <w:p w14:paraId="043E5ABB" w14:textId="77777777" w:rsidR="00B52FE0" w:rsidRPr="003C69E0" w:rsidRDefault="00B52FE0" w:rsidP="00551C28">
            <w:r w:rsidRPr="003C69E0">
              <w:t>127.04</w:t>
            </w:r>
          </w:p>
        </w:tc>
        <w:tc>
          <w:tcPr>
            <w:tcW w:w="2060" w:type="dxa"/>
            <w:noWrap/>
            <w:hideMark/>
          </w:tcPr>
          <w:p w14:paraId="672B75BF" w14:textId="77777777" w:rsidR="00B52FE0" w:rsidRPr="003C69E0" w:rsidRDefault="00B52FE0" w:rsidP="00551C28">
            <w:proofErr w:type="gramStart"/>
            <w:r w:rsidRPr="003C69E0">
              <w:t>81.07 ;</w:t>
            </w:r>
            <w:proofErr w:type="gramEnd"/>
            <w:r w:rsidRPr="003C69E0">
              <w:t xml:space="preserve"> 54.06</w:t>
            </w:r>
          </w:p>
        </w:tc>
        <w:tc>
          <w:tcPr>
            <w:tcW w:w="2560" w:type="dxa"/>
            <w:noWrap/>
            <w:hideMark/>
          </w:tcPr>
          <w:p w14:paraId="09511AF9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07847C3B" w14:textId="77777777" w:rsidR="00B52FE0" w:rsidRPr="003C69E0" w:rsidRDefault="00B52FE0" w:rsidP="00551C28">
            <w:r w:rsidRPr="003C69E0">
              <w:t>7.65</w:t>
            </w:r>
          </w:p>
        </w:tc>
      </w:tr>
      <w:tr w:rsidR="00B52FE0" w:rsidRPr="003C69E0" w14:paraId="30734794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5F525757" w14:textId="77777777" w:rsidR="00B52FE0" w:rsidRPr="003C69E0" w:rsidRDefault="00B52FE0" w:rsidP="00551C28">
            <w:r w:rsidRPr="003C69E0">
              <w:t>4-Pyridoxate</w:t>
            </w:r>
          </w:p>
        </w:tc>
        <w:tc>
          <w:tcPr>
            <w:tcW w:w="2640" w:type="dxa"/>
            <w:noWrap/>
            <w:hideMark/>
          </w:tcPr>
          <w:p w14:paraId="74ED924C" w14:textId="77777777" w:rsidR="00B52FE0" w:rsidRPr="003C69E0" w:rsidRDefault="00B52FE0" w:rsidP="00551C28">
            <w:r w:rsidRPr="003C69E0">
              <w:t>184.05</w:t>
            </w:r>
          </w:p>
        </w:tc>
        <w:tc>
          <w:tcPr>
            <w:tcW w:w="2060" w:type="dxa"/>
            <w:noWrap/>
            <w:hideMark/>
          </w:tcPr>
          <w:p w14:paraId="59127647" w14:textId="77777777" w:rsidR="00B52FE0" w:rsidRPr="003C69E0" w:rsidRDefault="00B52FE0" w:rsidP="00551C28">
            <w:proofErr w:type="gramStart"/>
            <w:r w:rsidRPr="003C69E0">
              <w:t>166.13 ;</w:t>
            </w:r>
            <w:proofErr w:type="gramEnd"/>
            <w:r w:rsidRPr="003C69E0">
              <w:t xml:space="preserve"> 148.11</w:t>
            </w:r>
          </w:p>
        </w:tc>
        <w:tc>
          <w:tcPr>
            <w:tcW w:w="2560" w:type="dxa"/>
            <w:noWrap/>
            <w:hideMark/>
          </w:tcPr>
          <w:p w14:paraId="3450679F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0BA412D6" w14:textId="77777777" w:rsidR="00B52FE0" w:rsidRPr="003C69E0" w:rsidRDefault="00B52FE0" w:rsidP="00551C28">
            <w:r w:rsidRPr="003C69E0">
              <w:t>2.27</w:t>
            </w:r>
          </w:p>
        </w:tc>
      </w:tr>
      <w:tr w:rsidR="00B52FE0" w:rsidRPr="003C69E0" w14:paraId="554994D4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518DB635" w14:textId="77777777" w:rsidR="00B52FE0" w:rsidRPr="003C69E0" w:rsidRDefault="00B52FE0" w:rsidP="00551C28">
            <w:r w:rsidRPr="003C69E0">
              <w:t>5-Aminolevulinate</w:t>
            </w:r>
          </w:p>
        </w:tc>
        <w:tc>
          <w:tcPr>
            <w:tcW w:w="2640" w:type="dxa"/>
            <w:noWrap/>
            <w:hideMark/>
          </w:tcPr>
          <w:p w14:paraId="4493E6FF" w14:textId="77777777" w:rsidR="00B52FE0" w:rsidRPr="003C69E0" w:rsidRDefault="00B52FE0" w:rsidP="00551C28">
            <w:r w:rsidRPr="003C69E0">
              <w:t>132.05</w:t>
            </w:r>
          </w:p>
        </w:tc>
        <w:tc>
          <w:tcPr>
            <w:tcW w:w="2060" w:type="dxa"/>
            <w:noWrap/>
            <w:hideMark/>
          </w:tcPr>
          <w:p w14:paraId="79119302" w14:textId="77777777" w:rsidR="00B52FE0" w:rsidRPr="003C69E0" w:rsidRDefault="00B52FE0" w:rsidP="00551C28">
            <w:proofErr w:type="gramStart"/>
            <w:r w:rsidRPr="003C69E0">
              <w:t>86.15 ;</w:t>
            </w:r>
            <w:proofErr w:type="gramEnd"/>
            <w:r w:rsidRPr="003C69E0">
              <w:t xml:space="preserve"> 114.20</w:t>
            </w:r>
          </w:p>
        </w:tc>
        <w:tc>
          <w:tcPr>
            <w:tcW w:w="2560" w:type="dxa"/>
            <w:noWrap/>
            <w:hideMark/>
          </w:tcPr>
          <w:p w14:paraId="3241B3C8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1D9AC378" w14:textId="77777777" w:rsidR="00B52FE0" w:rsidRPr="003C69E0" w:rsidRDefault="00B52FE0" w:rsidP="00551C28">
            <w:r w:rsidRPr="003C69E0">
              <w:t>7.03</w:t>
            </w:r>
          </w:p>
        </w:tc>
      </w:tr>
      <w:tr w:rsidR="00B52FE0" w:rsidRPr="003C69E0" w14:paraId="31B29B04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02DF78BD" w14:textId="77777777" w:rsidR="00B52FE0" w:rsidRPr="003C69E0" w:rsidRDefault="00B52FE0" w:rsidP="00551C28">
            <w:r w:rsidRPr="003C69E0">
              <w:t>5-Hydroxyindoleacetate</w:t>
            </w:r>
          </w:p>
        </w:tc>
        <w:tc>
          <w:tcPr>
            <w:tcW w:w="2640" w:type="dxa"/>
            <w:noWrap/>
            <w:hideMark/>
          </w:tcPr>
          <w:p w14:paraId="52279777" w14:textId="77777777" w:rsidR="00B52FE0" w:rsidRPr="003C69E0" w:rsidRDefault="00B52FE0" w:rsidP="00551C28">
            <w:r w:rsidRPr="003C69E0">
              <w:t>192.05</w:t>
            </w:r>
          </w:p>
        </w:tc>
        <w:tc>
          <w:tcPr>
            <w:tcW w:w="2060" w:type="dxa"/>
            <w:noWrap/>
            <w:hideMark/>
          </w:tcPr>
          <w:p w14:paraId="53EAA1E6" w14:textId="77777777" w:rsidR="00B52FE0" w:rsidRPr="003C69E0" w:rsidRDefault="00B52FE0" w:rsidP="00551C28">
            <w:proofErr w:type="gramStart"/>
            <w:r w:rsidRPr="003C69E0">
              <w:t>145.87 ;</w:t>
            </w:r>
            <w:proofErr w:type="gramEnd"/>
            <w:r w:rsidRPr="003C69E0">
              <w:t xml:space="preserve"> 91.19</w:t>
            </w:r>
          </w:p>
        </w:tc>
        <w:tc>
          <w:tcPr>
            <w:tcW w:w="2560" w:type="dxa"/>
            <w:noWrap/>
            <w:hideMark/>
          </w:tcPr>
          <w:p w14:paraId="6B51D416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30</w:t>
            </w:r>
          </w:p>
        </w:tc>
        <w:tc>
          <w:tcPr>
            <w:tcW w:w="2380" w:type="dxa"/>
            <w:noWrap/>
            <w:hideMark/>
          </w:tcPr>
          <w:p w14:paraId="3D424089" w14:textId="77777777" w:rsidR="00B52FE0" w:rsidRPr="003C69E0" w:rsidRDefault="00B52FE0" w:rsidP="00551C28">
            <w:r w:rsidRPr="003C69E0">
              <w:t>1.15</w:t>
            </w:r>
          </w:p>
        </w:tc>
      </w:tr>
      <w:tr w:rsidR="00B52FE0" w:rsidRPr="003C69E0" w14:paraId="207D830A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2BF1BABA" w14:textId="77777777" w:rsidR="00B52FE0" w:rsidRPr="003C69E0" w:rsidRDefault="00B52FE0" w:rsidP="00551C28">
            <w:r w:rsidRPr="003C69E0">
              <w:t>5-Hydroxylysine</w:t>
            </w:r>
          </w:p>
        </w:tc>
        <w:tc>
          <w:tcPr>
            <w:tcW w:w="2640" w:type="dxa"/>
            <w:noWrap/>
            <w:hideMark/>
          </w:tcPr>
          <w:p w14:paraId="739535FA" w14:textId="77777777" w:rsidR="00B52FE0" w:rsidRPr="003C69E0" w:rsidRDefault="00B52FE0" w:rsidP="00551C28">
            <w:r w:rsidRPr="003C69E0">
              <w:t>163.10</w:t>
            </w:r>
          </w:p>
        </w:tc>
        <w:tc>
          <w:tcPr>
            <w:tcW w:w="2060" w:type="dxa"/>
            <w:noWrap/>
            <w:hideMark/>
          </w:tcPr>
          <w:p w14:paraId="3E44B1CE" w14:textId="77777777" w:rsidR="00B52FE0" w:rsidRPr="003C69E0" w:rsidRDefault="00B52FE0" w:rsidP="00551C28">
            <w:proofErr w:type="gramStart"/>
            <w:r w:rsidRPr="003C69E0">
              <w:t>82.12 ;</w:t>
            </w:r>
            <w:proofErr w:type="gramEnd"/>
            <w:r w:rsidRPr="003C69E0">
              <w:t xml:space="preserve"> 128.27</w:t>
            </w:r>
          </w:p>
        </w:tc>
        <w:tc>
          <w:tcPr>
            <w:tcW w:w="2560" w:type="dxa"/>
            <w:noWrap/>
            <w:hideMark/>
          </w:tcPr>
          <w:p w14:paraId="6C65FA95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1F4B22A9" w14:textId="77777777" w:rsidR="00B52FE0" w:rsidRPr="003C69E0" w:rsidRDefault="00B52FE0" w:rsidP="00551C28">
            <w:r w:rsidRPr="003C69E0">
              <w:t>11.55</w:t>
            </w:r>
          </w:p>
        </w:tc>
      </w:tr>
      <w:tr w:rsidR="00B52FE0" w:rsidRPr="003C69E0" w14:paraId="7B97F474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0A18E1B7" w14:textId="77777777" w:rsidR="00B52FE0" w:rsidRPr="003C69E0" w:rsidRDefault="00B52FE0" w:rsidP="00551C28">
            <w:r w:rsidRPr="003C69E0">
              <w:t>5-Methylcytosine</w:t>
            </w:r>
          </w:p>
        </w:tc>
        <w:tc>
          <w:tcPr>
            <w:tcW w:w="2640" w:type="dxa"/>
            <w:noWrap/>
            <w:hideMark/>
          </w:tcPr>
          <w:p w14:paraId="7797DD1A" w14:textId="77777777" w:rsidR="00B52FE0" w:rsidRPr="003C69E0" w:rsidRDefault="00B52FE0" w:rsidP="00551C28">
            <w:r w:rsidRPr="003C69E0">
              <w:t>126.05</w:t>
            </w:r>
          </w:p>
        </w:tc>
        <w:tc>
          <w:tcPr>
            <w:tcW w:w="2060" w:type="dxa"/>
            <w:noWrap/>
            <w:hideMark/>
          </w:tcPr>
          <w:p w14:paraId="180A346B" w14:textId="77777777" w:rsidR="00B52FE0" w:rsidRPr="003C69E0" w:rsidRDefault="00B52FE0" w:rsidP="00551C28">
            <w:proofErr w:type="gramStart"/>
            <w:r w:rsidRPr="003C69E0">
              <w:t>109.05 ;</w:t>
            </w:r>
            <w:proofErr w:type="gramEnd"/>
            <w:r w:rsidRPr="003C69E0">
              <w:t xml:space="preserve"> 83.08</w:t>
            </w:r>
          </w:p>
        </w:tc>
        <w:tc>
          <w:tcPr>
            <w:tcW w:w="2560" w:type="dxa"/>
            <w:noWrap/>
            <w:hideMark/>
          </w:tcPr>
          <w:p w14:paraId="5A89BE04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714B94CA" w14:textId="77777777" w:rsidR="00B52FE0" w:rsidRPr="003C69E0" w:rsidRDefault="00B52FE0" w:rsidP="00551C28">
            <w:r w:rsidRPr="003C69E0">
              <w:t>4.84</w:t>
            </w:r>
          </w:p>
        </w:tc>
      </w:tr>
      <w:tr w:rsidR="00B52FE0" w:rsidRPr="003C69E0" w14:paraId="028F469E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0F89F5B6" w14:textId="77777777" w:rsidR="00B52FE0" w:rsidRPr="003C69E0" w:rsidRDefault="00B52FE0" w:rsidP="00551C28">
            <w:r w:rsidRPr="003C69E0">
              <w:t>6-Hydroxynicotinate</w:t>
            </w:r>
          </w:p>
        </w:tc>
        <w:tc>
          <w:tcPr>
            <w:tcW w:w="2640" w:type="dxa"/>
            <w:noWrap/>
            <w:hideMark/>
          </w:tcPr>
          <w:p w14:paraId="3AA40C6D" w14:textId="77777777" w:rsidR="00B52FE0" w:rsidRPr="003C69E0" w:rsidRDefault="00B52FE0" w:rsidP="00551C28">
            <w:r w:rsidRPr="003C69E0">
              <w:t>140.02</w:t>
            </w:r>
          </w:p>
        </w:tc>
        <w:tc>
          <w:tcPr>
            <w:tcW w:w="2060" w:type="dxa"/>
            <w:noWrap/>
            <w:hideMark/>
          </w:tcPr>
          <w:p w14:paraId="427D8C1C" w14:textId="77777777" w:rsidR="00B52FE0" w:rsidRPr="003C69E0" w:rsidRDefault="00B52FE0" w:rsidP="00551C28">
            <w:proofErr w:type="gramStart"/>
            <w:r w:rsidRPr="003C69E0">
              <w:t>122.03 ;</w:t>
            </w:r>
            <w:proofErr w:type="gramEnd"/>
            <w:r w:rsidRPr="003C69E0">
              <w:t xml:space="preserve"> 78.16</w:t>
            </w:r>
          </w:p>
        </w:tc>
        <w:tc>
          <w:tcPr>
            <w:tcW w:w="2560" w:type="dxa"/>
            <w:noWrap/>
            <w:hideMark/>
          </w:tcPr>
          <w:p w14:paraId="6574F832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536270D4" w14:textId="77777777" w:rsidR="00B52FE0" w:rsidRPr="003C69E0" w:rsidRDefault="00B52FE0" w:rsidP="00551C28">
            <w:r w:rsidRPr="003C69E0">
              <w:t>3.34</w:t>
            </w:r>
          </w:p>
        </w:tc>
      </w:tr>
      <w:tr w:rsidR="00B52FE0" w:rsidRPr="003C69E0" w14:paraId="694448E4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4D94C775" w14:textId="77777777" w:rsidR="00B52FE0" w:rsidRPr="003C69E0" w:rsidRDefault="00B52FE0" w:rsidP="00551C28">
            <w:r w:rsidRPr="003C69E0">
              <w:t>Acetoin</w:t>
            </w:r>
          </w:p>
        </w:tc>
        <w:tc>
          <w:tcPr>
            <w:tcW w:w="2640" w:type="dxa"/>
            <w:noWrap/>
            <w:hideMark/>
          </w:tcPr>
          <w:p w14:paraId="5FB4A5DA" w14:textId="77777777" w:rsidR="00B52FE0" w:rsidRPr="003C69E0" w:rsidRDefault="00B52FE0" w:rsidP="00551C28">
            <w:r w:rsidRPr="003C69E0">
              <w:t>89.05</w:t>
            </w:r>
          </w:p>
        </w:tc>
        <w:tc>
          <w:tcPr>
            <w:tcW w:w="2060" w:type="dxa"/>
            <w:noWrap/>
            <w:hideMark/>
          </w:tcPr>
          <w:p w14:paraId="304B7E94" w14:textId="77777777" w:rsidR="00B52FE0" w:rsidRPr="003C69E0" w:rsidRDefault="00B52FE0" w:rsidP="00551C28">
            <w:proofErr w:type="gramStart"/>
            <w:r w:rsidRPr="003C69E0">
              <w:t>71.00 ;</w:t>
            </w:r>
            <w:proofErr w:type="gramEnd"/>
            <w:r w:rsidRPr="003C69E0">
              <w:t xml:space="preserve"> 43.00</w:t>
            </w:r>
          </w:p>
        </w:tc>
        <w:tc>
          <w:tcPr>
            <w:tcW w:w="2560" w:type="dxa"/>
            <w:noWrap/>
            <w:hideMark/>
          </w:tcPr>
          <w:p w14:paraId="5B43BA32" w14:textId="77777777" w:rsidR="00B52FE0" w:rsidRPr="003C69E0" w:rsidRDefault="00B52FE0" w:rsidP="00551C28">
            <w:proofErr w:type="gramStart"/>
            <w:r w:rsidRPr="003C69E0">
              <w:t>10 ;</w:t>
            </w:r>
            <w:proofErr w:type="gramEnd"/>
            <w:r w:rsidRPr="003C69E0">
              <w:t xml:space="preserve"> 40</w:t>
            </w:r>
          </w:p>
        </w:tc>
        <w:tc>
          <w:tcPr>
            <w:tcW w:w="2380" w:type="dxa"/>
            <w:noWrap/>
            <w:hideMark/>
          </w:tcPr>
          <w:p w14:paraId="504B067A" w14:textId="77777777" w:rsidR="00B52FE0" w:rsidRPr="003C69E0" w:rsidRDefault="00B52FE0" w:rsidP="00551C28">
            <w:r w:rsidRPr="003C69E0">
              <w:t>6.51</w:t>
            </w:r>
          </w:p>
        </w:tc>
      </w:tr>
      <w:tr w:rsidR="00B52FE0" w:rsidRPr="003C69E0" w14:paraId="231068E2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7BAD331C" w14:textId="77777777" w:rsidR="00B52FE0" w:rsidRPr="003C69E0" w:rsidRDefault="00B52FE0" w:rsidP="00551C28">
            <w:r w:rsidRPr="003C69E0">
              <w:t>Acetylcholine</w:t>
            </w:r>
          </w:p>
        </w:tc>
        <w:tc>
          <w:tcPr>
            <w:tcW w:w="2640" w:type="dxa"/>
            <w:noWrap/>
            <w:hideMark/>
          </w:tcPr>
          <w:p w14:paraId="3E8EA2AC" w14:textId="77777777" w:rsidR="00B52FE0" w:rsidRPr="003C69E0" w:rsidRDefault="00B52FE0" w:rsidP="00551C28">
            <w:r w:rsidRPr="003C69E0">
              <w:t>147.11</w:t>
            </w:r>
          </w:p>
        </w:tc>
        <w:tc>
          <w:tcPr>
            <w:tcW w:w="2060" w:type="dxa"/>
            <w:noWrap/>
            <w:hideMark/>
          </w:tcPr>
          <w:p w14:paraId="010370BD" w14:textId="77777777" w:rsidR="00B52FE0" w:rsidRPr="003C69E0" w:rsidRDefault="00B52FE0" w:rsidP="00551C28">
            <w:proofErr w:type="gramStart"/>
            <w:r w:rsidRPr="003C69E0">
              <w:t>87.98 ;</w:t>
            </w:r>
            <w:proofErr w:type="gramEnd"/>
            <w:r w:rsidRPr="003C69E0">
              <w:t xml:space="preserve"> 43.10</w:t>
            </w:r>
          </w:p>
        </w:tc>
        <w:tc>
          <w:tcPr>
            <w:tcW w:w="2560" w:type="dxa"/>
            <w:noWrap/>
            <w:hideMark/>
          </w:tcPr>
          <w:p w14:paraId="7C08A460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7296ED09" w14:textId="77777777" w:rsidR="00B52FE0" w:rsidRPr="003C69E0" w:rsidRDefault="00B52FE0" w:rsidP="00551C28">
            <w:r w:rsidRPr="003C69E0">
              <w:t>2.54</w:t>
            </w:r>
          </w:p>
        </w:tc>
      </w:tr>
      <w:tr w:rsidR="00B52FE0" w:rsidRPr="003C69E0" w14:paraId="1853B547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47946E42" w14:textId="77777777" w:rsidR="00B52FE0" w:rsidRPr="003C69E0" w:rsidRDefault="00B52FE0" w:rsidP="00551C28">
            <w:r w:rsidRPr="003C69E0">
              <w:t>Adenosine</w:t>
            </w:r>
          </w:p>
        </w:tc>
        <w:tc>
          <w:tcPr>
            <w:tcW w:w="2640" w:type="dxa"/>
            <w:noWrap/>
            <w:hideMark/>
          </w:tcPr>
          <w:p w14:paraId="2456B0BF" w14:textId="77777777" w:rsidR="00B52FE0" w:rsidRPr="003C69E0" w:rsidRDefault="00B52FE0" w:rsidP="00551C28">
            <w:r w:rsidRPr="003C69E0">
              <w:t>268.09</w:t>
            </w:r>
          </w:p>
        </w:tc>
        <w:tc>
          <w:tcPr>
            <w:tcW w:w="2060" w:type="dxa"/>
            <w:noWrap/>
            <w:hideMark/>
          </w:tcPr>
          <w:p w14:paraId="2CC74FE7" w14:textId="77777777" w:rsidR="00B52FE0" w:rsidRPr="003C69E0" w:rsidRDefault="00B52FE0" w:rsidP="00551C28">
            <w:proofErr w:type="gramStart"/>
            <w:r w:rsidRPr="003C69E0">
              <w:t>136.02 ;</w:t>
            </w:r>
            <w:proofErr w:type="gramEnd"/>
            <w:r w:rsidRPr="003C69E0">
              <w:t xml:space="preserve"> 119.12</w:t>
            </w:r>
          </w:p>
        </w:tc>
        <w:tc>
          <w:tcPr>
            <w:tcW w:w="2560" w:type="dxa"/>
            <w:noWrap/>
            <w:hideMark/>
          </w:tcPr>
          <w:p w14:paraId="75511374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30</w:t>
            </w:r>
          </w:p>
        </w:tc>
        <w:tc>
          <w:tcPr>
            <w:tcW w:w="2380" w:type="dxa"/>
            <w:noWrap/>
            <w:hideMark/>
          </w:tcPr>
          <w:p w14:paraId="42642E5E" w14:textId="77777777" w:rsidR="00B52FE0" w:rsidRPr="003C69E0" w:rsidRDefault="00B52FE0" w:rsidP="00551C28">
            <w:r w:rsidRPr="003C69E0">
              <w:t>4.13</w:t>
            </w:r>
          </w:p>
        </w:tc>
      </w:tr>
      <w:tr w:rsidR="00B52FE0" w:rsidRPr="003C69E0" w14:paraId="6FD8CD54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5E5E1233" w14:textId="77777777" w:rsidR="00B52FE0" w:rsidRPr="003C69E0" w:rsidRDefault="00B52FE0" w:rsidP="00551C28">
            <w:r w:rsidRPr="003C69E0">
              <w:lastRenderedPageBreak/>
              <w:t>Adenosine diphosphate ribose</w:t>
            </w:r>
          </w:p>
        </w:tc>
        <w:tc>
          <w:tcPr>
            <w:tcW w:w="2640" w:type="dxa"/>
            <w:noWrap/>
            <w:hideMark/>
          </w:tcPr>
          <w:p w14:paraId="59ED0B36" w14:textId="77777777" w:rsidR="00B52FE0" w:rsidRPr="003C69E0" w:rsidRDefault="00B52FE0" w:rsidP="00551C28">
            <w:r w:rsidRPr="003C69E0">
              <w:t>560.07</w:t>
            </w:r>
          </w:p>
        </w:tc>
        <w:tc>
          <w:tcPr>
            <w:tcW w:w="2060" w:type="dxa"/>
            <w:noWrap/>
            <w:hideMark/>
          </w:tcPr>
          <w:p w14:paraId="75D40AE7" w14:textId="77777777" w:rsidR="00B52FE0" w:rsidRPr="003C69E0" w:rsidRDefault="00B52FE0" w:rsidP="00551C28">
            <w:proofErr w:type="gramStart"/>
            <w:r w:rsidRPr="003C69E0">
              <w:t>136.13 ;</w:t>
            </w:r>
            <w:proofErr w:type="gramEnd"/>
            <w:r w:rsidRPr="003C69E0">
              <w:t xml:space="preserve"> 347.94</w:t>
            </w:r>
          </w:p>
        </w:tc>
        <w:tc>
          <w:tcPr>
            <w:tcW w:w="2560" w:type="dxa"/>
            <w:noWrap/>
            <w:hideMark/>
          </w:tcPr>
          <w:p w14:paraId="62B33C86" w14:textId="77777777" w:rsidR="00B52FE0" w:rsidRPr="003C69E0" w:rsidRDefault="00B52FE0" w:rsidP="00551C28">
            <w:proofErr w:type="gramStart"/>
            <w:r w:rsidRPr="003C69E0">
              <w:t>30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1125BD38" w14:textId="77777777" w:rsidR="00B52FE0" w:rsidRPr="003C69E0" w:rsidRDefault="00B52FE0" w:rsidP="00551C28">
            <w:r w:rsidRPr="003C69E0">
              <w:t>11.97</w:t>
            </w:r>
          </w:p>
        </w:tc>
      </w:tr>
      <w:tr w:rsidR="00B52FE0" w:rsidRPr="003C69E0" w14:paraId="0E38FE1F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6B4A145C" w14:textId="77777777" w:rsidR="00B52FE0" w:rsidRPr="003C69E0" w:rsidRDefault="00B52FE0" w:rsidP="00551C28">
            <w:r w:rsidRPr="003C69E0">
              <w:t>Agmatine sulfate</w:t>
            </w:r>
          </w:p>
        </w:tc>
        <w:tc>
          <w:tcPr>
            <w:tcW w:w="2640" w:type="dxa"/>
            <w:noWrap/>
            <w:hideMark/>
          </w:tcPr>
          <w:p w14:paraId="13FC0F93" w14:textId="77777777" w:rsidR="00B52FE0" w:rsidRPr="003C69E0" w:rsidRDefault="00B52FE0" w:rsidP="00551C28">
            <w:r w:rsidRPr="003C69E0">
              <w:t>229.08</w:t>
            </w:r>
          </w:p>
        </w:tc>
        <w:tc>
          <w:tcPr>
            <w:tcW w:w="2060" w:type="dxa"/>
            <w:noWrap/>
            <w:hideMark/>
          </w:tcPr>
          <w:p w14:paraId="47EE4182" w14:textId="77777777" w:rsidR="00B52FE0" w:rsidRPr="003C69E0" w:rsidRDefault="00B52FE0" w:rsidP="00551C28">
            <w:proofErr w:type="gramStart"/>
            <w:r w:rsidRPr="003C69E0">
              <w:t>72.09 ;</w:t>
            </w:r>
            <w:proofErr w:type="gramEnd"/>
            <w:r w:rsidRPr="003C69E0">
              <w:t xml:space="preserve"> 60.08</w:t>
            </w:r>
          </w:p>
        </w:tc>
        <w:tc>
          <w:tcPr>
            <w:tcW w:w="2560" w:type="dxa"/>
            <w:noWrap/>
            <w:hideMark/>
          </w:tcPr>
          <w:p w14:paraId="1A540088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23A50EE4" w14:textId="77777777" w:rsidR="00B52FE0" w:rsidRPr="003C69E0" w:rsidRDefault="00B52FE0" w:rsidP="00551C28">
            <w:r w:rsidRPr="003C69E0">
              <w:t>9.52</w:t>
            </w:r>
          </w:p>
        </w:tc>
      </w:tr>
      <w:tr w:rsidR="00B52FE0" w:rsidRPr="003C69E0" w14:paraId="66069818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3B79B511" w14:textId="77777777" w:rsidR="00B52FE0" w:rsidRPr="003C69E0" w:rsidRDefault="00B52FE0" w:rsidP="00551C28">
            <w:proofErr w:type="spellStart"/>
            <w:r w:rsidRPr="003C69E0">
              <w:t>Aicar</w:t>
            </w:r>
            <w:proofErr w:type="spellEnd"/>
          </w:p>
        </w:tc>
        <w:tc>
          <w:tcPr>
            <w:tcW w:w="2640" w:type="dxa"/>
            <w:noWrap/>
            <w:hideMark/>
          </w:tcPr>
          <w:p w14:paraId="472423CB" w14:textId="77777777" w:rsidR="00B52FE0" w:rsidRPr="003C69E0" w:rsidRDefault="00B52FE0" w:rsidP="00551C28">
            <w:r w:rsidRPr="003C69E0">
              <w:t>259.10</w:t>
            </w:r>
          </w:p>
        </w:tc>
        <w:tc>
          <w:tcPr>
            <w:tcW w:w="2060" w:type="dxa"/>
            <w:noWrap/>
            <w:hideMark/>
          </w:tcPr>
          <w:p w14:paraId="507DFBAF" w14:textId="77777777" w:rsidR="00B52FE0" w:rsidRPr="003C69E0" w:rsidRDefault="00B52FE0" w:rsidP="00551C28">
            <w:proofErr w:type="gramStart"/>
            <w:r w:rsidRPr="003C69E0">
              <w:t>110.00 ;</w:t>
            </w:r>
            <w:proofErr w:type="gramEnd"/>
            <w:r w:rsidRPr="003C69E0">
              <w:t xml:space="preserve"> 127.10</w:t>
            </w:r>
          </w:p>
        </w:tc>
        <w:tc>
          <w:tcPr>
            <w:tcW w:w="2560" w:type="dxa"/>
            <w:noWrap/>
            <w:hideMark/>
          </w:tcPr>
          <w:p w14:paraId="0C2D59B8" w14:textId="77777777" w:rsidR="00B52FE0" w:rsidRPr="003C69E0" w:rsidRDefault="00B52FE0" w:rsidP="00551C28">
            <w:proofErr w:type="gramStart"/>
            <w:r w:rsidRPr="003C69E0">
              <w:t>24 ;</w:t>
            </w:r>
            <w:proofErr w:type="gramEnd"/>
            <w:r w:rsidRPr="003C69E0">
              <w:t xml:space="preserve"> 8</w:t>
            </w:r>
          </w:p>
        </w:tc>
        <w:tc>
          <w:tcPr>
            <w:tcW w:w="2380" w:type="dxa"/>
            <w:noWrap/>
            <w:hideMark/>
          </w:tcPr>
          <w:p w14:paraId="42D7A5F6" w14:textId="77777777" w:rsidR="00B52FE0" w:rsidRPr="003C69E0" w:rsidRDefault="00B52FE0" w:rsidP="00551C28">
            <w:r w:rsidRPr="003C69E0">
              <w:t>4.78</w:t>
            </w:r>
          </w:p>
        </w:tc>
      </w:tr>
      <w:tr w:rsidR="00B52FE0" w:rsidRPr="003C69E0" w14:paraId="4C402436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2605C6BC" w14:textId="77777777" w:rsidR="00B52FE0" w:rsidRPr="003C69E0" w:rsidRDefault="00B52FE0" w:rsidP="00551C28">
            <w:proofErr w:type="spellStart"/>
            <w:r w:rsidRPr="003C69E0">
              <w:t>Allos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46A5D0FF" w14:textId="77777777" w:rsidR="00B52FE0" w:rsidRPr="003C69E0" w:rsidRDefault="00B52FE0" w:rsidP="00551C28">
            <w:r w:rsidRPr="003C69E0">
              <w:t>203.05</w:t>
            </w:r>
          </w:p>
        </w:tc>
        <w:tc>
          <w:tcPr>
            <w:tcW w:w="2060" w:type="dxa"/>
            <w:noWrap/>
            <w:hideMark/>
          </w:tcPr>
          <w:p w14:paraId="624F910A" w14:textId="77777777" w:rsidR="00B52FE0" w:rsidRPr="003C69E0" w:rsidRDefault="00B52FE0" w:rsidP="00551C28">
            <w:r w:rsidRPr="003C69E0">
              <w:t>203.05</w:t>
            </w:r>
          </w:p>
        </w:tc>
        <w:tc>
          <w:tcPr>
            <w:tcW w:w="2560" w:type="dxa"/>
            <w:noWrap/>
            <w:hideMark/>
          </w:tcPr>
          <w:p w14:paraId="217C14A3" w14:textId="77777777" w:rsidR="00B52FE0" w:rsidRPr="003C69E0" w:rsidRDefault="00B52FE0" w:rsidP="00551C28">
            <w:r w:rsidRPr="003C69E0">
              <w:t>5</w:t>
            </w:r>
          </w:p>
        </w:tc>
        <w:tc>
          <w:tcPr>
            <w:tcW w:w="2380" w:type="dxa"/>
            <w:noWrap/>
            <w:hideMark/>
          </w:tcPr>
          <w:p w14:paraId="30306930" w14:textId="77777777" w:rsidR="00B52FE0" w:rsidRPr="003C69E0" w:rsidRDefault="00B52FE0" w:rsidP="00551C28">
            <w:r w:rsidRPr="003C69E0">
              <w:t>4.97</w:t>
            </w:r>
          </w:p>
        </w:tc>
      </w:tr>
      <w:tr w:rsidR="00B52FE0" w:rsidRPr="003C69E0" w14:paraId="06279651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53BA1A49" w14:textId="77777777" w:rsidR="00B52FE0" w:rsidRPr="003C69E0" w:rsidRDefault="00B52FE0" w:rsidP="00551C28">
            <w:r w:rsidRPr="003C69E0">
              <w:t>Aminoadipate</w:t>
            </w:r>
          </w:p>
        </w:tc>
        <w:tc>
          <w:tcPr>
            <w:tcW w:w="2640" w:type="dxa"/>
            <w:noWrap/>
            <w:hideMark/>
          </w:tcPr>
          <w:p w14:paraId="258F473A" w14:textId="77777777" w:rsidR="00B52FE0" w:rsidRPr="003C69E0" w:rsidRDefault="00B52FE0" w:rsidP="00551C28">
            <w:r w:rsidRPr="003C69E0">
              <w:t>162.06</w:t>
            </w:r>
          </w:p>
        </w:tc>
        <w:tc>
          <w:tcPr>
            <w:tcW w:w="2060" w:type="dxa"/>
            <w:noWrap/>
            <w:hideMark/>
          </w:tcPr>
          <w:p w14:paraId="04AC3458" w14:textId="77777777" w:rsidR="00B52FE0" w:rsidRPr="003C69E0" w:rsidRDefault="00B52FE0" w:rsidP="00551C28">
            <w:proofErr w:type="gramStart"/>
            <w:r w:rsidRPr="003C69E0">
              <w:t>98.09 ;</w:t>
            </w:r>
            <w:proofErr w:type="gramEnd"/>
            <w:r w:rsidRPr="003C69E0">
              <w:t xml:space="preserve"> 116.08</w:t>
            </w:r>
          </w:p>
        </w:tc>
        <w:tc>
          <w:tcPr>
            <w:tcW w:w="2560" w:type="dxa"/>
            <w:noWrap/>
            <w:hideMark/>
          </w:tcPr>
          <w:p w14:paraId="5D60D741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672EB6CC" w14:textId="77777777" w:rsidR="00B52FE0" w:rsidRPr="003C69E0" w:rsidRDefault="00B52FE0" w:rsidP="00551C28">
            <w:r w:rsidRPr="003C69E0">
              <w:t>8.45</w:t>
            </w:r>
          </w:p>
        </w:tc>
      </w:tr>
      <w:tr w:rsidR="00B52FE0" w:rsidRPr="003C69E0" w14:paraId="0963CA77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37BE4B9C" w14:textId="77777777" w:rsidR="00B52FE0" w:rsidRPr="003C69E0" w:rsidRDefault="00B52FE0" w:rsidP="00551C28">
            <w:r w:rsidRPr="003C69E0">
              <w:t>Anserine</w:t>
            </w:r>
          </w:p>
        </w:tc>
        <w:tc>
          <w:tcPr>
            <w:tcW w:w="2640" w:type="dxa"/>
            <w:noWrap/>
            <w:hideMark/>
          </w:tcPr>
          <w:p w14:paraId="1A6783A1" w14:textId="77777777" w:rsidR="00B52FE0" w:rsidRPr="003C69E0" w:rsidRDefault="00B52FE0" w:rsidP="00551C28">
            <w:r w:rsidRPr="003C69E0">
              <w:t>241.12</w:t>
            </w:r>
          </w:p>
        </w:tc>
        <w:tc>
          <w:tcPr>
            <w:tcW w:w="2060" w:type="dxa"/>
            <w:noWrap/>
            <w:hideMark/>
          </w:tcPr>
          <w:p w14:paraId="103176CE" w14:textId="77777777" w:rsidR="00B52FE0" w:rsidRPr="003C69E0" w:rsidRDefault="00B52FE0" w:rsidP="00551C28">
            <w:proofErr w:type="gramStart"/>
            <w:r w:rsidRPr="003C69E0">
              <w:t>108.97 ;</w:t>
            </w:r>
            <w:proofErr w:type="gramEnd"/>
            <w:r w:rsidRPr="003C69E0">
              <w:t xml:space="preserve"> 170.01</w:t>
            </w:r>
          </w:p>
        </w:tc>
        <w:tc>
          <w:tcPr>
            <w:tcW w:w="2560" w:type="dxa"/>
            <w:noWrap/>
            <w:hideMark/>
          </w:tcPr>
          <w:p w14:paraId="54A782F8" w14:textId="77777777" w:rsidR="00B52FE0" w:rsidRPr="003C69E0" w:rsidRDefault="00B52FE0" w:rsidP="00551C28">
            <w:proofErr w:type="gramStart"/>
            <w:r w:rsidRPr="003C69E0">
              <w:t>20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39583E88" w14:textId="77777777" w:rsidR="00B52FE0" w:rsidRPr="003C69E0" w:rsidRDefault="00B52FE0" w:rsidP="00551C28">
            <w:r w:rsidRPr="003C69E0">
              <w:t>10.68</w:t>
            </w:r>
          </w:p>
        </w:tc>
      </w:tr>
      <w:tr w:rsidR="00B52FE0" w:rsidRPr="003C69E0" w14:paraId="60476A65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545AEFA7" w14:textId="77777777" w:rsidR="00B52FE0" w:rsidRPr="003C69E0" w:rsidRDefault="00B52FE0" w:rsidP="00551C28">
            <w:r w:rsidRPr="003C69E0">
              <w:t>Arginine</w:t>
            </w:r>
          </w:p>
        </w:tc>
        <w:tc>
          <w:tcPr>
            <w:tcW w:w="2640" w:type="dxa"/>
            <w:noWrap/>
            <w:hideMark/>
          </w:tcPr>
          <w:p w14:paraId="3FA8AAE4" w14:textId="77777777" w:rsidR="00B52FE0" w:rsidRPr="003C69E0" w:rsidRDefault="00B52FE0" w:rsidP="00551C28">
            <w:r w:rsidRPr="003C69E0">
              <w:t>175.11</w:t>
            </w:r>
          </w:p>
        </w:tc>
        <w:tc>
          <w:tcPr>
            <w:tcW w:w="2060" w:type="dxa"/>
            <w:noWrap/>
            <w:hideMark/>
          </w:tcPr>
          <w:p w14:paraId="44B0C2C5" w14:textId="77777777" w:rsidR="00B52FE0" w:rsidRPr="003C69E0" w:rsidRDefault="00B52FE0" w:rsidP="00551C28">
            <w:proofErr w:type="gramStart"/>
            <w:r w:rsidRPr="003C69E0">
              <w:t>69.98 ;</w:t>
            </w:r>
            <w:proofErr w:type="gramEnd"/>
            <w:r w:rsidRPr="003C69E0">
              <w:t xml:space="preserve"> 60.09</w:t>
            </w:r>
          </w:p>
        </w:tc>
        <w:tc>
          <w:tcPr>
            <w:tcW w:w="2560" w:type="dxa"/>
            <w:noWrap/>
            <w:hideMark/>
          </w:tcPr>
          <w:p w14:paraId="4C2CE684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719445D2" w14:textId="77777777" w:rsidR="00B52FE0" w:rsidRPr="003C69E0" w:rsidRDefault="00B52FE0" w:rsidP="00551C28">
            <w:r w:rsidRPr="003C69E0">
              <w:t>10.40</w:t>
            </w:r>
          </w:p>
        </w:tc>
      </w:tr>
      <w:tr w:rsidR="00B52FE0" w:rsidRPr="003C69E0" w14:paraId="02585575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2EC98E1E" w14:textId="77777777" w:rsidR="00B52FE0" w:rsidRPr="003C69E0" w:rsidRDefault="00B52FE0" w:rsidP="00551C28">
            <w:r w:rsidRPr="003C69E0">
              <w:t>Asparagine</w:t>
            </w:r>
          </w:p>
        </w:tc>
        <w:tc>
          <w:tcPr>
            <w:tcW w:w="2640" w:type="dxa"/>
            <w:noWrap/>
            <w:hideMark/>
          </w:tcPr>
          <w:p w14:paraId="055DDE2F" w14:textId="77777777" w:rsidR="00B52FE0" w:rsidRPr="003C69E0" w:rsidRDefault="00B52FE0" w:rsidP="00551C28">
            <w:r w:rsidRPr="003C69E0">
              <w:t>133.05</w:t>
            </w:r>
          </w:p>
        </w:tc>
        <w:tc>
          <w:tcPr>
            <w:tcW w:w="2060" w:type="dxa"/>
            <w:noWrap/>
            <w:hideMark/>
          </w:tcPr>
          <w:p w14:paraId="7D2156E9" w14:textId="77777777" w:rsidR="00B52FE0" w:rsidRPr="003C69E0" w:rsidRDefault="00B52FE0" w:rsidP="00551C28">
            <w:proofErr w:type="gramStart"/>
            <w:r w:rsidRPr="003C69E0">
              <w:t>73.99 ;</w:t>
            </w:r>
            <w:proofErr w:type="gramEnd"/>
            <w:r w:rsidRPr="003C69E0">
              <w:t xml:space="preserve"> 87.22</w:t>
            </w:r>
          </w:p>
        </w:tc>
        <w:tc>
          <w:tcPr>
            <w:tcW w:w="2560" w:type="dxa"/>
            <w:noWrap/>
            <w:hideMark/>
          </w:tcPr>
          <w:p w14:paraId="03101E70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1C6C507C" w14:textId="77777777" w:rsidR="00B52FE0" w:rsidRPr="003C69E0" w:rsidRDefault="00B52FE0" w:rsidP="00551C28">
            <w:r w:rsidRPr="003C69E0">
              <w:t>9.10</w:t>
            </w:r>
          </w:p>
        </w:tc>
      </w:tr>
      <w:tr w:rsidR="00B52FE0" w:rsidRPr="003C69E0" w14:paraId="04D23187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11D31AA9" w14:textId="77777777" w:rsidR="00B52FE0" w:rsidRPr="003C69E0" w:rsidRDefault="00B52FE0" w:rsidP="00551C28">
            <w:r w:rsidRPr="003C69E0">
              <w:t>Beta-alanine</w:t>
            </w:r>
          </w:p>
        </w:tc>
        <w:tc>
          <w:tcPr>
            <w:tcW w:w="2640" w:type="dxa"/>
            <w:noWrap/>
            <w:hideMark/>
          </w:tcPr>
          <w:p w14:paraId="6AB27EDD" w14:textId="77777777" w:rsidR="00B52FE0" w:rsidRPr="003C69E0" w:rsidRDefault="00B52FE0" w:rsidP="00551C28">
            <w:r w:rsidRPr="003C69E0">
              <w:t>90.04</w:t>
            </w:r>
          </w:p>
        </w:tc>
        <w:tc>
          <w:tcPr>
            <w:tcW w:w="2060" w:type="dxa"/>
            <w:noWrap/>
            <w:hideMark/>
          </w:tcPr>
          <w:p w14:paraId="5CB9E157" w14:textId="77777777" w:rsidR="00B52FE0" w:rsidRPr="003C69E0" w:rsidRDefault="00B52FE0" w:rsidP="00551C28">
            <w:proofErr w:type="gramStart"/>
            <w:r w:rsidRPr="003C69E0">
              <w:t>30.14 ;</w:t>
            </w:r>
            <w:proofErr w:type="gramEnd"/>
            <w:r w:rsidRPr="003C69E0">
              <w:t xml:space="preserve"> 72.01</w:t>
            </w:r>
          </w:p>
        </w:tc>
        <w:tc>
          <w:tcPr>
            <w:tcW w:w="2560" w:type="dxa"/>
            <w:noWrap/>
            <w:hideMark/>
          </w:tcPr>
          <w:p w14:paraId="6206A683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342EDC9D" w14:textId="77777777" w:rsidR="00B52FE0" w:rsidRPr="003C69E0" w:rsidRDefault="00B52FE0" w:rsidP="00551C28">
            <w:r w:rsidRPr="003C69E0">
              <w:t>7.73</w:t>
            </w:r>
          </w:p>
        </w:tc>
      </w:tr>
      <w:tr w:rsidR="00B52FE0" w:rsidRPr="003C69E0" w14:paraId="769C91BE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0EC2CE41" w14:textId="77777777" w:rsidR="00B52FE0" w:rsidRPr="003C69E0" w:rsidRDefault="00B52FE0" w:rsidP="00551C28">
            <w:r w:rsidRPr="003C69E0">
              <w:t>Beta-NAD</w:t>
            </w:r>
          </w:p>
        </w:tc>
        <w:tc>
          <w:tcPr>
            <w:tcW w:w="2640" w:type="dxa"/>
            <w:noWrap/>
            <w:hideMark/>
          </w:tcPr>
          <w:p w14:paraId="626F4EA8" w14:textId="77777777" w:rsidR="00B52FE0" w:rsidRPr="003C69E0" w:rsidRDefault="00B52FE0" w:rsidP="00551C28">
            <w:r w:rsidRPr="003C69E0">
              <w:t>664.10</w:t>
            </w:r>
          </w:p>
        </w:tc>
        <w:tc>
          <w:tcPr>
            <w:tcW w:w="2060" w:type="dxa"/>
            <w:noWrap/>
            <w:hideMark/>
          </w:tcPr>
          <w:p w14:paraId="632961F7" w14:textId="77777777" w:rsidR="00B52FE0" w:rsidRPr="003C69E0" w:rsidRDefault="00B52FE0" w:rsidP="00551C28">
            <w:proofErr w:type="gramStart"/>
            <w:r w:rsidRPr="003C69E0">
              <w:t>136.00 ;</w:t>
            </w:r>
            <w:proofErr w:type="gramEnd"/>
            <w:r w:rsidRPr="003C69E0">
              <w:t xml:space="preserve"> 428.00</w:t>
            </w:r>
          </w:p>
        </w:tc>
        <w:tc>
          <w:tcPr>
            <w:tcW w:w="2560" w:type="dxa"/>
            <w:noWrap/>
            <w:hideMark/>
          </w:tcPr>
          <w:p w14:paraId="45A01FE4" w14:textId="77777777" w:rsidR="00B52FE0" w:rsidRPr="003C69E0" w:rsidRDefault="00B52FE0" w:rsidP="00551C28">
            <w:proofErr w:type="gramStart"/>
            <w:r w:rsidRPr="003C69E0">
              <w:t>40 ;</w:t>
            </w:r>
            <w:proofErr w:type="gramEnd"/>
            <w:r w:rsidRPr="003C69E0">
              <w:t xml:space="preserve"> 25</w:t>
            </w:r>
          </w:p>
        </w:tc>
        <w:tc>
          <w:tcPr>
            <w:tcW w:w="2380" w:type="dxa"/>
            <w:noWrap/>
            <w:hideMark/>
          </w:tcPr>
          <w:p w14:paraId="2AF43B88" w14:textId="77777777" w:rsidR="00B52FE0" w:rsidRPr="003C69E0" w:rsidRDefault="00B52FE0" w:rsidP="00551C28">
            <w:r w:rsidRPr="003C69E0">
              <w:t>11.47</w:t>
            </w:r>
          </w:p>
        </w:tc>
      </w:tr>
      <w:tr w:rsidR="00B52FE0" w:rsidRPr="003C69E0" w14:paraId="04998D77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6F900ED8" w14:textId="77777777" w:rsidR="00B52FE0" w:rsidRPr="003C69E0" w:rsidRDefault="00B52FE0" w:rsidP="00551C28">
            <w:r w:rsidRPr="003C69E0">
              <w:t>Betaine</w:t>
            </w:r>
          </w:p>
        </w:tc>
        <w:tc>
          <w:tcPr>
            <w:tcW w:w="2640" w:type="dxa"/>
            <w:noWrap/>
            <w:hideMark/>
          </w:tcPr>
          <w:p w14:paraId="0496792C" w14:textId="77777777" w:rsidR="00B52FE0" w:rsidRPr="003C69E0" w:rsidRDefault="00B52FE0" w:rsidP="00551C28">
            <w:r w:rsidRPr="003C69E0">
              <w:t>118.07</w:t>
            </w:r>
          </w:p>
        </w:tc>
        <w:tc>
          <w:tcPr>
            <w:tcW w:w="2060" w:type="dxa"/>
            <w:noWrap/>
            <w:hideMark/>
          </w:tcPr>
          <w:p w14:paraId="1BB33479" w14:textId="77777777" w:rsidR="00B52FE0" w:rsidRPr="003C69E0" w:rsidRDefault="00B52FE0" w:rsidP="00551C28">
            <w:proofErr w:type="gramStart"/>
            <w:r w:rsidRPr="003C69E0">
              <w:t>59.09 ;</w:t>
            </w:r>
            <w:proofErr w:type="gramEnd"/>
            <w:r w:rsidRPr="003C69E0">
              <w:t xml:space="preserve"> 58.11</w:t>
            </w:r>
          </w:p>
        </w:tc>
        <w:tc>
          <w:tcPr>
            <w:tcW w:w="2560" w:type="dxa"/>
            <w:noWrap/>
            <w:hideMark/>
          </w:tcPr>
          <w:p w14:paraId="44F0D53B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66311904" w14:textId="77777777" w:rsidR="00B52FE0" w:rsidRPr="003C69E0" w:rsidRDefault="00B52FE0" w:rsidP="00551C28">
            <w:r w:rsidRPr="003C69E0">
              <w:t>6.49</w:t>
            </w:r>
          </w:p>
        </w:tc>
      </w:tr>
      <w:tr w:rsidR="00B52FE0" w:rsidRPr="003C69E0" w14:paraId="1D1D123B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11D4CDFF" w14:textId="77777777" w:rsidR="00B52FE0" w:rsidRPr="003C69E0" w:rsidRDefault="00B52FE0" w:rsidP="00551C28">
            <w:r w:rsidRPr="003C69E0">
              <w:t>Biliverdin</w:t>
            </w:r>
          </w:p>
        </w:tc>
        <w:tc>
          <w:tcPr>
            <w:tcW w:w="2640" w:type="dxa"/>
            <w:noWrap/>
            <w:hideMark/>
          </w:tcPr>
          <w:p w14:paraId="2BEF7938" w14:textId="77777777" w:rsidR="00B52FE0" w:rsidRPr="003C69E0" w:rsidRDefault="00B52FE0" w:rsidP="00551C28">
            <w:r w:rsidRPr="003C69E0">
              <w:t>583.24</w:t>
            </w:r>
          </w:p>
        </w:tc>
        <w:tc>
          <w:tcPr>
            <w:tcW w:w="2060" w:type="dxa"/>
            <w:noWrap/>
            <w:hideMark/>
          </w:tcPr>
          <w:p w14:paraId="1D0A1B0F" w14:textId="77777777" w:rsidR="00B52FE0" w:rsidRPr="003C69E0" w:rsidRDefault="00B52FE0" w:rsidP="00551C28">
            <w:proofErr w:type="gramStart"/>
            <w:r w:rsidRPr="003C69E0">
              <w:t>297.03 ;</w:t>
            </w:r>
            <w:proofErr w:type="gramEnd"/>
            <w:r w:rsidRPr="003C69E0">
              <w:t xml:space="preserve"> 299.05</w:t>
            </w:r>
          </w:p>
        </w:tc>
        <w:tc>
          <w:tcPr>
            <w:tcW w:w="2560" w:type="dxa"/>
            <w:noWrap/>
            <w:hideMark/>
          </w:tcPr>
          <w:p w14:paraId="27BCCD64" w14:textId="77777777" w:rsidR="00B52FE0" w:rsidRPr="003C69E0" w:rsidRDefault="00B52FE0" w:rsidP="00551C28">
            <w:proofErr w:type="gramStart"/>
            <w:r w:rsidRPr="003C69E0">
              <w:t>30 ;</w:t>
            </w:r>
            <w:proofErr w:type="gramEnd"/>
            <w:r w:rsidRPr="003C69E0">
              <w:t xml:space="preserve"> 30</w:t>
            </w:r>
          </w:p>
        </w:tc>
        <w:tc>
          <w:tcPr>
            <w:tcW w:w="2380" w:type="dxa"/>
            <w:noWrap/>
            <w:hideMark/>
          </w:tcPr>
          <w:p w14:paraId="11203EFC" w14:textId="77777777" w:rsidR="00B52FE0" w:rsidRPr="003C69E0" w:rsidRDefault="00B52FE0" w:rsidP="00551C28">
            <w:r w:rsidRPr="003C69E0">
              <w:t>1.67</w:t>
            </w:r>
          </w:p>
        </w:tc>
      </w:tr>
      <w:tr w:rsidR="00B52FE0" w:rsidRPr="003C69E0" w14:paraId="5D4B098B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7F511C40" w14:textId="77777777" w:rsidR="00B52FE0" w:rsidRPr="003C69E0" w:rsidRDefault="00B52FE0" w:rsidP="00551C28">
            <w:r w:rsidRPr="003C69E0">
              <w:t>Biotin</w:t>
            </w:r>
          </w:p>
        </w:tc>
        <w:tc>
          <w:tcPr>
            <w:tcW w:w="2640" w:type="dxa"/>
            <w:noWrap/>
            <w:hideMark/>
          </w:tcPr>
          <w:p w14:paraId="65B5B3A4" w14:textId="77777777" w:rsidR="00B52FE0" w:rsidRPr="003C69E0" w:rsidRDefault="00B52FE0" w:rsidP="00551C28">
            <w:r w:rsidRPr="003C69E0">
              <w:t>245.08</w:t>
            </w:r>
          </w:p>
        </w:tc>
        <w:tc>
          <w:tcPr>
            <w:tcW w:w="2060" w:type="dxa"/>
            <w:noWrap/>
            <w:hideMark/>
          </w:tcPr>
          <w:p w14:paraId="06B9861B" w14:textId="77777777" w:rsidR="00B52FE0" w:rsidRPr="003C69E0" w:rsidRDefault="00B52FE0" w:rsidP="00551C28">
            <w:proofErr w:type="gramStart"/>
            <w:r w:rsidRPr="003C69E0">
              <w:t>227.00 ;</w:t>
            </w:r>
            <w:proofErr w:type="gramEnd"/>
            <w:r w:rsidRPr="003C69E0">
              <w:t xml:space="preserve"> 97.07</w:t>
            </w:r>
          </w:p>
        </w:tc>
        <w:tc>
          <w:tcPr>
            <w:tcW w:w="2560" w:type="dxa"/>
            <w:noWrap/>
            <w:hideMark/>
          </w:tcPr>
          <w:p w14:paraId="165A6006" w14:textId="77777777" w:rsidR="00B52FE0" w:rsidRPr="003C69E0" w:rsidRDefault="00B52FE0" w:rsidP="00551C28">
            <w:proofErr w:type="gramStart"/>
            <w:r w:rsidRPr="003C69E0">
              <w:t>12 ;</w:t>
            </w:r>
            <w:proofErr w:type="gramEnd"/>
            <w:r w:rsidRPr="003C69E0">
              <w:t xml:space="preserve"> 30</w:t>
            </w:r>
          </w:p>
        </w:tc>
        <w:tc>
          <w:tcPr>
            <w:tcW w:w="2380" w:type="dxa"/>
            <w:noWrap/>
            <w:hideMark/>
          </w:tcPr>
          <w:p w14:paraId="24229216" w14:textId="77777777" w:rsidR="00B52FE0" w:rsidRPr="003C69E0" w:rsidRDefault="00B52FE0" w:rsidP="00551C28">
            <w:r w:rsidRPr="003C69E0">
              <w:t>2.05</w:t>
            </w:r>
          </w:p>
        </w:tc>
      </w:tr>
      <w:tr w:rsidR="00B52FE0" w:rsidRPr="003C69E0" w14:paraId="4645351E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22B9F223" w14:textId="77777777" w:rsidR="00B52FE0" w:rsidRPr="003C69E0" w:rsidRDefault="00B52FE0" w:rsidP="00551C28">
            <w:r w:rsidRPr="003C69E0">
              <w:t>Cadaverine</w:t>
            </w:r>
          </w:p>
        </w:tc>
        <w:tc>
          <w:tcPr>
            <w:tcW w:w="2640" w:type="dxa"/>
            <w:noWrap/>
            <w:hideMark/>
          </w:tcPr>
          <w:p w14:paraId="528AFDFC" w14:textId="77777777" w:rsidR="00B52FE0" w:rsidRPr="003C69E0" w:rsidRDefault="00B52FE0" w:rsidP="00551C28">
            <w:r w:rsidRPr="003C69E0">
              <w:t>103.11</w:t>
            </w:r>
          </w:p>
        </w:tc>
        <w:tc>
          <w:tcPr>
            <w:tcW w:w="2060" w:type="dxa"/>
            <w:noWrap/>
            <w:hideMark/>
          </w:tcPr>
          <w:p w14:paraId="393E7B26" w14:textId="77777777" w:rsidR="00B52FE0" w:rsidRPr="003C69E0" w:rsidRDefault="00B52FE0" w:rsidP="00551C28">
            <w:proofErr w:type="gramStart"/>
            <w:r w:rsidRPr="003C69E0">
              <w:t>86.17 ;</w:t>
            </w:r>
            <w:proofErr w:type="gramEnd"/>
            <w:r w:rsidRPr="003C69E0">
              <w:t xml:space="preserve"> 69.12</w:t>
            </w:r>
          </w:p>
        </w:tc>
        <w:tc>
          <w:tcPr>
            <w:tcW w:w="2560" w:type="dxa"/>
            <w:noWrap/>
            <w:hideMark/>
          </w:tcPr>
          <w:p w14:paraId="2D072909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06BE1C02" w14:textId="77777777" w:rsidR="00B52FE0" w:rsidRPr="003C69E0" w:rsidRDefault="00B52FE0" w:rsidP="00551C28">
            <w:r w:rsidRPr="003C69E0">
              <w:t>9.79</w:t>
            </w:r>
          </w:p>
        </w:tc>
      </w:tr>
      <w:tr w:rsidR="00B52FE0" w:rsidRPr="003C69E0" w14:paraId="5A27EBB4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6813A92C" w14:textId="77777777" w:rsidR="00B52FE0" w:rsidRPr="003C69E0" w:rsidRDefault="00B52FE0" w:rsidP="00551C28">
            <w:r w:rsidRPr="003C69E0">
              <w:t>Carnosine</w:t>
            </w:r>
          </w:p>
        </w:tc>
        <w:tc>
          <w:tcPr>
            <w:tcW w:w="2640" w:type="dxa"/>
            <w:noWrap/>
            <w:hideMark/>
          </w:tcPr>
          <w:p w14:paraId="554DDEB1" w14:textId="77777777" w:rsidR="00B52FE0" w:rsidRPr="003C69E0" w:rsidRDefault="00B52FE0" w:rsidP="00551C28">
            <w:r w:rsidRPr="003C69E0">
              <w:t>227.10</w:t>
            </w:r>
          </w:p>
        </w:tc>
        <w:tc>
          <w:tcPr>
            <w:tcW w:w="2060" w:type="dxa"/>
            <w:noWrap/>
            <w:hideMark/>
          </w:tcPr>
          <w:p w14:paraId="276500BF" w14:textId="77777777" w:rsidR="00B52FE0" w:rsidRPr="003C69E0" w:rsidRDefault="00B52FE0" w:rsidP="00551C28">
            <w:proofErr w:type="gramStart"/>
            <w:r w:rsidRPr="003C69E0">
              <w:t>110.18 ;</w:t>
            </w:r>
            <w:proofErr w:type="gramEnd"/>
            <w:r w:rsidRPr="003C69E0">
              <w:t xml:space="preserve"> 155.94</w:t>
            </w:r>
          </w:p>
        </w:tc>
        <w:tc>
          <w:tcPr>
            <w:tcW w:w="2560" w:type="dxa"/>
            <w:noWrap/>
            <w:hideMark/>
          </w:tcPr>
          <w:p w14:paraId="68DA6E0F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1EBD2B04" w14:textId="77777777" w:rsidR="00B52FE0" w:rsidRPr="003C69E0" w:rsidRDefault="00B52FE0" w:rsidP="00551C28">
            <w:r w:rsidRPr="003C69E0">
              <w:t>10.68</w:t>
            </w:r>
          </w:p>
        </w:tc>
      </w:tr>
      <w:tr w:rsidR="00B52FE0" w:rsidRPr="003C69E0" w14:paraId="21189BEB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488A3B85" w14:textId="77777777" w:rsidR="00B52FE0" w:rsidRPr="003C69E0" w:rsidRDefault="00B52FE0" w:rsidP="00551C28">
            <w:r w:rsidRPr="003C69E0">
              <w:t>CDP-Ethanolamine</w:t>
            </w:r>
          </w:p>
        </w:tc>
        <w:tc>
          <w:tcPr>
            <w:tcW w:w="2640" w:type="dxa"/>
            <w:noWrap/>
            <w:hideMark/>
          </w:tcPr>
          <w:p w14:paraId="7A1A4311" w14:textId="77777777" w:rsidR="00B52FE0" w:rsidRPr="003C69E0" w:rsidRDefault="00B52FE0" w:rsidP="00551C28">
            <w:r w:rsidRPr="003C69E0">
              <w:t>447.06</w:t>
            </w:r>
          </w:p>
        </w:tc>
        <w:tc>
          <w:tcPr>
            <w:tcW w:w="2060" w:type="dxa"/>
            <w:noWrap/>
            <w:hideMark/>
          </w:tcPr>
          <w:p w14:paraId="5C8BD6A4" w14:textId="77777777" w:rsidR="00B52FE0" w:rsidRPr="003C69E0" w:rsidRDefault="00B52FE0" w:rsidP="00551C28">
            <w:r w:rsidRPr="003C69E0">
              <w:t>112.05</w:t>
            </w:r>
          </w:p>
        </w:tc>
        <w:tc>
          <w:tcPr>
            <w:tcW w:w="2560" w:type="dxa"/>
            <w:noWrap/>
            <w:hideMark/>
          </w:tcPr>
          <w:p w14:paraId="7BB627F8" w14:textId="77777777" w:rsidR="00B52FE0" w:rsidRPr="003C69E0" w:rsidRDefault="00B52FE0" w:rsidP="00551C28">
            <w:r w:rsidRPr="003C69E0">
              <w:t>10</w:t>
            </w:r>
          </w:p>
        </w:tc>
        <w:tc>
          <w:tcPr>
            <w:tcW w:w="2380" w:type="dxa"/>
            <w:noWrap/>
            <w:hideMark/>
          </w:tcPr>
          <w:p w14:paraId="16283F7F" w14:textId="77777777" w:rsidR="00B52FE0" w:rsidRPr="003C69E0" w:rsidRDefault="00B52FE0" w:rsidP="00551C28">
            <w:r w:rsidRPr="003C69E0">
              <w:t>11.83</w:t>
            </w:r>
          </w:p>
        </w:tc>
      </w:tr>
      <w:tr w:rsidR="00B52FE0" w:rsidRPr="003C69E0" w14:paraId="1CC0102B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4822435D" w14:textId="77777777" w:rsidR="00B52FE0" w:rsidRPr="003C69E0" w:rsidRDefault="00B52FE0" w:rsidP="00551C28">
            <w:r w:rsidRPr="003C69E0">
              <w:t>Choline</w:t>
            </w:r>
          </w:p>
        </w:tc>
        <w:tc>
          <w:tcPr>
            <w:tcW w:w="2640" w:type="dxa"/>
            <w:noWrap/>
            <w:hideMark/>
          </w:tcPr>
          <w:p w14:paraId="657F1B14" w14:textId="77777777" w:rsidR="00B52FE0" w:rsidRPr="003C69E0" w:rsidRDefault="00B52FE0" w:rsidP="00551C28">
            <w:r w:rsidRPr="003C69E0">
              <w:t>105.10</w:t>
            </w:r>
          </w:p>
        </w:tc>
        <w:tc>
          <w:tcPr>
            <w:tcW w:w="2060" w:type="dxa"/>
            <w:noWrap/>
            <w:hideMark/>
          </w:tcPr>
          <w:p w14:paraId="583EB55E" w14:textId="77777777" w:rsidR="00B52FE0" w:rsidRPr="003C69E0" w:rsidRDefault="00B52FE0" w:rsidP="00551C28">
            <w:proofErr w:type="gramStart"/>
            <w:r w:rsidRPr="003C69E0">
              <w:t>61.09 ;</w:t>
            </w:r>
            <w:proofErr w:type="gramEnd"/>
            <w:r w:rsidRPr="003C69E0">
              <w:t xml:space="preserve"> 45.14</w:t>
            </w:r>
          </w:p>
        </w:tc>
        <w:tc>
          <w:tcPr>
            <w:tcW w:w="2560" w:type="dxa"/>
            <w:noWrap/>
            <w:hideMark/>
          </w:tcPr>
          <w:p w14:paraId="78C0AE96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12F6AFB9" w14:textId="77777777" w:rsidR="00B52FE0" w:rsidRPr="003C69E0" w:rsidRDefault="00B52FE0" w:rsidP="00551C28">
            <w:r w:rsidRPr="003C69E0">
              <w:t>4.33</w:t>
            </w:r>
          </w:p>
        </w:tc>
      </w:tr>
      <w:tr w:rsidR="00B52FE0" w:rsidRPr="003C69E0" w14:paraId="0A115252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0F3911CC" w14:textId="77777777" w:rsidR="00B52FE0" w:rsidRPr="003C69E0" w:rsidRDefault="00B52FE0" w:rsidP="00551C28">
            <w:r w:rsidRPr="003C69E0">
              <w:t>Cis-4-Hydroxy-D-proline</w:t>
            </w:r>
          </w:p>
        </w:tc>
        <w:tc>
          <w:tcPr>
            <w:tcW w:w="2640" w:type="dxa"/>
            <w:noWrap/>
            <w:hideMark/>
          </w:tcPr>
          <w:p w14:paraId="1B6C803A" w14:textId="77777777" w:rsidR="00B52FE0" w:rsidRPr="003C69E0" w:rsidRDefault="00B52FE0" w:rsidP="00551C28">
            <w:r w:rsidRPr="003C69E0">
              <w:t>132.05</w:t>
            </w:r>
          </w:p>
        </w:tc>
        <w:tc>
          <w:tcPr>
            <w:tcW w:w="2060" w:type="dxa"/>
            <w:noWrap/>
            <w:hideMark/>
          </w:tcPr>
          <w:p w14:paraId="2C7FDEA1" w14:textId="77777777" w:rsidR="00B52FE0" w:rsidRPr="003C69E0" w:rsidRDefault="00B52FE0" w:rsidP="00551C28">
            <w:proofErr w:type="gramStart"/>
            <w:r w:rsidRPr="003C69E0">
              <w:t>86.09 ;</w:t>
            </w:r>
            <w:proofErr w:type="gramEnd"/>
            <w:r w:rsidRPr="003C69E0">
              <w:t xml:space="preserve"> 68.12</w:t>
            </w:r>
          </w:p>
        </w:tc>
        <w:tc>
          <w:tcPr>
            <w:tcW w:w="2560" w:type="dxa"/>
            <w:noWrap/>
            <w:hideMark/>
          </w:tcPr>
          <w:p w14:paraId="408C8AC0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6AB3AD6E" w14:textId="77777777" w:rsidR="00B52FE0" w:rsidRPr="003C69E0" w:rsidRDefault="00B52FE0" w:rsidP="00551C28">
            <w:r w:rsidRPr="003C69E0">
              <w:t>8.11</w:t>
            </w:r>
          </w:p>
        </w:tc>
      </w:tr>
      <w:tr w:rsidR="00B52FE0" w:rsidRPr="003C69E0" w14:paraId="2E73F37B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558FC2D8" w14:textId="77777777" w:rsidR="00B52FE0" w:rsidRPr="003C69E0" w:rsidRDefault="00B52FE0" w:rsidP="00551C28">
            <w:r w:rsidRPr="003C69E0">
              <w:t>Citicoline</w:t>
            </w:r>
          </w:p>
        </w:tc>
        <w:tc>
          <w:tcPr>
            <w:tcW w:w="2640" w:type="dxa"/>
            <w:noWrap/>
            <w:hideMark/>
          </w:tcPr>
          <w:p w14:paraId="0732B502" w14:textId="77777777" w:rsidR="00B52FE0" w:rsidRPr="003C69E0" w:rsidRDefault="00B52FE0" w:rsidP="00551C28">
            <w:r w:rsidRPr="003C69E0">
              <w:t>489.11</w:t>
            </w:r>
          </w:p>
        </w:tc>
        <w:tc>
          <w:tcPr>
            <w:tcW w:w="2060" w:type="dxa"/>
            <w:noWrap/>
            <w:hideMark/>
          </w:tcPr>
          <w:p w14:paraId="3F56CDB7" w14:textId="77777777" w:rsidR="00B52FE0" w:rsidRPr="003C69E0" w:rsidRDefault="00B52FE0" w:rsidP="00551C28">
            <w:proofErr w:type="gramStart"/>
            <w:r w:rsidRPr="003C69E0">
              <w:t>184.00 ;</w:t>
            </w:r>
            <w:proofErr w:type="gramEnd"/>
            <w:r w:rsidRPr="003C69E0">
              <w:t xml:space="preserve"> 263.90</w:t>
            </w:r>
          </w:p>
        </w:tc>
        <w:tc>
          <w:tcPr>
            <w:tcW w:w="2560" w:type="dxa"/>
            <w:noWrap/>
            <w:hideMark/>
          </w:tcPr>
          <w:p w14:paraId="001EC3F8" w14:textId="77777777" w:rsidR="00B52FE0" w:rsidRPr="003C69E0" w:rsidRDefault="00B52FE0" w:rsidP="00551C28">
            <w:proofErr w:type="gramStart"/>
            <w:r w:rsidRPr="003C69E0">
              <w:t>30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3750B672" w14:textId="77777777" w:rsidR="00B52FE0" w:rsidRPr="003C69E0" w:rsidRDefault="00B52FE0" w:rsidP="00551C28">
            <w:r w:rsidRPr="003C69E0">
              <w:t>11.85</w:t>
            </w:r>
          </w:p>
        </w:tc>
      </w:tr>
      <w:tr w:rsidR="00B52FE0" w:rsidRPr="003C69E0" w14:paraId="17821C80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31508329" w14:textId="77777777" w:rsidR="00B52FE0" w:rsidRPr="003C69E0" w:rsidRDefault="00B52FE0" w:rsidP="00551C28">
            <w:r w:rsidRPr="003C69E0">
              <w:t>Citrulline</w:t>
            </w:r>
          </w:p>
        </w:tc>
        <w:tc>
          <w:tcPr>
            <w:tcW w:w="2640" w:type="dxa"/>
            <w:noWrap/>
            <w:hideMark/>
          </w:tcPr>
          <w:p w14:paraId="78C48EB0" w14:textId="77777777" w:rsidR="00B52FE0" w:rsidRPr="003C69E0" w:rsidRDefault="00B52FE0" w:rsidP="00551C28">
            <w:r w:rsidRPr="003C69E0">
              <w:t>176.09</w:t>
            </w:r>
          </w:p>
        </w:tc>
        <w:tc>
          <w:tcPr>
            <w:tcW w:w="2060" w:type="dxa"/>
            <w:noWrap/>
            <w:hideMark/>
          </w:tcPr>
          <w:p w14:paraId="27A2EB21" w14:textId="77777777" w:rsidR="00B52FE0" w:rsidRPr="003C69E0" w:rsidRDefault="00B52FE0" w:rsidP="00551C28">
            <w:proofErr w:type="gramStart"/>
            <w:r w:rsidRPr="003C69E0">
              <w:t>70.28 ;</w:t>
            </w:r>
            <w:proofErr w:type="gramEnd"/>
            <w:r w:rsidRPr="003C69E0">
              <w:t xml:space="preserve"> 112.82</w:t>
            </w:r>
          </w:p>
        </w:tc>
        <w:tc>
          <w:tcPr>
            <w:tcW w:w="2560" w:type="dxa"/>
            <w:noWrap/>
            <w:hideMark/>
          </w:tcPr>
          <w:p w14:paraId="302307C3" w14:textId="77777777" w:rsidR="00B52FE0" w:rsidRPr="003C69E0" w:rsidRDefault="00B52FE0" w:rsidP="00551C28">
            <w:proofErr w:type="gramStart"/>
            <w:r w:rsidRPr="003C69E0">
              <w:t>20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4AED9536" w14:textId="77777777" w:rsidR="00B52FE0" w:rsidRPr="003C69E0" w:rsidRDefault="00B52FE0" w:rsidP="00551C28">
            <w:r w:rsidRPr="003C69E0">
              <w:t>9.30</w:t>
            </w:r>
          </w:p>
        </w:tc>
      </w:tr>
      <w:tr w:rsidR="00B52FE0" w:rsidRPr="003C69E0" w14:paraId="6977CA92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758C12D8" w14:textId="77777777" w:rsidR="00B52FE0" w:rsidRPr="003C69E0" w:rsidRDefault="00B52FE0" w:rsidP="00551C28">
            <w:r w:rsidRPr="003C69E0">
              <w:t>Creatine</w:t>
            </w:r>
          </w:p>
        </w:tc>
        <w:tc>
          <w:tcPr>
            <w:tcW w:w="2640" w:type="dxa"/>
            <w:noWrap/>
            <w:hideMark/>
          </w:tcPr>
          <w:p w14:paraId="19BBD917" w14:textId="77777777" w:rsidR="00B52FE0" w:rsidRPr="003C69E0" w:rsidRDefault="00B52FE0" w:rsidP="00551C28">
            <w:r w:rsidRPr="003C69E0">
              <w:t>132.06</w:t>
            </w:r>
          </w:p>
        </w:tc>
        <w:tc>
          <w:tcPr>
            <w:tcW w:w="2060" w:type="dxa"/>
            <w:noWrap/>
            <w:hideMark/>
          </w:tcPr>
          <w:p w14:paraId="5683FB21" w14:textId="77777777" w:rsidR="00B52FE0" w:rsidRPr="003C69E0" w:rsidRDefault="00B52FE0" w:rsidP="00551C28">
            <w:proofErr w:type="gramStart"/>
            <w:r w:rsidRPr="003C69E0">
              <w:t>90.06 ;</w:t>
            </w:r>
            <w:proofErr w:type="gramEnd"/>
            <w:r w:rsidRPr="003C69E0">
              <w:t xml:space="preserve"> 44.03</w:t>
            </w:r>
          </w:p>
        </w:tc>
        <w:tc>
          <w:tcPr>
            <w:tcW w:w="2560" w:type="dxa"/>
            <w:noWrap/>
            <w:hideMark/>
          </w:tcPr>
          <w:p w14:paraId="20460E89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3AA866AD" w14:textId="77777777" w:rsidR="00B52FE0" w:rsidRPr="003C69E0" w:rsidRDefault="00B52FE0" w:rsidP="00551C28">
            <w:r w:rsidRPr="003C69E0">
              <w:t>7.96</w:t>
            </w:r>
          </w:p>
        </w:tc>
      </w:tr>
      <w:tr w:rsidR="00B52FE0" w:rsidRPr="003C69E0" w14:paraId="2CD47895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33A32712" w14:textId="77777777" w:rsidR="00B52FE0" w:rsidRPr="003C69E0" w:rsidRDefault="00B52FE0" w:rsidP="00551C28">
            <w:r w:rsidRPr="003C69E0">
              <w:t>Creatinine</w:t>
            </w:r>
          </w:p>
        </w:tc>
        <w:tc>
          <w:tcPr>
            <w:tcW w:w="2640" w:type="dxa"/>
            <w:noWrap/>
            <w:hideMark/>
          </w:tcPr>
          <w:p w14:paraId="151EA3D3" w14:textId="77777777" w:rsidR="00B52FE0" w:rsidRPr="003C69E0" w:rsidRDefault="00B52FE0" w:rsidP="00551C28">
            <w:r w:rsidRPr="003C69E0">
              <w:t>114.05</w:t>
            </w:r>
          </w:p>
        </w:tc>
        <w:tc>
          <w:tcPr>
            <w:tcW w:w="2060" w:type="dxa"/>
            <w:noWrap/>
            <w:hideMark/>
          </w:tcPr>
          <w:p w14:paraId="537F97AA" w14:textId="77777777" w:rsidR="00B52FE0" w:rsidRPr="003C69E0" w:rsidRDefault="00B52FE0" w:rsidP="00551C28">
            <w:proofErr w:type="gramStart"/>
            <w:r w:rsidRPr="003C69E0">
              <w:t>44.17 ;</w:t>
            </w:r>
            <w:proofErr w:type="gramEnd"/>
            <w:r w:rsidRPr="003C69E0">
              <w:t xml:space="preserve"> 86.09</w:t>
            </w:r>
          </w:p>
        </w:tc>
        <w:tc>
          <w:tcPr>
            <w:tcW w:w="2560" w:type="dxa"/>
            <w:noWrap/>
            <w:hideMark/>
          </w:tcPr>
          <w:p w14:paraId="60EA2F92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132FD393" w14:textId="77777777" w:rsidR="00B52FE0" w:rsidRPr="003C69E0" w:rsidRDefault="00B52FE0" w:rsidP="00551C28">
            <w:r w:rsidRPr="003C69E0">
              <w:t>4.06</w:t>
            </w:r>
          </w:p>
        </w:tc>
      </w:tr>
      <w:tr w:rsidR="00B52FE0" w:rsidRPr="003C69E0" w14:paraId="6F8BD604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6E22BF39" w14:textId="77777777" w:rsidR="00B52FE0" w:rsidRPr="003C69E0" w:rsidRDefault="00B52FE0" w:rsidP="00551C28">
            <w:r w:rsidRPr="003C69E0">
              <w:t>Cyclic GMP</w:t>
            </w:r>
          </w:p>
        </w:tc>
        <w:tc>
          <w:tcPr>
            <w:tcW w:w="2640" w:type="dxa"/>
            <w:noWrap/>
            <w:hideMark/>
          </w:tcPr>
          <w:p w14:paraId="460ED868" w14:textId="77777777" w:rsidR="00B52FE0" w:rsidRPr="003C69E0" w:rsidRDefault="00B52FE0" w:rsidP="00551C28">
            <w:r w:rsidRPr="003C69E0">
              <w:t>346.04</w:t>
            </w:r>
          </w:p>
        </w:tc>
        <w:tc>
          <w:tcPr>
            <w:tcW w:w="2060" w:type="dxa"/>
            <w:noWrap/>
            <w:hideMark/>
          </w:tcPr>
          <w:p w14:paraId="4290DA6F" w14:textId="77777777" w:rsidR="00B52FE0" w:rsidRPr="003C69E0" w:rsidRDefault="00B52FE0" w:rsidP="00551C28">
            <w:proofErr w:type="gramStart"/>
            <w:r w:rsidRPr="003C69E0">
              <w:t>151.93 ;</w:t>
            </w:r>
            <w:proofErr w:type="gramEnd"/>
            <w:r w:rsidRPr="003C69E0">
              <w:t xml:space="preserve"> 134.98</w:t>
            </w:r>
          </w:p>
        </w:tc>
        <w:tc>
          <w:tcPr>
            <w:tcW w:w="2560" w:type="dxa"/>
            <w:noWrap/>
            <w:hideMark/>
          </w:tcPr>
          <w:p w14:paraId="4A18A732" w14:textId="77777777" w:rsidR="00B52FE0" w:rsidRPr="003C69E0" w:rsidRDefault="00B52FE0" w:rsidP="00551C28">
            <w:proofErr w:type="gramStart"/>
            <w:r w:rsidRPr="003C69E0">
              <w:t>20 ;</w:t>
            </w:r>
            <w:proofErr w:type="gramEnd"/>
            <w:r w:rsidRPr="003C69E0">
              <w:t xml:space="preserve"> 30</w:t>
            </w:r>
          </w:p>
        </w:tc>
        <w:tc>
          <w:tcPr>
            <w:tcW w:w="2380" w:type="dxa"/>
            <w:noWrap/>
            <w:hideMark/>
          </w:tcPr>
          <w:p w14:paraId="2ED2FEF5" w14:textId="77777777" w:rsidR="00B52FE0" w:rsidRPr="003C69E0" w:rsidRDefault="00B52FE0" w:rsidP="00551C28">
            <w:r w:rsidRPr="003C69E0">
              <w:t>8.41</w:t>
            </w:r>
          </w:p>
        </w:tc>
      </w:tr>
      <w:tr w:rsidR="00B52FE0" w:rsidRPr="003C69E0" w14:paraId="068BECCB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629E4F90" w14:textId="77777777" w:rsidR="00B52FE0" w:rsidRPr="003C69E0" w:rsidRDefault="00B52FE0" w:rsidP="00551C28">
            <w:r w:rsidRPr="003C69E0">
              <w:t>Cystathionine</w:t>
            </w:r>
          </w:p>
        </w:tc>
        <w:tc>
          <w:tcPr>
            <w:tcW w:w="2640" w:type="dxa"/>
            <w:noWrap/>
            <w:hideMark/>
          </w:tcPr>
          <w:p w14:paraId="6E5F27BE" w14:textId="77777777" w:rsidR="00B52FE0" w:rsidRPr="003C69E0" w:rsidRDefault="00B52FE0" w:rsidP="00551C28">
            <w:r w:rsidRPr="003C69E0">
              <w:t>223.06</w:t>
            </w:r>
          </w:p>
        </w:tc>
        <w:tc>
          <w:tcPr>
            <w:tcW w:w="2060" w:type="dxa"/>
            <w:noWrap/>
            <w:hideMark/>
          </w:tcPr>
          <w:p w14:paraId="53849B75" w14:textId="77777777" w:rsidR="00B52FE0" w:rsidRPr="003C69E0" w:rsidRDefault="00B52FE0" w:rsidP="00551C28">
            <w:r w:rsidRPr="003C69E0">
              <w:t>87.90</w:t>
            </w:r>
          </w:p>
        </w:tc>
        <w:tc>
          <w:tcPr>
            <w:tcW w:w="2560" w:type="dxa"/>
            <w:noWrap/>
            <w:hideMark/>
          </w:tcPr>
          <w:p w14:paraId="214CC606" w14:textId="77777777" w:rsidR="00B52FE0" w:rsidRPr="003C69E0" w:rsidRDefault="00B52FE0" w:rsidP="00551C28">
            <w:r w:rsidRPr="003C69E0">
              <w:t>32</w:t>
            </w:r>
          </w:p>
        </w:tc>
        <w:tc>
          <w:tcPr>
            <w:tcW w:w="2380" w:type="dxa"/>
            <w:noWrap/>
            <w:hideMark/>
          </w:tcPr>
          <w:p w14:paraId="1955AAF3" w14:textId="77777777" w:rsidR="00B52FE0" w:rsidRPr="003C69E0" w:rsidRDefault="00B52FE0" w:rsidP="00551C28">
            <w:r w:rsidRPr="003C69E0">
              <w:t>11.40</w:t>
            </w:r>
          </w:p>
        </w:tc>
      </w:tr>
      <w:tr w:rsidR="00B52FE0" w:rsidRPr="003C69E0" w14:paraId="28AB2CD7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4107EA48" w14:textId="77777777" w:rsidR="00B52FE0" w:rsidRPr="003C69E0" w:rsidRDefault="00B52FE0" w:rsidP="00551C28">
            <w:r w:rsidRPr="003C69E0">
              <w:t>Cystine</w:t>
            </w:r>
          </w:p>
        </w:tc>
        <w:tc>
          <w:tcPr>
            <w:tcW w:w="2640" w:type="dxa"/>
            <w:noWrap/>
            <w:hideMark/>
          </w:tcPr>
          <w:p w14:paraId="67B3B162" w14:textId="77777777" w:rsidR="00B52FE0" w:rsidRPr="003C69E0" w:rsidRDefault="00B52FE0" w:rsidP="00551C28">
            <w:r w:rsidRPr="003C69E0">
              <w:t>241.02</w:t>
            </w:r>
          </w:p>
        </w:tc>
        <w:tc>
          <w:tcPr>
            <w:tcW w:w="2060" w:type="dxa"/>
            <w:noWrap/>
            <w:hideMark/>
          </w:tcPr>
          <w:p w14:paraId="73A8E5A6" w14:textId="77777777" w:rsidR="00B52FE0" w:rsidRPr="003C69E0" w:rsidRDefault="00B52FE0" w:rsidP="00551C28">
            <w:proofErr w:type="gramStart"/>
            <w:r w:rsidRPr="003C69E0">
              <w:t>151.74 ;</w:t>
            </w:r>
            <w:proofErr w:type="gramEnd"/>
            <w:r w:rsidRPr="003C69E0">
              <w:t xml:space="preserve"> 74.27</w:t>
            </w:r>
          </w:p>
        </w:tc>
        <w:tc>
          <w:tcPr>
            <w:tcW w:w="2560" w:type="dxa"/>
            <w:hideMark/>
          </w:tcPr>
          <w:p w14:paraId="317F0478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30</w:t>
            </w:r>
          </w:p>
        </w:tc>
        <w:tc>
          <w:tcPr>
            <w:tcW w:w="2380" w:type="dxa"/>
            <w:noWrap/>
            <w:hideMark/>
          </w:tcPr>
          <w:p w14:paraId="70DB5079" w14:textId="77777777" w:rsidR="00B52FE0" w:rsidRPr="003C69E0" w:rsidRDefault="00B52FE0" w:rsidP="00551C28">
            <w:r w:rsidRPr="003C69E0">
              <w:t>11.60</w:t>
            </w:r>
          </w:p>
        </w:tc>
      </w:tr>
      <w:tr w:rsidR="00B52FE0" w:rsidRPr="003C69E0" w14:paraId="55D7F348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49E409C0" w14:textId="77777777" w:rsidR="00B52FE0" w:rsidRPr="003C69E0" w:rsidRDefault="00B52FE0" w:rsidP="00551C28">
            <w:r w:rsidRPr="003C69E0">
              <w:t>Cytidine</w:t>
            </w:r>
          </w:p>
        </w:tc>
        <w:tc>
          <w:tcPr>
            <w:tcW w:w="2640" w:type="dxa"/>
            <w:noWrap/>
            <w:hideMark/>
          </w:tcPr>
          <w:p w14:paraId="4C56D5D4" w14:textId="77777777" w:rsidR="00B52FE0" w:rsidRPr="003C69E0" w:rsidRDefault="00B52FE0" w:rsidP="00551C28">
            <w:r w:rsidRPr="003C69E0">
              <w:t>244.08</w:t>
            </w:r>
          </w:p>
        </w:tc>
        <w:tc>
          <w:tcPr>
            <w:tcW w:w="2060" w:type="dxa"/>
            <w:noWrap/>
            <w:hideMark/>
          </w:tcPr>
          <w:p w14:paraId="3A560001" w14:textId="77777777" w:rsidR="00B52FE0" w:rsidRPr="003C69E0" w:rsidRDefault="00B52FE0" w:rsidP="00551C28">
            <w:proofErr w:type="gramStart"/>
            <w:r w:rsidRPr="003C69E0">
              <w:t>112.02 ;</w:t>
            </w:r>
            <w:proofErr w:type="gramEnd"/>
            <w:r w:rsidRPr="003C69E0">
              <w:t xml:space="preserve"> 95.24</w:t>
            </w:r>
          </w:p>
        </w:tc>
        <w:tc>
          <w:tcPr>
            <w:tcW w:w="2560" w:type="dxa"/>
            <w:noWrap/>
            <w:hideMark/>
          </w:tcPr>
          <w:p w14:paraId="104B05FA" w14:textId="77777777" w:rsidR="00B52FE0" w:rsidRPr="003C69E0" w:rsidRDefault="00B52FE0" w:rsidP="00551C28">
            <w:proofErr w:type="gramStart"/>
            <w:r w:rsidRPr="003C69E0">
              <w:t>20 ;</w:t>
            </w:r>
            <w:proofErr w:type="gramEnd"/>
            <w:r w:rsidRPr="003C69E0">
              <w:t xml:space="preserve"> 30</w:t>
            </w:r>
          </w:p>
        </w:tc>
        <w:tc>
          <w:tcPr>
            <w:tcW w:w="2380" w:type="dxa"/>
            <w:noWrap/>
            <w:hideMark/>
          </w:tcPr>
          <w:p w14:paraId="2930F29B" w14:textId="77777777" w:rsidR="00B52FE0" w:rsidRPr="003C69E0" w:rsidRDefault="00B52FE0" w:rsidP="00551C28">
            <w:r w:rsidRPr="003C69E0">
              <w:t>5.91</w:t>
            </w:r>
          </w:p>
        </w:tc>
      </w:tr>
      <w:tr w:rsidR="00B52FE0" w:rsidRPr="003C69E0" w14:paraId="2766E390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589CFC3A" w14:textId="77777777" w:rsidR="00B52FE0" w:rsidRPr="003C69E0" w:rsidRDefault="00B52FE0" w:rsidP="00551C28">
            <w:r w:rsidRPr="003C69E0">
              <w:lastRenderedPageBreak/>
              <w:t>Cytidine 2',3'-Cyclic phosphate</w:t>
            </w:r>
          </w:p>
        </w:tc>
        <w:tc>
          <w:tcPr>
            <w:tcW w:w="2640" w:type="dxa"/>
            <w:noWrap/>
            <w:hideMark/>
          </w:tcPr>
          <w:p w14:paraId="19852C91" w14:textId="77777777" w:rsidR="00B52FE0" w:rsidRPr="003C69E0" w:rsidRDefault="00B52FE0" w:rsidP="00551C28">
            <w:r w:rsidRPr="003C69E0">
              <w:t>306.04</w:t>
            </w:r>
          </w:p>
        </w:tc>
        <w:tc>
          <w:tcPr>
            <w:tcW w:w="2060" w:type="dxa"/>
            <w:noWrap/>
            <w:hideMark/>
          </w:tcPr>
          <w:p w14:paraId="250B74F1" w14:textId="77777777" w:rsidR="00B52FE0" w:rsidRPr="003C69E0" w:rsidRDefault="00B52FE0" w:rsidP="00551C28">
            <w:proofErr w:type="gramStart"/>
            <w:r w:rsidRPr="003C69E0">
              <w:t>112.16 ;</w:t>
            </w:r>
            <w:proofErr w:type="gramEnd"/>
            <w:r w:rsidRPr="003C69E0">
              <w:t xml:space="preserve"> 178.02</w:t>
            </w:r>
          </w:p>
        </w:tc>
        <w:tc>
          <w:tcPr>
            <w:tcW w:w="2560" w:type="dxa"/>
            <w:noWrap/>
            <w:hideMark/>
          </w:tcPr>
          <w:p w14:paraId="43921938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56DE40C0" w14:textId="77777777" w:rsidR="00B52FE0" w:rsidRPr="003C69E0" w:rsidRDefault="00B52FE0" w:rsidP="00551C28">
            <w:r w:rsidRPr="003C69E0">
              <w:t>8.54</w:t>
            </w:r>
          </w:p>
        </w:tc>
      </w:tr>
      <w:tr w:rsidR="00B52FE0" w:rsidRPr="003C69E0" w14:paraId="13485642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3134CEAD" w14:textId="77777777" w:rsidR="00B52FE0" w:rsidRPr="003C69E0" w:rsidRDefault="00B52FE0" w:rsidP="00551C28">
            <w:r w:rsidRPr="003C69E0">
              <w:t>Cytosine</w:t>
            </w:r>
          </w:p>
        </w:tc>
        <w:tc>
          <w:tcPr>
            <w:tcW w:w="2640" w:type="dxa"/>
            <w:noWrap/>
            <w:hideMark/>
          </w:tcPr>
          <w:p w14:paraId="51E981A3" w14:textId="77777777" w:rsidR="00B52FE0" w:rsidRPr="003C69E0" w:rsidRDefault="00B52FE0" w:rsidP="00551C28">
            <w:r w:rsidRPr="003C69E0">
              <w:t>112.04</w:t>
            </w:r>
          </w:p>
        </w:tc>
        <w:tc>
          <w:tcPr>
            <w:tcW w:w="2060" w:type="dxa"/>
            <w:noWrap/>
            <w:hideMark/>
          </w:tcPr>
          <w:p w14:paraId="061F2C4D" w14:textId="77777777" w:rsidR="00B52FE0" w:rsidRPr="003C69E0" w:rsidRDefault="00B52FE0" w:rsidP="00551C28">
            <w:proofErr w:type="gramStart"/>
            <w:r w:rsidRPr="003C69E0">
              <w:t>95.09 ;</w:t>
            </w:r>
            <w:proofErr w:type="gramEnd"/>
            <w:r w:rsidRPr="003C69E0">
              <w:t xml:space="preserve"> 69.02</w:t>
            </w:r>
          </w:p>
        </w:tc>
        <w:tc>
          <w:tcPr>
            <w:tcW w:w="2560" w:type="dxa"/>
            <w:noWrap/>
            <w:hideMark/>
          </w:tcPr>
          <w:p w14:paraId="74F33087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3099B1D7" w14:textId="77777777" w:rsidR="00B52FE0" w:rsidRPr="003C69E0" w:rsidRDefault="00B52FE0" w:rsidP="00551C28">
            <w:r w:rsidRPr="003C69E0">
              <w:t>4.99</w:t>
            </w:r>
          </w:p>
        </w:tc>
      </w:tr>
      <w:tr w:rsidR="00B52FE0" w:rsidRPr="003C69E0" w14:paraId="4383C322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5921CA96" w14:textId="77777777" w:rsidR="00B52FE0" w:rsidRPr="003C69E0" w:rsidRDefault="00B52FE0" w:rsidP="00551C28">
            <w:r w:rsidRPr="003C69E0">
              <w:t>Alanine</w:t>
            </w:r>
          </w:p>
        </w:tc>
        <w:tc>
          <w:tcPr>
            <w:tcW w:w="2640" w:type="dxa"/>
            <w:noWrap/>
            <w:hideMark/>
          </w:tcPr>
          <w:p w14:paraId="0065C792" w14:textId="77777777" w:rsidR="00B52FE0" w:rsidRPr="003C69E0" w:rsidRDefault="00B52FE0" w:rsidP="00551C28">
            <w:r w:rsidRPr="003C69E0">
              <w:t>90.04</w:t>
            </w:r>
          </w:p>
        </w:tc>
        <w:tc>
          <w:tcPr>
            <w:tcW w:w="2060" w:type="dxa"/>
            <w:noWrap/>
            <w:hideMark/>
          </w:tcPr>
          <w:p w14:paraId="5BA5CECE" w14:textId="77777777" w:rsidR="00B52FE0" w:rsidRPr="003C69E0" w:rsidRDefault="00B52FE0" w:rsidP="00551C28">
            <w:r w:rsidRPr="003C69E0">
              <w:t>44.1</w:t>
            </w:r>
          </w:p>
        </w:tc>
        <w:tc>
          <w:tcPr>
            <w:tcW w:w="2560" w:type="dxa"/>
            <w:noWrap/>
            <w:hideMark/>
          </w:tcPr>
          <w:p w14:paraId="02FB9978" w14:textId="77777777" w:rsidR="00B52FE0" w:rsidRPr="003C69E0" w:rsidRDefault="00B52FE0" w:rsidP="00551C28">
            <w:r w:rsidRPr="003C69E0">
              <w:t>12</w:t>
            </w:r>
          </w:p>
        </w:tc>
        <w:tc>
          <w:tcPr>
            <w:tcW w:w="2380" w:type="dxa"/>
            <w:noWrap/>
            <w:hideMark/>
          </w:tcPr>
          <w:p w14:paraId="093B5049" w14:textId="77777777" w:rsidR="00B52FE0" w:rsidRPr="003C69E0" w:rsidRDefault="00B52FE0" w:rsidP="00551C28">
            <w:r w:rsidRPr="003C69E0">
              <w:t>8.09</w:t>
            </w:r>
          </w:p>
        </w:tc>
      </w:tr>
      <w:tr w:rsidR="00B52FE0" w:rsidRPr="003C69E0" w14:paraId="22E28E80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30E1CC2E" w14:textId="77777777" w:rsidR="00B52FE0" w:rsidRPr="003C69E0" w:rsidRDefault="00B52FE0" w:rsidP="00551C28">
            <w:r w:rsidRPr="003C69E0">
              <w:t>Ornithine</w:t>
            </w:r>
          </w:p>
        </w:tc>
        <w:tc>
          <w:tcPr>
            <w:tcW w:w="2640" w:type="dxa"/>
            <w:noWrap/>
            <w:hideMark/>
          </w:tcPr>
          <w:p w14:paraId="6162CD49" w14:textId="77777777" w:rsidR="00B52FE0" w:rsidRPr="003C69E0" w:rsidRDefault="00B52FE0" w:rsidP="00551C28">
            <w:r w:rsidRPr="003C69E0">
              <w:t>133.08</w:t>
            </w:r>
          </w:p>
        </w:tc>
        <w:tc>
          <w:tcPr>
            <w:tcW w:w="2060" w:type="dxa"/>
            <w:noWrap/>
            <w:hideMark/>
          </w:tcPr>
          <w:p w14:paraId="266A5BC9" w14:textId="77777777" w:rsidR="00B52FE0" w:rsidRPr="003C69E0" w:rsidRDefault="00B52FE0" w:rsidP="00551C28">
            <w:proofErr w:type="gramStart"/>
            <w:r w:rsidRPr="003C69E0">
              <w:t>70.02 ;</w:t>
            </w:r>
            <w:proofErr w:type="gramEnd"/>
            <w:r w:rsidRPr="003C69E0">
              <w:t xml:space="preserve"> 116.03</w:t>
            </w:r>
          </w:p>
        </w:tc>
        <w:tc>
          <w:tcPr>
            <w:tcW w:w="2560" w:type="dxa"/>
            <w:noWrap/>
            <w:hideMark/>
          </w:tcPr>
          <w:p w14:paraId="595007EF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6E4D3476" w14:textId="77777777" w:rsidR="00B52FE0" w:rsidRPr="003C69E0" w:rsidRDefault="00B52FE0" w:rsidP="00551C28">
            <w:r w:rsidRPr="003C69E0">
              <w:t>10.77</w:t>
            </w:r>
          </w:p>
        </w:tc>
      </w:tr>
      <w:tr w:rsidR="00B52FE0" w:rsidRPr="003C69E0" w14:paraId="28A6C165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6881933F" w14:textId="77777777" w:rsidR="00B52FE0" w:rsidRPr="003C69E0" w:rsidRDefault="00B52FE0" w:rsidP="00551C28">
            <w:r w:rsidRPr="003C69E0">
              <w:t>Deoxyadenosine</w:t>
            </w:r>
          </w:p>
        </w:tc>
        <w:tc>
          <w:tcPr>
            <w:tcW w:w="2640" w:type="dxa"/>
            <w:noWrap/>
            <w:hideMark/>
          </w:tcPr>
          <w:p w14:paraId="4DFAD46B" w14:textId="77777777" w:rsidR="00B52FE0" w:rsidRPr="003C69E0" w:rsidRDefault="00B52FE0" w:rsidP="00551C28">
            <w:r w:rsidRPr="003C69E0">
              <w:t>252.10</w:t>
            </w:r>
          </w:p>
        </w:tc>
        <w:tc>
          <w:tcPr>
            <w:tcW w:w="2060" w:type="dxa"/>
            <w:noWrap/>
            <w:hideMark/>
          </w:tcPr>
          <w:p w14:paraId="2AB3E25E" w14:textId="77777777" w:rsidR="00B52FE0" w:rsidRPr="003C69E0" w:rsidRDefault="00B52FE0" w:rsidP="00551C28">
            <w:proofErr w:type="gramStart"/>
            <w:r w:rsidRPr="003C69E0">
              <w:t>136.07 ;</w:t>
            </w:r>
            <w:proofErr w:type="gramEnd"/>
            <w:r w:rsidRPr="003C69E0">
              <w:t xml:space="preserve"> 117.09</w:t>
            </w:r>
          </w:p>
        </w:tc>
        <w:tc>
          <w:tcPr>
            <w:tcW w:w="2560" w:type="dxa"/>
            <w:noWrap/>
            <w:hideMark/>
          </w:tcPr>
          <w:p w14:paraId="51FFED4A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623F121D" w14:textId="77777777" w:rsidR="00B52FE0" w:rsidRPr="003C69E0" w:rsidRDefault="00B52FE0" w:rsidP="00551C28">
            <w:r w:rsidRPr="003C69E0">
              <w:t>3.40</w:t>
            </w:r>
          </w:p>
        </w:tc>
      </w:tr>
      <w:tr w:rsidR="00B52FE0" w:rsidRPr="003C69E0" w14:paraId="3177B7F8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205617E2" w14:textId="77777777" w:rsidR="00B52FE0" w:rsidRPr="003C69E0" w:rsidRDefault="00B52FE0" w:rsidP="00551C28">
            <w:r w:rsidRPr="003C69E0">
              <w:t>Deoxyadenosine monophosphate</w:t>
            </w:r>
          </w:p>
        </w:tc>
        <w:tc>
          <w:tcPr>
            <w:tcW w:w="2640" w:type="dxa"/>
            <w:noWrap/>
            <w:hideMark/>
          </w:tcPr>
          <w:p w14:paraId="21DF0AED" w14:textId="77777777" w:rsidR="00B52FE0" w:rsidRPr="003C69E0" w:rsidRDefault="00B52FE0" w:rsidP="00551C28">
            <w:r w:rsidRPr="003C69E0">
              <w:t>332.06</w:t>
            </w:r>
          </w:p>
        </w:tc>
        <w:tc>
          <w:tcPr>
            <w:tcW w:w="2060" w:type="dxa"/>
            <w:noWrap/>
            <w:hideMark/>
          </w:tcPr>
          <w:p w14:paraId="04B2E710" w14:textId="77777777" w:rsidR="00B52FE0" w:rsidRPr="003C69E0" w:rsidRDefault="00B52FE0" w:rsidP="00551C28">
            <w:proofErr w:type="gramStart"/>
            <w:r w:rsidRPr="003C69E0">
              <w:t>136.01 ;</w:t>
            </w:r>
            <w:proofErr w:type="gramEnd"/>
            <w:r w:rsidRPr="003C69E0">
              <w:t xml:space="preserve"> 81.05</w:t>
            </w:r>
          </w:p>
        </w:tc>
        <w:tc>
          <w:tcPr>
            <w:tcW w:w="2560" w:type="dxa"/>
            <w:noWrap/>
            <w:hideMark/>
          </w:tcPr>
          <w:p w14:paraId="5E5716CB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4E125C9C" w14:textId="77777777" w:rsidR="00B52FE0" w:rsidRPr="003C69E0" w:rsidRDefault="00B52FE0" w:rsidP="00551C28">
            <w:r w:rsidRPr="003C69E0">
              <w:t>9.68</w:t>
            </w:r>
          </w:p>
        </w:tc>
      </w:tr>
      <w:tr w:rsidR="00B52FE0" w:rsidRPr="003C69E0" w14:paraId="23BE9F07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58D98321" w14:textId="77777777" w:rsidR="00B52FE0" w:rsidRPr="003C69E0" w:rsidRDefault="00B52FE0" w:rsidP="00551C28">
            <w:proofErr w:type="spellStart"/>
            <w:r w:rsidRPr="003C69E0">
              <w:t>Deoxycarnitin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2B886141" w14:textId="77777777" w:rsidR="00B52FE0" w:rsidRPr="003C69E0" w:rsidRDefault="00B52FE0" w:rsidP="00551C28">
            <w:r w:rsidRPr="003C69E0">
              <w:t>146.11</w:t>
            </w:r>
          </w:p>
        </w:tc>
        <w:tc>
          <w:tcPr>
            <w:tcW w:w="2060" w:type="dxa"/>
            <w:noWrap/>
            <w:hideMark/>
          </w:tcPr>
          <w:p w14:paraId="2A07D368" w14:textId="77777777" w:rsidR="00B52FE0" w:rsidRPr="003C69E0" w:rsidRDefault="00B52FE0" w:rsidP="00551C28">
            <w:proofErr w:type="gramStart"/>
            <w:r w:rsidRPr="003C69E0">
              <w:t>87.16 ;</w:t>
            </w:r>
            <w:proofErr w:type="gramEnd"/>
            <w:r w:rsidRPr="003C69E0">
              <w:t xml:space="preserve"> 60.12</w:t>
            </w:r>
          </w:p>
        </w:tc>
        <w:tc>
          <w:tcPr>
            <w:tcW w:w="2560" w:type="dxa"/>
            <w:noWrap/>
            <w:hideMark/>
          </w:tcPr>
          <w:p w14:paraId="0945F9A0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5C86357B" w14:textId="77777777" w:rsidR="00B52FE0" w:rsidRPr="003C69E0" w:rsidRDefault="00B52FE0" w:rsidP="00551C28">
            <w:r w:rsidRPr="003C69E0">
              <w:t>5.99</w:t>
            </w:r>
          </w:p>
        </w:tc>
      </w:tr>
      <w:tr w:rsidR="00B52FE0" w:rsidRPr="003C69E0" w14:paraId="1E532C8E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62E7A63C" w14:textId="77777777" w:rsidR="00B52FE0" w:rsidRPr="003C69E0" w:rsidRDefault="00B52FE0" w:rsidP="00551C28">
            <w:r w:rsidRPr="003C69E0">
              <w:t>Deoxyguanosine</w:t>
            </w:r>
          </w:p>
        </w:tc>
        <w:tc>
          <w:tcPr>
            <w:tcW w:w="2640" w:type="dxa"/>
            <w:noWrap/>
            <w:hideMark/>
          </w:tcPr>
          <w:p w14:paraId="6BE12BB4" w14:textId="77777777" w:rsidR="00B52FE0" w:rsidRPr="003C69E0" w:rsidRDefault="00B52FE0" w:rsidP="00551C28">
            <w:r w:rsidRPr="003C69E0">
              <w:t>268.09</w:t>
            </w:r>
          </w:p>
        </w:tc>
        <w:tc>
          <w:tcPr>
            <w:tcW w:w="2060" w:type="dxa"/>
            <w:noWrap/>
            <w:hideMark/>
          </w:tcPr>
          <w:p w14:paraId="38568569" w14:textId="77777777" w:rsidR="00B52FE0" w:rsidRPr="003C69E0" w:rsidRDefault="00B52FE0" w:rsidP="00551C28">
            <w:proofErr w:type="gramStart"/>
            <w:r w:rsidRPr="003C69E0">
              <w:t>152.00 ;</w:t>
            </w:r>
            <w:proofErr w:type="gramEnd"/>
            <w:r w:rsidRPr="003C69E0">
              <w:t xml:space="preserve"> 134.96</w:t>
            </w:r>
          </w:p>
        </w:tc>
        <w:tc>
          <w:tcPr>
            <w:tcW w:w="2560" w:type="dxa"/>
            <w:noWrap/>
            <w:hideMark/>
          </w:tcPr>
          <w:p w14:paraId="6A48F212" w14:textId="77777777" w:rsidR="00B52FE0" w:rsidRPr="003C69E0" w:rsidRDefault="00B52FE0" w:rsidP="00551C28">
            <w:proofErr w:type="gramStart"/>
            <w:r w:rsidRPr="003C69E0">
              <w:t>9 ;</w:t>
            </w:r>
            <w:proofErr w:type="gramEnd"/>
            <w:r w:rsidRPr="003C69E0">
              <w:t xml:space="preserve"> 30</w:t>
            </w:r>
          </w:p>
        </w:tc>
        <w:tc>
          <w:tcPr>
            <w:tcW w:w="2380" w:type="dxa"/>
            <w:noWrap/>
            <w:hideMark/>
          </w:tcPr>
          <w:p w14:paraId="0B7B9015" w14:textId="77777777" w:rsidR="00B52FE0" w:rsidRPr="003C69E0" w:rsidRDefault="00B52FE0" w:rsidP="00551C28">
            <w:r w:rsidRPr="003C69E0">
              <w:t>5.58</w:t>
            </w:r>
          </w:p>
        </w:tc>
      </w:tr>
      <w:tr w:rsidR="00B52FE0" w:rsidRPr="003C69E0" w14:paraId="3365D331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77E0FC87" w14:textId="77777777" w:rsidR="00B52FE0" w:rsidRPr="003C69E0" w:rsidRDefault="00B52FE0" w:rsidP="00551C28">
            <w:proofErr w:type="spellStart"/>
            <w:r w:rsidRPr="003C69E0">
              <w:t>Deoxyuridin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0D44C90C" w14:textId="77777777" w:rsidR="00B52FE0" w:rsidRPr="003C69E0" w:rsidRDefault="00B52FE0" w:rsidP="00551C28">
            <w:r w:rsidRPr="003C69E0">
              <w:t>229.07</w:t>
            </w:r>
          </w:p>
        </w:tc>
        <w:tc>
          <w:tcPr>
            <w:tcW w:w="2060" w:type="dxa"/>
            <w:noWrap/>
            <w:hideMark/>
          </w:tcPr>
          <w:p w14:paraId="22E18A88" w14:textId="77777777" w:rsidR="00B52FE0" w:rsidRPr="003C69E0" w:rsidRDefault="00B52FE0" w:rsidP="00551C28">
            <w:proofErr w:type="gramStart"/>
            <w:r w:rsidRPr="003C69E0">
              <w:t>113.00 ;</w:t>
            </w:r>
            <w:proofErr w:type="gramEnd"/>
            <w:r w:rsidRPr="003C69E0">
              <w:t xml:space="preserve"> 69.06</w:t>
            </w:r>
          </w:p>
        </w:tc>
        <w:tc>
          <w:tcPr>
            <w:tcW w:w="2560" w:type="dxa"/>
            <w:noWrap/>
            <w:hideMark/>
          </w:tcPr>
          <w:p w14:paraId="418C4D96" w14:textId="77777777" w:rsidR="00B52FE0" w:rsidRPr="003C69E0" w:rsidRDefault="00B52FE0" w:rsidP="00551C28">
            <w:proofErr w:type="gramStart"/>
            <w:r w:rsidRPr="003C69E0">
              <w:t>10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3E894697" w14:textId="77777777" w:rsidR="00B52FE0" w:rsidRPr="003C69E0" w:rsidRDefault="00B52FE0" w:rsidP="00551C28">
            <w:r w:rsidRPr="003C69E0">
              <w:t>2.52</w:t>
            </w:r>
          </w:p>
        </w:tc>
      </w:tr>
      <w:tr w:rsidR="00B52FE0" w:rsidRPr="003C69E0" w14:paraId="3E0DF54D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6463CB73" w14:textId="77777777" w:rsidR="00B52FE0" w:rsidRPr="003C69E0" w:rsidRDefault="00B52FE0" w:rsidP="00551C28">
            <w:proofErr w:type="spellStart"/>
            <w:r w:rsidRPr="003C69E0">
              <w:t>Dethiobiotin</w:t>
            </w:r>
            <w:proofErr w:type="spellEnd"/>
          </w:p>
        </w:tc>
        <w:tc>
          <w:tcPr>
            <w:tcW w:w="2640" w:type="dxa"/>
            <w:noWrap/>
            <w:hideMark/>
          </w:tcPr>
          <w:p w14:paraId="6380F402" w14:textId="77777777" w:rsidR="00B52FE0" w:rsidRPr="003C69E0" w:rsidRDefault="00B52FE0" w:rsidP="00551C28">
            <w:r w:rsidRPr="003C69E0">
              <w:t>215.13</w:t>
            </w:r>
          </w:p>
        </w:tc>
        <w:tc>
          <w:tcPr>
            <w:tcW w:w="2060" w:type="dxa"/>
            <w:noWrap/>
            <w:hideMark/>
          </w:tcPr>
          <w:p w14:paraId="651DECE1" w14:textId="77777777" w:rsidR="00B52FE0" w:rsidRPr="003C69E0" w:rsidRDefault="00B52FE0" w:rsidP="00551C28">
            <w:proofErr w:type="gramStart"/>
            <w:r w:rsidRPr="003C69E0">
              <w:t>197.09 ;</w:t>
            </w:r>
            <w:proofErr w:type="gramEnd"/>
            <w:r w:rsidRPr="003C69E0">
              <w:t xml:space="preserve"> 179.08</w:t>
            </w:r>
          </w:p>
        </w:tc>
        <w:tc>
          <w:tcPr>
            <w:tcW w:w="2560" w:type="dxa"/>
            <w:noWrap/>
            <w:hideMark/>
          </w:tcPr>
          <w:p w14:paraId="4815731E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79EE17A4" w14:textId="77777777" w:rsidR="00B52FE0" w:rsidRPr="003C69E0" w:rsidRDefault="00B52FE0" w:rsidP="00551C28">
            <w:r w:rsidRPr="003C69E0">
              <w:t>1.66</w:t>
            </w:r>
          </w:p>
        </w:tc>
      </w:tr>
      <w:tr w:rsidR="00B52FE0" w:rsidRPr="003C69E0" w14:paraId="5FF3AD07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3888553A" w14:textId="77777777" w:rsidR="00B52FE0" w:rsidRPr="003C69E0" w:rsidRDefault="00B52FE0" w:rsidP="00551C28">
            <w:r w:rsidRPr="003C69E0">
              <w:t>Diaminopimelate</w:t>
            </w:r>
          </w:p>
        </w:tc>
        <w:tc>
          <w:tcPr>
            <w:tcW w:w="2640" w:type="dxa"/>
            <w:noWrap/>
            <w:hideMark/>
          </w:tcPr>
          <w:p w14:paraId="613A6C22" w14:textId="77777777" w:rsidR="00B52FE0" w:rsidRPr="003C69E0" w:rsidRDefault="00B52FE0" w:rsidP="00551C28">
            <w:r w:rsidRPr="003C69E0">
              <w:t>191.09</w:t>
            </w:r>
          </w:p>
        </w:tc>
        <w:tc>
          <w:tcPr>
            <w:tcW w:w="2060" w:type="dxa"/>
            <w:noWrap/>
            <w:hideMark/>
          </w:tcPr>
          <w:p w14:paraId="19533AEE" w14:textId="77777777" w:rsidR="00B52FE0" w:rsidRPr="003C69E0" w:rsidRDefault="00B52FE0" w:rsidP="00551C28">
            <w:proofErr w:type="gramStart"/>
            <w:r w:rsidRPr="003C69E0">
              <w:t>128.23 ;</w:t>
            </w:r>
            <w:proofErr w:type="gramEnd"/>
            <w:r w:rsidRPr="003C69E0">
              <w:t xml:space="preserve"> 82.16</w:t>
            </w:r>
          </w:p>
        </w:tc>
        <w:tc>
          <w:tcPr>
            <w:tcW w:w="2560" w:type="dxa"/>
            <w:noWrap/>
            <w:hideMark/>
          </w:tcPr>
          <w:p w14:paraId="2908897D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478F4FC2" w14:textId="77777777" w:rsidR="00B52FE0" w:rsidRPr="003C69E0" w:rsidRDefault="00B52FE0" w:rsidP="00551C28">
            <w:r w:rsidRPr="003C69E0">
              <w:t>11.50</w:t>
            </w:r>
          </w:p>
        </w:tc>
      </w:tr>
      <w:tr w:rsidR="00B52FE0" w:rsidRPr="003C69E0" w14:paraId="48F9DA6D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2241C06F" w14:textId="77777777" w:rsidR="00B52FE0" w:rsidRPr="003C69E0" w:rsidRDefault="00B52FE0" w:rsidP="00551C28">
            <w:r w:rsidRPr="003C69E0">
              <w:t>Diethanolamine</w:t>
            </w:r>
          </w:p>
        </w:tc>
        <w:tc>
          <w:tcPr>
            <w:tcW w:w="2640" w:type="dxa"/>
            <w:noWrap/>
            <w:hideMark/>
          </w:tcPr>
          <w:p w14:paraId="4F802276" w14:textId="77777777" w:rsidR="00B52FE0" w:rsidRPr="003C69E0" w:rsidRDefault="00B52FE0" w:rsidP="00551C28">
            <w:r w:rsidRPr="003C69E0">
              <w:t>106.07</w:t>
            </w:r>
          </w:p>
        </w:tc>
        <w:tc>
          <w:tcPr>
            <w:tcW w:w="2060" w:type="dxa"/>
            <w:noWrap/>
            <w:hideMark/>
          </w:tcPr>
          <w:p w14:paraId="01B6F54B" w14:textId="77777777" w:rsidR="00B52FE0" w:rsidRPr="003C69E0" w:rsidRDefault="00B52FE0" w:rsidP="00551C28">
            <w:proofErr w:type="gramStart"/>
            <w:r w:rsidRPr="003C69E0">
              <w:t>69.85 ;</w:t>
            </w:r>
            <w:proofErr w:type="gramEnd"/>
            <w:r w:rsidRPr="003C69E0">
              <w:t xml:space="preserve"> 44.95</w:t>
            </w:r>
          </w:p>
        </w:tc>
        <w:tc>
          <w:tcPr>
            <w:tcW w:w="2560" w:type="dxa"/>
            <w:noWrap/>
            <w:hideMark/>
          </w:tcPr>
          <w:p w14:paraId="62ECEB5A" w14:textId="77777777" w:rsidR="00B52FE0" w:rsidRPr="003C69E0" w:rsidRDefault="00B52FE0" w:rsidP="00551C28">
            <w:proofErr w:type="gramStart"/>
            <w:r w:rsidRPr="003C69E0">
              <w:t>20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360DC2E0" w14:textId="77777777" w:rsidR="00B52FE0" w:rsidRPr="003C69E0" w:rsidRDefault="00B52FE0" w:rsidP="00551C28">
            <w:r w:rsidRPr="003C69E0">
              <w:t>6.50</w:t>
            </w:r>
          </w:p>
        </w:tc>
      </w:tr>
      <w:tr w:rsidR="00B52FE0" w:rsidRPr="003C69E0" w14:paraId="045E0487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343D5347" w14:textId="77777777" w:rsidR="00B52FE0" w:rsidRPr="003C69E0" w:rsidRDefault="00B52FE0" w:rsidP="00551C28">
            <w:r w:rsidRPr="003C69E0">
              <w:t>Dihydrobiopterin</w:t>
            </w:r>
          </w:p>
        </w:tc>
        <w:tc>
          <w:tcPr>
            <w:tcW w:w="2640" w:type="dxa"/>
            <w:noWrap/>
            <w:hideMark/>
          </w:tcPr>
          <w:p w14:paraId="2FB08FCE" w14:textId="77777777" w:rsidR="00B52FE0" w:rsidRPr="003C69E0" w:rsidRDefault="00B52FE0" w:rsidP="00551C28">
            <w:r w:rsidRPr="003C69E0">
              <w:t>240.10</w:t>
            </w:r>
          </w:p>
        </w:tc>
        <w:tc>
          <w:tcPr>
            <w:tcW w:w="2060" w:type="dxa"/>
            <w:noWrap/>
            <w:hideMark/>
          </w:tcPr>
          <w:p w14:paraId="2389907A" w14:textId="77777777" w:rsidR="00B52FE0" w:rsidRPr="003C69E0" w:rsidRDefault="00B52FE0" w:rsidP="00551C28">
            <w:proofErr w:type="gramStart"/>
            <w:r w:rsidRPr="003C69E0">
              <w:t>168.06 ;</w:t>
            </w:r>
            <w:proofErr w:type="gramEnd"/>
            <w:r w:rsidRPr="003C69E0">
              <w:t xml:space="preserve"> 196.31</w:t>
            </w:r>
          </w:p>
        </w:tc>
        <w:tc>
          <w:tcPr>
            <w:tcW w:w="2560" w:type="dxa"/>
            <w:noWrap/>
            <w:hideMark/>
          </w:tcPr>
          <w:p w14:paraId="6F786C76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79E5EA64" w14:textId="77777777" w:rsidR="00B52FE0" w:rsidRPr="003C69E0" w:rsidRDefault="00B52FE0" w:rsidP="00551C28">
            <w:r w:rsidRPr="003C69E0">
              <w:t>3.15</w:t>
            </w:r>
          </w:p>
        </w:tc>
      </w:tr>
      <w:tr w:rsidR="00B52FE0" w:rsidRPr="003C69E0" w14:paraId="5359B2DD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25E06ECF" w14:textId="77777777" w:rsidR="00B52FE0" w:rsidRPr="003C69E0" w:rsidRDefault="00B52FE0" w:rsidP="00551C28">
            <w:r w:rsidRPr="003C69E0">
              <w:t>Dihydrouracil</w:t>
            </w:r>
          </w:p>
        </w:tc>
        <w:tc>
          <w:tcPr>
            <w:tcW w:w="2640" w:type="dxa"/>
            <w:noWrap/>
            <w:hideMark/>
          </w:tcPr>
          <w:p w14:paraId="2E07C4C8" w14:textId="77777777" w:rsidR="00B52FE0" w:rsidRPr="003C69E0" w:rsidRDefault="00B52FE0" w:rsidP="00551C28">
            <w:r w:rsidRPr="003C69E0">
              <w:t>115.04</w:t>
            </w:r>
          </w:p>
        </w:tc>
        <w:tc>
          <w:tcPr>
            <w:tcW w:w="2060" w:type="dxa"/>
            <w:noWrap/>
            <w:hideMark/>
          </w:tcPr>
          <w:p w14:paraId="7B14EE5D" w14:textId="77777777" w:rsidR="00B52FE0" w:rsidRPr="003C69E0" w:rsidRDefault="00B52FE0" w:rsidP="00551C28">
            <w:proofErr w:type="gramStart"/>
            <w:r w:rsidRPr="003C69E0">
              <w:t>55.00 ;</w:t>
            </w:r>
            <w:proofErr w:type="gramEnd"/>
            <w:r w:rsidRPr="003C69E0">
              <w:t xml:space="preserve"> 44.00</w:t>
            </w:r>
          </w:p>
        </w:tc>
        <w:tc>
          <w:tcPr>
            <w:tcW w:w="2560" w:type="dxa"/>
            <w:noWrap/>
            <w:hideMark/>
          </w:tcPr>
          <w:p w14:paraId="6D097173" w14:textId="77777777" w:rsidR="00B52FE0" w:rsidRPr="003C69E0" w:rsidRDefault="00B52FE0" w:rsidP="00551C28">
            <w:proofErr w:type="gramStart"/>
            <w:r w:rsidRPr="003C69E0">
              <w:t>20 ;</w:t>
            </w:r>
            <w:proofErr w:type="gramEnd"/>
            <w:r w:rsidRPr="003C69E0">
              <w:t xml:space="preserve"> 40</w:t>
            </w:r>
          </w:p>
        </w:tc>
        <w:tc>
          <w:tcPr>
            <w:tcW w:w="2380" w:type="dxa"/>
            <w:noWrap/>
            <w:hideMark/>
          </w:tcPr>
          <w:p w14:paraId="1E5238CC" w14:textId="77777777" w:rsidR="00B52FE0" w:rsidRPr="003C69E0" w:rsidRDefault="00B52FE0" w:rsidP="00551C28">
            <w:r w:rsidRPr="003C69E0">
              <w:t>1.07</w:t>
            </w:r>
          </w:p>
        </w:tc>
      </w:tr>
      <w:tr w:rsidR="00B52FE0" w:rsidRPr="003C69E0" w14:paraId="119077C3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332FB070" w14:textId="77777777" w:rsidR="00B52FE0" w:rsidRPr="003C69E0" w:rsidRDefault="00B52FE0" w:rsidP="00551C28">
            <w:r w:rsidRPr="003C69E0">
              <w:t>Dopamine</w:t>
            </w:r>
          </w:p>
        </w:tc>
        <w:tc>
          <w:tcPr>
            <w:tcW w:w="2640" w:type="dxa"/>
            <w:noWrap/>
            <w:hideMark/>
          </w:tcPr>
          <w:p w14:paraId="47907E98" w14:textId="77777777" w:rsidR="00B52FE0" w:rsidRPr="003C69E0" w:rsidRDefault="00B52FE0" w:rsidP="00551C28">
            <w:r w:rsidRPr="003C69E0">
              <w:t>154.07</w:t>
            </w:r>
          </w:p>
        </w:tc>
        <w:tc>
          <w:tcPr>
            <w:tcW w:w="2060" w:type="dxa"/>
            <w:noWrap/>
            <w:hideMark/>
          </w:tcPr>
          <w:p w14:paraId="0D55791E" w14:textId="77777777" w:rsidR="00B52FE0" w:rsidRPr="003C69E0" w:rsidRDefault="00B52FE0" w:rsidP="00551C28">
            <w:proofErr w:type="gramStart"/>
            <w:r w:rsidRPr="003C69E0">
              <w:t>137.09 ;</w:t>
            </w:r>
            <w:proofErr w:type="gramEnd"/>
            <w:r w:rsidRPr="003C69E0">
              <w:t xml:space="preserve"> 91.14</w:t>
            </w:r>
          </w:p>
        </w:tc>
        <w:tc>
          <w:tcPr>
            <w:tcW w:w="2560" w:type="dxa"/>
            <w:noWrap/>
            <w:hideMark/>
          </w:tcPr>
          <w:p w14:paraId="23143CF5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5A733A4D" w14:textId="77777777" w:rsidR="00B52FE0" w:rsidRPr="003C69E0" w:rsidRDefault="00B52FE0" w:rsidP="00551C28">
            <w:r w:rsidRPr="003C69E0">
              <w:t>5.60</w:t>
            </w:r>
          </w:p>
        </w:tc>
      </w:tr>
      <w:tr w:rsidR="00B52FE0" w:rsidRPr="003C69E0" w14:paraId="2965C7AB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6E4F3ADF" w14:textId="77777777" w:rsidR="00B52FE0" w:rsidRPr="003C69E0" w:rsidRDefault="00B52FE0" w:rsidP="00551C28">
            <w:r w:rsidRPr="003C69E0">
              <w:t>DTDP-D-glucose</w:t>
            </w:r>
          </w:p>
        </w:tc>
        <w:tc>
          <w:tcPr>
            <w:tcW w:w="2640" w:type="dxa"/>
            <w:noWrap/>
            <w:hideMark/>
          </w:tcPr>
          <w:p w14:paraId="70925E57" w14:textId="77777777" w:rsidR="00B52FE0" w:rsidRPr="003C69E0" w:rsidRDefault="00B52FE0" w:rsidP="00551C28">
            <w:r w:rsidRPr="003C69E0">
              <w:t>565.07</w:t>
            </w:r>
          </w:p>
        </w:tc>
        <w:tc>
          <w:tcPr>
            <w:tcW w:w="2060" w:type="dxa"/>
            <w:noWrap/>
            <w:hideMark/>
          </w:tcPr>
          <w:p w14:paraId="3A3A2E03" w14:textId="77777777" w:rsidR="00B52FE0" w:rsidRPr="003C69E0" w:rsidRDefault="00B52FE0" w:rsidP="00551C28">
            <w:r w:rsidRPr="003C69E0">
              <w:t>587.07</w:t>
            </w:r>
          </w:p>
        </w:tc>
        <w:tc>
          <w:tcPr>
            <w:tcW w:w="2560" w:type="dxa"/>
            <w:noWrap/>
            <w:hideMark/>
          </w:tcPr>
          <w:p w14:paraId="6503ED0C" w14:textId="77777777" w:rsidR="00B52FE0" w:rsidRPr="003C69E0" w:rsidRDefault="00B52FE0" w:rsidP="00551C28">
            <w:r w:rsidRPr="003C69E0">
              <w:t>5</w:t>
            </w:r>
          </w:p>
        </w:tc>
        <w:tc>
          <w:tcPr>
            <w:tcW w:w="2380" w:type="dxa"/>
            <w:noWrap/>
            <w:hideMark/>
          </w:tcPr>
          <w:p w14:paraId="62A9DBE5" w14:textId="77777777" w:rsidR="00B52FE0" w:rsidRPr="003C69E0" w:rsidRDefault="00B52FE0" w:rsidP="00551C28">
            <w:r w:rsidRPr="003C69E0">
              <w:t>11.63</w:t>
            </w:r>
          </w:p>
        </w:tc>
      </w:tr>
      <w:tr w:rsidR="00B52FE0" w:rsidRPr="003C69E0" w14:paraId="64D14F23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40A9BF0B" w14:textId="77777777" w:rsidR="00B52FE0" w:rsidRPr="003C69E0" w:rsidRDefault="00B52FE0" w:rsidP="00551C28">
            <w:r w:rsidRPr="003C69E0">
              <w:t>Epinephrine</w:t>
            </w:r>
          </w:p>
        </w:tc>
        <w:tc>
          <w:tcPr>
            <w:tcW w:w="2640" w:type="dxa"/>
            <w:noWrap/>
            <w:hideMark/>
          </w:tcPr>
          <w:p w14:paraId="4B12CD41" w14:textId="77777777" w:rsidR="00B52FE0" w:rsidRPr="003C69E0" w:rsidRDefault="00B52FE0" w:rsidP="00551C28">
            <w:r w:rsidRPr="003C69E0">
              <w:t>184.08</w:t>
            </w:r>
          </w:p>
        </w:tc>
        <w:tc>
          <w:tcPr>
            <w:tcW w:w="2060" w:type="dxa"/>
            <w:noWrap/>
            <w:hideMark/>
          </w:tcPr>
          <w:p w14:paraId="2B5922A9" w14:textId="77777777" w:rsidR="00B52FE0" w:rsidRPr="003C69E0" w:rsidRDefault="00B52FE0" w:rsidP="00551C28">
            <w:proofErr w:type="gramStart"/>
            <w:r w:rsidRPr="003C69E0">
              <w:t>166.05 ;</w:t>
            </w:r>
            <w:proofErr w:type="gramEnd"/>
            <w:r w:rsidRPr="003C69E0">
              <w:t xml:space="preserve"> 107.14</w:t>
            </w:r>
          </w:p>
        </w:tc>
        <w:tc>
          <w:tcPr>
            <w:tcW w:w="2560" w:type="dxa"/>
            <w:noWrap/>
            <w:hideMark/>
          </w:tcPr>
          <w:p w14:paraId="15938464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574A9F62" w14:textId="77777777" w:rsidR="00B52FE0" w:rsidRPr="003C69E0" w:rsidRDefault="00B52FE0" w:rsidP="00551C28">
            <w:r w:rsidRPr="003C69E0">
              <w:t>6.28</w:t>
            </w:r>
          </w:p>
        </w:tc>
      </w:tr>
      <w:tr w:rsidR="00B52FE0" w:rsidRPr="003C69E0" w14:paraId="23FF54FE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4CD5D811" w14:textId="77777777" w:rsidR="00B52FE0" w:rsidRPr="003C69E0" w:rsidRDefault="00B52FE0" w:rsidP="00551C28">
            <w:r w:rsidRPr="003C69E0">
              <w:t>FAD</w:t>
            </w:r>
          </w:p>
        </w:tc>
        <w:tc>
          <w:tcPr>
            <w:tcW w:w="2640" w:type="dxa"/>
            <w:noWrap/>
            <w:hideMark/>
          </w:tcPr>
          <w:p w14:paraId="42CEE2A9" w14:textId="77777777" w:rsidR="00B52FE0" w:rsidRPr="003C69E0" w:rsidRDefault="00B52FE0" w:rsidP="00551C28">
            <w:r w:rsidRPr="003C69E0">
              <w:t>786.16</w:t>
            </w:r>
          </w:p>
        </w:tc>
        <w:tc>
          <w:tcPr>
            <w:tcW w:w="2060" w:type="dxa"/>
            <w:noWrap/>
            <w:hideMark/>
          </w:tcPr>
          <w:p w14:paraId="15DA491C" w14:textId="77777777" w:rsidR="00B52FE0" w:rsidRPr="003C69E0" w:rsidRDefault="00B52FE0" w:rsidP="00551C28">
            <w:proofErr w:type="gramStart"/>
            <w:r w:rsidRPr="003C69E0">
              <w:t>347.87 ;</w:t>
            </w:r>
            <w:proofErr w:type="gramEnd"/>
            <w:r w:rsidRPr="003C69E0">
              <w:t xml:space="preserve"> 135.83</w:t>
            </w:r>
          </w:p>
        </w:tc>
        <w:tc>
          <w:tcPr>
            <w:tcW w:w="2560" w:type="dxa"/>
            <w:noWrap/>
            <w:hideMark/>
          </w:tcPr>
          <w:p w14:paraId="7233773C" w14:textId="77777777" w:rsidR="00B52FE0" w:rsidRPr="003C69E0" w:rsidRDefault="00B52FE0" w:rsidP="00551C28">
            <w:proofErr w:type="gramStart"/>
            <w:r w:rsidRPr="003C69E0">
              <w:t>20 ;</w:t>
            </w:r>
            <w:proofErr w:type="gramEnd"/>
            <w:r w:rsidRPr="003C69E0">
              <w:t xml:space="preserve"> 30</w:t>
            </w:r>
          </w:p>
        </w:tc>
        <w:tc>
          <w:tcPr>
            <w:tcW w:w="2380" w:type="dxa"/>
            <w:noWrap/>
            <w:hideMark/>
          </w:tcPr>
          <w:p w14:paraId="3B721E40" w14:textId="77777777" w:rsidR="00B52FE0" w:rsidRPr="003C69E0" w:rsidRDefault="00B52FE0" w:rsidP="00551C28">
            <w:r w:rsidRPr="003C69E0">
              <w:t>11.18</w:t>
            </w:r>
          </w:p>
        </w:tc>
      </w:tr>
      <w:tr w:rsidR="00B52FE0" w:rsidRPr="003C69E0" w14:paraId="4333352B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156C62A7" w14:textId="77777777" w:rsidR="00B52FE0" w:rsidRPr="003C69E0" w:rsidRDefault="00B52FE0" w:rsidP="00551C28">
            <w:r w:rsidRPr="003C69E0">
              <w:t>Fumarate</w:t>
            </w:r>
          </w:p>
        </w:tc>
        <w:tc>
          <w:tcPr>
            <w:tcW w:w="2640" w:type="dxa"/>
            <w:noWrap/>
            <w:hideMark/>
          </w:tcPr>
          <w:p w14:paraId="7A1153FE" w14:textId="77777777" w:rsidR="00B52FE0" w:rsidRPr="003C69E0" w:rsidRDefault="00B52FE0" w:rsidP="00551C28">
            <w:r w:rsidRPr="003C69E0">
              <w:t>117.01</w:t>
            </w:r>
          </w:p>
        </w:tc>
        <w:tc>
          <w:tcPr>
            <w:tcW w:w="2060" w:type="dxa"/>
            <w:noWrap/>
            <w:hideMark/>
          </w:tcPr>
          <w:p w14:paraId="05D02160" w14:textId="77777777" w:rsidR="00B52FE0" w:rsidRPr="003C69E0" w:rsidRDefault="00B52FE0" w:rsidP="00551C28">
            <w:proofErr w:type="gramStart"/>
            <w:r w:rsidRPr="003C69E0">
              <w:t>114.93 ;</w:t>
            </w:r>
            <w:proofErr w:type="gramEnd"/>
            <w:r w:rsidRPr="003C69E0">
              <w:t xml:space="preserve"> 91.03</w:t>
            </w:r>
          </w:p>
        </w:tc>
        <w:tc>
          <w:tcPr>
            <w:tcW w:w="2560" w:type="dxa"/>
            <w:noWrap/>
            <w:hideMark/>
          </w:tcPr>
          <w:p w14:paraId="1C9D1B25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522727EB" w14:textId="77777777" w:rsidR="00B52FE0" w:rsidRPr="003C69E0" w:rsidRDefault="00B52FE0" w:rsidP="00551C28">
            <w:r w:rsidRPr="003C69E0">
              <w:t>4.08</w:t>
            </w:r>
          </w:p>
        </w:tc>
      </w:tr>
      <w:tr w:rsidR="00B52FE0" w:rsidRPr="003C69E0" w14:paraId="7B2F3AFF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1E8B8173" w14:textId="77777777" w:rsidR="00B52FE0" w:rsidRPr="003C69E0" w:rsidRDefault="00B52FE0" w:rsidP="00551C28">
            <w:r w:rsidRPr="003C69E0">
              <w:t>Galactitol</w:t>
            </w:r>
          </w:p>
        </w:tc>
        <w:tc>
          <w:tcPr>
            <w:tcW w:w="2640" w:type="dxa"/>
            <w:noWrap/>
            <w:hideMark/>
          </w:tcPr>
          <w:p w14:paraId="68F1CF8C" w14:textId="77777777" w:rsidR="00B52FE0" w:rsidRPr="003C69E0" w:rsidRDefault="00B52FE0" w:rsidP="00551C28">
            <w:r w:rsidRPr="003C69E0">
              <w:t>205.06</w:t>
            </w:r>
          </w:p>
        </w:tc>
        <w:tc>
          <w:tcPr>
            <w:tcW w:w="2060" w:type="dxa"/>
            <w:noWrap/>
            <w:hideMark/>
          </w:tcPr>
          <w:p w14:paraId="1FB42599" w14:textId="77777777" w:rsidR="00B52FE0" w:rsidRPr="003C69E0" w:rsidRDefault="00B52FE0" w:rsidP="00551C28">
            <w:r w:rsidRPr="003C69E0">
              <w:t>205.06</w:t>
            </w:r>
          </w:p>
        </w:tc>
        <w:tc>
          <w:tcPr>
            <w:tcW w:w="2560" w:type="dxa"/>
            <w:noWrap/>
            <w:hideMark/>
          </w:tcPr>
          <w:p w14:paraId="5D131C19" w14:textId="77777777" w:rsidR="00B52FE0" w:rsidRPr="003C69E0" w:rsidRDefault="00B52FE0" w:rsidP="00551C28">
            <w:r w:rsidRPr="003C69E0">
              <w:t>5</w:t>
            </w:r>
          </w:p>
        </w:tc>
        <w:tc>
          <w:tcPr>
            <w:tcW w:w="2380" w:type="dxa"/>
            <w:noWrap/>
            <w:hideMark/>
          </w:tcPr>
          <w:p w14:paraId="4129C9CB" w14:textId="77777777" w:rsidR="00B52FE0" w:rsidRPr="003C69E0" w:rsidRDefault="00B52FE0" w:rsidP="00551C28">
            <w:r w:rsidRPr="003C69E0">
              <w:t>7.26</w:t>
            </w:r>
          </w:p>
        </w:tc>
      </w:tr>
      <w:tr w:rsidR="00B52FE0" w:rsidRPr="003C69E0" w14:paraId="50EB9349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5DF74910" w14:textId="77777777" w:rsidR="00B52FE0" w:rsidRPr="003C69E0" w:rsidRDefault="00B52FE0" w:rsidP="00551C28">
            <w:r w:rsidRPr="003C69E0">
              <w:t>Gamma-aminobutyrate</w:t>
            </w:r>
          </w:p>
        </w:tc>
        <w:tc>
          <w:tcPr>
            <w:tcW w:w="2640" w:type="dxa"/>
            <w:noWrap/>
            <w:hideMark/>
          </w:tcPr>
          <w:p w14:paraId="72BAD189" w14:textId="77777777" w:rsidR="00B52FE0" w:rsidRPr="003C69E0" w:rsidRDefault="00B52FE0" w:rsidP="00551C28">
            <w:r w:rsidRPr="003C69E0">
              <w:t>104.06</w:t>
            </w:r>
          </w:p>
        </w:tc>
        <w:tc>
          <w:tcPr>
            <w:tcW w:w="2060" w:type="dxa"/>
            <w:noWrap/>
            <w:hideMark/>
          </w:tcPr>
          <w:p w14:paraId="0405761A" w14:textId="77777777" w:rsidR="00B52FE0" w:rsidRPr="003C69E0" w:rsidRDefault="00B52FE0" w:rsidP="00551C28">
            <w:proofErr w:type="gramStart"/>
            <w:r w:rsidRPr="003C69E0">
              <w:t>87.17 ;</w:t>
            </w:r>
            <w:proofErr w:type="gramEnd"/>
            <w:r w:rsidRPr="003C69E0">
              <w:t xml:space="preserve"> 69.03</w:t>
            </w:r>
          </w:p>
        </w:tc>
        <w:tc>
          <w:tcPr>
            <w:tcW w:w="2560" w:type="dxa"/>
            <w:noWrap/>
            <w:hideMark/>
          </w:tcPr>
          <w:p w14:paraId="60906456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1E662D7B" w14:textId="77777777" w:rsidR="00B52FE0" w:rsidRPr="003C69E0" w:rsidRDefault="00B52FE0" w:rsidP="00551C28">
            <w:r w:rsidRPr="003C69E0">
              <w:t>6.92</w:t>
            </w:r>
          </w:p>
        </w:tc>
      </w:tr>
      <w:tr w:rsidR="00B52FE0" w:rsidRPr="003C69E0" w14:paraId="629C20ED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787E3BEC" w14:textId="77777777" w:rsidR="00B52FE0" w:rsidRPr="003C69E0" w:rsidRDefault="00B52FE0" w:rsidP="00551C28">
            <w:proofErr w:type="spellStart"/>
            <w:r w:rsidRPr="003C69E0">
              <w:t>Glucosaminat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1DCDB5DC" w14:textId="77777777" w:rsidR="00B52FE0" w:rsidRPr="003C69E0" w:rsidRDefault="00B52FE0" w:rsidP="00551C28">
            <w:r w:rsidRPr="003C69E0">
              <w:t>196.07</w:t>
            </w:r>
          </w:p>
        </w:tc>
        <w:tc>
          <w:tcPr>
            <w:tcW w:w="2060" w:type="dxa"/>
            <w:noWrap/>
            <w:hideMark/>
          </w:tcPr>
          <w:p w14:paraId="77C68CC3" w14:textId="77777777" w:rsidR="00B52FE0" w:rsidRPr="003C69E0" w:rsidRDefault="00B52FE0" w:rsidP="00551C28">
            <w:r w:rsidRPr="003C69E0">
              <w:t>72.03</w:t>
            </w:r>
          </w:p>
        </w:tc>
        <w:tc>
          <w:tcPr>
            <w:tcW w:w="2560" w:type="dxa"/>
            <w:noWrap/>
            <w:hideMark/>
          </w:tcPr>
          <w:p w14:paraId="17131EDC" w14:textId="77777777" w:rsidR="00B52FE0" w:rsidRPr="003C69E0" w:rsidRDefault="00B52FE0" w:rsidP="00551C28">
            <w:r w:rsidRPr="003C69E0">
              <w:t>20</w:t>
            </w:r>
          </w:p>
        </w:tc>
        <w:tc>
          <w:tcPr>
            <w:tcW w:w="2380" w:type="dxa"/>
            <w:noWrap/>
            <w:hideMark/>
          </w:tcPr>
          <w:p w14:paraId="5393A7E0" w14:textId="77777777" w:rsidR="00B52FE0" w:rsidRPr="003C69E0" w:rsidRDefault="00B52FE0" w:rsidP="00551C28">
            <w:r w:rsidRPr="003C69E0">
              <w:t>12.40</w:t>
            </w:r>
          </w:p>
        </w:tc>
      </w:tr>
      <w:tr w:rsidR="00B52FE0" w:rsidRPr="003C69E0" w14:paraId="3E4DF972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1AA81B29" w14:textId="77777777" w:rsidR="00B52FE0" w:rsidRPr="003C69E0" w:rsidRDefault="00B52FE0" w:rsidP="00551C28">
            <w:r w:rsidRPr="003C69E0">
              <w:t>Glucosamine</w:t>
            </w:r>
          </w:p>
        </w:tc>
        <w:tc>
          <w:tcPr>
            <w:tcW w:w="2640" w:type="dxa"/>
            <w:noWrap/>
            <w:hideMark/>
          </w:tcPr>
          <w:p w14:paraId="3E26BF6C" w14:textId="77777777" w:rsidR="00B52FE0" w:rsidRPr="003C69E0" w:rsidRDefault="00B52FE0" w:rsidP="00551C28">
            <w:r w:rsidRPr="003C69E0">
              <w:t>180.07</w:t>
            </w:r>
          </w:p>
        </w:tc>
        <w:tc>
          <w:tcPr>
            <w:tcW w:w="2060" w:type="dxa"/>
            <w:noWrap/>
            <w:hideMark/>
          </w:tcPr>
          <w:p w14:paraId="6F8A6FAB" w14:textId="77777777" w:rsidR="00B52FE0" w:rsidRPr="003C69E0" w:rsidRDefault="00B52FE0" w:rsidP="00551C28">
            <w:proofErr w:type="gramStart"/>
            <w:r w:rsidRPr="003C69E0">
              <w:t>72.03 ;</w:t>
            </w:r>
            <w:proofErr w:type="gramEnd"/>
            <w:r w:rsidRPr="003C69E0">
              <w:t xml:space="preserve"> 162.26</w:t>
            </w:r>
          </w:p>
        </w:tc>
        <w:tc>
          <w:tcPr>
            <w:tcW w:w="2560" w:type="dxa"/>
            <w:noWrap/>
            <w:hideMark/>
          </w:tcPr>
          <w:p w14:paraId="2CEAE05E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49AE49B1" w14:textId="77777777" w:rsidR="00B52FE0" w:rsidRPr="003C69E0" w:rsidRDefault="00B52FE0" w:rsidP="00551C28">
            <w:r w:rsidRPr="003C69E0">
              <w:t>9.54</w:t>
            </w:r>
          </w:p>
        </w:tc>
      </w:tr>
      <w:tr w:rsidR="00B52FE0" w:rsidRPr="003C69E0" w14:paraId="124CD270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506764B4" w14:textId="77777777" w:rsidR="00B52FE0" w:rsidRPr="003C69E0" w:rsidRDefault="00B52FE0" w:rsidP="00551C28">
            <w:r w:rsidRPr="003C69E0">
              <w:t>Glutamate</w:t>
            </w:r>
          </w:p>
        </w:tc>
        <w:tc>
          <w:tcPr>
            <w:tcW w:w="2640" w:type="dxa"/>
            <w:noWrap/>
            <w:hideMark/>
          </w:tcPr>
          <w:p w14:paraId="298F2283" w14:textId="77777777" w:rsidR="00B52FE0" w:rsidRPr="003C69E0" w:rsidRDefault="00B52FE0" w:rsidP="00551C28">
            <w:r w:rsidRPr="003C69E0">
              <w:t>148.05</w:t>
            </w:r>
          </w:p>
        </w:tc>
        <w:tc>
          <w:tcPr>
            <w:tcW w:w="2060" w:type="dxa"/>
            <w:noWrap/>
            <w:hideMark/>
          </w:tcPr>
          <w:p w14:paraId="732BBC40" w14:textId="77777777" w:rsidR="00B52FE0" w:rsidRPr="003C69E0" w:rsidRDefault="00B52FE0" w:rsidP="00551C28">
            <w:r w:rsidRPr="003C69E0">
              <w:t>84.00</w:t>
            </w:r>
          </w:p>
        </w:tc>
        <w:tc>
          <w:tcPr>
            <w:tcW w:w="2560" w:type="dxa"/>
            <w:noWrap/>
            <w:hideMark/>
          </w:tcPr>
          <w:p w14:paraId="6FE1DA15" w14:textId="77777777" w:rsidR="00B52FE0" w:rsidRPr="003C69E0" w:rsidRDefault="00B52FE0" w:rsidP="00551C28">
            <w:r w:rsidRPr="003C69E0">
              <w:t>15</w:t>
            </w:r>
          </w:p>
        </w:tc>
        <w:tc>
          <w:tcPr>
            <w:tcW w:w="2380" w:type="dxa"/>
            <w:noWrap/>
            <w:hideMark/>
          </w:tcPr>
          <w:p w14:paraId="46785B21" w14:textId="77777777" w:rsidR="00B52FE0" w:rsidRPr="003C69E0" w:rsidRDefault="00B52FE0" w:rsidP="00551C28">
            <w:r w:rsidRPr="003C69E0">
              <w:t>8.90</w:t>
            </w:r>
          </w:p>
        </w:tc>
      </w:tr>
      <w:tr w:rsidR="00B52FE0" w:rsidRPr="003C69E0" w14:paraId="2E3095A7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2831D72C" w14:textId="77777777" w:rsidR="00B52FE0" w:rsidRPr="003C69E0" w:rsidRDefault="00B52FE0" w:rsidP="00551C28">
            <w:r w:rsidRPr="003C69E0">
              <w:t>Glutamine</w:t>
            </w:r>
          </w:p>
        </w:tc>
        <w:tc>
          <w:tcPr>
            <w:tcW w:w="2640" w:type="dxa"/>
            <w:noWrap/>
            <w:hideMark/>
          </w:tcPr>
          <w:p w14:paraId="1B188D93" w14:textId="77777777" w:rsidR="00B52FE0" w:rsidRPr="003C69E0" w:rsidRDefault="00B52FE0" w:rsidP="00551C28">
            <w:r w:rsidRPr="003C69E0">
              <w:t>147.06</w:t>
            </w:r>
          </w:p>
        </w:tc>
        <w:tc>
          <w:tcPr>
            <w:tcW w:w="2060" w:type="dxa"/>
            <w:noWrap/>
            <w:hideMark/>
          </w:tcPr>
          <w:p w14:paraId="17FC0B09" w14:textId="77777777" w:rsidR="00B52FE0" w:rsidRPr="003C69E0" w:rsidRDefault="00B52FE0" w:rsidP="00551C28">
            <w:proofErr w:type="gramStart"/>
            <w:r w:rsidRPr="003C69E0">
              <w:t>130.04 ;</w:t>
            </w:r>
            <w:proofErr w:type="gramEnd"/>
            <w:r w:rsidRPr="003C69E0">
              <w:t xml:space="preserve"> 84.00</w:t>
            </w:r>
          </w:p>
        </w:tc>
        <w:tc>
          <w:tcPr>
            <w:tcW w:w="2560" w:type="dxa"/>
            <w:noWrap/>
            <w:hideMark/>
          </w:tcPr>
          <w:p w14:paraId="3B400873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2290F5C0" w14:textId="77777777" w:rsidR="00B52FE0" w:rsidRPr="003C69E0" w:rsidRDefault="00B52FE0" w:rsidP="00551C28">
            <w:r w:rsidRPr="003C69E0">
              <w:t>8.90</w:t>
            </w:r>
          </w:p>
        </w:tc>
      </w:tr>
      <w:tr w:rsidR="00B52FE0" w:rsidRPr="003C69E0" w14:paraId="41AAD071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18E9E569" w14:textId="77777777" w:rsidR="00B52FE0" w:rsidRPr="003C69E0" w:rsidRDefault="00B52FE0" w:rsidP="00551C28">
            <w:proofErr w:type="spellStart"/>
            <w:r w:rsidRPr="003C69E0">
              <w:t>Glutarylcarnitin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6012BA65" w14:textId="77777777" w:rsidR="00B52FE0" w:rsidRPr="003C69E0" w:rsidRDefault="00B52FE0" w:rsidP="00551C28">
            <w:r w:rsidRPr="003C69E0">
              <w:t>276.14</w:t>
            </w:r>
          </w:p>
        </w:tc>
        <w:tc>
          <w:tcPr>
            <w:tcW w:w="2060" w:type="dxa"/>
            <w:noWrap/>
            <w:hideMark/>
          </w:tcPr>
          <w:p w14:paraId="498598F2" w14:textId="77777777" w:rsidR="00B52FE0" w:rsidRPr="003C69E0" w:rsidRDefault="00B52FE0" w:rsidP="00551C28">
            <w:proofErr w:type="gramStart"/>
            <w:r w:rsidRPr="003C69E0">
              <w:t>85.01 ;</w:t>
            </w:r>
            <w:proofErr w:type="gramEnd"/>
            <w:r w:rsidRPr="003C69E0">
              <w:t xml:space="preserve"> 115.10</w:t>
            </w:r>
          </w:p>
        </w:tc>
        <w:tc>
          <w:tcPr>
            <w:tcW w:w="2560" w:type="dxa"/>
            <w:noWrap/>
            <w:hideMark/>
          </w:tcPr>
          <w:p w14:paraId="2549571B" w14:textId="77777777" w:rsidR="00B52FE0" w:rsidRPr="003C69E0" w:rsidRDefault="00B52FE0" w:rsidP="00551C28">
            <w:proofErr w:type="gramStart"/>
            <w:r w:rsidRPr="003C69E0">
              <w:t>24 ;</w:t>
            </w:r>
            <w:proofErr w:type="gramEnd"/>
            <w:r w:rsidRPr="003C69E0">
              <w:t xml:space="preserve"> 19</w:t>
            </w:r>
          </w:p>
        </w:tc>
        <w:tc>
          <w:tcPr>
            <w:tcW w:w="2380" w:type="dxa"/>
            <w:noWrap/>
            <w:hideMark/>
          </w:tcPr>
          <w:p w14:paraId="099F5C76" w14:textId="77777777" w:rsidR="00B52FE0" w:rsidRPr="003C69E0" w:rsidRDefault="00B52FE0" w:rsidP="00551C28">
            <w:r w:rsidRPr="003C69E0">
              <w:t>5.45</w:t>
            </w:r>
          </w:p>
        </w:tc>
      </w:tr>
      <w:tr w:rsidR="00B52FE0" w:rsidRPr="003C69E0" w14:paraId="2725B32A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510B5405" w14:textId="77777777" w:rsidR="00B52FE0" w:rsidRPr="003C69E0" w:rsidRDefault="00B52FE0" w:rsidP="00551C28">
            <w:r w:rsidRPr="003C69E0">
              <w:t>Glycine</w:t>
            </w:r>
          </w:p>
        </w:tc>
        <w:tc>
          <w:tcPr>
            <w:tcW w:w="2640" w:type="dxa"/>
            <w:noWrap/>
            <w:hideMark/>
          </w:tcPr>
          <w:p w14:paraId="3AA31CE8" w14:textId="77777777" w:rsidR="00B52FE0" w:rsidRPr="003C69E0" w:rsidRDefault="00B52FE0" w:rsidP="00551C28">
            <w:r w:rsidRPr="003C69E0">
              <w:t>76.03</w:t>
            </w:r>
          </w:p>
        </w:tc>
        <w:tc>
          <w:tcPr>
            <w:tcW w:w="2060" w:type="dxa"/>
            <w:noWrap/>
            <w:hideMark/>
          </w:tcPr>
          <w:p w14:paraId="1E98C900" w14:textId="77777777" w:rsidR="00B52FE0" w:rsidRPr="003C69E0" w:rsidRDefault="00B52FE0" w:rsidP="00551C28">
            <w:r w:rsidRPr="003C69E0">
              <w:t>29.98</w:t>
            </w:r>
          </w:p>
        </w:tc>
        <w:tc>
          <w:tcPr>
            <w:tcW w:w="2560" w:type="dxa"/>
            <w:noWrap/>
            <w:hideMark/>
          </w:tcPr>
          <w:p w14:paraId="6663BADF" w14:textId="77777777" w:rsidR="00B52FE0" w:rsidRPr="003C69E0" w:rsidRDefault="00B52FE0" w:rsidP="00551C28">
            <w:r w:rsidRPr="003C69E0">
              <w:t>5</w:t>
            </w:r>
          </w:p>
        </w:tc>
        <w:tc>
          <w:tcPr>
            <w:tcW w:w="2380" w:type="dxa"/>
            <w:noWrap/>
            <w:hideMark/>
          </w:tcPr>
          <w:p w14:paraId="1B04EDDB" w14:textId="77777777" w:rsidR="00B52FE0" w:rsidRPr="003C69E0" w:rsidRDefault="00B52FE0" w:rsidP="00551C28">
            <w:r w:rsidRPr="003C69E0">
              <w:t>8.51</w:t>
            </w:r>
          </w:p>
        </w:tc>
      </w:tr>
      <w:tr w:rsidR="00B52FE0" w:rsidRPr="003C69E0" w14:paraId="6DBBC2E2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6C572C78" w14:textId="77777777" w:rsidR="00B52FE0" w:rsidRPr="003C69E0" w:rsidRDefault="00B52FE0" w:rsidP="00551C28">
            <w:r w:rsidRPr="003C69E0">
              <w:t>Glycochenodeoxycholate</w:t>
            </w:r>
          </w:p>
        </w:tc>
        <w:tc>
          <w:tcPr>
            <w:tcW w:w="2640" w:type="dxa"/>
            <w:noWrap/>
            <w:hideMark/>
          </w:tcPr>
          <w:p w14:paraId="6751EC1B" w14:textId="77777777" w:rsidR="00B52FE0" w:rsidRPr="003C69E0" w:rsidRDefault="00B52FE0" w:rsidP="00551C28">
            <w:r w:rsidRPr="003C69E0">
              <w:t xml:space="preserve">472.61 </w:t>
            </w:r>
          </w:p>
        </w:tc>
        <w:tc>
          <w:tcPr>
            <w:tcW w:w="2060" w:type="dxa"/>
            <w:noWrap/>
            <w:hideMark/>
          </w:tcPr>
          <w:p w14:paraId="4CDBB308" w14:textId="77777777" w:rsidR="00B52FE0" w:rsidRPr="003C69E0" w:rsidRDefault="00B52FE0" w:rsidP="00551C28">
            <w:r w:rsidRPr="003C69E0">
              <w:t xml:space="preserve">472.61 </w:t>
            </w:r>
          </w:p>
        </w:tc>
        <w:tc>
          <w:tcPr>
            <w:tcW w:w="2560" w:type="dxa"/>
            <w:noWrap/>
            <w:hideMark/>
          </w:tcPr>
          <w:p w14:paraId="237010FA" w14:textId="77777777" w:rsidR="00B52FE0" w:rsidRPr="003C69E0" w:rsidRDefault="00B52FE0" w:rsidP="00551C28">
            <w:r w:rsidRPr="003C69E0">
              <w:t>5</w:t>
            </w:r>
          </w:p>
        </w:tc>
        <w:tc>
          <w:tcPr>
            <w:tcW w:w="2380" w:type="dxa"/>
            <w:noWrap/>
            <w:hideMark/>
          </w:tcPr>
          <w:p w14:paraId="1D47FCD9" w14:textId="77777777" w:rsidR="00B52FE0" w:rsidRPr="003C69E0" w:rsidRDefault="00B52FE0" w:rsidP="00551C28">
            <w:r w:rsidRPr="003C69E0">
              <w:t>2.58</w:t>
            </w:r>
          </w:p>
        </w:tc>
      </w:tr>
      <w:tr w:rsidR="00B52FE0" w:rsidRPr="003C69E0" w14:paraId="245AAC0C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57303ED4" w14:textId="77777777" w:rsidR="00B52FE0" w:rsidRPr="003C69E0" w:rsidRDefault="00B52FE0" w:rsidP="00551C28">
            <w:r w:rsidRPr="003C69E0">
              <w:lastRenderedPageBreak/>
              <w:t>Glycocholate</w:t>
            </w:r>
          </w:p>
        </w:tc>
        <w:tc>
          <w:tcPr>
            <w:tcW w:w="2640" w:type="dxa"/>
            <w:noWrap/>
            <w:hideMark/>
          </w:tcPr>
          <w:p w14:paraId="70E7260D" w14:textId="77777777" w:rsidR="00B52FE0" w:rsidRPr="003C69E0" w:rsidRDefault="00B52FE0" w:rsidP="00551C28">
            <w:r w:rsidRPr="003C69E0">
              <w:t>466.30</w:t>
            </w:r>
          </w:p>
        </w:tc>
        <w:tc>
          <w:tcPr>
            <w:tcW w:w="2060" w:type="dxa"/>
            <w:noWrap/>
            <w:hideMark/>
          </w:tcPr>
          <w:p w14:paraId="6EABB529" w14:textId="77777777" w:rsidR="00B52FE0" w:rsidRPr="003C69E0" w:rsidRDefault="00B52FE0" w:rsidP="00551C28">
            <w:proofErr w:type="gramStart"/>
            <w:r w:rsidRPr="003C69E0">
              <w:t>411.92 ;</w:t>
            </w:r>
            <w:proofErr w:type="gramEnd"/>
            <w:r w:rsidRPr="003C69E0">
              <w:t xml:space="preserve"> 430.07</w:t>
            </w:r>
          </w:p>
        </w:tc>
        <w:tc>
          <w:tcPr>
            <w:tcW w:w="2560" w:type="dxa"/>
            <w:noWrap/>
            <w:hideMark/>
          </w:tcPr>
          <w:p w14:paraId="4C51CA39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78C7CEEF" w14:textId="77777777" w:rsidR="00B52FE0" w:rsidRPr="003C69E0" w:rsidRDefault="00B52FE0" w:rsidP="00551C28">
            <w:r w:rsidRPr="003C69E0">
              <w:t>4.57</w:t>
            </w:r>
          </w:p>
        </w:tc>
      </w:tr>
      <w:tr w:rsidR="00B52FE0" w:rsidRPr="003C69E0" w14:paraId="708741FB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458720B3" w14:textId="77777777" w:rsidR="00B52FE0" w:rsidRPr="003C69E0" w:rsidRDefault="00B52FE0" w:rsidP="00551C28">
            <w:proofErr w:type="spellStart"/>
            <w:r w:rsidRPr="003C69E0">
              <w:t>Guanidinosuccinat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6BFE52C9" w14:textId="77777777" w:rsidR="00B52FE0" w:rsidRPr="003C69E0" w:rsidRDefault="00B52FE0" w:rsidP="00551C28">
            <w:r w:rsidRPr="003C69E0">
              <w:t>176.05</w:t>
            </w:r>
          </w:p>
        </w:tc>
        <w:tc>
          <w:tcPr>
            <w:tcW w:w="2060" w:type="dxa"/>
            <w:noWrap/>
            <w:hideMark/>
          </w:tcPr>
          <w:p w14:paraId="16BAC81B" w14:textId="77777777" w:rsidR="00B52FE0" w:rsidRPr="003C69E0" w:rsidRDefault="00B52FE0" w:rsidP="00551C28">
            <w:proofErr w:type="gramStart"/>
            <w:r w:rsidRPr="003C69E0">
              <w:t>88.03 ;</w:t>
            </w:r>
            <w:proofErr w:type="gramEnd"/>
            <w:r w:rsidRPr="003C69E0">
              <w:t xml:space="preserve"> 115.97</w:t>
            </w:r>
          </w:p>
        </w:tc>
        <w:tc>
          <w:tcPr>
            <w:tcW w:w="2560" w:type="dxa"/>
            <w:noWrap/>
            <w:hideMark/>
          </w:tcPr>
          <w:p w14:paraId="169B7A9E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65BBCBD3" w14:textId="77777777" w:rsidR="00B52FE0" w:rsidRPr="003C69E0" w:rsidRDefault="00B52FE0" w:rsidP="00551C28">
            <w:r w:rsidRPr="003C69E0">
              <w:t>8.80</w:t>
            </w:r>
          </w:p>
        </w:tc>
      </w:tr>
      <w:tr w:rsidR="00B52FE0" w:rsidRPr="003C69E0" w14:paraId="1F2E97EA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0FFB1C58" w14:textId="77777777" w:rsidR="00B52FE0" w:rsidRPr="003C69E0" w:rsidRDefault="00B52FE0" w:rsidP="00551C28">
            <w:r w:rsidRPr="003C69E0">
              <w:t>Guanine</w:t>
            </w:r>
          </w:p>
        </w:tc>
        <w:tc>
          <w:tcPr>
            <w:tcW w:w="2640" w:type="dxa"/>
            <w:noWrap/>
            <w:hideMark/>
          </w:tcPr>
          <w:p w14:paraId="2F7B0DA6" w14:textId="77777777" w:rsidR="00B52FE0" w:rsidRPr="003C69E0" w:rsidRDefault="00B52FE0" w:rsidP="00551C28">
            <w:r w:rsidRPr="003C69E0">
              <w:t>152.04</w:t>
            </w:r>
          </w:p>
        </w:tc>
        <w:tc>
          <w:tcPr>
            <w:tcW w:w="2060" w:type="dxa"/>
            <w:noWrap/>
            <w:hideMark/>
          </w:tcPr>
          <w:p w14:paraId="1EC75D31" w14:textId="77777777" w:rsidR="00B52FE0" w:rsidRPr="003C69E0" w:rsidRDefault="00B52FE0" w:rsidP="00551C28">
            <w:proofErr w:type="gramStart"/>
            <w:r w:rsidRPr="003C69E0">
              <w:t>135.03 ;</w:t>
            </w:r>
            <w:proofErr w:type="gramEnd"/>
            <w:r w:rsidRPr="003C69E0">
              <w:t xml:space="preserve"> 110.13</w:t>
            </w:r>
          </w:p>
        </w:tc>
        <w:tc>
          <w:tcPr>
            <w:tcW w:w="2560" w:type="dxa"/>
            <w:noWrap/>
            <w:hideMark/>
          </w:tcPr>
          <w:p w14:paraId="614EEA01" w14:textId="77777777" w:rsidR="00B52FE0" w:rsidRPr="003C69E0" w:rsidRDefault="00B52FE0" w:rsidP="00551C28">
            <w:proofErr w:type="gramStart"/>
            <w:r w:rsidRPr="003C69E0">
              <w:t>20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2B7413F6" w14:textId="77777777" w:rsidR="00B52FE0" w:rsidRPr="003C69E0" w:rsidRDefault="00B52FE0" w:rsidP="00551C28">
            <w:r w:rsidRPr="003C69E0">
              <w:t>5.52</w:t>
            </w:r>
          </w:p>
        </w:tc>
      </w:tr>
      <w:tr w:rsidR="00B52FE0" w:rsidRPr="003C69E0" w14:paraId="22A57E73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5986B3CA" w14:textId="77777777" w:rsidR="00B52FE0" w:rsidRPr="003C69E0" w:rsidRDefault="00B52FE0" w:rsidP="00551C28">
            <w:r w:rsidRPr="003C69E0">
              <w:t>Guanosine</w:t>
            </w:r>
          </w:p>
        </w:tc>
        <w:tc>
          <w:tcPr>
            <w:tcW w:w="2640" w:type="dxa"/>
            <w:noWrap/>
            <w:hideMark/>
          </w:tcPr>
          <w:p w14:paraId="1FAC26AC" w14:textId="77777777" w:rsidR="00B52FE0" w:rsidRPr="003C69E0" w:rsidRDefault="00B52FE0" w:rsidP="00551C28">
            <w:r w:rsidRPr="003C69E0">
              <w:t>284.09</w:t>
            </w:r>
          </w:p>
        </w:tc>
        <w:tc>
          <w:tcPr>
            <w:tcW w:w="2060" w:type="dxa"/>
            <w:noWrap/>
            <w:hideMark/>
          </w:tcPr>
          <w:p w14:paraId="2A54699B" w14:textId="77777777" w:rsidR="00B52FE0" w:rsidRPr="003C69E0" w:rsidRDefault="00B52FE0" w:rsidP="00551C28">
            <w:proofErr w:type="gramStart"/>
            <w:r w:rsidRPr="003C69E0">
              <w:t>151.99 ;</w:t>
            </w:r>
            <w:proofErr w:type="gramEnd"/>
            <w:r w:rsidRPr="003C69E0">
              <w:t xml:space="preserve"> 135.02</w:t>
            </w:r>
          </w:p>
        </w:tc>
        <w:tc>
          <w:tcPr>
            <w:tcW w:w="2560" w:type="dxa"/>
            <w:noWrap/>
            <w:hideMark/>
          </w:tcPr>
          <w:p w14:paraId="03641FFA" w14:textId="77777777" w:rsidR="00B52FE0" w:rsidRPr="003C69E0" w:rsidRDefault="00B52FE0" w:rsidP="00551C28">
            <w:proofErr w:type="gramStart"/>
            <w:r w:rsidRPr="003C69E0">
              <w:t>20 ;</w:t>
            </w:r>
            <w:proofErr w:type="gramEnd"/>
            <w:r w:rsidRPr="003C69E0">
              <w:t xml:space="preserve"> 30</w:t>
            </w:r>
          </w:p>
        </w:tc>
        <w:tc>
          <w:tcPr>
            <w:tcW w:w="2380" w:type="dxa"/>
            <w:noWrap/>
            <w:hideMark/>
          </w:tcPr>
          <w:p w14:paraId="332B63EE" w14:textId="77777777" w:rsidR="00B52FE0" w:rsidRPr="003C69E0" w:rsidRDefault="00B52FE0" w:rsidP="00551C28">
            <w:r w:rsidRPr="003C69E0">
              <w:t>6.36</w:t>
            </w:r>
          </w:p>
        </w:tc>
      </w:tr>
      <w:tr w:rsidR="00B52FE0" w:rsidRPr="003C69E0" w14:paraId="1E932941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41F0C537" w14:textId="77777777" w:rsidR="00B52FE0" w:rsidRPr="003C69E0" w:rsidRDefault="00B52FE0" w:rsidP="00551C28">
            <w:r w:rsidRPr="003C69E0">
              <w:t>Histamine</w:t>
            </w:r>
          </w:p>
        </w:tc>
        <w:tc>
          <w:tcPr>
            <w:tcW w:w="2640" w:type="dxa"/>
            <w:noWrap/>
            <w:hideMark/>
          </w:tcPr>
          <w:p w14:paraId="4CCA94BD" w14:textId="77777777" w:rsidR="00B52FE0" w:rsidRPr="003C69E0" w:rsidRDefault="00B52FE0" w:rsidP="00551C28">
            <w:r w:rsidRPr="003C69E0">
              <w:t>112.07</w:t>
            </w:r>
          </w:p>
        </w:tc>
        <w:tc>
          <w:tcPr>
            <w:tcW w:w="2060" w:type="dxa"/>
            <w:noWrap/>
            <w:hideMark/>
          </w:tcPr>
          <w:p w14:paraId="12B8F4A0" w14:textId="77777777" w:rsidR="00B52FE0" w:rsidRPr="003C69E0" w:rsidRDefault="00B52FE0" w:rsidP="00551C28">
            <w:proofErr w:type="gramStart"/>
            <w:r w:rsidRPr="003C69E0">
              <w:t>95.22 ;</w:t>
            </w:r>
            <w:proofErr w:type="gramEnd"/>
            <w:r w:rsidRPr="003C69E0">
              <w:t xml:space="preserve"> 68.15</w:t>
            </w:r>
          </w:p>
        </w:tc>
        <w:tc>
          <w:tcPr>
            <w:tcW w:w="2560" w:type="dxa"/>
            <w:noWrap/>
            <w:hideMark/>
          </w:tcPr>
          <w:p w14:paraId="5C8D490F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3338A15D" w14:textId="77777777" w:rsidR="00B52FE0" w:rsidRPr="003C69E0" w:rsidRDefault="00B52FE0" w:rsidP="00551C28">
            <w:r w:rsidRPr="003C69E0">
              <w:t>9.13</w:t>
            </w:r>
          </w:p>
        </w:tc>
      </w:tr>
      <w:tr w:rsidR="00B52FE0" w:rsidRPr="003C69E0" w14:paraId="0AF0B154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0EA26C7F" w14:textId="77777777" w:rsidR="00B52FE0" w:rsidRPr="003C69E0" w:rsidRDefault="00B52FE0" w:rsidP="00551C28">
            <w:r w:rsidRPr="003C69E0">
              <w:t>Histidine</w:t>
            </w:r>
          </w:p>
        </w:tc>
        <w:tc>
          <w:tcPr>
            <w:tcW w:w="2640" w:type="dxa"/>
            <w:noWrap/>
            <w:hideMark/>
          </w:tcPr>
          <w:p w14:paraId="0828FB5D" w14:textId="77777777" w:rsidR="00B52FE0" w:rsidRPr="003C69E0" w:rsidRDefault="00B52FE0" w:rsidP="00551C28">
            <w:r w:rsidRPr="003C69E0">
              <w:t>156.06</w:t>
            </w:r>
          </w:p>
        </w:tc>
        <w:tc>
          <w:tcPr>
            <w:tcW w:w="2060" w:type="dxa"/>
            <w:noWrap/>
            <w:hideMark/>
          </w:tcPr>
          <w:p w14:paraId="273FCD3E" w14:textId="77777777" w:rsidR="00B52FE0" w:rsidRPr="003C69E0" w:rsidRDefault="00B52FE0" w:rsidP="00551C28">
            <w:proofErr w:type="gramStart"/>
            <w:r w:rsidRPr="003C69E0">
              <w:t>110.11 ;</w:t>
            </w:r>
            <w:proofErr w:type="gramEnd"/>
            <w:r w:rsidRPr="003C69E0">
              <w:t xml:space="preserve"> 82.99</w:t>
            </w:r>
          </w:p>
        </w:tc>
        <w:tc>
          <w:tcPr>
            <w:tcW w:w="2560" w:type="dxa"/>
            <w:noWrap/>
            <w:hideMark/>
          </w:tcPr>
          <w:p w14:paraId="55B18EAD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17BB63CF" w14:textId="77777777" w:rsidR="00B52FE0" w:rsidRPr="003C69E0" w:rsidRDefault="00B52FE0" w:rsidP="00551C28">
            <w:r w:rsidRPr="003C69E0">
              <w:t>10.60</w:t>
            </w:r>
          </w:p>
        </w:tc>
      </w:tr>
      <w:tr w:rsidR="00B52FE0" w:rsidRPr="003C69E0" w14:paraId="00BA438B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4ECF8EAC" w14:textId="77777777" w:rsidR="00B52FE0" w:rsidRPr="003C69E0" w:rsidRDefault="00B52FE0" w:rsidP="00551C28">
            <w:proofErr w:type="spellStart"/>
            <w:r w:rsidRPr="003C69E0">
              <w:t>Histidinol</w:t>
            </w:r>
            <w:proofErr w:type="spellEnd"/>
          </w:p>
        </w:tc>
        <w:tc>
          <w:tcPr>
            <w:tcW w:w="2640" w:type="dxa"/>
            <w:noWrap/>
            <w:hideMark/>
          </w:tcPr>
          <w:p w14:paraId="0BA14E4E" w14:textId="77777777" w:rsidR="00B52FE0" w:rsidRPr="003C69E0" w:rsidRDefault="00B52FE0" w:rsidP="00551C28">
            <w:r w:rsidRPr="003C69E0">
              <w:t>142.09</w:t>
            </w:r>
          </w:p>
        </w:tc>
        <w:tc>
          <w:tcPr>
            <w:tcW w:w="2060" w:type="dxa"/>
            <w:noWrap/>
            <w:hideMark/>
          </w:tcPr>
          <w:p w14:paraId="4645B671" w14:textId="77777777" w:rsidR="00B52FE0" w:rsidRPr="003C69E0" w:rsidRDefault="00B52FE0" w:rsidP="00551C28">
            <w:proofErr w:type="gramStart"/>
            <w:r w:rsidRPr="003C69E0">
              <w:t>81.07 ;</w:t>
            </w:r>
            <w:proofErr w:type="gramEnd"/>
            <w:r w:rsidRPr="003C69E0">
              <w:t xml:space="preserve"> 124.12</w:t>
            </w:r>
          </w:p>
        </w:tc>
        <w:tc>
          <w:tcPr>
            <w:tcW w:w="2560" w:type="dxa"/>
            <w:noWrap/>
            <w:hideMark/>
          </w:tcPr>
          <w:p w14:paraId="7B74D80D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4C91641B" w14:textId="77777777" w:rsidR="00B52FE0" w:rsidRPr="003C69E0" w:rsidRDefault="00B52FE0" w:rsidP="00551C28">
            <w:r w:rsidRPr="003C69E0">
              <w:t>9.38</w:t>
            </w:r>
          </w:p>
        </w:tc>
      </w:tr>
      <w:tr w:rsidR="00B52FE0" w:rsidRPr="003C69E0" w14:paraId="144A9640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04BDD5E9" w14:textId="77777777" w:rsidR="00B52FE0" w:rsidRPr="003C69E0" w:rsidRDefault="00B52FE0" w:rsidP="00551C28">
            <w:r w:rsidRPr="003C69E0">
              <w:t>Homocysteine</w:t>
            </w:r>
          </w:p>
        </w:tc>
        <w:tc>
          <w:tcPr>
            <w:tcW w:w="2640" w:type="dxa"/>
            <w:noWrap/>
            <w:hideMark/>
          </w:tcPr>
          <w:p w14:paraId="01C3F7C8" w14:textId="77777777" w:rsidR="00B52FE0" w:rsidRPr="003C69E0" w:rsidRDefault="00B52FE0" w:rsidP="00551C28">
            <w:r w:rsidRPr="003C69E0">
              <w:t>136.03</w:t>
            </w:r>
          </w:p>
        </w:tc>
        <w:tc>
          <w:tcPr>
            <w:tcW w:w="2060" w:type="dxa"/>
            <w:noWrap/>
            <w:hideMark/>
          </w:tcPr>
          <w:p w14:paraId="5605721A" w14:textId="77777777" w:rsidR="00B52FE0" w:rsidRPr="003C69E0" w:rsidRDefault="00B52FE0" w:rsidP="00551C28">
            <w:proofErr w:type="gramStart"/>
            <w:r w:rsidRPr="003C69E0">
              <w:t>56.00 ;</w:t>
            </w:r>
            <w:proofErr w:type="gramEnd"/>
            <w:r w:rsidRPr="003C69E0">
              <w:t xml:space="preserve"> 89.90</w:t>
            </w:r>
          </w:p>
        </w:tc>
        <w:tc>
          <w:tcPr>
            <w:tcW w:w="2560" w:type="dxa"/>
            <w:noWrap/>
            <w:hideMark/>
          </w:tcPr>
          <w:p w14:paraId="29F74417" w14:textId="77777777" w:rsidR="00B52FE0" w:rsidRPr="003C69E0" w:rsidRDefault="00B52FE0" w:rsidP="00551C28">
            <w:proofErr w:type="gramStart"/>
            <w:r w:rsidRPr="003C69E0">
              <w:t>20 ;</w:t>
            </w:r>
            <w:proofErr w:type="gramEnd"/>
            <w:r w:rsidRPr="003C69E0">
              <w:t xml:space="preserve"> 8</w:t>
            </w:r>
          </w:p>
        </w:tc>
        <w:tc>
          <w:tcPr>
            <w:tcW w:w="2380" w:type="dxa"/>
            <w:noWrap/>
            <w:hideMark/>
          </w:tcPr>
          <w:p w14:paraId="0DFBE9F2" w14:textId="77777777" w:rsidR="00B52FE0" w:rsidRPr="003C69E0" w:rsidRDefault="00B52FE0" w:rsidP="00551C28">
            <w:r w:rsidRPr="003C69E0">
              <w:t>7.98</w:t>
            </w:r>
          </w:p>
        </w:tc>
      </w:tr>
      <w:tr w:rsidR="00B52FE0" w:rsidRPr="003C69E0" w14:paraId="497C0158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0C72C49C" w14:textId="77777777" w:rsidR="00B52FE0" w:rsidRPr="003C69E0" w:rsidRDefault="00B52FE0" w:rsidP="00551C28">
            <w:proofErr w:type="spellStart"/>
            <w:r w:rsidRPr="003C69E0">
              <w:t>Homocystin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29ED405B" w14:textId="77777777" w:rsidR="00B52FE0" w:rsidRPr="003C69E0" w:rsidRDefault="00B52FE0" w:rsidP="00551C28">
            <w:r w:rsidRPr="003C69E0">
              <w:t>269.05</w:t>
            </w:r>
          </w:p>
        </w:tc>
        <w:tc>
          <w:tcPr>
            <w:tcW w:w="2060" w:type="dxa"/>
            <w:noWrap/>
            <w:hideMark/>
          </w:tcPr>
          <w:p w14:paraId="0DCAB8EE" w14:textId="77777777" w:rsidR="00B52FE0" w:rsidRPr="003C69E0" w:rsidRDefault="00B52FE0" w:rsidP="00551C28">
            <w:proofErr w:type="gramStart"/>
            <w:r w:rsidRPr="003C69E0">
              <w:t>136.00 ;</w:t>
            </w:r>
            <w:proofErr w:type="gramEnd"/>
            <w:r w:rsidRPr="003C69E0">
              <w:t xml:space="preserve"> 88.00</w:t>
            </w:r>
          </w:p>
        </w:tc>
        <w:tc>
          <w:tcPr>
            <w:tcW w:w="2560" w:type="dxa"/>
            <w:noWrap/>
            <w:hideMark/>
          </w:tcPr>
          <w:p w14:paraId="35253C15" w14:textId="77777777" w:rsidR="00B52FE0" w:rsidRPr="003C69E0" w:rsidRDefault="00B52FE0" w:rsidP="00551C28">
            <w:proofErr w:type="gramStart"/>
            <w:r w:rsidRPr="003C69E0">
              <w:t>8 ;</w:t>
            </w:r>
            <w:proofErr w:type="gramEnd"/>
            <w:r w:rsidRPr="003C69E0">
              <w:t xml:space="preserve"> 40</w:t>
            </w:r>
          </w:p>
        </w:tc>
        <w:tc>
          <w:tcPr>
            <w:tcW w:w="2380" w:type="dxa"/>
            <w:noWrap/>
            <w:hideMark/>
          </w:tcPr>
          <w:p w14:paraId="707EBF41" w14:textId="77777777" w:rsidR="00B52FE0" w:rsidRPr="003C69E0" w:rsidRDefault="00B52FE0" w:rsidP="00551C28">
            <w:r w:rsidRPr="003C69E0">
              <w:t>10.69</w:t>
            </w:r>
          </w:p>
        </w:tc>
      </w:tr>
      <w:tr w:rsidR="00B52FE0" w:rsidRPr="003C69E0" w14:paraId="268C0EB1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354C79FE" w14:textId="77777777" w:rsidR="00B52FE0" w:rsidRPr="003C69E0" w:rsidRDefault="00B52FE0" w:rsidP="00551C28">
            <w:r w:rsidRPr="003C69E0">
              <w:t>Hypoxanthine</w:t>
            </w:r>
          </w:p>
        </w:tc>
        <w:tc>
          <w:tcPr>
            <w:tcW w:w="2640" w:type="dxa"/>
            <w:noWrap/>
            <w:hideMark/>
          </w:tcPr>
          <w:p w14:paraId="51F0C3C3" w14:textId="77777777" w:rsidR="00B52FE0" w:rsidRPr="003C69E0" w:rsidRDefault="00B52FE0" w:rsidP="00551C28">
            <w:r w:rsidRPr="003C69E0">
              <w:t>137.04</w:t>
            </w:r>
          </w:p>
        </w:tc>
        <w:tc>
          <w:tcPr>
            <w:tcW w:w="2060" w:type="dxa"/>
            <w:noWrap/>
            <w:hideMark/>
          </w:tcPr>
          <w:p w14:paraId="1C92FC6A" w14:textId="77777777" w:rsidR="00B52FE0" w:rsidRPr="003C69E0" w:rsidRDefault="00B52FE0" w:rsidP="00551C28">
            <w:proofErr w:type="gramStart"/>
            <w:r w:rsidRPr="003C69E0">
              <w:t>110.07 ;</w:t>
            </w:r>
            <w:proofErr w:type="gramEnd"/>
            <w:r w:rsidRPr="003C69E0">
              <w:t xml:space="preserve"> 119.08</w:t>
            </w:r>
          </w:p>
        </w:tc>
        <w:tc>
          <w:tcPr>
            <w:tcW w:w="2560" w:type="dxa"/>
            <w:noWrap/>
            <w:hideMark/>
          </w:tcPr>
          <w:p w14:paraId="4DEA298D" w14:textId="77777777" w:rsidR="00B52FE0" w:rsidRPr="003C69E0" w:rsidRDefault="00B52FE0" w:rsidP="00551C28">
            <w:proofErr w:type="gramStart"/>
            <w:r w:rsidRPr="003C69E0">
              <w:t>20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2B48E529" w14:textId="77777777" w:rsidR="00B52FE0" w:rsidRPr="003C69E0" w:rsidRDefault="00B52FE0" w:rsidP="00551C28">
            <w:r w:rsidRPr="003C69E0">
              <w:t>3.88</w:t>
            </w:r>
          </w:p>
        </w:tc>
      </w:tr>
      <w:tr w:rsidR="00B52FE0" w:rsidRPr="003C69E0" w14:paraId="5A7FD761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661C6A00" w14:textId="77777777" w:rsidR="00B52FE0" w:rsidRPr="003C69E0" w:rsidRDefault="00B52FE0" w:rsidP="00551C28">
            <w:r w:rsidRPr="003C69E0">
              <w:t>Hydroxykynurenine</w:t>
            </w:r>
          </w:p>
        </w:tc>
        <w:tc>
          <w:tcPr>
            <w:tcW w:w="2640" w:type="dxa"/>
            <w:noWrap/>
            <w:hideMark/>
          </w:tcPr>
          <w:p w14:paraId="6B1B69B3" w14:textId="77777777" w:rsidR="00B52FE0" w:rsidRPr="003C69E0" w:rsidRDefault="00B52FE0" w:rsidP="00551C28">
            <w:r w:rsidRPr="003C69E0">
              <w:t>225.08</w:t>
            </w:r>
          </w:p>
        </w:tc>
        <w:tc>
          <w:tcPr>
            <w:tcW w:w="2060" w:type="dxa"/>
            <w:noWrap/>
            <w:hideMark/>
          </w:tcPr>
          <w:p w14:paraId="15B2E0DB" w14:textId="77777777" w:rsidR="00B52FE0" w:rsidRPr="003C69E0" w:rsidRDefault="00B52FE0" w:rsidP="00551C28">
            <w:proofErr w:type="gramStart"/>
            <w:r w:rsidRPr="003C69E0">
              <w:t>162.00 ;</w:t>
            </w:r>
            <w:proofErr w:type="gramEnd"/>
            <w:r w:rsidRPr="003C69E0">
              <w:t xml:space="preserve"> 110.00</w:t>
            </w:r>
          </w:p>
        </w:tc>
        <w:tc>
          <w:tcPr>
            <w:tcW w:w="2560" w:type="dxa"/>
            <w:noWrap/>
            <w:hideMark/>
          </w:tcPr>
          <w:p w14:paraId="0A68E989" w14:textId="77777777" w:rsidR="00B52FE0" w:rsidRPr="003C69E0" w:rsidRDefault="00B52FE0" w:rsidP="00551C28">
            <w:proofErr w:type="gramStart"/>
            <w:r w:rsidRPr="003C69E0">
              <w:t>10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75D3D42E" w14:textId="77777777" w:rsidR="00B52FE0" w:rsidRPr="003C69E0" w:rsidRDefault="00B52FE0" w:rsidP="00551C28">
            <w:r w:rsidRPr="003C69E0">
              <w:t>12.10</w:t>
            </w:r>
          </w:p>
        </w:tc>
      </w:tr>
      <w:tr w:rsidR="00B52FE0" w:rsidRPr="003C69E0" w14:paraId="308F85F0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75768904" w14:textId="77777777" w:rsidR="00B52FE0" w:rsidRPr="003C69E0" w:rsidRDefault="00B52FE0" w:rsidP="00551C28">
            <w:r w:rsidRPr="003C69E0">
              <w:t>Inosine</w:t>
            </w:r>
          </w:p>
        </w:tc>
        <w:tc>
          <w:tcPr>
            <w:tcW w:w="2640" w:type="dxa"/>
            <w:noWrap/>
            <w:hideMark/>
          </w:tcPr>
          <w:p w14:paraId="5F73440E" w14:textId="77777777" w:rsidR="00B52FE0" w:rsidRPr="003C69E0" w:rsidRDefault="00B52FE0" w:rsidP="00551C28">
            <w:r w:rsidRPr="003C69E0">
              <w:t>269.08</w:t>
            </w:r>
          </w:p>
        </w:tc>
        <w:tc>
          <w:tcPr>
            <w:tcW w:w="2060" w:type="dxa"/>
            <w:noWrap/>
            <w:hideMark/>
          </w:tcPr>
          <w:p w14:paraId="6406B29D" w14:textId="77777777" w:rsidR="00B52FE0" w:rsidRPr="003C69E0" w:rsidRDefault="00B52FE0" w:rsidP="00551C28">
            <w:proofErr w:type="gramStart"/>
            <w:r w:rsidRPr="003C69E0">
              <w:t>136.96 ;</w:t>
            </w:r>
            <w:proofErr w:type="gramEnd"/>
            <w:r w:rsidRPr="003C69E0">
              <w:t xml:space="preserve"> 119.20</w:t>
            </w:r>
          </w:p>
        </w:tc>
        <w:tc>
          <w:tcPr>
            <w:tcW w:w="2560" w:type="dxa"/>
            <w:noWrap/>
            <w:hideMark/>
          </w:tcPr>
          <w:p w14:paraId="6FFF0F98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30</w:t>
            </w:r>
          </w:p>
        </w:tc>
        <w:tc>
          <w:tcPr>
            <w:tcW w:w="2380" w:type="dxa"/>
            <w:noWrap/>
            <w:hideMark/>
          </w:tcPr>
          <w:p w14:paraId="27061CE7" w14:textId="77777777" w:rsidR="00B52FE0" w:rsidRPr="003C69E0" w:rsidRDefault="00B52FE0" w:rsidP="00551C28">
            <w:r w:rsidRPr="003C69E0">
              <w:t>5.15</w:t>
            </w:r>
          </w:p>
        </w:tc>
      </w:tr>
      <w:tr w:rsidR="00B52FE0" w:rsidRPr="003C69E0" w14:paraId="7071C896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0D120EA0" w14:textId="77777777" w:rsidR="00B52FE0" w:rsidRPr="003C69E0" w:rsidRDefault="00B52FE0" w:rsidP="00551C28">
            <w:r w:rsidRPr="003C69E0">
              <w:t>Isoleucine</w:t>
            </w:r>
          </w:p>
        </w:tc>
        <w:tc>
          <w:tcPr>
            <w:tcW w:w="2640" w:type="dxa"/>
            <w:noWrap/>
            <w:hideMark/>
          </w:tcPr>
          <w:p w14:paraId="08C7B9B7" w14:textId="77777777" w:rsidR="00B52FE0" w:rsidRPr="003C69E0" w:rsidRDefault="00B52FE0" w:rsidP="00551C28">
            <w:r w:rsidRPr="003C69E0">
              <w:t>132.09</w:t>
            </w:r>
          </w:p>
        </w:tc>
        <w:tc>
          <w:tcPr>
            <w:tcW w:w="2060" w:type="dxa"/>
            <w:noWrap/>
            <w:hideMark/>
          </w:tcPr>
          <w:p w14:paraId="712C4DAF" w14:textId="77777777" w:rsidR="00B52FE0" w:rsidRPr="003C69E0" w:rsidRDefault="00B52FE0" w:rsidP="00551C28">
            <w:proofErr w:type="gramStart"/>
            <w:r w:rsidRPr="003C69E0">
              <w:t>69.14 ;</w:t>
            </w:r>
            <w:proofErr w:type="gramEnd"/>
            <w:r w:rsidRPr="003C69E0">
              <w:t xml:space="preserve"> 86.18</w:t>
            </w:r>
          </w:p>
        </w:tc>
        <w:tc>
          <w:tcPr>
            <w:tcW w:w="2560" w:type="dxa"/>
            <w:noWrap/>
            <w:hideMark/>
          </w:tcPr>
          <w:p w14:paraId="4BAD3938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4F7902EB" w14:textId="77777777" w:rsidR="00B52FE0" w:rsidRPr="003C69E0" w:rsidRDefault="00B52FE0" w:rsidP="00551C28">
            <w:r w:rsidRPr="003C69E0">
              <w:t>6.54</w:t>
            </w:r>
          </w:p>
        </w:tc>
      </w:tr>
      <w:tr w:rsidR="00B52FE0" w:rsidRPr="003C69E0" w14:paraId="69E45DF2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58290CD0" w14:textId="77777777" w:rsidR="00B52FE0" w:rsidRPr="003C69E0" w:rsidRDefault="00B52FE0" w:rsidP="00551C28">
            <w:r w:rsidRPr="003C69E0">
              <w:t>Kynurenate</w:t>
            </w:r>
          </w:p>
        </w:tc>
        <w:tc>
          <w:tcPr>
            <w:tcW w:w="2640" w:type="dxa"/>
            <w:noWrap/>
            <w:hideMark/>
          </w:tcPr>
          <w:p w14:paraId="39DD7E2D" w14:textId="77777777" w:rsidR="00B52FE0" w:rsidRPr="003C69E0" w:rsidRDefault="00B52FE0" w:rsidP="00551C28">
            <w:r w:rsidRPr="003C69E0">
              <w:t>190.04</w:t>
            </w:r>
          </w:p>
        </w:tc>
        <w:tc>
          <w:tcPr>
            <w:tcW w:w="2060" w:type="dxa"/>
            <w:noWrap/>
            <w:hideMark/>
          </w:tcPr>
          <w:p w14:paraId="013E4C6F" w14:textId="77777777" w:rsidR="00B52FE0" w:rsidRPr="003C69E0" w:rsidRDefault="00B52FE0" w:rsidP="00551C28">
            <w:proofErr w:type="gramStart"/>
            <w:r w:rsidRPr="003C69E0">
              <w:t>144.02 ;</w:t>
            </w:r>
            <w:proofErr w:type="gramEnd"/>
            <w:r w:rsidRPr="003C69E0">
              <w:t xml:space="preserve"> 172.03</w:t>
            </w:r>
          </w:p>
        </w:tc>
        <w:tc>
          <w:tcPr>
            <w:tcW w:w="2560" w:type="dxa"/>
            <w:noWrap/>
            <w:hideMark/>
          </w:tcPr>
          <w:p w14:paraId="4E06E7C2" w14:textId="77777777" w:rsidR="00B52FE0" w:rsidRPr="003C69E0" w:rsidRDefault="00B52FE0" w:rsidP="00551C28">
            <w:proofErr w:type="gramStart"/>
            <w:r w:rsidRPr="003C69E0">
              <w:t>20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79F5E879" w14:textId="77777777" w:rsidR="00B52FE0" w:rsidRPr="003C69E0" w:rsidRDefault="00B52FE0" w:rsidP="00551C28">
            <w:r w:rsidRPr="003C69E0">
              <w:t>5.28</w:t>
            </w:r>
          </w:p>
        </w:tc>
      </w:tr>
      <w:tr w:rsidR="00B52FE0" w:rsidRPr="003C69E0" w14:paraId="1511FD8E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78F4EDA5" w14:textId="77777777" w:rsidR="00B52FE0" w:rsidRPr="003C69E0" w:rsidRDefault="00B52FE0" w:rsidP="00551C28">
            <w:r w:rsidRPr="003C69E0">
              <w:t>Kynurenine</w:t>
            </w:r>
          </w:p>
        </w:tc>
        <w:tc>
          <w:tcPr>
            <w:tcW w:w="2640" w:type="dxa"/>
            <w:noWrap/>
            <w:hideMark/>
          </w:tcPr>
          <w:p w14:paraId="674DBFE3" w14:textId="77777777" w:rsidR="00B52FE0" w:rsidRPr="003C69E0" w:rsidRDefault="00B52FE0" w:rsidP="00551C28">
            <w:r w:rsidRPr="003C69E0">
              <w:t>209.08</w:t>
            </w:r>
          </w:p>
        </w:tc>
        <w:tc>
          <w:tcPr>
            <w:tcW w:w="2060" w:type="dxa"/>
            <w:noWrap/>
            <w:hideMark/>
          </w:tcPr>
          <w:p w14:paraId="2CC74580" w14:textId="77777777" w:rsidR="00B52FE0" w:rsidRPr="003C69E0" w:rsidRDefault="00B52FE0" w:rsidP="00551C28">
            <w:proofErr w:type="gramStart"/>
            <w:r w:rsidRPr="003C69E0">
              <w:t>93.91 ;</w:t>
            </w:r>
            <w:proofErr w:type="gramEnd"/>
            <w:r w:rsidRPr="003C69E0">
              <w:t xml:space="preserve"> 146.16</w:t>
            </w:r>
          </w:p>
        </w:tc>
        <w:tc>
          <w:tcPr>
            <w:tcW w:w="2560" w:type="dxa"/>
            <w:noWrap/>
            <w:hideMark/>
          </w:tcPr>
          <w:p w14:paraId="73C217C3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781692FD" w14:textId="77777777" w:rsidR="00B52FE0" w:rsidRPr="003C69E0" w:rsidRDefault="00B52FE0" w:rsidP="00551C28">
            <w:r w:rsidRPr="003C69E0">
              <w:t>6.27</w:t>
            </w:r>
          </w:p>
        </w:tc>
      </w:tr>
      <w:tr w:rsidR="00B52FE0" w:rsidRPr="003C69E0" w14:paraId="1C994573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6E38FDFC" w14:textId="77777777" w:rsidR="00B52FE0" w:rsidRPr="003C69E0" w:rsidRDefault="00B52FE0" w:rsidP="00551C28">
            <w:r w:rsidRPr="003C69E0">
              <w:t>Carnitine</w:t>
            </w:r>
          </w:p>
        </w:tc>
        <w:tc>
          <w:tcPr>
            <w:tcW w:w="2640" w:type="dxa"/>
            <w:noWrap/>
            <w:hideMark/>
          </w:tcPr>
          <w:p w14:paraId="1B749EBD" w14:textId="77777777" w:rsidR="00B52FE0" w:rsidRPr="003C69E0" w:rsidRDefault="00B52FE0" w:rsidP="00551C28">
            <w:r w:rsidRPr="003C69E0">
              <w:t>162.10</w:t>
            </w:r>
          </w:p>
        </w:tc>
        <w:tc>
          <w:tcPr>
            <w:tcW w:w="2060" w:type="dxa"/>
            <w:noWrap/>
            <w:hideMark/>
          </w:tcPr>
          <w:p w14:paraId="63FA8B9B" w14:textId="77777777" w:rsidR="00B52FE0" w:rsidRPr="003C69E0" w:rsidRDefault="00B52FE0" w:rsidP="00551C28">
            <w:proofErr w:type="gramStart"/>
            <w:r w:rsidRPr="003C69E0">
              <w:t>60.08 ;</w:t>
            </w:r>
            <w:proofErr w:type="gramEnd"/>
            <w:r w:rsidRPr="003C69E0">
              <w:t xml:space="preserve"> 84.98</w:t>
            </w:r>
          </w:p>
        </w:tc>
        <w:tc>
          <w:tcPr>
            <w:tcW w:w="2560" w:type="dxa"/>
            <w:noWrap/>
            <w:hideMark/>
          </w:tcPr>
          <w:p w14:paraId="1DCA9612" w14:textId="77777777" w:rsidR="00B52FE0" w:rsidRPr="003C69E0" w:rsidRDefault="00B52FE0" w:rsidP="00551C28">
            <w:proofErr w:type="gramStart"/>
            <w:r w:rsidRPr="003C69E0">
              <w:t>45 ;</w:t>
            </w:r>
            <w:proofErr w:type="gramEnd"/>
            <w:r w:rsidRPr="003C69E0">
              <w:t xml:space="preserve"> 45</w:t>
            </w:r>
          </w:p>
        </w:tc>
        <w:tc>
          <w:tcPr>
            <w:tcW w:w="2380" w:type="dxa"/>
            <w:noWrap/>
            <w:hideMark/>
          </w:tcPr>
          <w:p w14:paraId="7FEC056E" w14:textId="77777777" w:rsidR="00B52FE0" w:rsidRPr="003C69E0" w:rsidRDefault="00B52FE0" w:rsidP="00551C28">
            <w:r w:rsidRPr="003C69E0">
              <w:t>7.04</w:t>
            </w:r>
          </w:p>
        </w:tc>
      </w:tr>
      <w:tr w:rsidR="00B52FE0" w:rsidRPr="003C69E0" w14:paraId="7D3CCB53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3F0A0340" w14:textId="77777777" w:rsidR="00B52FE0" w:rsidRPr="003C69E0" w:rsidRDefault="00B52FE0" w:rsidP="00551C28">
            <w:r w:rsidRPr="003C69E0">
              <w:t>L-DOPA</w:t>
            </w:r>
          </w:p>
        </w:tc>
        <w:tc>
          <w:tcPr>
            <w:tcW w:w="2640" w:type="dxa"/>
            <w:noWrap/>
            <w:hideMark/>
          </w:tcPr>
          <w:p w14:paraId="7E2B8A1C" w14:textId="77777777" w:rsidR="00B52FE0" w:rsidRPr="003C69E0" w:rsidRDefault="00B52FE0" w:rsidP="00551C28">
            <w:r w:rsidRPr="003C69E0">
              <w:t>215.10</w:t>
            </w:r>
          </w:p>
        </w:tc>
        <w:tc>
          <w:tcPr>
            <w:tcW w:w="2060" w:type="dxa"/>
            <w:noWrap/>
            <w:hideMark/>
          </w:tcPr>
          <w:p w14:paraId="675E4889" w14:textId="77777777" w:rsidR="00B52FE0" w:rsidRPr="003C69E0" w:rsidRDefault="00B52FE0" w:rsidP="00551C28">
            <w:r w:rsidRPr="003C69E0">
              <w:t>152.10</w:t>
            </w:r>
          </w:p>
        </w:tc>
        <w:tc>
          <w:tcPr>
            <w:tcW w:w="2560" w:type="dxa"/>
            <w:noWrap/>
            <w:hideMark/>
          </w:tcPr>
          <w:p w14:paraId="27118D0F" w14:textId="77777777" w:rsidR="00B52FE0" w:rsidRPr="003C69E0" w:rsidRDefault="00B52FE0" w:rsidP="00551C28">
            <w:r w:rsidRPr="003C69E0">
              <w:t>10</w:t>
            </w:r>
          </w:p>
        </w:tc>
        <w:tc>
          <w:tcPr>
            <w:tcW w:w="2380" w:type="dxa"/>
            <w:noWrap/>
            <w:hideMark/>
          </w:tcPr>
          <w:p w14:paraId="675D3165" w14:textId="77777777" w:rsidR="00B52FE0" w:rsidRPr="003C69E0" w:rsidRDefault="00B52FE0" w:rsidP="00551C28">
            <w:r w:rsidRPr="003C69E0">
              <w:t>4.04</w:t>
            </w:r>
          </w:p>
        </w:tc>
      </w:tr>
      <w:tr w:rsidR="00B52FE0" w:rsidRPr="003C69E0" w14:paraId="755CE8F8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205134FA" w14:textId="77777777" w:rsidR="00B52FE0" w:rsidRPr="003C69E0" w:rsidRDefault="00B52FE0" w:rsidP="00551C28">
            <w:r w:rsidRPr="003C69E0">
              <w:t>L-</w:t>
            </w:r>
            <w:proofErr w:type="spellStart"/>
            <w:r w:rsidRPr="003C69E0">
              <w:t>Tryptophanamid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666A1E2E" w14:textId="77777777" w:rsidR="00B52FE0" w:rsidRPr="003C69E0" w:rsidRDefault="00B52FE0" w:rsidP="00551C28">
            <w:r w:rsidRPr="003C69E0">
              <w:t>204.10</w:t>
            </w:r>
          </w:p>
        </w:tc>
        <w:tc>
          <w:tcPr>
            <w:tcW w:w="2060" w:type="dxa"/>
            <w:noWrap/>
            <w:hideMark/>
          </w:tcPr>
          <w:p w14:paraId="1014AFDE" w14:textId="77777777" w:rsidR="00B52FE0" w:rsidRPr="003C69E0" w:rsidRDefault="00B52FE0" w:rsidP="00551C28">
            <w:proofErr w:type="gramStart"/>
            <w:r w:rsidRPr="003C69E0">
              <w:t>159.10 ;</w:t>
            </w:r>
            <w:proofErr w:type="gramEnd"/>
            <w:r w:rsidRPr="003C69E0">
              <w:t xml:space="preserve"> 132.17</w:t>
            </w:r>
          </w:p>
        </w:tc>
        <w:tc>
          <w:tcPr>
            <w:tcW w:w="2560" w:type="dxa"/>
            <w:noWrap/>
            <w:hideMark/>
          </w:tcPr>
          <w:p w14:paraId="04AB935F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45414E12" w14:textId="77777777" w:rsidR="00B52FE0" w:rsidRPr="003C69E0" w:rsidRDefault="00B52FE0" w:rsidP="00551C28">
            <w:r w:rsidRPr="003C69E0">
              <w:t>5.37</w:t>
            </w:r>
          </w:p>
        </w:tc>
      </w:tr>
      <w:tr w:rsidR="00B52FE0" w:rsidRPr="003C69E0" w14:paraId="5E9F8FEB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08626988" w14:textId="77777777" w:rsidR="00B52FE0" w:rsidRPr="003C69E0" w:rsidRDefault="00B52FE0" w:rsidP="00551C28">
            <w:proofErr w:type="spellStart"/>
            <w:r w:rsidRPr="003C69E0">
              <w:t>Lauroylcarnitin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42774E90" w14:textId="77777777" w:rsidR="00B52FE0" w:rsidRPr="003C69E0" w:rsidRDefault="00B52FE0" w:rsidP="00551C28">
            <w:r w:rsidRPr="003C69E0">
              <w:t>345.28</w:t>
            </w:r>
          </w:p>
        </w:tc>
        <w:tc>
          <w:tcPr>
            <w:tcW w:w="2060" w:type="dxa"/>
            <w:noWrap/>
            <w:hideMark/>
          </w:tcPr>
          <w:p w14:paraId="760DC114" w14:textId="77777777" w:rsidR="00B52FE0" w:rsidRPr="003C69E0" w:rsidRDefault="00B52FE0" w:rsidP="00551C28">
            <w:proofErr w:type="gramStart"/>
            <w:r w:rsidRPr="003C69E0">
              <w:t>286.15 ;</w:t>
            </w:r>
            <w:proofErr w:type="gramEnd"/>
            <w:r w:rsidRPr="003C69E0">
              <w:t xml:space="preserve"> 84.97</w:t>
            </w:r>
          </w:p>
        </w:tc>
        <w:tc>
          <w:tcPr>
            <w:tcW w:w="2560" w:type="dxa"/>
            <w:noWrap/>
            <w:hideMark/>
          </w:tcPr>
          <w:p w14:paraId="08B50325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2346650E" w14:textId="77777777" w:rsidR="00B52FE0" w:rsidRPr="003C69E0" w:rsidRDefault="00B52FE0" w:rsidP="00551C28">
            <w:r w:rsidRPr="003C69E0">
              <w:t>2.83</w:t>
            </w:r>
          </w:p>
        </w:tc>
      </w:tr>
      <w:tr w:rsidR="00B52FE0" w:rsidRPr="003C69E0" w14:paraId="46173126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2A610F4D" w14:textId="77777777" w:rsidR="00B52FE0" w:rsidRPr="003C69E0" w:rsidRDefault="00B52FE0" w:rsidP="00551C28">
            <w:r w:rsidRPr="003C69E0">
              <w:t>Leucine</w:t>
            </w:r>
          </w:p>
        </w:tc>
        <w:tc>
          <w:tcPr>
            <w:tcW w:w="2640" w:type="dxa"/>
            <w:noWrap/>
            <w:hideMark/>
          </w:tcPr>
          <w:p w14:paraId="6894CA26" w14:textId="77777777" w:rsidR="00B52FE0" w:rsidRPr="003C69E0" w:rsidRDefault="00B52FE0" w:rsidP="00551C28">
            <w:r w:rsidRPr="003C69E0">
              <w:t>132.09</w:t>
            </w:r>
          </w:p>
        </w:tc>
        <w:tc>
          <w:tcPr>
            <w:tcW w:w="2060" w:type="dxa"/>
            <w:noWrap/>
            <w:hideMark/>
          </w:tcPr>
          <w:p w14:paraId="2F1BF117" w14:textId="77777777" w:rsidR="00B52FE0" w:rsidRPr="003C69E0" w:rsidRDefault="00B52FE0" w:rsidP="00551C28">
            <w:proofErr w:type="gramStart"/>
            <w:r w:rsidRPr="003C69E0">
              <w:t>86.15 ;</w:t>
            </w:r>
            <w:proofErr w:type="gramEnd"/>
            <w:r w:rsidRPr="003C69E0">
              <w:t xml:space="preserve"> 44.11</w:t>
            </w:r>
          </w:p>
        </w:tc>
        <w:tc>
          <w:tcPr>
            <w:tcW w:w="2560" w:type="dxa"/>
            <w:noWrap/>
            <w:hideMark/>
          </w:tcPr>
          <w:p w14:paraId="5DFCDEAA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48F6FB65" w14:textId="77777777" w:rsidR="00B52FE0" w:rsidRPr="003C69E0" w:rsidRDefault="00B52FE0" w:rsidP="00551C28">
            <w:r w:rsidRPr="003C69E0">
              <w:t>6.29</w:t>
            </w:r>
          </w:p>
        </w:tc>
      </w:tr>
      <w:tr w:rsidR="00B52FE0" w:rsidRPr="003C69E0" w14:paraId="22A2108C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02C56862" w14:textId="77777777" w:rsidR="00B52FE0" w:rsidRPr="003C69E0" w:rsidRDefault="00B52FE0" w:rsidP="00551C28">
            <w:r w:rsidRPr="003C69E0">
              <w:t>Lysine</w:t>
            </w:r>
          </w:p>
        </w:tc>
        <w:tc>
          <w:tcPr>
            <w:tcW w:w="2640" w:type="dxa"/>
            <w:noWrap/>
            <w:hideMark/>
          </w:tcPr>
          <w:p w14:paraId="6A422874" w14:textId="77777777" w:rsidR="00B52FE0" w:rsidRPr="003C69E0" w:rsidRDefault="00B52FE0" w:rsidP="00551C28">
            <w:r w:rsidRPr="003C69E0">
              <w:t>147.10</w:t>
            </w:r>
          </w:p>
        </w:tc>
        <w:tc>
          <w:tcPr>
            <w:tcW w:w="2060" w:type="dxa"/>
            <w:noWrap/>
            <w:hideMark/>
          </w:tcPr>
          <w:p w14:paraId="0716D478" w14:textId="77777777" w:rsidR="00B52FE0" w:rsidRPr="003C69E0" w:rsidRDefault="00B52FE0" w:rsidP="00551C28">
            <w:proofErr w:type="gramStart"/>
            <w:r w:rsidRPr="003C69E0">
              <w:t>84.20 ;</w:t>
            </w:r>
            <w:proofErr w:type="gramEnd"/>
            <w:r w:rsidRPr="003C69E0">
              <w:t xml:space="preserve"> 129.96</w:t>
            </w:r>
          </w:p>
        </w:tc>
        <w:tc>
          <w:tcPr>
            <w:tcW w:w="2560" w:type="dxa"/>
            <w:noWrap/>
            <w:hideMark/>
          </w:tcPr>
          <w:p w14:paraId="11E1C069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1C9F3432" w14:textId="77777777" w:rsidR="00B52FE0" w:rsidRPr="003C69E0" w:rsidRDefault="00B52FE0" w:rsidP="00551C28">
            <w:r w:rsidRPr="003C69E0">
              <w:t>10.67</w:t>
            </w:r>
          </w:p>
        </w:tc>
      </w:tr>
      <w:tr w:rsidR="00B52FE0" w:rsidRPr="003C69E0" w14:paraId="7BED5AC1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3E618F0B" w14:textId="77777777" w:rsidR="00B52FE0" w:rsidRPr="003C69E0" w:rsidRDefault="00B52FE0" w:rsidP="00551C28">
            <w:r w:rsidRPr="003C69E0">
              <w:t>Mannitol</w:t>
            </w:r>
          </w:p>
        </w:tc>
        <w:tc>
          <w:tcPr>
            <w:tcW w:w="2640" w:type="dxa"/>
            <w:noWrap/>
            <w:hideMark/>
          </w:tcPr>
          <w:p w14:paraId="3FB97E13" w14:textId="77777777" w:rsidR="00B52FE0" w:rsidRPr="003C69E0" w:rsidRDefault="00B52FE0" w:rsidP="00551C28">
            <w:r w:rsidRPr="003C69E0">
              <w:t>205.06</w:t>
            </w:r>
          </w:p>
        </w:tc>
        <w:tc>
          <w:tcPr>
            <w:tcW w:w="2060" w:type="dxa"/>
            <w:noWrap/>
            <w:hideMark/>
          </w:tcPr>
          <w:p w14:paraId="4A267A04" w14:textId="77777777" w:rsidR="00B52FE0" w:rsidRPr="003C69E0" w:rsidRDefault="00B52FE0" w:rsidP="00551C28">
            <w:r w:rsidRPr="003C69E0">
              <w:t>205.06</w:t>
            </w:r>
          </w:p>
        </w:tc>
        <w:tc>
          <w:tcPr>
            <w:tcW w:w="2560" w:type="dxa"/>
            <w:noWrap/>
            <w:hideMark/>
          </w:tcPr>
          <w:p w14:paraId="4123C07F" w14:textId="77777777" w:rsidR="00B52FE0" w:rsidRPr="003C69E0" w:rsidRDefault="00B52FE0" w:rsidP="00551C28">
            <w:r w:rsidRPr="003C69E0">
              <w:t>5</w:t>
            </w:r>
          </w:p>
        </w:tc>
        <w:tc>
          <w:tcPr>
            <w:tcW w:w="2380" w:type="dxa"/>
            <w:noWrap/>
            <w:hideMark/>
          </w:tcPr>
          <w:p w14:paraId="139CA833" w14:textId="77777777" w:rsidR="00B52FE0" w:rsidRPr="003C69E0" w:rsidRDefault="00B52FE0" w:rsidP="00551C28">
            <w:r w:rsidRPr="003C69E0">
              <w:t>7.08</w:t>
            </w:r>
          </w:p>
        </w:tc>
      </w:tr>
      <w:tr w:rsidR="00B52FE0" w:rsidRPr="003C69E0" w14:paraId="28DD8D67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5BBFA116" w14:textId="77777777" w:rsidR="00B52FE0" w:rsidRPr="003C69E0" w:rsidRDefault="00B52FE0" w:rsidP="00551C28">
            <w:r w:rsidRPr="003C69E0">
              <w:t>Mannose</w:t>
            </w:r>
          </w:p>
        </w:tc>
        <w:tc>
          <w:tcPr>
            <w:tcW w:w="2640" w:type="dxa"/>
            <w:noWrap/>
            <w:hideMark/>
          </w:tcPr>
          <w:p w14:paraId="6193B650" w14:textId="77777777" w:rsidR="00B52FE0" w:rsidRPr="003C69E0" w:rsidRDefault="00B52FE0" w:rsidP="00551C28">
            <w:r w:rsidRPr="003C69E0">
              <w:t>203.05</w:t>
            </w:r>
          </w:p>
        </w:tc>
        <w:tc>
          <w:tcPr>
            <w:tcW w:w="2060" w:type="dxa"/>
            <w:noWrap/>
            <w:hideMark/>
          </w:tcPr>
          <w:p w14:paraId="7AC5F56C" w14:textId="77777777" w:rsidR="00B52FE0" w:rsidRPr="003C69E0" w:rsidRDefault="00B52FE0" w:rsidP="00551C28">
            <w:r w:rsidRPr="003C69E0">
              <w:t>203.05</w:t>
            </w:r>
          </w:p>
        </w:tc>
        <w:tc>
          <w:tcPr>
            <w:tcW w:w="2560" w:type="dxa"/>
            <w:noWrap/>
            <w:hideMark/>
          </w:tcPr>
          <w:p w14:paraId="176532B0" w14:textId="77777777" w:rsidR="00B52FE0" w:rsidRPr="003C69E0" w:rsidRDefault="00B52FE0" w:rsidP="00551C28">
            <w:r w:rsidRPr="003C69E0">
              <w:t>5</w:t>
            </w:r>
          </w:p>
        </w:tc>
        <w:tc>
          <w:tcPr>
            <w:tcW w:w="2380" w:type="dxa"/>
            <w:noWrap/>
            <w:hideMark/>
          </w:tcPr>
          <w:p w14:paraId="2056468F" w14:textId="77777777" w:rsidR="00B52FE0" w:rsidRPr="003C69E0" w:rsidRDefault="00B52FE0" w:rsidP="00551C28">
            <w:r w:rsidRPr="003C69E0">
              <w:t>4.97</w:t>
            </w:r>
          </w:p>
        </w:tc>
      </w:tr>
      <w:tr w:rsidR="00B52FE0" w:rsidRPr="003C69E0" w14:paraId="142891E9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56867DC3" w14:textId="77777777" w:rsidR="00B52FE0" w:rsidRPr="003C69E0" w:rsidRDefault="00B52FE0" w:rsidP="00551C28">
            <w:r w:rsidRPr="003C69E0">
              <w:t>Methionine</w:t>
            </w:r>
          </w:p>
        </w:tc>
        <w:tc>
          <w:tcPr>
            <w:tcW w:w="2640" w:type="dxa"/>
            <w:noWrap/>
            <w:hideMark/>
          </w:tcPr>
          <w:p w14:paraId="0093776A" w14:textId="77777777" w:rsidR="00B52FE0" w:rsidRPr="003C69E0" w:rsidRDefault="00B52FE0" w:rsidP="00551C28">
            <w:r w:rsidRPr="003C69E0">
              <w:t>150.05</w:t>
            </w:r>
          </w:p>
        </w:tc>
        <w:tc>
          <w:tcPr>
            <w:tcW w:w="2060" w:type="dxa"/>
            <w:noWrap/>
            <w:hideMark/>
          </w:tcPr>
          <w:p w14:paraId="3458BB41" w14:textId="77777777" w:rsidR="00B52FE0" w:rsidRPr="003C69E0" w:rsidRDefault="00B52FE0" w:rsidP="00551C28">
            <w:proofErr w:type="gramStart"/>
            <w:r w:rsidRPr="003C69E0">
              <w:t>56.04 ;</w:t>
            </w:r>
            <w:proofErr w:type="gramEnd"/>
            <w:r w:rsidRPr="003C69E0">
              <w:t xml:space="preserve"> 104.01</w:t>
            </w:r>
          </w:p>
        </w:tc>
        <w:tc>
          <w:tcPr>
            <w:tcW w:w="2560" w:type="dxa"/>
            <w:noWrap/>
            <w:hideMark/>
          </w:tcPr>
          <w:p w14:paraId="4B148AB9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6E1AC5F1" w14:textId="77777777" w:rsidR="00B52FE0" w:rsidRPr="003C69E0" w:rsidRDefault="00B52FE0" w:rsidP="00551C28">
            <w:r w:rsidRPr="003C69E0">
              <w:t>6.78</w:t>
            </w:r>
          </w:p>
        </w:tc>
      </w:tr>
      <w:tr w:rsidR="00B52FE0" w:rsidRPr="003C69E0" w14:paraId="48B36C03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737245B9" w14:textId="77777777" w:rsidR="00B52FE0" w:rsidRPr="003C69E0" w:rsidRDefault="00B52FE0" w:rsidP="00551C28">
            <w:proofErr w:type="spellStart"/>
            <w:r w:rsidRPr="003C69E0">
              <w:t>Methylthioadenosin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01E9BF40" w14:textId="77777777" w:rsidR="00B52FE0" w:rsidRPr="003C69E0" w:rsidRDefault="00B52FE0" w:rsidP="00551C28">
            <w:r w:rsidRPr="003C69E0">
              <w:t>298.08</w:t>
            </w:r>
          </w:p>
        </w:tc>
        <w:tc>
          <w:tcPr>
            <w:tcW w:w="2060" w:type="dxa"/>
            <w:noWrap/>
            <w:hideMark/>
          </w:tcPr>
          <w:p w14:paraId="7F5AA33B" w14:textId="77777777" w:rsidR="00B52FE0" w:rsidRPr="003C69E0" w:rsidRDefault="00B52FE0" w:rsidP="00551C28">
            <w:proofErr w:type="gramStart"/>
            <w:r w:rsidRPr="003C69E0">
              <w:t>135.95 ;</w:t>
            </w:r>
            <w:proofErr w:type="gramEnd"/>
            <w:r w:rsidRPr="003C69E0">
              <w:t xml:space="preserve"> 119.00</w:t>
            </w:r>
          </w:p>
        </w:tc>
        <w:tc>
          <w:tcPr>
            <w:tcW w:w="2560" w:type="dxa"/>
            <w:noWrap/>
            <w:hideMark/>
          </w:tcPr>
          <w:p w14:paraId="53351C59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40</w:t>
            </w:r>
          </w:p>
        </w:tc>
        <w:tc>
          <w:tcPr>
            <w:tcW w:w="2380" w:type="dxa"/>
            <w:noWrap/>
            <w:hideMark/>
          </w:tcPr>
          <w:p w14:paraId="378D744C" w14:textId="77777777" w:rsidR="00B52FE0" w:rsidRPr="003C69E0" w:rsidRDefault="00B52FE0" w:rsidP="00551C28">
            <w:r w:rsidRPr="003C69E0">
              <w:t>2.17</w:t>
            </w:r>
          </w:p>
        </w:tc>
      </w:tr>
      <w:tr w:rsidR="00B52FE0" w:rsidRPr="003C69E0" w14:paraId="13B1D255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26439837" w14:textId="77777777" w:rsidR="00B52FE0" w:rsidRPr="003C69E0" w:rsidRDefault="00B52FE0" w:rsidP="00551C28">
            <w:r w:rsidRPr="003C69E0">
              <w:t>Myoinositol</w:t>
            </w:r>
          </w:p>
        </w:tc>
        <w:tc>
          <w:tcPr>
            <w:tcW w:w="2640" w:type="dxa"/>
            <w:noWrap/>
            <w:hideMark/>
          </w:tcPr>
          <w:p w14:paraId="0A3349C1" w14:textId="77777777" w:rsidR="00B52FE0" w:rsidRPr="003C69E0" w:rsidRDefault="00B52FE0" w:rsidP="00551C28">
            <w:r w:rsidRPr="003C69E0">
              <w:t>203.05</w:t>
            </w:r>
          </w:p>
        </w:tc>
        <w:tc>
          <w:tcPr>
            <w:tcW w:w="2060" w:type="dxa"/>
            <w:noWrap/>
            <w:hideMark/>
          </w:tcPr>
          <w:p w14:paraId="6CA1276F" w14:textId="77777777" w:rsidR="00B52FE0" w:rsidRPr="003C69E0" w:rsidRDefault="00B52FE0" w:rsidP="00551C28">
            <w:r w:rsidRPr="003C69E0">
              <w:t>203.05</w:t>
            </w:r>
          </w:p>
        </w:tc>
        <w:tc>
          <w:tcPr>
            <w:tcW w:w="2560" w:type="dxa"/>
            <w:noWrap/>
            <w:hideMark/>
          </w:tcPr>
          <w:p w14:paraId="7D72C19C" w14:textId="77777777" w:rsidR="00B52FE0" w:rsidRPr="003C69E0" w:rsidRDefault="00B52FE0" w:rsidP="00551C28">
            <w:r w:rsidRPr="003C69E0">
              <w:t>5</w:t>
            </w:r>
          </w:p>
        </w:tc>
        <w:tc>
          <w:tcPr>
            <w:tcW w:w="2380" w:type="dxa"/>
            <w:noWrap/>
            <w:hideMark/>
          </w:tcPr>
          <w:p w14:paraId="367A7A47" w14:textId="77777777" w:rsidR="00B52FE0" w:rsidRPr="003C69E0" w:rsidRDefault="00B52FE0" w:rsidP="00551C28">
            <w:r w:rsidRPr="003C69E0">
              <w:t>4.97</w:t>
            </w:r>
          </w:p>
        </w:tc>
      </w:tr>
      <w:tr w:rsidR="00B52FE0" w:rsidRPr="003C69E0" w14:paraId="56F8F4A0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27DEC6DF" w14:textId="77777777" w:rsidR="00B52FE0" w:rsidRPr="003C69E0" w:rsidRDefault="00B52FE0" w:rsidP="00551C28">
            <w:r w:rsidRPr="003C69E0">
              <w:t>N-</w:t>
            </w:r>
            <w:proofErr w:type="spellStart"/>
            <w:r w:rsidRPr="003C69E0">
              <w:t>Acetylalanin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28801123" w14:textId="77777777" w:rsidR="00B52FE0" w:rsidRPr="003C69E0" w:rsidRDefault="00B52FE0" w:rsidP="00551C28">
            <w:r w:rsidRPr="003C69E0">
              <w:t>132.05</w:t>
            </w:r>
          </w:p>
        </w:tc>
        <w:tc>
          <w:tcPr>
            <w:tcW w:w="2060" w:type="dxa"/>
            <w:noWrap/>
            <w:hideMark/>
          </w:tcPr>
          <w:p w14:paraId="541E2110" w14:textId="77777777" w:rsidR="00B52FE0" w:rsidRPr="003C69E0" w:rsidRDefault="00B52FE0" w:rsidP="00551C28">
            <w:proofErr w:type="gramStart"/>
            <w:r w:rsidRPr="003C69E0">
              <w:t>43.98 ;</w:t>
            </w:r>
            <w:proofErr w:type="gramEnd"/>
            <w:r w:rsidRPr="003C69E0">
              <w:t xml:space="preserve"> 90.25</w:t>
            </w:r>
          </w:p>
        </w:tc>
        <w:tc>
          <w:tcPr>
            <w:tcW w:w="2560" w:type="dxa"/>
            <w:noWrap/>
            <w:hideMark/>
          </w:tcPr>
          <w:p w14:paraId="22E7493E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1DF18E9E" w14:textId="77777777" w:rsidR="00B52FE0" w:rsidRPr="003C69E0" w:rsidRDefault="00B52FE0" w:rsidP="00551C28">
            <w:r w:rsidRPr="003C69E0">
              <w:t>1.89</w:t>
            </w:r>
          </w:p>
        </w:tc>
      </w:tr>
      <w:tr w:rsidR="00B52FE0" w:rsidRPr="003C69E0" w14:paraId="48AA9F7D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27CD84EE" w14:textId="77777777" w:rsidR="00B52FE0" w:rsidRPr="003C69E0" w:rsidRDefault="00B52FE0" w:rsidP="00551C28">
            <w:r w:rsidRPr="003C69E0">
              <w:lastRenderedPageBreak/>
              <w:t>N-</w:t>
            </w:r>
            <w:proofErr w:type="spellStart"/>
            <w:r w:rsidRPr="003C69E0">
              <w:t>Acetylasparagin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12715A08" w14:textId="77777777" w:rsidR="00B52FE0" w:rsidRPr="003C69E0" w:rsidRDefault="00B52FE0" w:rsidP="00551C28">
            <w:r w:rsidRPr="003C69E0">
              <w:t>175.06</w:t>
            </w:r>
          </w:p>
        </w:tc>
        <w:tc>
          <w:tcPr>
            <w:tcW w:w="2060" w:type="dxa"/>
            <w:noWrap/>
            <w:hideMark/>
          </w:tcPr>
          <w:p w14:paraId="2197A7E5" w14:textId="77777777" w:rsidR="00B52FE0" w:rsidRPr="003C69E0" w:rsidRDefault="00B52FE0" w:rsidP="00551C28">
            <w:proofErr w:type="gramStart"/>
            <w:r w:rsidRPr="003C69E0">
              <w:t>88.22 ;</w:t>
            </w:r>
            <w:proofErr w:type="gramEnd"/>
            <w:r w:rsidRPr="003C69E0">
              <w:t xml:space="preserve"> 157.87</w:t>
            </w:r>
          </w:p>
        </w:tc>
        <w:tc>
          <w:tcPr>
            <w:tcW w:w="2560" w:type="dxa"/>
            <w:noWrap/>
            <w:hideMark/>
          </w:tcPr>
          <w:p w14:paraId="5210BE81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67692B2F" w14:textId="77777777" w:rsidR="00B52FE0" w:rsidRPr="003C69E0" w:rsidRDefault="00B52FE0" w:rsidP="00551C28">
            <w:r w:rsidRPr="003C69E0">
              <w:t>6.78</w:t>
            </w:r>
          </w:p>
        </w:tc>
      </w:tr>
      <w:tr w:rsidR="00B52FE0" w:rsidRPr="003C69E0" w14:paraId="3E0E4316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54B54A16" w14:textId="77777777" w:rsidR="00B52FE0" w:rsidRPr="003C69E0" w:rsidRDefault="00B52FE0" w:rsidP="00551C28">
            <w:r w:rsidRPr="003C69E0">
              <w:t>N-Acetylcysteine</w:t>
            </w:r>
          </w:p>
        </w:tc>
        <w:tc>
          <w:tcPr>
            <w:tcW w:w="2640" w:type="dxa"/>
            <w:noWrap/>
            <w:hideMark/>
          </w:tcPr>
          <w:p w14:paraId="49E8195D" w14:textId="77777777" w:rsidR="00B52FE0" w:rsidRPr="003C69E0" w:rsidRDefault="00B52FE0" w:rsidP="00551C28">
            <w:r w:rsidRPr="003C69E0">
              <w:t>164.03</w:t>
            </w:r>
          </w:p>
        </w:tc>
        <w:tc>
          <w:tcPr>
            <w:tcW w:w="2060" w:type="dxa"/>
            <w:noWrap/>
            <w:hideMark/>
          </w:tcPr>
          <w:p w14:paraId="6821E9C9" w14:textId="77777777" w:rsidR="00B52FE0" w:rsidRPr="003C69E0" w:rsidRDefault="00B52FE0" w:rsidP="00551C28">
            <w:proofErr w:type="gramStart"/>
            <w:r w:rsidRPr="003C69E0">
              <w:t>164.03 ;</w:t>
            </w:r>
            <w:proofErr w:type="gramEnd"/>
            <w:r w:rsidRPr="003C69E0">
              <w:t xml:space="preserve"> 117.93</w:t>
            </w:r>
          </w:p>
        </w:tc>
        <w:tc>
          <w:tcPr>
            <w:tcW w:w="2560" w:type="dxa"/>
            <w:noWrap/>
            <w:hideMark/>
          </w:tcPr>
          <w:p w14:paraId="7812BE86" w14:textId="77777777" w:rsidR="00B52FE0" w:rsidRPr="003C69E0" w:rsidRDefault="00B52FE0" w:rsidP="00551C28">
            <w:proofErr w:type="gramStart"/>
            <w:r w:rsidRPr="003C69E0">
              <w:t>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02241A36" w14:textId="77777777" w:rsidR="00B52FE0" w:rsidRPr="003C69E0" w:rsidRDefault="00B52FE0" w:rsidP="00551C28">
            <w:r w:rsidRPr="003C69E0">
              <w:t>6.28</w:t>
            </w:r>
          </w:p>
        </w:tc>
      </w:tr>
      <w:tr w:rsidR="00B52FE0" w:rsidRPr="003C69E0" w14:paraId="13B0D23B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4430890C" w14:textId="77777777" w:rsidR="00B52FE0" w:rsidRPr="003C69E0" w:rsidRDefault="00B52FE0" w:rsidP="00551C28">
            <w:r w:rsidRPr="003C69E0">
              <w:t>N-</w:t>
            </w:r>
            <w:proofErr w:type="spellStart"/>
            <w:r w:rsidRPr="003C69E0">
              <w:t>Acetylglutamat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15066AFA" w14:textId="77777777" w:rsidR="00B52FE0" w:rsidRPr="003C69E0" w:rsidRDefault="00B52FE0" w:rsidP="00551C28">
            <w:r w:rsidRPr="003C69E0">
              <w:t>190.06</w:t>
            </w:r>
          </w:p>
        </w:tc>
        <w:tc>
          <w:tcPr>
            <w:tcW w:w="2060" w:type="dxa"/>
            <w:noWrap/>
            <w:hideMark/>
          </w:tcPr>
          <w:p w14:paraId="3242B597" w14:textId="77777777" w:rsidR="00B52FE0" w:rsidRPr="003C69E0" w:rsidRDefault="00B52FE0" w:rsidP="00551C28">
            <w:proofErr w:type="gramStart"/>
            <w:r w:rsidRPr="003C69E0">
              <w:t>129.96 ;</w:t>
            </w:r>
            <w:proofErr w:type="gramEnd"/>
            <w:r w:rsidRPr="003C69E0">
              <w:t xml:space="preserve"> 84.00</w:t>
            </w:r>
          </w:p>
        </w:tc>
        <w:tc>
          <w:tcPr>
            <w:tcW w:w="2560" w:type="dxa"/>
            <w:noWrap/>
            <w:hideMark/>
          </w:tcPr>
          <w:p w14:paraId="443D213F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78313AFC" w14:textId="77777777" w:rsidR="00B52FE0" w:rsidRPr="003C69E0" w:rsidRDefault="00B52FE0" w:rsidP="00551C28">
            <w:r w:rsidRPr="003C69E0">
              <w:t>4.95</w:t>
            </w:r>
          </w:p>
        </w:tc>
      </w:tr>
      <w:tr w:rsidR="00B52FE0" w:rsidRPr="003C69E0" w14:paraId="21CCC9E1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017DDE81" w14:textId="77777777" w:rsidR="00B52FE0" w:rsidRPr="003C69E0" w:rsidRDefault="00B52FE0" w:rsidP="00551C28">
            <w:r w:rsidRPr="003C69E0">
              <w:t>N-</w:t>
            </w:r>
            <w:proofErr w:type="spellStart"/>
            <w:r w:rsidRPr="003C69E0">
              <w:t>Acetylleucin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54CDAFC3" w14:textId="77777777" w:rsidR="00B52FE0" w:rsidRPr="003C69E0" w:rsidRDefault="00B52FE0" w:rsidP="00551C28">
            <w:r w:rsidRPr="003C69E0">
              <w:t>174.10</w:t>
            </w:r>
          </w:p>
        </w:tc>
        <w:tc>
          <w:tcPr>
            <w:tcW w:w="2060" w:type="dxa"/>
            <w:noWrap/>
            <w:hideMark/>
          </w:tcPr>
          <w:p w14:paraId="71DCAED2" w14:textId="77777777" w:rsidR="00B52FE0" w:rsidRPr="003C69E0" w:rsidRDefault="00B52FE0" w:rsidP="00551C28">
            <w:proofErr w:type="gramStart"/>
            <w:r w:rsidRPr="003C69E0">
              <w:t>86.06 ;</w:t>
            </w:r>
            <w:proofErr w:type="gramEnd"/>
            <w:r w:rsidRPr="003C69E0">
              <w:t xml:space="preserve"> 132.08</w:t>
            </w:r>
          </w:p>
        </w:tc>
        <w:tc>
          <w:tcPr>
            <w:tcW w:w="2560" w:type="dxa"/>
            <w:noWrap/>
            <w:hideMark/>
          </w:tcPr>
          <w:p w14:paraId="3A2B9192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347C5B71" w14:textId="77777777" w:rsidR="00B52FE0" w:rsidRPr="003C69E0" w:rsidRDefault="00B52FE0" w:rsidP="00551C28">
            <w:r w:rsidRPr="003C69E0">
              <w:t>1.25</w:t>
            </w:r>
          </w:p>
        </w:tc>
      </w:tr>
      <w:tr w:rsidR="00B52FE0" w:rsidRPr="003C69E0" w14:paraId="598900A0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48698FAF" w14:textId="77777777" w:rsidR="00B52FE0" w:rsidRPr="003C69E0" w:rsidRDefault="00B52FE0" w:rsidP="00551C28">
            <w:r w:rsidRPr="003C69E0">
              <w:t>N-Acetylneuraminate</w:t>
            </w:r>
          </w:p>
        </w:tc>
        <w:tc>
          <w:tcPr>
            <w:tcW w:w="2640" w:type="dxa"/>
            <w:noWrap/>
            <w:hideMark/>
          </w:tcPr>
          <w:p w14:paraId="14BA0957" w14:textId="77777777" w:rsidR="00B52FE0" w:rsidRPr="003C69E0" w:rsidRDefault="00B52FE0" w:rsidP="00551C28">
            <w:r w:rsidRPr="003C69E0">
              <w:t>310.10</w:t>
            </w:r>
          </w:p>
        </w:tc>
        <w:tc>
          <w:tcPr>
            <w:tcW w:w="2060" w:type="dxa"/>
            <w:noWrap/>
            <w:hideMark/>
          </w:tcPr>
          <w:p w14:paraId="4004FD23" w14:textId="77777777" w:rsidR="00B52FE0" w:rsidRPr="003C69E0" w:rsidRDefault="00B52FE0" w:rsidP="00551C28">
            <w:proofErr w:type="gramStart"/>
            <w:r w:rsidRPr="003C69E0">
              <w:t>120.95 ;</w:t>
            </w:r>
            <w:proofErr w:type="gramEnd"/>
            <w:r w:rsidRPr="003C69E0">
              <w:t xml:space="preserve"> 273.96</w:t>
            </w:r>
          </w:p>
        </w:tc>
        <w:tc>
          <w:tcPr>
            <w:tcW w:w="2560" w:type="dxa"/>
            <w:noWrap/>
            <w:hideMark/>
          </w:tcPr>
          <w:p w14:paraId="1A6FF9D7" w14:textId="77777777" w:rsidR="00B52FE0" w:rsidRPr="003C69E0" w:rsidRDefault="00B52FE0" w:rsidP="00551C28">
            <w:proofErr w:type="gramStart"/>
            <w:r w:rsidRPr="003C69E0">
              <w:t>20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54D06394" w14:textId="77777777" w:rsidR="00B52FE0" w:rsidRPr="003C69E0" w:rsidRDefault="00B52FE0" w:rsidP="00551C28">
            <w:r w:rsidRPr="003C69E0">
              <w:t>9.85</w:t>
            </w:r>
          </w:p>
        </w:tc>
      </w:tr>
      <w:tr w:rsidR="00B52FE0" w:rsidRPr="003C69E0" w14:paraId="7EC9198D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77E9EE7C" w14:textId="77777777" w:rsidR="00B52FE0" w:rsidRPr="003C69E0" w:rsidRDefault="00B52FE0" w:rsidP="00551C28">
            <w:r w:rsidRPr="003C69E0">
              <w:t>N-</w:t>
            </w:r>
            <w:proofErr w:type="spellStart"/>
            <w:r w:rsidRPr="003C69E0">
              <w:t>Acetylphenylalanin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646F0E9E" w14:textId="77777777" w:rsidR="00B52FE0" w:rsidRPr="003C69E0" w:rsidRDefault="00B52FE0" w:rsidP="00551C28">
            <w:r w:rsidRPr="003C69E0">
              <w:t>208.08</w:t>
            </w:r>
          </w:p>
        </w:tc>
        <w:tc>
          <w:tcPr>
            <w:tcW w:w="2060" w:type="dxa"/>
            <w:noWrap/>
            <w:hideMark/>
          </w:tcPr>
          <w:p w14:paraId="1390C21B" w14:textId="77777777" w:rsidR="00B52FE0" w:rsidRPr="003C69E0" w:rsidRDefault="00B52FE0" w:rsidP="00551C28">
            <w:proofErr w:type="gramStart"/>
            <w:r w:rsidRPr="003C69E0">
              <w:t>120.06 ;</w:t>
            </w:r>
            <w:proofErr w:type="gramEnd"/>
            <w:r w:rsidRPr="003C69E0">
              <w:t xml:space="preserve"> 166.13</w:t>
            </w:r>
          </w:p>
        </w:tc>
        <w:tc>
          <w:tcPr>
            <w:tcW w:w="2560" w:type="dxa"/>
            <w:noWrap/>
            <w:hideMark/>
          </w:tcPr>
          <w:p w14:paraId="33733F34" w14:textId="77777777" w:rsidR="00B52FE0" w:rsidRPr="003C69E0" w:rsidRDefault="00B52FE0" w:rsidP="00551C28">
            <w:proofErr w:type="gramStart"/>
            <w:r w:rsidRPr="003C69E0">
              <w:t>20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674C8CF9" w14:textId="77777777" w:rsidR="00B52FE0" w:rsidRPr="003C69E0" w:rsidRDefault="00B52FE0" w:rsidP="00551C28">
            <w:r w:rsidRPr="003C69E0">
              <w:t>1.35</w:t>
            </w:r>
          </w:p>
        </w:tc>
      </w:tr>
      <w:tr w:rsidR="00B52FE0" w:rsidRPr="003C69E0" w14:paraId="4E87049A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03E6220C" w14:textId="77777777" w:rsidR="00B52FE0" w:rsidRPr="003C69E0" w:rsidRDefault="00B52FE0" w:rsidP="00551C28">
            <w:r w:rsidRPr="003C69E0">
              <w:t>N-</w:t>
            </w:r>
            <w:proofErr w:type="spellStart"/>
            <w:r w:rsidRPr="003C69E0">
              <w:t>Acetylputrescin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2EB4E886" w14:textId="77777777" w:rsidR="00B52FE0" w:rsidRPr="003C69E0" w:rsidRDefault="00B52FE0" w:rsidP="00551C28">
            <w:r w:rsidRPr="003C69E0">
              <w:t>131.11</w:t>
            </w:r>
          </w:p>
        </w:tc>
        <w:tc>
          <w:tcPr>
            <w:tcW w:w="2060" w:type="dxa"/>
            <w:noWrap/>
            <w:hideMark/>
          </w:tcPr>
          <w:p w14:paraId="6D491F10" w14:textId="77777777" w:rsidR="00B52FE0" w:rsidRPr="003C69E0" w:rsidRDefault="00B52FE0" w:rsidP="00551C28">
            <w:proofErr w:type="gramStart"/>
            <w:r w:rsidRPr="003C69E0">
              <w:t>72.02 ;</w:t>
            </w:r>
            <w:proofErr w:type="gramEnd"/>
            <w:r w:rsidRPr="003C69E0">
              <w:t xml:space="preserve"> 114.11</w:t>
            </w:r>
          </w:p>
        </w:tc>
        <w:tc>
          <w:tcPr>
            <w:tcW w:w="2560" w:type="dxa"/>
            <w:noWrap/>
            <w:hideMark/>
          </w:tcPr>
          <w:p w14:paraId="2939A678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23B41499" w14:textId="77777777" w:rsidR="00B52FE0" w:rsidRPr="003C69E0" w:rsidRDefault="00B52FE0" w:rsidP="00551C28">
            <w:r w:rsidRPr="003C69E0">
              <w:t>6.42</w:t>
            </w:r>
          </w:p>
        </w:tc>
      </w:tr>
      <w:tr w:rsidR="00B52FE0" w:rsidRPr="003C69E0" w14:paraId="4F0697D0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2CC86BAD" w14:textId="77777777" w:rsidR="00B52FE0" w:rsidRPr="003C69E0" w:rsidRDefault="00B52FE0" w:rsidP="00551C28">
            <w:r w:rsidRPr="003C69E0">
              <w:t>N-</w:t>
            </w:r>
            <w:proofErr w:type="spellStart"/>
            <w:r w:rsidRPr="003C69E0">
              <w:t>Acetylserin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1FD79C9F" w14:textId="77777777" w:rsidR="00B52FE0" w:rsidRPr="003C69E0" w:rsidRDefault="00B52FE0" w:rsidP="00551C28">
            <w:r w:rsidRPr="003C69E0">
              <w:t>148.05</w:t>
            </w:r>
          </w:p>
        </w:tc>
        <w:tc>
          <w:tcPr>
            <w:tcW w:w="2060" w:type="dxa"/>
            <w:noWrap/>
            <w:hideMark/>
          </w:tcPr>
          <w:p w14:paraId="2DA05242" w14:textId="77777777" w:rsidR="00B52FE0" w:rsidRPr="003C69E0" w:rsidRDefault="00B52FE0" w:rsidP="00551C28">
            <w:proofErr w:type="gramStart"/>
            <w:r w:rsidRPr="003C69E0">
              <w:t>130.02 ;</w:t>
            </w:r>
            <w:proofErr w:type="gramEnd"/>
            <w:r w:rsidRPr="003C69E0">
              <w:t xml:space="preserve"> 88.11</w:t>
            </w:r>
          </w:p>
        </w:tc>
        <w:tc>
          <w:tcPr>
            <w:tcW w:w="2560" w:type="dxa"/>
            <w:noWrap/>
            <w:hideMark/>
          </w:tcPr>
          <w:p w14:paraId="7A80874A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2FD30F81" w14:textId="77777777" w:rsidR="00B52FE0" w:rsidRPr="003C69E0" w:rsidRDefault="00B52FE0" w:rsidP="00551C28">
            <w:r w:rsidRPr="003C69E0">
              <w:t>5.16</w:t>
            </w:r>
          </w:p>
        </w:tc>
      </w:tr>
      <w:tr w:rsidR="00B52FE0" w:rsidRPr="003C69E0" w14:paraId="42ABFE6F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4AFAD922" w14:textId="77777777" w:rsidR="00B52FE0" w:rsidRPr="003C69E0" w:rsidRDefault="00B52FE0" w:rsidP="00551C28">
            <w:r w:rsidRPr="003C69E0">
              <w:t>N-Alpha-</w:t>
            </w:r>
            <w:proofErr w:type="spellStart"/>
            <w:r w:rsidRPr="003C69E0">
              <w:t>acetyllysin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1468CDA3" w14:textId="77777777" w:rsidR="00B52FE0" w:rsidRPr="003C69E0" w:rsidRDefault="00B52FE0" w:rsidP="00551C28">
            <w:r w:rsidRPr="003C69E0">
              <w:t>189.11</w:t>
            </w:r>
          </w:p>
        </w:tc>
        <w:tc>
          <w:tcPr>
            <w:tcW w:w="2060" w:type="dxa"/>
            <w:noWrap/>
            <w:hideMark/>
          </w:tcPr>
          <w:p w14:paraId="13A5A95B" w14:textId="77777777" w:rsidR="00B52FE0" w:rsidRPr="003C69E0" w:rsidRDefault="00B52FE0" w:rsidP="00551C28">
            <w:proofErr w:type="gramStart"/>
            <w:r w:rsidRPr="003C69E0">
              <w:t>84.09 ;</w:t>
            </w:r>
            <w:proofErr w:type="gramEnd"/>
            <w:r w:rsidRPr="003C69E0">
              <w:t xml:space="preserve"> 129.17</w:t>
            </w:r>
          </w:p>
        </w:tc>
        <w:tc>
          <w:tcPr>
            <w:tcW w:w="2560" w:type="dxa"/>
            <w:noWrap/>
            <w:hideMark/>
          </w:tcPr>
          <w:p w14:paraId="555EB1F1" w14:textId="77777777" w:rsidR="00B52FE0" w:rsidRPr="003C69E0" w:rsidRDefault="00B52FE0" w:rsidP="00551C28">
            <w:proofErr w:type="gramStart"/>
            <w:r w:rsidRPr="003C69E0">
              <w:t>20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2CDD58FF" w14:textId="77777777" w:rsidR="00B52FE0" w:rsidRPr="003C69E0" w:rsidRDefault="00B52FE0" w:rsidP="00551C28">
            <w:r w:rsidRPr="003C69E0">
              <w:t>8.30</w:t>
            </w:r>
          </w:p>
        </w:tc>
      </w:tr>
      <w:tr w:rsidR="00B52FE0" w:rsidRPr="003C69E0" w14:paraId="28086777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5B4CD352" w14:textId="77777777" w:rsidR="00B52FE0" w:rsidRPr="003C69E0" w:rsidRDefault="00B52FE0" w:rsidP="00551C28">
            <w:r w:rsidRPr="003C69E0">
              <w:t>N-Formyl-L-methionine</w:t>
            </w:r>
          </w:p>
        </w:tc>
        <w:tc>
          <w:tcPr>
            <w:tcW w:w="2640" w:type="dxa"/>
            <w:noWrap/>
            <w:hideMark/>
          </w:tcPr>
          <w:p w14:paraId="2D53D951" w14:textId="77777777" w:rsidR="00B52FE0" w:rsidRPr="003C69E0" w:rsidRDefault="00B52FE0" w:rsidP="00551C28">
            <w:r w:rsidRPr="003C69E0">
              <w:t>178.04</w:t>
            </w:r>
          </w:p>
        </w:tc>
        <w:tc>
          <w:tcPr>
            <w:tcW w:w="2060" w:type="dxa"/>
            <w:noWrap/>
            <w:hideMark/>
          </w:tcPr>
          <w:p w14:paraId="04C4BAD1" w14:textId="77777777" w:rsidR="00B52FE0" w:rsidRPr="003C69E0" w:rsidRDefault="00B52FE0" w:rsidP="00551C28">
            <w:proofErr w:type="gramStart"/>
            <w:r w:rsidRPr="003C69E0">
              <w:t>84.20 ;</w:t>
            </w:r>
            <w:proofErr w:type="gramEnd"/>
            <w:r w:rsidRPr="003C69E0">
              <w:t xml:space="preserve"> 104.04</w:t>
            </w:r>
          </w:p>
        </w:tc>
        <w:tc>
          <w:tcPr>
            <w:tcW w:w="2560" w:type="dxa"/>
            <w:noWrap/>
            <w:hideMark/>
          </w:tcPr>
          <w:p w14:paraId="0A3F94DC" w14:textId="77777777" w:rsidR="00B52FE0" w:rsidRPr="003C69E0" w:rsidRDefault="00B52FE0" w:rsidP="00551C28">
            <w:proofErr w:type="gramStart"/>
            <w:r w:rsidRPr="003C69E0">
              <w:t>20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443E607D" w14:textId="77777777" w:rsidR="00B52FE0" w:rsidRPr="003C69E0" w:rsidRDefault="00B52FE0" w:rsidP="00551C28">
            <w:r w:rsidRPr="003C69E0">
              <w:t>1.66</w:t>
            </w:r>
          </w:p>
        </w:tc>
      </w:tr>
      <w:tr w:rsidR="00B52FE0" w:rsidRPr="003C69E0" w14:paraId="67433EF2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657601B7" w14:textId="77777777" w:rsidR="00B52FE0" w:rsidRPr="003C69E0" w:rsidRDefault="00B52FE0" w:rsidP="00551C28">
            <w:r w:rsidRPr="003C69E0">
              <w:t>N-</w:t>
            </w:r>
            <w:proofErr w:type="spellStart"/>
            <w:r w:rsidRPr="003C69E0">
              <w:t>Methylaspartat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7B2CC03D" w14:textId="77777777" w:rsidR="00B52FE0" w:rsidRPr="003C69E0" w:rsidRDefault="00B52FE0" w:rsidP="00551C28">
            <w:r w:rsidRPr="003C69E0">
              <w:t>148.05</w:t>
            </w:r>
          </w:p>
        </w:tc>
        <w:tc>
          <w:tcPr>
            <w:tcW w:w="2060" w:type="dxa"/>
            <w:noWrap/>
            <w:hideMark/>
          </w:tcPr>
          <w:p w14:paraId="7ED7E08A" w14:textId="77777777" w:rsidR="00B52FE0" w:rsidRPr="003C69E0" w:rsidRDefault="00B52FE0" w:rsidP="00551C28">
            <w:proofErr w:type="gramStart"/>
            <w:r w:rsidRPr="003C69E0">
              <w:t>88.17 ;</w:t>
            </w:r>
            <w:proofErr w:type="gramEnd"/>
            <w:r w:rsidRPr="003C69E0">
              <w:t xml:space="preserve"> 42.03</w:t>
            </w:r>
          </w:p>
        </w:tc>
        <w:tc>
          <w:tcPr>
            <w:tcW w:w="2560" w:type="dxa"/>
            <w:noWrap/>
            <w:hideMark/>
          </w:tcPr>
          <w:p w14:paraId="3ACDFC0E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0B4B6A8C" w14:textId="77777777" w:rsidR="00B52FE0" w:rsidRPr="003C69E0" w:rsidRDefault="00B52FE0" w:rsidP="00551C28">
            <w:r w:rsidRPr="003C69E0">
              <w:t>9.26</w:t>
            </w:r>
          </w:p>
        </w:tc>
      </w:tr>
      <w:tr w:rsidR="00B52FE0" w:rsidRPr="003C69E0" w14:paraId="3E24FEC3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19D2ABB3" w14:textId="77777777" w:rsidR="00B52FE0" w:rsidRPr="003C69E0" w:rsidRDefault="00B52FE0" w:rsidP="00551C28">
            <w:r w:rsidRPr="003C69E0">
              <w:t>N-</w:t>
            </w:r>
            <w:proofErr w:type="spellStart"/>
            <w:r w:rsidRPr="003C69E0">
              <w:t>Methylglutamat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4211A714" w14:textId="77777777" w:rsidR="00B52FE0" w:rsidRPr="003C69E0" w:rsidRDefault="00B52FE0" w:rsidP="00551C28">
            <w:r w:rsidRPr="003C69E0">
              <w:t>162.06</w:t>
            </w:r>
          </w:p>
        </w:tc>
        <w:tc>
          <w:tcPr>
            <w:tcW w:w="2060" w:type="dxa"/>
            <w:noWrap/>
            <w:hideMark/>
          </w:tcPr>
          <w:p w14:paraId="3A4374D2" w14:textId="77777777" w:rsidR="00B52FE0" w:rsidRPr="003C69E0" w:rsidRDefault="00B52FE0" w:rsidP="00551C28">
            <w:proofErr w:type="gramStart"/>
            <w:r w:rsidRPr="003C69E0">
              <w:t>98.20 ;</w:t>
            </w:r>
            <w:proofErr w:type="gramEnd"/>
            <w:r w:rsidRPr="003C69E0">
              <w:t xml:space="preserve"> 116.04</w:t>
            </w:r>
          </w:p>
        </w:tc>
        <w:tc>
          <w:tcPr>
            <w:tcW w:w="2560" w:type="dxa"/>
            <w:noWrap/>
            <w:hideMark/>
          </w:tcPr>
          <w:p w14:paraId="48E56BDD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2467D361" w14:textId="77777777" w:rsidR="00B52FE0" w:rsidRPr="003C69E0" w:rsidRDefault="00B52FE0" w:rsidP="00551C28">
            <w:r w:rsidRPr="003C69E0">
              <w:t>8.27</w:t>
            </w:r>
          </w:p>
        </w:tc>
      </w:tr>
      <w:tr w:rsidR="00B52FE0" w:rsidRPr="003C69E0" w14:paraId="68C7ECE0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2C4E6678" w14:textId="77777777" w:rsidR="00B52FE0" w:rsidRPr="003C69E0" w:rsidRDefault="00B52FE0" w:rsidP="00551C28">
            <w:r w:rsidRPr="003C69E0">
              <w:t>N-Methyltryptamine</w:t>
            </w:r>
          </w:p>
        </w:tc>
        <w:tc>
          <w:tcPr>
            <w:tcW w:w="2640" w:type="dxa"/>
            <w:noWrap/>
            <w:hideMark/>
          </w:tcPr>
          <w:p w14:paraId="56BDC516" w14:textId="77777777" w:rsidR="00B52FE0" w:rsidRPr="003C69E0" w:rsidRDefault="00B52FE0" w:rsidP="00551C28">
            <w:r w:rsidRPr="003C69E0">
              <w:t>175.11</w:t>
            </w:r>
          </w:p>
        </w:tc>
        <w:tc>
          <w:tcPr>
            <w:tcW w:w="2060" w:type="dxa"/>
            <w:noWrap/>
            <w:hideMark/>
          </w:tcPr>
          <w:p w14:paraId="493EBF5F" w14:textId="77777777" w:rsidR="00B52FE0" w:rsidRPr="003C69E0" w:rsidRDefault="00B52FE0" w:rsidP="00551C28">
            <w:proofErr w:type="gramStart"/>
            <w:r w:rsidRPr="003C69E0">
              <w:t>144.10 ;</w:t>
            </w:r>
            <w:proofErr w:type="gramEnd"/>
            <w:r w:rsidRPr="003C69E0">
              <w:t xml:space="preserve"> 132.05</w:t>
            </w:r>
          </w:p>
        </w:tc>
        <w:tc>
          <w:tcPr>
            <w:tcW w:w="2560" w:type="dxa"/>
            <w:noWrap/>
            <w:hideMark/>
          </w:tcPr>
          <w:p w14:paraId="07408C50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525382A6" w14:textId="77777777" w:rsidR="00B52FE0" w:rsidRPr="003C69E0" w:rsidRDefault="00B52FE0" w:rsidP="00551C28">
            <w:r w:rsidRPr="003C69E0">
              <w:t>3.23</w:t>
            </w:r>
          </w:p>
        </w:tc>
      </w:tr>
      <w:tr w:rsidR="00B52FE0" w:rsidRPr="003C69E0" w14:paraId="0E1420E1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58D72DA8" w14:textId="77777777" w:rsidR="00B52FE0" w:rsidRPr="003C69E0" w:rsidRDefault="00B52FE0" w:rsidP="00551C28">
            <w:proofErr w:type="gramStart"/>
            <w:r w:rsidRPr="003C69E0">
              <w:t>N,N</w:t>
            </w:r>
            <w:proofErr w:type="gramEnd"/>
            <w:r w:rsidRPr="003C69E0">
              <w:t>-Dimethylarginine</w:t>
            </w:r>
          </w:p>
        </w:tc>
        <w:tc>
          <w:tcPr>
            <w:tcW w:w="2640" w:type="dxa"/>
            <w:noWrap/>
            <w:hideMark/>
          </w:tcPr>
          <w:p w14:paraId="51FF6F88" w14:textId="77777777" w:rsidR="00B52FE0" w:rsidRPr="003C69E0" w:rsidRDefault="00B52FE0" w:rsidP="00551C28">
            <w:r w:rsidRPr="003C69E0">
              <w:t>203.14</w:t>
            </w:r>
          </w:p>
        </w:tc>
        <w:tc>
          <w:tcPr>
            <w:tcW w:w="2060" w:type="dxa"/>
            <w:noWrap/>
            <w:hideMark/>
          </w:tcPr>
          <w:p w14:paraId="4F6684A7" w14:textId="77777777" w:rsidR="00B52FE0" w:rsidRPr="003C69E0" w:rsidRDefault="00B52FE0" w:rsidP="00551C28">
            <w:proofErr w:type="gramStart"/>
            <w:r w:rsidRPr="003C69E0">
              <w:t>70.09 ;</w:t>
            </w:r>
            <w:proofErr w:type="gramEnd"/>
            <w:r w:rsidRPr="003C69E0">
              <w:t xml:space="preserve"> 88.01</w:t>
            </w:r>
          </w:p>
        </w:tc>
        <w:tc>
          <w:tcPr>
            <w:tcW w:w="2560" w:type="dxa"/>
            <w:noWrap/>
            <w:hideMark/>
          </w:tcPr>
          <w:p w14:paraId="2AFBE91D" w14:textId="77777777" w:rsidR="00B52FE0" w:rsidRPr="003C69E0" w:rsidRDefault="00B52FE0" w:rsidP="00551C28">
            <w:proofErr w:type="gramStart"/>
            <w:r w:rsidRPr="003C69E0">
              <w:t>20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1D2ACD56" w14:textId="77777777" w:rsidR="00B52FE0" w:rsidRPr="003C69E0" w:rsidRDefault="00B52FE0" w:rsidP="00551C28">
            <w:r w:rsidRPr="003C69E0">
              <w:t>9.60</w:t>
            </w:r>
          </w:p>
        </w:tc>
      </w:tr>
      <w:tr w:rsidR="00B52FE0" w:rsidRPr="003C69E0" w14:paraId="3CB5F496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353E19E7" w14:textId="77777777" w:rsidR="00B52FE0" w:rsidRPr="003C69E0" w:rsidRDefault="00B52FE0" w:rsidP="00551C28">
            <w:proofErr w:type="gramStart"/>
            <w:r w:rsidRPr="003C69E0">
              <w:t>N,N</w:t>
            </w:r>
            <w:proofErr w:type="gramEnd"/>
            <w:r w:rsidRPr="003C69E0">
              <w:t>,N-</w:t>
            </w:r>
            <w:proofErr w:type="spellStart"/>
            <w:r w:rsidRPr="003C69E0">
              <w:t>Trimethyllysin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2A74754E" w14:textId="77777777" w:rsidR="00B52FE0" w:rsidRPr="003C69E0" w:rsidRDefault="00B52FE0" w:rsidP="00551C28">
            <w:r w:rsidRPr="003C69E0">
              <w:t>189.15</w:t>
            </w:r>
          </w:p>
        </w:tc>
        <w:tc>
          <w:tcPr>
            <w:tcW w:w="2060" w:type="dxa"/>
            <w:noWrap/>
            <w:hideMark/>
          </w:tcPr>
          <w:p w14:paraId="50C508A0" w14:textId="77777777" w:rsidR="00B52FE0" w:rsidRPr="003C69E0" w:rsidRDefault="00B52FE0" w:rsidP="00551C28">
            <w:proofErr w:type="gramStart"/>
            <w:r w:rsidRPr="003C69E0">
              <w:t>84.09 ;</w:t>
            </w:r>
            <w:proofErr w:type="gramEnd"/>
            <w:r w:rsidRPr="003C69E0">
              <w:t xml:space="preserve"> 130.13</w:t>
            </w:r>
          </w:p>
        </w:tc>
        <w:tc>
          <w:tcPr>
            <w:tcW w:w="2560" w:type="dxa"/>
            <w:noWrap/>
            <w:hideMark/>
          </w:tcPr>
          <w:p w14:paraId="31E8D36B" w14:textId="77777777" w:rsidR="00B52FE0" w:rsidRPr="003C69E0" w:rsidRDefault="00B52FE0" w:rsidP="00551C28">
            <w:proofErr w:type="gramStart"/>
            <w:r w:rsidRPr="003C69E0">
              <w:t>20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4C037BEC" w14:textId="77777777" w:rsidR="00B52FE0" w:rsidRPr="003C69E0" w:rsidRDefault="00B52FE0" w:rsidP="00551C28">
            <w:r w:rsidRPr="003C69E0">
              <w:t>10.12</w:t>
            </w:r>
          </w:p>
        </w:tc>
      </w:tr>
      <w:tr w:rsidR="00B52FE0" w:rsidRPr="003C69E0" w14:paraId="3B7B193A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2B74EEE4" w14:textId="77777777" w:rsidR="00B52FE0" w:rsidRPr="003C69E0" w:rsidRDefault="00B52FE0" w:rsidP="00551C28">
            <w:r w:rsidRPr="003C69E0">
              <w:t>Nicotinamide</w:t>
            </w:r>
          </w:p>
        </w:tc>
        <w:tc>
          <w:tcPr>
            <w:tcW w:w="2640" w:type="dxa"/>
            <w:noWrap/>
            <w:hideMark/>
          </w:tcPr>
          <w:p w14:paraId="3FFD76D9" w14:textId="77777777" w:rsidR="00B52FE0" w:rsidRPr="003C69E0" w:rsidRDefault="00B52FE0" w:rsidP="00551C28">
            <w:r w:rsidRPr="003C69E0">
              <w:t>123.04</w:t>
            </w:r>
          </w:p>
        </w:tc>
        <w:tc>
          <w:tcPr>
            <w:tcW w:w="2060" w:type="dxa"/>
            <w:noWrap/>
            <w:hideMark/>
          </w:tcPr>
          <w:p w14:paraId="79C52A63" w14:textId="77777777" w:rsidR="00B52FE0" w:rsidRPr="003C69E0" w:rsidRDefault="00B52FE0" w:rsidP="00551C28">
            <w:proofErr w:type="gramStart"/>
            <w:r w:rsidRPr="003C69E0">
              <w:t>80.06 ;</w:t>
            </w:r>
            <w:proofErr w:type="gramEnd"/>
            <w:r w:rsidRPr="003C69E0">
              <w:t xml:space="preserve"> 78.08</w:t>
            </w:r>
          </w:p>
        </w:tc>
        <w:tc>
          <w:tcPr>
            <w:tcW w:w="2560" w:type="dxa"/>
            <w:noWrap/>
            <w:hideMark/>
          </w:tcPr>
          <w:p w14:paraId="1BF803B7" w14:textId="77777777" w:rsidR="00B52FE0" w:rsidRPr="003C69E0" w:rsidRDefault="00B52FE0" w:rsidP="00551C28">
            <w:proofErr w:type="gramStart"/>
            <w:r w:rsidRPr="003C69E0">
              <w:t>20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14B33EC0" w14:textId="77777777" w:rsidR="00B52FE0" w:rsidRPr="003C69E0" w:rsidRDefault="00B52FE0" w:rsidP="00551C28">
            <w:r w:rsidRPr="003C69E0">
              <w:t>1.40</w:t>
            </w:r>
          </w:p>
        </w:tc>
      </w:tr>
      <w:tr w:rsidR="00B52FE0" w:rsidRPr="003C69E0" w14:paraId="10778A82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7C8398DD" w14:textId="77777777" w:rsidR="00B52FE0" w:rsidRPr="003C69E0" w:rsidRDefault="00B52FE0" w:rsidP="00551C28">
            <w:r w:rsidRPr="003C69E0">
              <w:t>Nicotinate</w:t>
            </w:r>
          </w:p>
        </w:tc>
        <w:tc>
          <w:tcPr>
            <w:tcW w:w="2640" w:type="dxa"/>
            <w:noWrap/>
            <w:hideMark/>
          </w:tcPr>
          <w:p w14:paraId="5F8C4B79" w14:textId="77777777" w:rsidR="00B52FE0" w:rsidRPr="003C69E0" w:rsidRDefault="00B52FE0" w:rsidP="00551C28">
            <w:r w:rsidRPr="003C69E0">
              <w:t>124.03</w:t>
            </w:r>
          </w:p>
        </w:tc>
        <w:tc>
          <w:tcPr>
            <w:tcW w:w="2060" w:type="dxa"/>
            <w:noWrap/>
            <w:hideMark/>
          </w:tcPr>
          <w:p w14:paraId="24383E18" w14:textId="77777777" w:rsidR="00B52FE0" w:rsidRPr="003C69E0" w:rsidRDefault="00B52FE0" w:rsidP="00551C28">
            <w:proofErr w:type="gramStart"/>
            <w:r w:rsidRPr="003C69E0">
              <w:t>80.06 ;</w:t>
            </w:r>
            <w:proofErr w:type="gramEnd"/>
            <w:r w:rsidRPr="003C69E0">
              <w:t xml:space="preserve"> 78.02</w:t>
            </w:r>
          </w:p>
        </w:tc>
        <w:tc>
          <w:tcPr>
            <w:tcW w:w="2560" w:type="dxa"/>
            <w:noWrap/>
            <w:hideMark/>
          </w:tcPr>
          <w:p w14:paraId="1CB2F018" w14:textId="77777777" w:rsidR="00B52FE0" w:rsidRPr="003C69E0" w:rsidRDefault="00B52FE0" w:rsidP="00551C28">
            <w:proofErr w:type="gramStart"/>
            <w:r w:rsidRPr="003C69E0">
              <w:t>20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17B1863D" w14:textId="77777777" w:rsidR="00B52FE0" w:rsidRPr="003C69E0" w:rsidRDefault="00B52FE0" w:rsidP="00551C28">
            <w:r w:rsidRPr="003C69E0">
              <w:t>1.82</w:t>
            </w:r>
          </w:p>
        </w:tc>
      </w:tr>
      <w:tr w:rsidR="00B52FE0" w:rsidRPr="003C69E0" w14:paraId="76074F33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5509677B" w14:textId="77777777" w:rsidR="00B52FE0" w:rsidRPr="003C69E0" w:rsidRDefault="00B52FE0" w:rsidP="00551C28">
            <w:r w:rsidRPr="003C69E0">
              <w:t>Normetanephrine</w:t>
            </w:r>
          </w:p>
        </w:tc>
        <w:tc>
          <w:tcPr>
            <w:tcW w:w="2640" w:type="dxa"/>
            <w:noWrap/>
            <w:hideMark/>
          </w:tcPr>
          <w:p w14:paraId="64D3B3BF" w14:textId="77777777" w:rsidR="00B52FE0" w:rsidRPr="003C69E0" w:rsidRDefault="00B52FE0" w:rsidP="00551C28">
            <w:r w:rsidRPr="003C69E0">
              <w:t>184.08</w:t>
            </w:r>
          </w:p>
        </w:tc>
        <w:tc>
          <w:tcPr>
            <w:tcW w:w="2060" w:type="dxa"/>
            <w:noWrap/>
            <w:hideMark/>
          </w:tcPr>
          <w:p w14:paraId="28A38CF7" w14:textId="77777777" w:rsidR="00B52FE0" w:rsidRPr="003C69E0" w:rsidRDefault="00B52FE0" w:rsidP="00551C28">
            <w:proofErr w:type="gramStart"/>
            <w:r w:rsidRPr="003C69E0">
              <w:t>166.08 ;</w:t>
            </w:r>
            <w:proofErr w:type="gramEnd"/>
            <w:r w:rsidRPr="003C69E0">
              <w:t xml:space="preserve"> 134.25</w:t>
            </w:r>
          </w:p>
        </w:tc>
        <w:tc>
          <w:tcPr>
            <w:tcW w:w="2560" w:type="dxa"/>
            <w:noWrap/>
            <w:hideMark/>
          </w:tcPr>
          <w:p w14:paraId="2563ACC2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7BE75DD3" w14:textId="77777777" w:rsidR="00B52FE0" w:rsidRPr="003C69E0" w:rsidRDefault="00B52FE0" w:rsidP="00551C28">
            <w:r w:rsidRPr="003C69E0">
              <w:t>5.38</w:t>
            </w:r>
          </w:p>
        </w:tc>
      </w:tr>
      <w:tr w:rsidR="00B52FE0" w:rsidRPr="003C69E0" w14:paraId="19778700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117658EF" w14:textId="77777777" w:rsidR="00B52FE0" w:rsidRPr="003C69E0" w:rsidRDefault="00B52FE0" w:rsidP="00551C28">
            <w:r w:rsidRPr="003C69E0">
              <w:t>O-</w:t>
            </w:r>
            <w:proofErr w:type="spellStart"/>
            <w:r w:rsidRPr="003C69E0">
              <w:t>Acetylserin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043E709D" w14:textId="77777777" w:rsidR="00B52FE0" w:rsidRPr="003C69E0" w:rsidRDefault="00B52FE0" w:rsidP="00551C28">
            <w:r w:rsidRPr="003C69E0">
              <w:t>148.05</w:t>
            </w:r>
          </w:p>
        </w:tc>
        <w:tc>
          <w:tcPr>
            <w:tcW w:w="2060" w:type="dxa"/>
            <w:noWrap/>
            <w:hideMark/>
          </w:tcPr>
          <w:p w14:paraId="6A72FBD1" w14:textId="77777777" w:rsidR="00B52FE0" w:rsidRPr="003C69E0" w:rsidRDefault="00B52FE0" w:rsidP="00551C28">
            <w:proofErr w:type="gramStart"/>
            <w:r w:rsidRPr="003C69E0">
              <w:t>88.17 ;</w:t>
            </w:r>
            <w:proofErr w:type="gramEnd"/>
            <w:r w:rsidRPr="003C69E0">
              <w:t xml:space="preserve"> 60,1</w:t>
            </w:r>
          </w:p>
        </w:tc>
        <w:tc>
          <w:tcPr>
            <w:tcW w:w="2560" w:type="dxa"/>
            <w:noWrap/>
            <w:hideMark/>
          </w:tcPr>
          <w:p w14:paraId="58337763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4977F179" w14:textId="77777777" w:rsidR="00B52FE0" w:rsidRPr="003C69E0" w:rsidRDefault="00B52FE0" w:rsidP="00551C28">
            <w:r w:rsidRPr="003C69E0">
              <w:t>7.15</w:t>
            </w:r>
          </w:p>
        </w:tc>
      </w:tr>
      <w:tr w:rsidR="00B52FE0" w:rsidRPr="003C69E0" w14:paraId="5FAF2075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1982CEE3" w14:textId="77777777" w:rsidR="00B52FE0" w:rsidRPr="003C69E0" w:rsidRDefault="00B52FE0" w:rsidP="00551C28">
            <w:proofErr w:type="spellStart"/>
            <w:r w:rsidRPr="003C69E0">
              <w:t>Ophthalmalat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4A47A3AB" w14:textId="77777777" w:rsidR="00B52FE0" w:rsidRPr="003C69E0" w:rsidRDefault="00B52FE0" w:rsidP="00551C28">
            <w:r w:rsidRPr="003C69E0">
              <w:t>290.12</w:t>
            </w:r>
          </w:p>
        </w:tc>
        <w:tc>
          <w:tcPr>
            <w:tcW w:w="2060" w:type="dxa"/>
            <w:noWrap/>
            <w:hideMark/>
          </w:tcPr>
          <w:p w14:paraId="395EC2B8" w14:textId="77777777" w:rsidR="00B52FE0" w:rsidRPr="003C69E0" w:rsidRDefault="00B52FE0" w:rsidP="00551C28">
            <w:proofErr w:type="gramStart"/>
            <w:r w:rsidRPr="003C69E0">
              <w:t>58.08 ;</w:t>
            </w:r>
            <w:proofErr w:type="gramEnd"/>
            <w:r w:rsidRPr="003C69E0">
              <w:t xml:space="preserve"> 160.99</w:t>
            </w:r>
          </w:p>
        </w:tc>
        <w:tc>
          <w:tcPr>
            <w:tcW w:w="2560" w:type="dxa"/>
            <w:noWrap/>
            <w:hideMark/>
          </w:tcPr>
          <w:p w14:paraId="0360E065" w14:textId="77777777" w:rsidR="00B52FE0" w:rsidRPr="003C69E0" w:rsidRDefault="00B52FE0" w:rsidP="00551C28">
            <w:proofErr w:type="gramStart"/>
            <w:r w:rsidRPr="003C69E0">
              <w:t>20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368D241C" w14:textId="77777777" w:rsidR="00B52FE0" w:rsidRPr="003C69E0" w:rsidRDefault="00B52FE0" w:rsidP="00551C28">
            <w:r w:rsidRPr="003C69E0">
              <w:t>9.43</w:t>
            </w:r>
          </w:p>
        </w:tc>
      </w:tr>
      <w:tr w:rsidR="00B52FE0" w:rsidRPr="003C69E0" w14:paraId="35FB1977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5C7D23FC" w14:textId="77777777" w:rsidR="00B52FE0" w:rsidRPr="003C69E0" w:rsidRDefault="00B52FE0" w:rsidP="00551C28">
            <w:proofErr w:type="spellStart"/>
            <w:r w:rsidRPr="003C69E0">
              <w:t>Oxoprolin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47DA6193" w14:textId="77777777" w:rsidR="00B52FE0" w:rsidRPr="003C69E0" w:rsidRDefault="00B52FE0" w:rsidP="00551C28">
            <w:r w:rsidRPr="003C69E0">
              <w:t>130.04</w:t>
            </w:r>
          </w:p>
        </w:tc>
        <w:tc>
          <w:tcPr>
            <w:tcW w:w="2060" w:type="dxa"/>
            <w:noWrap/>
            <w:hideMark/>
          </w:tcPr>
          <w:p w14:paraId="1FDE14E1" w14:textId="77777777" w:rsidR="00B52FE0" w:rsidRPr="003C69E0" w:rsidRDefault="00B52FE0" w:rsidP="00551C28">
            <w:proofErr w:type="gramStart"/>
            <w:r w:rsidRPr="003C69E0">
              <w:t>84.14 ;</w:t>
            </w:r>
            <w:proofErr w:type="gramEnd"/>
            <w:r w:rsidRPr="003C69E0">
              <w:t xml:space="preserve"> 56.10</w:t>
            </w:r>
          </w:p>
        </w:tc>
        <w:tc>
          <w:tcPr>
            <w:tcW w:w="2560" w:type="dxa"/>
            <w:noWrap/>
            <w:hideMark/>
          </w:tcPr>
          <w:p w14:paraId="25D3B25D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28</w:t>
            </w:r>
          </w:p>
        </w:tc>
        <w:tc>
          <w:tcPr>
            <w:tcW w:w="2380" w:type="dxa"/>
            <w:noWrap/>
            <w:hideMark/>
          </w:tcPr>
          <w:p w14:paraId="456E5D38" w14:textId="77777777" w:rsidR="00B52FE0" w:rsidRPr="003C69E0" w:rsidRDefault="00B52FE0" w:rsidP="00551C28">
            <w:r w:rsidRPr="003C69E0">
              <w:t>5.20</w:t>
            </w:r>
          </w:p>
        </w:tc>
      </w:tr>
      <w:tr w:rsidR="00B52FE0" w:rsidRPr="003C69E0" w14:paraId="57F1CB9E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7D0CC830" w14:textId="77777777" w:rsidR="00B52FE0" w:rsidRPr="003C69E0" w:rsidRDefault="00B52FE0" w:rsidP="00551C28">
            <w:r w:rsidRPr="003C69E0">
              <w:t>P-Octopamine</w:t>
            </w:r>
          </w:p>
        </w:tc>
        <w:tc>
          <w:tcPr>
            <w:tcW w:w="2640" w:type="dxa"/>
            <w:noWrap/>
            <w:hideMark/>
          </w:tcPr>
          <w:p w14:paraId="6E68D118" w14:textId="77777777" w:rsidR="00B52FE0" w:rsidRPr="003C69E0" w:rsidRDefault="00B52FE0" w:rsidP="00551C28">
            <w:r w:rsidRPr="003C69E0">
              <w:t>154.07</w:t>
            </w:r>
          </w:p>
        </w:tc>
        <w:tc>
          <w:tcPr>
            <w:tcW w:w="2060" w:type="dxa"/>
            <w:noWrap/>
            <w:hideMark/>
          </w:tcPr>
          <w:p w14:paraId="462A8911" w14:textId="77777777" w:rsidR="00B52FE0" w:rsidRPr="003C69E0" w:rsidRDefault="00B52FE0" w:rsidP="00551C28">
            <w:proofErr w:type="gramStart"/>
            <w:r w:rsidRPr="003C69E0">
              <w:t>91.06 ;</w:t>
            </w:r>
            <w:proofErr w:type="gramEnd"/>
            <w:r w:rsidRPr="003C69E0">
              <w:t xml:space="preserve"> 135.87</w:t>
            </w:r>
          </w:p>
        </w:tc>
        <w:tc>
          <w:tcPr>
            <w:tcW w:w="2560" w:type="dxa"/>
            <w:noWrap/>
            <w:hideMark/>
          </w:tcPr>
          <w:p w14:paraId="68D93B0C" w14:textId="77777777" w:rsidR="00B52FE0" w:rsidRPr="003C69E0" w:rsidRDefault="00B52FE0" w:rsidP="00551C28">
            <w:proofErr w:type="gramStart"/>
            <w:r w:rsidRPr="003C69E0">
              <w:t>20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70BB2E72" w14:textId="77777777" w:rsidR="00B52FE0" w:rsidRPr="003C69E0" w:rsidRDefault="00B52FE0" w:rsidP="00551C28">
            <w:r w:rsidRPr="003C69E0">
              <w:t>5.58</w:t>
            </w:r>
          </w:p>
        </w:tc>
      </w:tr>
      <w:tr w:rsidR="00B52FE0" w:rsidRPr="003C69E0" w14:paraId="37F52DFD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721D3E24" w14:textId="77777777" w:rsidR="00B52FE0" w:rsidRPr="003C69E0" w:rsidRDefault="00B52FE0" w:rsidP="00551C28">
            <w:proofErr w:type="spellStart"/>
            <w:r w:rsidRPr="003C69E0">
              <w:t>Palmitoylcarnitin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66E5F1CC" w14:textId="77777777" w:rsidR="00B52FE0" w:rsidRPr="003C69E0" w:rsidRDefault="00B52FE0" w:rsidP="00551C28">
            <w:r w:rsidRPr="003C69E0">
              <w:t>401.34</w:t>
            </w:r>
          </w:p>
        </w:tc>
        <w:tc>
          <w:tcPr>
            <w:tcW w:w="2060" w:type="dxa"/>
            <w:noWrap/>
            <w:hideMark/>
          </w:tcPr>
          <w:p w14:paraId="1E7A0FBB" w14:textId="77777777" w:rsidR="00B52FE0" w:rsidRPr="003C69E0" w:rsidRDefault="00B52FE0" w:rsidP="00551C28">
            <w:proofErr w:type="gramStart"/>
            <w:r w:rsidRPr="003C69E0">
              <w:t>84.89 ;</w:t>
            </w:r>
            <w:proofErr w:type="gramEnd"/>
            <w:r w:rsidRPr="003C69E0">
              <w:t xml:space="preserve"> 60.11</w:t>
            </w:r>
          </w:p>
        </w:tc>
        <w:tc>
          <w:tcPr>
            <w:tcW w:w="2560" w:type="dxa"/>
            <w:noWrap/>
            <w:hideMark/>
          </w:tcPr>
          <w:p w14:paraId="4BBA2CA2" w14:textId="77777777" w:rsidR="00B52FE0" w:rsidRPr="003C69E0" w:rsidRDefault="00B52FE0" w:rsidP="00551C28">
            <w:proofErr w:type="gramStart"/>
            <w:r w:rsidRPr="003C69E0">
              <w:t>30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404F296E" w14:textId="77777777" w:rsidR="00B52FE0" w:rsidRPr="003C69E0" w:rsidRDefault="00B52FE0" w:rsidP="00551C28">
            <w:r w:rsidRPr="003C69E0">
              <w:t>2.55</w:t>
            </w:r>
          </w:p>
        </w:tc>
      </w:tr>
      <w:tr w:rsidR="00B52FE0" w:rsidRPr="003C69E0" w14:paraId="1430FBDB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53F21242" w14:textId="77777777" w:rsidR="00B52FE0" w:rsidRPr="003C69E0" w:rsidRDefault="00B52FE0" w:rsidP="00551C28">
            <w:r w:rsidRPr="003C69E0">
              <w:t>Pantothenate</w:t>
            </w:r>
          </w:p>
        </w:tc>
        <w:tc>
          <w:tcPr>
            <w:tcW w:w="2640" w:type="dxa"/>
            <w:noWrap/>
            <w:hideMark/>
          </w:tcPr>
          <w:p w14:paraId="08B35588" w14:textId="77777777" w:rsidR="00B52FE0" w:rsidRPr="003C69E0" w:rsidRDefault="00B52FE0" w:rsidP="00551C28">
            <w:r w:rsidRPr="003C69E0">
              <w:t>220.11</w:t>
            </w:r>
          </w:p>
        </w:tc>
        <w:tc>
          <w:tcPr>
            <w:tcW w:w="2060" w:type="dxa"/>
            <w:noWrap/>
            <w:hideMark/>
          </w:tcPr>
          <w:p w14:paraId="62E4F6EE" w14:textId="77777777" w:rsidR="00B52FE0" w:rsidRPr="003C69E0" w:rsidRDefault="00B52FE0" w:rsidP="00551C28">
            <w:proofErr w:type="gramStart"/>
            <w:r w:rsidRPr="003C69E0">
              <w:t>90.02 ;</w:t>
            </w:r>
            <w:proofErr w:type="gramEnd"/>
            <w:r w:rsidRPr="003C69E0">
              <w:t xml:space="preserve"> 71.96</w:t>
            </w:r>
          </w:p>
        </w:tc>
        <w:tc>
          <w:tcPr>
            <w:tcW w:w="2560" w:type="dxa"/>
            <w:noWrap/>
            <w:hideMark/>
          </w:tcPr>
          <w:p w14:paraId="04E1EEF7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6A993FC9" w14:textId="77777777" w:rsidR="00B52FE0" w:rsidRPr="003C69E0" w:rsidRDefault="00B52FE0" w:rsidP="00551C28">
            <w:r w:rsidRPr="003C69E0">
              <w:t>1.98</w:t>
            </w:r>
          </w:p>
        </w:tc>
      </w:tr>
      <w:tr w:rsidR="00B52FE0" w:rsidRPr="003C69E0" w14:paraId="2C29826D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363AC15F" w14:textId="77777777" w:rsidR="00B52FE0" w:rsidRPr="003C69E0" w:rsidRDefault="00B52FE0" w:rsidP="00551C28">
            <w:r w:rsidRPr="003C69E0">
              <w:t>Paraxanthine</w:t>
            </w:r>
          </w:p>
        </w:tc>
        <w:tc>
          <w:tcPr>
            <w:tcW w:w="2640" w:type="dxa"/>
            <w:noWrap/>
            <w:hideMark/>
          </w:tcPr>
          <w:p w14:paraId="071937ED" w14:textId="77777777" w:rsidR="00B52FE0" w:rsidRPr="003C69E0" w:rsidRDefault="00B52FE0" w:rsidP="00551C28">
            <w:r w:rsidRPr="003C69E0">
              <w:t>181.06</w:t>
            </w:r>
          </w:p>
        </w:tc>
        <w:tc>
          <w:tcPr>
            <w:tcW w:w="2060" w:type="dxa"/>
            <w:noWrap/>
            <w:hideMark/>
          </w:tcPr>
          <w:p w14:paraId="6D832D7A" w14:textId="77777777" w:rsidR="00B52FE0" w:rsidRPr="003C69E0" w:rsidRDefault="00B52FE0" w:rsidP="00551C28">
            <w:proofErr w:type="gramStart"/>
            <w:r w:rsidRPr="003C69E0">
              <w:t>124.03 ;</w:t>
            </w:r>
            <w:proofErr w:type="gramEnd"/>
            <w:r w:rsidRPr="003C69E0">
              <w:t xml:space="preserve"> 69.00</w:t>
            </w:r>
          </w:p>
        </w:tc>
        <w:tc>
          <w:tcPr>
            <w:tcW w:w="2560" w:type="dxa"/>
            <w:noWrap/>
            <w:hideMark/>
          </w:tcPr>
          <w:p w14:paraId="5C748BDE" w14:textId="77777777" w:rsidR="00B52FE0" w:rsidRPr="003C69E0" w:rsidRDefault="00B52FE0" w:rsidP="00551C28">
            <w:proofErr w:type="gramStart"/>
            <w:r w:rsidRPr="003C69E0">
              <w:t>20 ;</w:t>
            </w:r>
            <w:proofErr w:type="gramEnd"/>
            <w:r w:rsidRPr="003C69E0">
              <w:t xml:space="preserve"> 30</w:t>
            </w:r>
          </w:p>
        </w:tc>
        <w:tc>
          <w:tcPr>
            <w:tcW w:w="2380" w:type="dxa"/>
            <w:noWrap/>
            <w:hideMark/>
          </w:tcPr>
          <w:p w14:paraId="7E26A8E0" w14:textId="77777777" w:rsidR="00B52FE0" w:rsidRPr="003C69E0" w:rsidRDefault="00B52FE0" w:rsidP="00551C28">
            <w:r w:rsidRPr="003C69E0">
              <w:t>1.38</w:t>
            </w:r>
          </w:p>
        </w:tc>
      </w:tr>
      <w:tr w:rsidR="00B52FE0" w:rsidRPr="003C69E0" w14:paraId="034FDDCA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4F7D5C8C" w14:textId="77777777" w:rsidR="00B52FE0" w:rsidRPr="003C69E0" w:rsidRDefault="00B52FE0" w:rsidP="00551C28">
            <w:r w:rsidRPr="003C69E0">
              <w:lastRenderedPageBreak/>
              <w:t>Phenylalanine</w:t>
            </w:r>
          </w:p>
        </w:tc>
        <w:tc>
          <w:tcPr>
            <w:tcW w:w="2640" w:type="dxa"/>
            <w:noWrap/>
            <w:hideMark/>
          </w:tcPr>
          <w:p w14:paraId="1754559B" w14:textId="77777777" w:rsidR="00B52FE0" w:rsidRPr="003C69E0" w:rsidRDefault="00B52FE0" w:rsidP="00551C28">
            <w:r w:rsidRPr="003C69E0">
              <w:t>166.07</w:t>
            </w:r>
          </w:p>
        </w:tc>
        <w:tc>
          <w:tcPr>
            <w:tcW w:w="2060" w:type="dxa"/>
            <w:noWrap/>
            <w:hideMark/>
          </w:tcPr>
          <w:p w14:paraId="1964E09F" w14:textId="77777777" w:rsidR="00B52FE0" w:rsidRPr="003C69E0" w:rsidRDefault="00B52FE0" w:rsidP="00551C28">
            <w:proofErr w:type="gramStart"/>
            <w:r w:rsidRPr="003C69E0">
              <w:t>120.09 ;</w:t>
            </w:r>
            <w:proofErr w:type="gramEnd"/>
            <w:r w:rsidRPr="003C69E0">
              <w:t xml:space="preserve"> 103.13</w:t>
            </w:r>
          </w:p>
        </w:tc>
        <w:tc>
          <w:tcPr>
            <w:tcW w:w="2560" w:type="dxa"/>
            <w:noWrap/>
            <w:hideMark/>
          </w:tcPr>
          <w:p w14:paraId="4E09E7E9" w14:textId="77777777" w:rsidR="00B52FE0" w:rsidRPr="003C69E0" w:rsidRDefault="00B52FE0" w:rsidP="00551C28">
            <w:proofErr w:type="gramStart"/>
            <w:r w:rsidRPr="003C69E0">
              <w:t>20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6D12BFAA" w14:textId="77777777" w:rsidR="00B52FE0" w:rsidRPr="003C69E0" w:rsidRDefault="00B52FE0" w:rsidP="00551C28">
            <w:r w:rsidRPr="003C69E0">
              <w:t>6.21</w:t>
            </w:r>
          </w:p>
        </w:tc>
      </w:tr>
      <w:tr w:rsidR="00B52FE0" w:rsidRPr="003C69E0" w14:paraId="052D51FB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29FC39C5" w14:textId="77777777" w:rsidR="00B52FE0" w:rsidRPr="003C69E0" w:rsidRDefault="00B52FE0" w:rsidP="00551C28">
            <w:r w:rsidRPr="003C69E0">
              <w:t>Pipecolate</w:t>
            </w:r>
          </w:p>
        </w:tc>
        <w:tc>
          <w:tcPr>
            <w:tcW w:w="2640" w:type="dxa"/>
            <w:noWrap/>
            <w:hideMark/>
          </w:tcPr>
          <w:p w14:paraId="4C40F490" w14:textId="77777777" w:rsidR="00B52FE0" w:rsidRPr="003C69E0" w:rsidRDefault="00B52FE0" w:rsidP="00551C28">
            <w:r w:rsidRPr="003C69E0">
              <w:t>130.07</w:t>
            </w:r>
          </w:p>
        </w:tc>
        <w:tc>
          <w:tcPr>
            <w:tcW w:w="2060" w:type="dxa"/>
            <w:noWrap/>
            <w:hideMark/>
          </w:tcPr>
          <w:p w14:paraId="72F3196B" w14:textId="77777777" w:rsidR="00B52FE0" w:rsidRPr="003C69E0" w:rsidRDefault="00B52FE0" w:rsidP="00551C28">
            <w:proofErr w:type="gramStart"/>
            <w:r w:rsidRPr="003C69E0">
              <w:t>56.15 ;</w:t>
            </w:r>
            <w:proofErr w:type="gramEnd"/>
            <w:r w:rsidRPr="003C69E0">
              <w:t xml:space="preserve"> 84.01</w:t>
            </w:r>
          </w:p>
        </w:tc>
        <w:tc>
          <w:tcPr>
            <w:tcW w:w="2560" w:type="dxa"/>
            <w:noWrap/>
            <w:hideMark/>
          </w:tcPr>
          <w:p w14:paraId="7323074B" w14:textId="77777777" w:rsidR="00B52FE0" w:rsidRPr="003C69E0" w:rsidRDefault="00B52FE0" w:rsidP="00551C28">
            <w:proofErr w:type="gramStart"/>
            <w:r w:rsidRPr="003C69E0">
              <w:t>20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21DBB7F7" w14:textId="77777777" w:rsidR="00B52FE0" w:rsidRPr="003C69E0" w:rsidRDefault="00B52FE0" w:rsidP="00551C28">
            <w:r w:rsidRPr="003C69E0">
              <w:t>7.27</w:t>
            </w:r>
          </w:p>
        </w:tc>
      </w:tr>
      <w:tr w:rsidR="00B52FE0" w:rsidRPr="003C69E0" w14:paraId="11EF40EA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36AEB618" w14:textId="77777777" w:rsidR="00B52FE0" w:rsidRPr="003C69E0" w:rsidRDefault="00B52FE0" w:rsidP="00551C28">
            <w:r w:rsidRPr="003C69E0">
              <w:t>Proline</w:t>
            </w:r>
          </w:p>
        </w:tc>
        <w:tc>
          <w:tcPr>
            <w:tcW w:w="2640" w:type="dxa"/>
            <w:noWrap/>
            <w:hideMark/>
          </w:tcPr>
          <w:p w14:paraId="678C7B20" w14:textId="77777777" w:rsidR="00B52FE0" w:rsidRPr="003C69E0" w:rsidRDefault="00B52FE0" w:rsidP="00551C28">
            <w:r w:rsidRPr="003C69E0">
              <w:t>116.06</w:t>
            </w:r>
          </w:p>
        </w:tc>
        <w:tc>
          <w:tcPr>
            <w:tcW w:w="2060" w:type="dxa"/>
            <w:noWrap/>
            <w:hideMark/>
          </w:tcPr>
          <w:p w14:paraId="135C749C" w14:textId="77777777" w:rsidR="00B52FE0" w:rsidRPr="003C69E0" w:rsidRDefault="00B52FE0" w:rsidP="00551C28">
            <w:proofErr w:type="gramStart"/>
            <w:r w:rsidRPr="003C69E0">
              <w:t>70.11 ;</w:t>
            </w:r>
            <w:proofErr w:type="gramEnd"/>
            <w:r w:rsidRPr="003C69E0">
              <w:t xml:space="preserve"> 43.10</w:t>
            </w:r>
          </w:p>
        </w:tc>
        <w:tc>
          <w:tcPr>
            <w:tcW w:w="2560" w:type="dxa"/>
            <w:noWrap/>
            <w:hideMark/>
          </w:tcPr>
          <w:p w14:paraId="5CF2536C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30</w:t>
            </w:r>
          </w:p>
        </w:tc>
        <w:tc>
          <w:tcPr>
            <w:tcW w:w="2380" w:type="dxa"/>
            <w:noWrap/>
            <w:hideMark/>
          </w:tcPr>
          <w:p w14:paraId="57772C67" w14:textId="77777777" w:rsidR="00B52FE0" w:rsidRPr="003C69E0" w:rsidRDefault="00B52FE0" w:rsidP="00551C28">
            <w:r w:rsidRPr="003C69E0">
              <w:t>7.13</w:t>
            </w:r>
          </w:p>
        </w:tc>
      </w:tr>
      <w:tr w:rsidR="00B52FE0" w:rsidRPr="003C69E0" w14:paraId="050CE2BD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229A0E27" w14:textId="77777777" w:rsidR="00B52FE0" w:rsidRPr="003C69E0" w:rsidRDefault="00B52FE0" w:rsidP="00551C28">
            <w:r w:rsidRPr="003C69E0">
              <w:t>Purine</w:t>
            </w:r>
          </w:p>
        </w:tc>
        <w:tc>
          <w:tcPr>
            <w:tcW w:w="2640" w:type="dxa"/>
            <w:noWrap/>
            <w:hideMark/>
          </w:tcPr>
          <w:p w14:paraId="0B1DAA0A" w14:textId="77777777" w:rsidR="00B52FE0" w:rsidRPr="003C69E0" w:rsidRDefault="00B52FE0" w:rsidP="00551C28">
            <w:r w:rsidRPr="003C69E0">
              <w:t>121.04</w:t>
            </w:r>
          </w:p>
        </w:tc>
        <w:tc>
          <w:tcPr>
            <w:tcW w:w="2060" w:type="dxa"/>
            <w:noWrap/>
            <w:hideMark/>
          </w:tcPr>
          <w:p w14:paraId="0C10FA22" w14:textId="77777777" w:rsidR="00B52FE0" w:rsidRPr="003C69E0" w:rsidRDefault="00B52FE0" w:rsidP="00551C28">
            <w:proofErr w:type="gramStart"/>
            <w:r w:rsidRPr="003C69E0">
              <w:t>94.11 ;</w:t>
            </w:r>
            <w:proofErr w:type="gramEnd"/>
            <w:r w:rsidRPr="003C69E0">
              <w:t xml:space="preserve"> 66.99</w:t>
            </w:r>
          </w:p>
        </w:tc>
        <w:tc>
          <w:tcPr>
            <w:tcW w:w="2560" w:type="dxa"/>
            <w:noWrap/>
            <w:hideMark/>
          </w:tcPr>
          <w:p w14:paraId="02589C2F" w14:textId="77777777" w:rsidR="00B52FE0" w:rsidRPr="003C69E0" w:rsidRDefault="00B52FE0" w:rsidP="00551C28">
            <w:proofErr w:type="gramStart"/>
            <w:r w:rsidRPr="003C69E0">
              <w:t>20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1C6C6289" w14:textId="77777777" w:rsidR="00B52FE0" w:rsidRPr="003C69E0" w:rsidRDefault="00B52FE0" w:rsidP="00551C28">
            <w:r w:rsidRPr="003C69E0">
              <w:t>1.95</w:t>
            </w:r>
          </w:p>
        </w:tc>
      </w:tr>
      <w:tr w:rsidR="00B52FE0" w:rsidRPr="003C69E0" w14:paraId="724B637A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5A632348" w14:textId="77777777" w:rsidR="00B52FE0" w:rsidRPr="003C69E0" w:rsidRDefault="00B52FE0" w:rsidP="00551C28">
            <w:r w:rsidRPr="003C69E0">
              <w:t>Putrescine</w:t>
            </w:r>
          </w:p>
        </w:tc>
        <w:tc>
          <w:tcPr>
            <w:tcW w:w="2640" w:type="dxa"/>
            <w:noWrap/>
            <w:hideMark/>
          </w:tcPr>
          <w:p w14:paraId="284D6AF5" w14:textId="77777777" w:rsidR="00B52FE0" w:rsidRPr="003C69E0" w:rsidRDefault="00B52FE0" w:rsidP="00551C28">
            <w:r w:rsidRPr="003C69E0">
              <w:t>89.10</w:t>
            </w:r>
          </w:p>
        </w:tc>
        <w:tc>
          <w:tcPr>
            <w:tcW w:w="2060" w:type="dxa"/>
            <w:noWrap/>
            <w:hideMark/>
          </w:tcPr>
          <w:p w14:paraId="3D0CFEC3" w14:textId="77777777" w:rsidR="00B52FE0" w:rsidRPr="003C69E0" w:rsidRDefault="00B52FE0" w:rsidP="00551C28">
            <w:proofErr w:type="gramStart"/>
            <w:r w:rsidRPr="003C69E0">
              <w:t>71.95 ;</w:t>
            </w:r>
            <w:proofErr w:type="gramEnd"/>
            <w:r w:rsidRPr="003C69E0">
              <w:t xml:space="preserve"> 30.13</w:t>
            </w:r>
          </w:p>
        </w:tc>
        <w:tc>
          <w:tcPr>
            <w:tcW w:w="2560" w:type="dxa"/>
            <w:noWrap/>
            <w:hideMark/>
          </w:tcPr>
          <w:p w14:paraId="36965CCD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4172F5C5" w14:textId="77777777" w:rsidR="00B52FE0" w:rsidRPr="003C69E0" w:rsidRDefault="00B52FE0" w:rsidP="00551C28">
            <w:r w:rsidRPr="003C69E0">
              <w:t>10.11</w:t>
            </w:r>
          </w:p>
        </w:tc>
      </w:tr>
      <w:tr w:rsidR="00B52FE0" w:rsidRPr="003C69E0" w14:paraId="467F901A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51342226" w14:textId="77777777" w:rsidR="00B52FE0" w:rsidRPr="003C69E0" w:rsidRDefault="00B52FE0" w:rsidP="00551C28">
            <w:r w:rsidRPr="003C69E0">
              <w:t>Pyridoxal</w:t>
            </w:r>
          </w:p>
        </w:tc>
        <w:tc>
          <w:tcPr>
            <w:tcW w:w="2640" w:type="dxa"/>
            <w:noWrap/>
            <w:hideMark/>
          </w:tcPr>
          <w:p w14:paraId="580EFC1F" w14:textId="77777777" w:rsidR="00B52FE0" w:rsidRPr="003C69E0" w:rsidRDefault="00B52FE0" w:rsidP="00551C28">
            <w:r w:rsidRPr="003C69E0">
              <w:t>168.05</w:t>
            </w:r>
          </w:p>
        </w:tc>
        <w:tc>
          <w:tcPr>
            <w:tcW w:w="2060" w:type="dxa"/>
            <w:noWrap/>
            <w:hideMark/>
          </w:tcPr>
          <w:p w14:paraId="51EB15D1" w14:textId="77777777" w:rsidR="00B52FE0" w:rsidRPr="003C69E0" w:rsidRDefault="00B52FE0" w:rsidP="00551C28">
            <w:proofErr w:type="gramStart"/>
            <w:r w:rsidRPr="003C69E0">
              <w:t>150.10 ;</w:t>
            </w:r>
            <w:proofErr w:type="gramEnd"/>
            <w:r w:rsidRPr="003C69E0">
              <w:t xml:space="preserve"> 94.10</w:t>
            </w:r>
          </w:p>
        </w:tc>
        <w:tc>
          <w:tcPr>
            <w:tcW w:w="2560" w:type="dxa"/>
            <w:noWrap/>
            <w:hideMark/>
          </w:tcPr>
          <w:p w14:paraId="42B0C3A0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124D9CA8" w14:textId="77777777" w:rsidR="00B52FE0" w:rsidRPr="003C69E0" w:rsidRDefault="00B52FE0" w:rsidP="00551C28">
            <w:r w:rsidRPr="003C69E0">
              <w:t>2.12</w:t>
            </w:r>
          </w:p>
        </w:tc>
      </w:tr>
      <w:tr w:rsidR="00B52FE0" w:rsidRPr="003C69E0" w14:paraId="5BDF685A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26C822B1" w14:textId="77777777" w:rsidR="00B52FE0" w:rsidRPr="003C69E0" w:rsidRDefault="00B52FE0" w:rsidP="00551C28">
            <w:r w:rsidRPr="003C69E0">
              <w:t>Pyridoxamine</w:t>
            </w:r>
          </w:p>
        </w:tc>
        <w:tc>
          <w:tcPr>
            <w:tcW w:w="2640" w:type="dxa"/>
            <w:noWrap/>
            <w:hideMark/>
          </w:tcPr>
          <w:p w14:paraId="66E7B3B2" w14:textId="77777777" w:rsidR="00B52FE0" w:rsidRPr="003C69E0" w:rsidRDefault="00B52FE0" w:rsidP="00551C28">
            <w:r w:rsidRPr="003C69E0">
              <w:t>169.08</w:t>
            </w:r>
          </w:p>
        </w:tc>
        <w:tc>
          <w:tcPr>
            <w:tcW w:w="2060" w:type="dxa"/>
            <w:noWrap/>
            <w:hideMark/>
          </w:tcPr>
          <w:p w14:paraId="61E593DF" w14:textId="77777777" w:rsidR="00B52FE0" w:rsidRPr="003C69E0" w:rsidRDefault="00B52FE0" w:rsidP="00551C28">
            <w:proofErr w:type="gramStart"/>
            <w:r w:rsidRPr="003C69E0">
              <w:t>152.10 ;</w:t>
            </w:r>
            <w:proofErr w:type="gramEnd"/>
            <w:r w:rsidRPr="003C69E0">
              <w:t xml:space="preserve"> 134.01</w:t>
            </w:r>
          </w:p>
        </w:tc>
        <w:tc>
          <w:tcPr>
            <w:tcW w:w="2560" w:type="dxa"/>
            <w:noWrap/>
            <w:hideMark/>
          </w:tcPr>
          <w:p w14:paraId="3F66B48B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62290CDD" w14:textId="77777777" w:rsidR="00B52FE0" w:rsidRPr="003C69E0" w:rsidRDefault="00B52FE0" w:rsidP="00551C28">
            <w:r w:rsidRPr="003C69E0">
              <w:t>8.66</w:t>
            </w:r>
          </w:p>
        </w:tc>
      </w:tr>
      <w:tr w:rsidR="00B52FE0" w:rsidRPr="003C69E0" w14:paraId="1D81C8F2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24B33E61" w14:textId="77777777" w:rsidR="00B52FE0" w:rsidRPr="003C69E0" w:rsidRDefault="00B52FE0" w:rsidP="00551C28">
            <w:r w:rsidRPr="003C69E0">
              <w:t>Pyridoxine</w:t>
            </w:r>
          </w:p>
        </w:tc>
        <w:tc>
          <w:tcPr>
            <w:tcW w:w="2640" w:type="dxa"/>
            <w:noWrap/>
            <w:hideMark/>
          </w:tcPr>
          <w:p w14:paraId="0B6CE87B" w14:textId="77777777" w:rsidR="00B52FE0" w:rsidRPr="003C69E0" w:rsidRDefault="00B52FE0" w:rsidP="00551C28">
            <w:r w:rsidRPr="003C69E0">
              <w:t>170.07</w:t>
            </w:r>
          </w:p>
        </w:tc>
        <w:tc>
          <w:tcPr>
            <w:tcW w:w="2060" w:type="dxa"/>
            <w:noWrap/>
            <w:hideMark/>
          </w:tcPr>
          <w:p w14:paraId="6C1F76F8" w14:textId="77777777" w:rsidR="00B52FE0" w:rsidRPr="003C69E0" w:rsidRDefault="00B52FE0" w:rsidP="00551C28">
            <w:proofErr w:type="gramStart"/>
            <w:r w:rsidRPr="003C69E0">
              <w:t>134.10 ;</w:t>
            </w:r>
            <w:proofErr w:type="gramEnd"/>
            <w:r w:rsidRPr="003C69E0">
              <w:t xml:space="preserve"> 152.02</w:t>
            </w:r>
          </w:p>
        </w:tc>
        <w:tc>
          <w:tcPr>
            <w:tcW w:w="2560" w:type="dxa"/>
            <w:noWrap/>
            <w:hideMark/>
          </w:tcPr>
          <w:p w14:paraId="0E240274" w14:textId="77777777" w:rsidR="00B52FE0" w:rsidRPr="003C69E0" w:rsidRDefault="00B52FE0" w:rsidP="00551C28">
            <w:proofErr w:type="gramStart"/>
            <w:r w:rsidRPr="003C69E0">
              <w:t>40 ;</w:t>
            </w:r>
            <w:proofErr w:type="gramEnd"/>
            <w:r w:rsidRPr="003C69E0">
              <w:t xml:space="preserve"> 40</w:t>
            </w:r>
          </w:p>
        </w:tc>
        <w:tc>
          <w:tcPr>
            <w:tcW w:w="2380" w:type="dxa"/>
            <w:noWrap/>
            <w:hideMark/>
          </w:tcPr>
          <w:p w14:paraId="167EE772" w14:textId="77777777" w:rsidR="00B52FE0" w:rsidRPr="003C69E0" w:rsidRDefault="00B52FE0" w:rsidP="00551C28">
            <w:r w:rsidRPr="003C69E0">
              <w:t>3.58</w:t>
            </w:r>
          </w:p>
        </w:tc>
      </w:tr>
      <w:tr w:rsidR="00B52FE0" w:rsidRPr="003C69E0" w14:paraId="1D282ECF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1706BF2A" w14:textId="77777777" w:rsidR="00B52FE0" w:rsidRPr="003C69E0" w:rsidRDefault="00B52FE0" w:rsidP="00551C28">
            <w:r w:rsidRPr="003C69E0">
              <w:t>S-Adenosylmethionine</w:t>
            </w:r>
          </w:p>
        </w:tc>
        <w:tc>
          <w:tcPr>
            <w:tcW w:w="2640" w:type="dxa"/>
            <w:noWrap/>
            <w:hideMark/>
          </w:tcPr>
          <w:p w14:paraId="78E05A2A" w14:textId="77777777" w:rsidR="00B52FE0" w:rsidRPr="003C69E0" w:rsidRDefault="00B52FE0" w:rsidP="00551C28">
            <w:r w:rsidRPr="003C69E0">
              <w:t>399.44</w:t>
            </w:r>
          </w:p>
        </w:tc>
        <w:tc>
          <w:tcPr>
            <w:tcW w:w="2060" w:type="dxa"/>
            <w:noWrap/>
            <w:hideMark/>
          </w:tcPr>
          <w:p w14:paraId="51EFE808" w14:textId="77777777" w:rsidR="00B52FE0" w:rsidRPr="003C69E0" w:rsidRDefault="00B52FE0" w:rsidP="00551C28">
            <w:proofErr w:type="gramStart"/>
            <w:r w:rsidRPr="003C69E0">
              <w:t>250.10 ;</w:t>
            </w:r>
            <w:proofErr w:type="gramEnd"/>
            <w:r w:rsidRPr="003C69E0">
              <w:t xml:space="preserve"> 136.00</w:t>
            </w:r>
          </w:p>
        </w:tc>
        <w:tc>
          <w:tcPr>
            <w:tcW w:w="2560" w:type="dxa"/>
            <w:noWrap/>
            <w:hideMark/>
          </w:tcPr>
          <w:p w14:paraId="7BA54E99" w14:textId="77777777" w:rsidR="00B52FE0" w:rsidRPr="003C69E0" w:rsidRDefault="00B52FE0" w:rsidP="00551C28">
            <w:proofErr w:type="gramStart"/>
            <w:r w:rsidRPr="003C69E0">
              <w:t>28 ;</w:t>
            </w:r>
            <w:proofErr w:type="gramEnd"/>
            <w:r w:rsidRPr="003C69E0">
              <w:t xml:space="preserve"> 28</w:t>
            </w:r>
          </w:p>
        </w:tc>
        <w:tc>
          <w:tcPr>
            <w:tcW w:w="2380" w:type="dxa"/>
            <w:noWrap/>
            <w:hideMark/>
          </w:tcPr>
          <w:p w14:paraId="0FC53FAB" w14:textId="77777777" w:rsidR="00B52FE0" w:rsidRPr="003C69E0" w:rsidRDefault="00B52FE0" w:rsidP="00551C28">
            <w:r w:rsidRPr="003C69E0">
              <w:t>11.14</w:t>
            </w:r>
          </w:p>
        </w:tc>
      </w:tr>
      <w:tr w:rsidR="00B52FE0" w:rsidRPr="003C69E0" w14:paraId="7A2B9D1F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29986AB5" w14:textId="77777777" w:rsidR="00B52FE0" w:rsidRPr="003C69E0" w:rsidRDefault="00B52FE0" w:rsidP="00551C28">
            <w:proofErr w:type="spellStart"/>
            <w:r w:rsidRPr="003C69E0">
              <w:t>Salsolinol</w:t>
            </w:r>
            <w:proofErr w:type="spellEnd"/>
          </w:p>
        </w:tc>
        <w:tc>
          <w:tcPr>
            <w:tcW w:w="2640" w:type="dxa"/>
            <w:noWrap/>
            <w:hideMark/>
          </w:tcPr>
          <w:p w14:paraId="57425B5F" w14:textId="77777777" w:rsidR="00B52FE0" w:rsidRPr="003C69E0" w:rsidRDefault="00B52FE0" w:rsidP="00551C28">
            <w:r w:rsidRPr="003C69E0">
              <w:t>180.09</w:t>
            </w:r>
          </w:p>
        </w:tc>
        <w:tc>
          <w:tcPr>
            <w:tcW w:w="2060" w:type="dxa"/>
            <w:noWrap/>
            <w:hideMark/>
          </w:tcPr>
          <w:p w14:paraId="27B83F81" w14:textId="77777777" w:rsidR="00B52FE0" w:rsidRPr="003C69E0" w:rsidRDefault="00B52FE0" w:rsidP="00551C28">
            <w:proofErr w:type="gramStart"/>
            <w:r w:rsidRPr="003C69E0">
              <w:t>180.09 ;</w:t>
            </w:r>
            <w:proofErr w:type="gramEnd"/>
            <w:r w:rsidRPr="003C69E0">
              <w:t xml:space="preserve"> 163.13</w:t>
            </w:r>
          </w:p>
        </w:tc>
        <w:tc>
          <w:tcPr>
            <w:tcW w:w="2560" w:type="dxa"/>
            <w:hideMark/>
          </w:tcPr>
          <w:p w14:paraId="6268F23B" w14:textId="77777777" w:rsidR="00B52FE0" w:rsidRPr="003C69E0" w:rsidRDefault="00B52FE0" w:rsidP="00551C28">
            <w:proofErr w:type="gramStart"/>
            <w:r w:rsidRPr="003C69E0">
              <w:t>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6F21AE60" w14:textId="77777777" w:rsidR="00B52FE0" w:rsidRPr="003C69E0" w:rsidRDefault="00B52FE0" w:rsidP="00551C28">
            <w:r w:rsidRPr="003C69E0">
              <w:t>5.21</w:t>
            </w:r>
          </w:p>
        </w:tc>
      </w:tr>
      <w:tr w:rsidR="00B52FE0" w:rsidRPr="003C69E0" w14:paraId="468D2E04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76379F07" w14:textId="77777777" w:rsidR="00B52FE0" w:rsidRPr="003C69E0" w:rsidRDefault="00B52FE0" w:rsidP="00551C28">
            <w:r w:rsidRPr="003C69E0">
              <w:t>Sarcosine</w:t>
            </w:r>
          </w:p>
        </w:tc>
        <w:tc>
          <w:tcPr>
            <w:tcW w:w="2640" w:type="dxa"/>
            <w:noWrap/>
            <w:hideMark/>
          </w:tcPr>
          <w:p w14:paraId="4EDCB79E" w14:textId="77777777" w:rsidR="00B52FE0" w:rsidRPr="003C69E0" w:rsidRDefault="00B52FE0" w:rsidP="00551C28">
            <w:r w:rsidRPr="003C69E0">
              <w:t>90.04</w:t>
            </w:r>
          </w:p>
        </w:tc>
        <w:tc>
          <w:tcPr>
            <w:tcW w:w="2060" w:type="dxa"/>
            <w:noWrap/>
            <w:hideMark/>
          </w:tcPr>
          <w:p w14:paraId="047D0DC8" w14:textId="77777777" w:rsidR="00B52FE0" w:rsidRPr="003C69E0" w:rsidRDefault="00B52FE0" w:rsidP="00551C28">
            <w:r w:rsidRPr="003C69E0">
              <w:t>44.24</w:t>
            </w:r>
          </w:p>
        </w:tc>
        <w:tc>
          <w:tcPr>
            <w:tcW w:w="2560" w:type="dxa"/>
            <w:noWrap/>
            <w:hideMark/>
          </w:tcPr>
          <w:p w14:paraId="4C865BEA" w14:textId="77777777" w:rsidR="00B52FE0" w:rsidRPr="003C69E0" w:rsidRDefault="00B52FE0" w:rsidP="00551C28">
            <w:r w:rsidRPr="003C69E0">
              <w:t>15</w:t>
            </w:r>
          </w:p>
        </w:tc>
        <w:tc>
          <w:tcPr>
            <w:tcW w:w="2380" w:type="dxa"/>
            <w:noWrap/>
            <w:hideMark/>
          </w:tcPr>
          <w:p w14:paraId="59810AEE" w14:textId="77777777" w:rsidR="00B52FE0" w:rsidRPr="003C69E0" w:rsidRDefault="00B52FE0" w:rsidP="00551C28">
            <w:r w:rsidRPr="003C69E0">
              <w:t>7.74</w:t>
            </w:r>
          </w:p>
        </w:tc>
      </w:tr>
      <w:tr w:rsidR="00B52FE0" w:rsidRPr="003C69E0" w14:paraId="061A656B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312B3C53" w14:textId="77777777" w:rsidR="00B52FE0" w:rsidRPr="003C69E0" w:rsidRDefault="00B52FE0" w:rsidP="00551C28">
            <w:r w:rsidRPr="003C69E0">
              <w:t>Serine</w:t>
            </w:r>
          </w:p>
        </w:tc>
        <w:tc>
          <w:tcPr>
            <w:tcW w:w="2640" w:type="dxa"/>
            <w:noWrap/>
            <w:hideMark/>
          </w:tcPr>
          <w:p w14:paraId="62B61311" w14:textId="77777777" w:rsidR="00B52FE0" w:rsidRPr="003C69E0" w:rsidRDefault="00B52FE0" w:rsidP="00551C28">
            <w:r w:rsidRPr="003C69E0">
              <w:t>106.04</w:t>
            </w:r>
          </w:p>
        </w:tc>
        <w:tc>
          <w:tcPr>
            <w:tcW w:w="2060" w:type="dxa"/>
            <w:noWrap/>
            <w:hideMark/>
          </w:tcPr>
          <w:p w14:paraId="7E0667FC" w14:textId="77777777" w:rsidR="00B52FE0" w:rsidRPr="003C69E0" w:rsidRDefault="00B52FE0" w:rsidP="00551C28">
            <w:proofErr w:type="gramStart"/>
            <w:r w:rsidRPr="003C69E0">
              <w:t>59.90 ;</w:t>
            </w:r>
            <w:proofErr w:type="gramEnd"/>
            <w:r w:rsidRPr="003C69E0">
              <w:t xml:space="preserve"> 42.00</w:t>
            </w:r>
          </w:p>
        </w:tc>
        <w:tc>
          <w:tcPr>
            <w:tcW w:w="2560" w:type="dxa"/>
            <w:noWrap/>
            <w:hideMark/>
          </w:tcPr>
          <w:p w14:paraId="56D03591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40</w:t>
            </w:r>
          </w:p>
        </w:tc>
        <w:tc>
          <w:tcPr>
            <w:tcW w:w="2380" w:type="dxa"/>
            <w:noWrap/>
            <w:hideMark/>
          </w:tcPr>
          <w:p w14:paraId="0CA3E1CE" w14:textId="77777777" w:rsidR="00B52FE0" w:rsidRPr="003C69E0" w:rsidRDefault="00B52FE0" w:rsidP="00551C28">
            <w:r w:rsidRPr="003C69E0">
              <w:t>8.98</w:t>
            </w:r>
          </w:p>
        </w:tc>
      </w:tr>
      <w:tr w:rsidR="00B52FE0" w:rsidRPr="003C69E0" w14:paraId="6E54F45D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3DB17B95" w14:textId="77777777" w:rsidR="00B52FE0" w:rsidRPr="003C69E0" w:rsidRDefault="00B52FE0" w:rsidP="00551C28">
            <w:r w:rsidRPr="003C69E0">
              <w:t>Serotonin</w:t>
            </w:r>
          </w:p>
        </w:tc>
        <w:tc>
          <w:tcPr>
            <w:tcW w:w="2640" w:type="dxa"/>
            <w:noWrap/>
            <w:hideMark/>
          </w:tcPr>
          <w:p w14:paraId="5CDEE86E" w14:textId="77777777" w:rsidR="00B52FE0" w:rsidRPr="003C69E0" w:rsidRDefault="00B52FE0" w:rsidP="00551C28">
            <w:r w:rsidRPr="003C69E0">
              <w:t>177.09</w:t>
            </w:r>
          </w:p>
        </w:tc>
        <w:tc>
          <w:tcPr>
            <w:tcW w:w="2060" w:type="dxa"/>
            <w:noWrap/>
            <w:hideMark/>
          </w:tcPr>
          <w:p w14:paraId="6E87B3FA" w14:textId="77777777" w:rsidR="00B52FE0" w:rsidRPr="003C69E0" w:rsidRDefault="00B52FE0" w:rsidP="00551C28">
            <w:proofErr w:type="gramStart"/>
            <w:r w:rsidRPr="003C69E0">
              <w:t>159.98 ;</w:t>
            </w:r>
            <w:proofErr w:type="gramEnd"/>
            <w:r w:rsidRPr="003C69E0">
              <w:t xml:space="preserve"> 131.91</w:t>
            </w:r>
          </w:p>
        </w:tc>
        <w:tc>
          <w:tcPr>
            <w:tcW w:w="2560" w:type="dxa"/>
            <w:noWrap/>
            <w:hideMark/>
          </w:tcPr>
          <w:p w14:paraId="67106CDD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7C2D3B9D" w14:textId="77777777" w:rsidR="00B52FE0" w:rsidRPr="003C69E0" w:rsidRDefault="00B52FE0" w:rsidP="00551C28">
            <w:r w:rsidRPr="003C69E0">
              <w:t>5.01</w:t>
            </w:r>
          </w:p>
        </w:tc>
      </w:tr>
      <w:tr w:rsidR="00B52FE0" w:rsidRPr="003C69E0" w14:paraId="16483D87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4C2F7737" w14:textId="77777777" w:rsidR="00B52FE0" w:rsidRPr="003C69E0" w:rsidRDefault="00B52FE0" w:rsidP="00551C28">
            <w:r w:rsidRPr="003C69E0">
              <w:t>Sorbitol</w:t>
            </w:r>
          </w:p>
        </w:tc>
        <w:tc>
          <w:tcPr>
            <w:tcW w:w="2640" w:type="dxa"/>
            <w:noWrap/>
            <w:hideMark/>
          </w:tcPr>
          <w:p w14:paraId="53FD5451" w14:textId="77777777" w:rsidR="00B52FE0" w:rsidRPr="003C69E0" w:rsidRDefault="00B52FE0" w:rsidP="00551C28">
            <w:r w:rsidRPr="003C69E0">
              <w:t>205.06</w:t>
            </w:r>
          </w:p>
        </w:tc>
        <w:tc>
          <w:tcPr>
            <w:tcW w:w="2060" w:type="dxa"/>
            <w:noWrap/>
            <w:hideMark/>
          </w:tcPr>
          <w:p w14:paraId="38989160" w14:textId="77777777" w:rsidR="00B52FE0" w:rsidRPr="003C69E0" w:rsidRDefault="00B52FE0" w:rsidP="00551C28">
            <w:r w:rsidRPr="003C69E0">
              <w:t>205.06</w:t>
            </w:r>
          </w:p>
        </w:tc>
        <w:tc>
          <w:tcPr>
            <w:tcW w:w="2560" w:type="dxa"/>
            <w:noWrap/>
            <w:hideMark/>
          </w:tcPr>
          <w:p w14:paraId="500DE392" w14:textId="77777777" w:rsidR="00B52FE0" w:rsidRPr="003C69E0" w:rsidRDefault="00B52FE0" w:rsidP="00551C28">
            <w:r w:rsidRPr="003C69E0">
              <w:t>5</w:t>
            </w:r>
          </w:p>
        </w:tc>
        <w:tc>
          <w:tcPr>
            <w:tcW w:w="2380" w:type="dxa"/>
            <w:noWrap/>
            <w:hideMark/>
          </w:tcPr>
          <w:p w14:paraId="3FE02DC2" w14:textId="77777777" w:rsidR="00B52FE0" w:rsidRPr="003C69E0" w:rsidRDefault="00B52FE0" w:rsidP="00551C28">
            <w:r w:rsidRPr="003C69E0">
              <w:t>7.08</w:t>
            </w:r>
          </w:p>
        </w:tc>
      </w:tr>
      <w:tr w:rsidR="00B52FE0" w:rsidRPr="003C69E0" w14:paraId="2326DD4C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6C6D138C" w14:textId="77777777" w:rsidR="00B52FE0" w:rsidRPr="003C69E0" w:rsidRDefault="00B52FE0" w:rsidP="00551C28">
            <w:r w:rsidRPr="003C69E0">
              <w:t>Taurine</w:t>
            </w:r>
          </w:p>
        </w:tc>
        <w:tc>
          <w:tcPr>
            <w:tcW w:w="2640" w:type="dxa"/>
            <w:noWrap/>
            <w:hideMark/>
          </w:tcPr>
          <w:p w14:paraId="2F93C1D8" w14:textId="77777777" w:rsidR="00B52FE0" w:rsidRPr="003C69E0" w:rsidRDefault="00B52FE0" w:rsidP="00551C28">
            <w:r w:rsidRPr="003C69E0">
              <w:t>126.01</w:t>
            </w:r>
          </w:p>
        </w:tc>
        <w:tc>
          <w:tcPr>
            <w:tcW w:w="2060" w:type="dxa"/>
            <w:noWrap/>
            <w:hideMark/>
          </w:tcPr>
          <w:p w14:paraId="5280492B" w14:textId="77777777" w:rsidR="00B52FE0" w:rsidRPr="003C69E0" w:rsidRDefault="00B52FE0" w:rsidP="00551C28">
            <w:proofErr w:type="gramStart"/>
            <w:r w:rsidRPr="003C69E0">
              <w:t>108.86 ;</w:t>
            </w:r>
            <w:proofErr w:type="gramEnd"/>
            <w:r w:rsidRPr="003C69E0">
              <w:t xml:space="preserve"> 64.85</w:t>
            </w:r>
          </w:p>
        </w:tc>
        <w:tc>
          <w:tcPr>
            <w:tcW w:w="2560" w:type="dxa"/>
            <w:noWrap/>
            <w:hideMark/>
          </w:tcPr>
          <w:p w14:paraId="1E83DE53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43F4D89D" w14:textId="77777777" w:rsidR="00B52FE0" w:rsidRPr="003C69E0" w:rsidRDefault="00B52FE0" w:rsidP="00551C28">
            <w:r w:rsidRPr="003C69E0">
              <w:t>7.11</w:t>
            </w:r>
          </w:p>
        </w:tc>
      </w:tr>
      <w:tr w:rsidR="00B52FE0" w:rsidRPr="003C69E0" w14:paraId="34FC7F3C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2504736B" w14:textId="77777777" w:rsidR="00B52FE0" w:rsidRPr="003C69E0" w:rsidRDefault="00B52FE0" w:rsidP="00551C28">
            <w:r w:rsidRPr="003C69E0">
              <w:t>Thiamine</w:t>
            </w:r>
          </w:p>
        </w:tc>
        <w:tc>
          <w:tcPr>
            <w:tcW w:w="2640" w:type="dxa"/>
            <w:noWrap/>
            <w:hideMark/>
          </w:tcPr>
          <w:p w14:paraId="36CC9C4D" w14:textId="77777777" w:rsidR="00B52FE0" w:rsidRPr="003C69E0" w:rsidRDefault="00B52FE0" w:rsidP="00551C28">
            <w:r w:rsidRPr="003C69E0">
              <w:t>266.11</w:t>
            </w:r>
          </w:p>
        </w:tc>
        <w:tc>
          <w:tcPr>
            <w:tcW w:w="2060" w:type="dxa"/>
            <w:noWrap/>
            <w:hideMark/>
          </w:tcPr>
          <w:p w14:paraId="6294F3F0" w14:textId="77777777" w:rsidR="00B52FE0" w:rsidRPr="003C69E0" w:rsidRDefault="00B52FE0" w:rsidP="00551C28">
            <w:proofErr w:type="gramStart"/>
            <w:r w:rsidRPr="003C69E0">
              <w:t>123.08 ;</w:t>
            </w:r>
            <w:proofErr w:type="gramEnd"/>
            <w:r w:rsidRPr="003C69E0">
              <w:t xml:space="preserve"> 145.06</w:t>
            </w:r>
          </w:p>
        </w:tc>
        <w:tc>
          <w:tcPr>
            <w:tcW w:w="2560" w:type="dxa"/>
            <w:noWrap/>
            <w:hideMark/>
          </w:tcPr>
          <w:p w14:paraId="075F2059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6768A7DC" w14:textId="77777777" w:rsidR="00B52FE0" w:rsidRPr="003C69E0" w:rsidRDefault="00B52FE0" w:rsidP="00551C28">
            <w:r w:rsidRPr="003C69E0">
              <w:t>6.89</w:t>
            </w:r>
          </w:p>
        </w:tc>
      </w:tr>
      <w:tr w:rsidR="00B52FE0" w:rsidRPr="003C69E0" w14:paraId="7F1BD646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55A9F23E" w14:textId="77777777" w:rsidR="00B52FE0" w:rsidRPr="003C69E0" w:rsidRDefault="00B52FE0" w:rsidP="00551C28">
            <w:r w:rsidRPr="003C69E0">
              <w:t>Thymidine</w:t>
            </w:r>
          </w:p>
        </w:tc>
        <w:tc>
          <w:tcPr>
            <w:tcW w:w="2640" w:type="dxa"/>
            <w:noWrap/>
            <w:hideMark/>
          </w:tcPr>
          <w:p w14:paraId="73BF1F5E" w14:textId="77777777" w:rsidR="00B52FE0" w:rsidRPr="003C69E0" w:rsidRDefault="00B52FE0" w:rsidP="00551C28">
            <w:r w:rsidRPr="003C69E0">
              <w:t>243.09</w:t>
            </w:r>
          </w:p>
        </w:tc>
        <w:tc>
          <w:tcPr>
            <w:tcW w:w="2060" w:type="dxa"/>
            <w:noWrap/>
            <w:hideMark/>
          </w:tcPr>
          <w:p w14:paraId="06235A1B" w14:textId="77777777" w:rsidR="00B52FE0" w:rsidRPr="003C69E0" w:rsidRDefault="00B52FE0" w:rsidP="00551C28">
            <w:proofErr w:type="gramStart"/>
            <w:r w:rsidRPr="003C69E0">
              <w:t>126.89 ;</w:t>
            </w:r>
            <w:proofErr w:type="gramEnd"/>
            <w:r w:rsidRPr="003C69E0">
              <w:t xml:space="preserve"> 117.13</w:t>
            </w:r>
          </w:p>
        </w:tc>
        <w:tc>
          <w:tcPr>
            <w:tcW w:w="2560" w:type="dxa"/>
            <w:noWrap/>
            <w:hideMark/>
          </w:tcPr>
          <w:p w14:paraId="15446227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7B762950" w14:textId="77777777" w:rsidR="00B52FE0" w:rsidRPr="003C69E0" w:rsidRDefault="00B52FE0" w:rsidP="00551C28">
            <w:r w:rsidRPr="003C69E0">
              <w:t>2.15</w:t>
            </w:r>
          </w:p>
        </w:tc>
      </w:tr>
      <w:tr w:rsidR="00B52FE0" w:rsidRPr="003C69E0" w14:paraId="3953363B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69F83124" w14:textId="77777777" w:rsidR="00B52FE0" w:rsidRPr="003C69E0" w:rsidRDefault="00B52FE0" w:rsidP="00551C28">
            <w:r w:rsidRPr="003C69E0">
              <w:t>Thymine</w:t>
            </w:r>
          </w:p>
        </w:tc>
        <w:tc>
          <w:tcPr>
            <w:tcW w:w="2640" w:type="dxa"/>
            <w:noWrap/>
            <w:hideMark/>
          </w:tcPr>
          <w:p w14:paraId="718219B4" w14:textId="77777777" w:rsidR="00B52FE0" w:rsidRPr="003C69E0" w:rsidRDefault="00B52FE0" w:rsidP="00551C28">
            <w:r w:rsidRPr="003C69E0">
              <w:t>127.04</w:t>
            </w:r>
          </w:p>
        </w:tc>
        <w:tc>
          <w:tcPr>
            <w:tcW w:w="2060" w:type="dxa"/>
            <w:noWrap/>
            <w:hideMark/>
          </w:tcPr>
          <w:p w14:paraId="2720F040" w14:textId="77777777" w:rsidR="00B52FE0" w:rsidRPr="003C69E0" w:rsidRDefault="00B52FE0" w:rsidP="00551C28">
            <w:proofErr w:type="gramStart"/>
            <w:r w:rsidRPr="003C69E0">
              <w:t>83.88 ;</w:t>
            </w:r>
            <w:proofErr w:type="gramEnd"/>
            <w:r w:rsidRPr="003C69E0">
              <w:t xml:space="preserve"> 55.95</w:t>
            </w:r>
          </w:p>
        </w:tc>
        <w:tc>
          <w:tcPr>
            <w:tcW w:w="2560" w:type="dxa"/>
            <w:noWrap/>
            <w:hideMark/>
          </w:tcPr>
          <w:p w14:paraId="35AD836B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5C97743D" w14:textId="77777777" w:rsidR="00B52FE0" w:rsidRPr="003C69E0" w:rsidRDefault="00B52FE0" w:rsidP="00551C28">
            <w:r w:rsidRPr="003C69E0">
              <w:t>1.50</w:t>
            </w:r>
          </w:p>
        </w:tc>
      </w:tr>
      <w:tr w:rsidR="00B52FE0" w:rsidRPr="003C69E0" w14:paraId="4A7403F3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485448C1" w14:textId="77777777" w:rsidR="00B52FE0" w:rsidRPr="003C69E0" w:rsidRDefault="00B52FE0" w:rsidP="00551C28">
            <w:r w:rsidRPr="003C69E0">
              <w:t>Thyrotropin releasing hormone</w:t>
            </w:r>
          </w:p>
        </w:tc>
        <w:tc>
          <w:tcPr>
            <w:tcW w:w="2640" w:type="dxa"/>
            <w:noWrap/>
            <w:hideMark/>
          </w:tcPr>
          <w:p w14:paraId="6477ED5A" w14:textId="77777777" w:rsidR="00B52FE0" w:rsidRPr="003C69E0" w:rsidRDefault="00B52FE0" w:rsidP="00551C28">
            <w:r w:rsidRPr="003C69E0">
              <w:t>363.17</w:t>
            </w:r>
          </w:p>
        </w:tc>
        <w:tc>
          <w:tcPr>
            <w:tcW w:w="2060" w:type="dxa"/>
            <w:noWrap/>
            <w:hideMark/>
          </w:tcPr>
          <w:p w14:paraId="67D97C58" w14:textId="77777777" w:rsidR="00B52FE0" w:rsidRPr="003C69E0" w:rsidRDefault="00B52FE0" w:rsidP="00551C28">
            <w:proofErr w:type="gramStart"/>
            <w:r w:rsidRPr="003C69E0">
              <w:t>115.12 ;</w:t>
            </w:r>
            <w:proofErr w:type="gramEnd"/>
            <w:r w:rsidRPr="003C69E0">
              <w:t xml:space="preserve"> 248.97</w:t>
            </w:r>
          </w:p>
        </w:tc>
        <w:tc>
          <w:tcPr>
            <w:tcW w:w="2560" w:type="dxa"/>
            <w:noWrap/>
            <w:hideMark/>
          </w:tcPr>
          <w:p w14:paraId="1D843654" w14:textId="77777777" w:rsidR="00B52FE0" w:rsidRPr="003C69E0" w:rsidRDefault="00B52FE0" w:rsidP="00551C28">
            <w:proofErr w:type="gramStart"/>
            <w:r w:rsidRPr="003C69E0">
              <w:t>20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7424FFBE" w14:textId="77777777" w:rsidR="00B52FE0" w:rsidRPr="003C69E0" w:rsidRDefault="00B52FE0" w:rsidP="00551C28">
            <w:r w:rsidRPr="003C69E0">
              <w:t>7.90</w:t>
            </w:r>
          </w:p>
        </w:tc>
      </w:tr>
      <w:tr w:rsidR="00B52FE0" w:rsidRPr="003C69E0" w14:paraId="2C5DFAC6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5FC858B8" w14:textId="77777777" w:rsidR="00B52FE0" w:rsidRPr="003C69E0" w:rsidRDefault="00B52FE0" w:rsidP="00551C28">
            <w:r w:rsidRPr="003C69E0">
              <w:t>Trans-4-Hydroxy-L-proline</w:t>
            </w:r>
          </w:p>
        </w:tc>
        <w:tc>
          <w:tcPr>
            <w:tcW w:w="2640" w:type="dxa"/>
            <w:noWrap/>
            <w:hideMark/>
          </w:tcPr>
          <w:p w14:paraId="240063B6" w14:textId="77777777" w:rsidR="00B52FE0" w:rsidRPr="003C69E0" w:rsidRDefault="00B52FE0" w:rsidP="00551C28">
            <w:r w:rsidRPr="003C69E0">
              <w:t>132.05</w:t>
            </w:r>
          </w:p>
        </w:tc>
        <w:tc>
          <w:tcPr>
            <w:tcW w:w="2060" w:type="dxa"/>
            <w:noWrap/>
            <w:hideMark/>
          </w:tcPr>
          <w:p w14:paraId="3DFE00EE" w14:textId="77777777" w:rsidR="00B52FE0" w:rsidRPr="003C69E0" w:rsidRDefault="00B52FE0" w:rsidP="00551C28">
            <w:proofErr w:type="gramStart"/>
            <w:r w:rsidRPr="003C69E0">
              <w:t>86.03 ;</w:t>
            </w:r>
            <w:proofErr w:type="gramEnd"/>
            <w:r w:rsidRPr="003C69E0">
              <w:t xml:space="preserve"> 67.94</w:t>
            </w:r>
          </w:p>
        </w:tc>
        <w:tc>
          <w:tcPr>
            <w:tcW w:w="2560" w:type="dxa"/>
            <w:noWrap/>
            <w:hideMark/>
          </w:tcPr>
          <w:p w14:paraId="54766CB2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5E34D861" w14:textId="77777777" w:rsidR="00B52FE0" w:rsidRPr="003C69E0" w:rsidRDefault="00B52FE0" w:rsidP="00551C28">
            <w:r w:rsidRPr="003C69E0">
              <w:t>8.12</w:t>
            </w:r>
          </w:p>
        </w:tc>
      </w:tr>
      <w:tr w:rsidR="00B52FE0" w:rsidRPr="003C69E0" w14:paraId="63B0EE46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2C6A493C" w14:textId="77777777" w:rsidR="00B52FE0" w:rsidRPr="003C69E0" w:rsidRDefault="00B52FE0" w:rsidP="00551C28">
            <w:r w:rsidRPr="003C69E0">
              <w:t>Trigonelline</w:t>
            </w:r>
          </w:p>
        </w:tc>
        <w:tc>
          <w:tcPr>
            <w:tcW w:w="2640" w:type="dxa"/>
            <w:noWrap/>
            <w:hideMark/>
          </w:tcPr>
          <w:p w14:paraId="04884B55" w14:textId="77777777" w:rsidR="00B52FE0" w:rsidRPr="003C69E0" w:rsidRDefault="00B52FE0" w:rsidP="00551C28">
            <w:r w:rsidRPr="003C69E0">
              <w:t>138.04</w:t>
            </w:r>
          </w:p>
        </w:tc>
        <w:tc>
          <w:tcPr>
            <w:tcW w:w="2060" w:type="dxa"/>
            <w:noWrap/>
            <w:hideMark/>
          </w:tcPr>
          <w:p w14:paraId="7BBEA8C2" w14:textId="77777777" w:rsidR="00B52FE0" w:rsidRPr="003C69E0" w:rsidRDefault="00B52FE0" w:rsidP="00551C28">
            <w:proofErr w:type="gramStart"/>
            <w:r w:rsidRPr="003C69E0">
              <w:t>92.09 ;</w:t>
            </w:r>
            <w:proofErr w:type="gramEnd"/>
            <w:r w:rsidRPr="003C69E0">
              <w:t xml:space="preserve"> 94.11</w:t>
            </w:r>
          </w:p>
        </w:tc>
        <w:tc>
          <w:tcPr>
            <w:tcW w:w="2560" w:type="dxa"/>
            <w:noWrap/>
            <w:hideMark/>
          </w:tcPr>
          <w:p w14:paraId="5C5D131C" w14:textId="77777777" w:rsidR="00B52FE0" w:rsidRPr="003C69E0" w:rsidRDefault="00B52FE0" w:rsidP="00551C28">
            <w:proofErr w:type="gramStart"/>
            <w:r w:rsidRPr="003C69E0">
              <w:t>20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79B30417" w14:textId="77777777" w:rsidR="00B52FE0" w:rsidRPr="003C69E0" w:rsidRDefault="00B52FE0" w:rsidP="00551C28">
            <w:r w:rsidRPr="003C69E0">
              <w:t>6.75</w:t>
            </w:r>
          </w:p>
        </w:tc>
      </w:tr>
      <w:tr w:rsidR="00B52FE0" w:rsidRPr="003C69E0" w14:paraId="75DE91EE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15B1E074" w14:textId="77777777" w:rsidR="00B52FE0" w:rsidRPr="003C69E0" w:rsidRDefault="00B52FE0" w:rsidP="00551C28">
            <w:r w:rsidRPr="003C69E0">
              <w:t>Trimethylamine</w:t>
            </w:r>
          </w:p>
        </w:tc>
        <w:tc>
          <w:tcPr>
            <w:tcW w:w="2640" w:type="dxa"/>
            <w:noWrap/>
            <w:hideMark/>
          </w:tcPr>
          <w:p w14:paraId="63FC80A1" w14:textId="77777777" w:rsidR="00B52FE0" w:rsidRPr="003C69E0" w:rsidRDefault="00B52FE0" w:rsidP="00551C28">
            <w:r w:rsidRPr="003C69E0">
              <w:t>60.07</w:t>
            </w:r>
          </w:p>
        </w:tc>
        <w:tc>
          <w:tcPr>
            <w:tcW w:w="2060" w:type="dxa"/>
            <w:noWrap/>
            <w:hideMark/>
          </w:tcPr>
          <w:p w14:paraId="68DF8D0F" w14:textId="77777777" w:rsidR="00B52FE0" w:rsidRPr="003C69E0" w:rsidRDefault="00B52FE0" w:rsidP="00551C28">
            <w:proofErr w:type="gramStart"/>
            <w:r w:rsidRPr="003C69E0">
              <w:t>45.24 ;</w:t>
            </w:r>
            <w:proofErr w:type="gramEnd"/>
            <w:r w:rsidRPr="003C69E0">
              <w:t xml:space="preserve"> 44.10</w:t>
            </w:r>
          </w:p>
        </w:tc>
        <w:tc>
          <w:tcPr>
            <w:tcW w:w="2560" w:type="dxa"/>
            <w:noWrap/>
            <w:hideMark/>
          </w:tcPr>
          <w:p w14:paraId="633359DB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24</w:t>
            </w:r>
          </w:p>
        </w:tc>
        <w:tc>
          <w:tcPr>
            <w:tcW w:w="2380" w:type="dxa"/>
            <w:noWrap/>
            <w:hideMark/>
          </w:tcPr>
          <w:p w14:paraId="440B057E" w14:textId="77777777" w:rsidR="00B52FE0" w:rsidRPr="003C69E0" w:rsidRDefault="00B52FE0" w:rsidP="00551C28">
            <w:r w:rsidRPr="003C69E0">
              <w:t>4.05</w:t>
            </w:r>
          </w:p>
        </w:tc>
      </w:tr>
      <w:tr w:rsidR="00B52FE0" w:rsidRPr="003C69E0" w14:paraId="570DC61D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76914B86" w14:textId="77777777" w:rsidR="00B52FE0" w:rsidRPr="003C69E0" w:rsidRDefault="00B52FE0" w:rsidP="00551C28">
            <w:r w:rsidRPr="003C69E0">
              <w:t>Tryptamine</w:t>
            </w:r>
          </w:p>
        </w:tc>
        <w:tc>
          <w:tcPr>
            <w:tcW w:w="2640" w:type="dxa"/>
            <w:noWrap/>
            <w:hideMark/>
          </w:tcPr>
          <w:p w14:paraId="3F0B3B75" w14:textId="77777777" w:rsidR="00B52FE0" w:rsidRPr="003C69E0" w:rsidRDefault="00B52FE0" w:rsidP="00551C28">
            <w:r w:rsidRPr="003C69E0">
              <w:t>161.10</w:t>
            </w:r>
          </w:p>
        </w:tc>
        <w:tc>
          <w:tcPr>
            <w:tcW w:w="2060" w:type="dxa"/>
            <w:noWrap/>
            <w:hideMark/>
          </w:tcPr>
          <w:p w14:paraId="2CF4C103" w14:textId="77777777" w:rsidR="00B52FE0" w:rsidRPr="003C69E0" w:rsidRDefault="00B52FE0" w:rsidP="00551C28">
            <w:proofErr w:type="gramStart"/>
            <w:r w:rsidRPr="003C69E0">
              <w:t>144.10 ;</w:t>
            </w:r>
            <w:proofErr w:type="gramEnd"/>
            <w:r w:rsidRPr="003C69E0">
              <w:t xml:space="preserve"> 117.17</w:t>
            </w:r>
          </w:p>
        </w:tc>
        <w:tc>
          <w:tcPr>
            <w:tcW w:w="2560" w:type="dxa"/>
            <w:noWrap/>
            <w:hideMark/>
          </w:tcPr>
          <w:p w14:paraId="449D4AD5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614CB6CD" w14:textId="77777777" w:rsidR="00B52FE0" w:rsidRPr="003C69E0" w:rsidRDefault="00B52FE0" w:rsidP="00551C28">
            <w:r w:rsidRPr="003C69E0">
              <w:t>3.98</w:t>
            </w:r>
          </w:p>
        </w:tc>
      </w:tr>
      <w:tr w:rsidR="00B52FE0" w:rsidRPr="003C69E0" w14:paraId="0D90AD15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4676391A" w14:textId="77777777" w:rsidR="00B52FE0" w:rsidRPr="003C69E0" w:rsidRDefault="00B52FE0" w:rsidP="00551C28">
            <w:r w:rsidRPr="003C69E0">
              <w:t>Tryptophan</w:t>
            </w:r>
          </w:p>
        </w:tc>
        <w:tc>
          <w:tcPr>
            <w:tcW w:w="2640" w:type="dxa"/>
            <w:noWrap/>
            <w:hideMark/>
          </w:tcPr>
          <w:p w14:paraId="407969DF" w14:textId="77777777" w:rsidR="00B52FE0" w:rsidRPr="003C69E0" w:rsidRDefault="00B52FE0" w:rsidP="00551C28">
            <w:r w:rsidRPr="003C69E0">
              <w:t>205.08</w:t>
            </w:r>
          </w:p>
        </w:tc>
        <w:tc>
          <w:tcPr>
            <w:tcW w:w="2060" w:type="dxa"/>
            <w:noWrap/>
            <w:hideMark/>
          </w:tcPr>
          <w:p w14:paraId="0CDF582C" w14:textId="77777777" w:rsidR="00B52FE0" w:rsidRPr="003C69E0" w:rsidRDefault="00B52FE0" w:rsidP="00551C28">
            <w:proofErr w:type="gramStart"/>
            <w:r w:rsidRPr="003C69E0">
              <w:t>145.85 ;</w:t>
            </w:r>
            <w:proofErr w:type="gramEnd"/>
            <w:r w:rsidRPr="003C69E0">
              <w:t xml:space="preserve"> 188.19</w:t>
            </w:r>
          </w:p>
        </w:tc>
        <w:tc>
          <w:tcPr>
            <w:tcW w:w="2560" w:type="dxa"/>
            <w:noWrap/>
            <w:hideMark/>
          </w:tcPr>
          <w:p w14:paraId="6F464063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7520FCD7" w14:textId="77777777" w:rsidR="00B52FE0" w:rsidRPr="003C69E0" w:rsidRDefault="00B52FE0" w:rsidP="00551C28">
            <w:r w:rsidRPr="003C69E0">
              <w:t>6.25</w:t>
            </w:r>
          </w:p>
        </w:tc>
      </w:tr>
      <w:tr w:rsidR="00B52FE0" w:rsidRPr="003C69E0" w14:paraId="0B37F36C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024CC48B" w14:textId="77777777" w:rsidR="00B52FE0" w:rsidRPr="003C69E0" w:rsidRDefault="00B52FE0" w:rsidP="00551C28">
            <w:r w:rsidRPr="003C69E0">
              <w:t>Tyramine</w:t>
            </w:r>
          </w:p>
        </w:tc>
        <w:tc>
          <w:tcPr>
            <w:tcW w:w="2640" w:type="dxa"/>
            <w:noWrap/>
            <w:hideMark/>
          </w:tcPr>
          <w:p w14:paraId="561CA7AA" w14:textId="77777777" w:rsidR="00B52FE0" w:rsidRPr="003C69E0" w:rsidRDefault="00B52FE0" w:rsidP="00551C28">
            <w:r w:rsidRPr="003C69E0">
              <w:t>138.08</w:t>
            </w:r>
          </w:p>
        </w:tc>
        <w:tc>
          <w:tcPr>
            <w:tcW w:w="2060" w:type="dxa"/>
            <w:noWrap/>
            <w:hideMark/>
          </w:tcPr>
          <w:p w14:paraId="2459142E" w14:textId="77777777" w:rsidR="00B52FE0" w:rsidRPr="003C69E0" w:rsidRDefault="00B52FE0" w:rsidP="00551C28">
            <w:proofErr w:type="gramStart"/>
            <w:r w:rsidRPr="003C69E0">
              <w:t>121.08 ;</w:t>
            </w:r>
            <w:proofErr w:type="gramEnd"/>
            <w:r w:rsidRPr="003C69E0">
              <w:t xml:space="preserve"> 77.08</w:t>
            </w:r>
          </w:p>
        </w:tc>
        <w:tc>
          <w:tcPr>
            <w:tcW w:w="2560" w:type="dxa"/>
            <w:noWrap/>
            <w:hideMark/>
          </w:tcPr>
          <w:p w14:paraId="0867F704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177C00D0" w14:textId="77777777" w:rsidR="00B52FE0" w:rsidRPr="003C69E0" w:rsidRDefault="00B52FE0" w:rsidP="00551C28">
            <w:r w:rsidRPr="003C69E0">
              <w:t>4.64</w:t>
            </w:r>
          </w:p>
        </w:tc>
      </w:tr>
      <w:tr w:rsidR="00B52FE0" w:rsidRPr="003C69E0" w14:paraId="4B0A8171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7C823120" w14:textId="77777777" w:rsidR="00B52FE0" w:rsidRPr="003C69E0" w:rsidRDefault="00B52FE0" w:rsidP="00551C28">
            <w:r w:rsidRPr="003C69E0">
              <w:t>Tyrosine</w:t>
            </w:r>
          </w:p>
        </w:tc>
        <w:tc>
          <w:tcPr>
            <w:tcW w:w="2640" w:type="dxa"/>
            <w:noWrap/>
            <w:hideMark/>
          </w:tcPr>
          <w:p w14:paraId="29A38FFD" w14:textId="77777777" w:rsidR="00B52FE0" w:rsidRPr="003C69E0" w:rsidRDefault="00B52FE0" w:rsidP="00551C28">
            <w:r w:rsidRPr="003C69E0">
              <w:t>182.07</w:t>
            </w:r>
          </w:p>
        </w:tc>
        <w:tc>
          <w:tcPr>
            <w:tcW w:w="2060" w:type="dxa"/>
            <w:hideMark/>
          </w:tcPr>
          <w:p w14:paraId="02D79E07" w14:textId="77777777" w:rsidR="00B52FE0" w:rsidRPr="003C69E0" w:rsidRDefault="00B52FE0" w:rsidP="00551C28">
            <w:proofErr w:type="gramStart"/>
            <w:r w:rsidRPr="003C69E0">
              <w:t>136.23 ;</w:t>
            </w:r>
            <w:proofErr w:type="gramEnd"/>
            <w:r w:rsidRPr="003C69E0">
              <w:t xml:space="preserve"> 91.06</w:t>
            </w:r>
          </w:p>
        </w:tc>
        <w:tc>
          <w:tcPr>
            <w:tcW w:w="2560" w:type="dxa"/>
            <w:noWrap/>
            <w:hideMark/>
          </w:tcPr>
          <w:p w14:paraId="24D6201A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30</w:t>
            </w:r>
          </w:p>
        </w:tc>
        <w:tc>
          <w:tcPr>
            <w:tcW w:w="2380" w:type="dxa"/>
            <w:noWrap/>
            <w:hideMark/>
          </w:tcPr>
          <w:p w14:paraId="459A49B5" w14:textId="77777777" w:rsidR="00B52FE0" w:rsidRPr="003C69E0" w:rsidRDefault="00B52FE0" w:rsidP="00551C28">
            <w:r w:rsidRPr="003C69E0">
              <w:t>7.19</w:t>
            </w:r>
          </w:p>
        </w:tc>
      </w:tr>
      <w:tr w:rsidR="00B52FE0" w:rsidRPr="003C69E0" w14:paraId="34137AFB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6D1499F9" w14:textId="77777777" w:rsidR="00B52FE0" w:rsidRPr="003C69E0" w:rsidRDefault="00B52FE0" w:rsidP="00551C28">
            <w:r w:rsidRPr="003C69E0">
              <w:lastRenderedPageBreak/>
              <w:t>Uracil</w:t>
            </w:r>
          </w:p>
        </w:tc>
        <w:tc>
          <w:tcPr>
            <w:tcW w:w="2640" w:type="dxa"/>
            <w:noWrap/>
            <w:hideMark/>
          </w:tcPr>
          <w:p w14:paraId="4A63E210" w14:textId="77777777" w:rsidR="00B52FE0" w:rsidRPr="003C69E0" w:rsidRDefault="00B52FE0" w:rsidP="00551C28">
            <w:r w:rsidRPr="003C69E0">
              <w:t>113.02</w:t>
            </w:r>
          </w:p>
        </w:tc>
        <w:tc>
          <w:tcPr>
            <w:tcW w:w="2060" w:type="dxa"/>
            <w:noWrap/>
            <w:hideMark/>
          </w:tcPr>
          <w:p w14:paraId="74E45C59" w14:textId="77777777" w:rsidR="00B52FE0" w:rsidRPr="003C69E0" w:rsidRDefault="00B52FE0" w:rsidP="00551C28">
            <w:proofErr w:type="gramStart"/>
            <w:r w:rsidRPr="003C69E0">
              <w:t>96.09 ;</w:t>
            </w:r>
            <w:proofErr w:type="gramEnd"/>
            <w:r w:rsidRPr="003C69E0">
              <w:t xml:space="preserve"> 40.30</w:t>
            </w:r>
          </w:p>
        </w:tc>
        <w:tc>
          <w:tcPr>
            <w:tcW w:w="2560" w:type="dxa"/>
            <w:noWrap/>
            <w:hideMark/>
          </w:tcPr>
          <w:p w14:paraId="77B7A8AE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5BCF2035" w14:textId="77777777" w:rsidR="00B52FE0" w:rsidRPr="003C69E0" w:rsidRDefault="00B52FE0" w:rsidP="00551C28">
            <w:r w:rsidRPr="003C69E0">
              <w:t>1.87</w:t>
            </w:r>
          </w:p>
        </w:tc>
      </w:tr>
      <w:tr w:rsidR="00B52FE0" w:rsidRPr="003C69E0" w14:paraId="39631E56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6A61ADF9" w14:textId="77777777" w:rsidR="00B52FE0" w:rsidRPr="003C69E0" w:rsidRDefault="00B52FE0" w:rsidP="00551C28">
            <w:proofErr w:type="spellStart"/>
            <w:r w:rsidRPr="003C69E0">
              <w:t>Ureidopropionat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405C0B8A" w14:textId="77777777" w:rsidR="00B52FE0" w:rsidRPr="003C69E0" w:rsidRDefault="00B52FE0" w:rsidP="00551C28">
            <w:r w:rsidRPr="003C69E0">
              <w:t>133.05</w:t>
            </w:r>
          </w:p>
        </w:tc>
        <w:tc>
          <w:tcPr>
            <w:tcW w:w="2060" w:type="dxa"/>
            <w:noWrap/>
            <w:hideMark/>
          </w:tcPr>
          <w:p w14:paraId="26337E0F" w14:textId="77777777" w:rsidR="00B52FE0" w:rsidRPr="003C69E0" w:rsidRDefault="00B52FE0" w:rsidP="00551C28">
            <w:proofErr w:type="gramStart"/>
            <w:r w:rsidRPr="003C69E0">
              <w:t>72.02 ;</w:t>
            </w:r>
            <w:proofErr w:type="gramEnd"/>
            <w:r w:rsidRPr="003C69E0">
              <w:t xml:space="preserve"> 29.99</w:t>
            </w:r>
          </w:p>
        </w:tc>
        <w:tc>
          <w:tcPr>
            <w:tcW w:w="2560" w:type="dxa"/>
            <w:noWrap/>
            <w:hideMark/>
          </w:tcPr>
          <w:p w14:paraId="2077BF85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2CFB2264" w14:textId="77777777" w:rsidR="00B52FE0" w:rsidRPr="003C69E0" w:rsidRDefault="00B52FE0" w:rsidP="00551C28">
            <w:r w:rsidRPr="003C69E0">
              <w:t>3.00</w:t>
            </w:r>
          </w:p>
        </w:tc>
      </w:tr>
      <w:tr w:rsidR="00B52FE0" w:rsidRPr="003C69E0" w14:paraId="3AB207AF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2A8F9213" w14:textId="77777777" w:rsidR="00B52FE0" w:rsidRPr="003C69E0" w:rsidRDefault="00B52FE0" w:rsidP="00551C28">
            <w:r w:rsidRPr="003C69E0">
              <w:t>Uridine</w:t>
            </w:r>
          </w:p>
        </w:tc>
        <w:tc>
          <w:tcPr>
            <w:tcW w:w="2640" w:type="dxa"/>
            <w:noWrap/>
            <w:hideMark/>
          </w:tcPr>
          <w:p w14:paraId="60E3ABA8" w14:textId="77777777" w:rsidR="00B52FE0" w:rsidRPr="003C69E0" w:rsidRDefault="00B52FE0" w:rsidP="00551C28">
            <w:r w:rsidRPr="003C69E0">
              <w:t>245.06</w:t>
            </w:r>
          </w:p>
        </w:tc>
        <w:tc>
          <w:tcPr>
            <w:tcW w:w="2060" w:type="dxa"/>
            <w:noWrap/>
            <w:hideMark/>
          </w:tcPr>
          <w:p w14:paraId="193D342F" w14:textId="77777777" w:rsidR="00B52FE0" w:rsidRPr="003C69E0" w:rsidRDefault="00B52FE0" w:rsidP="00551C28">
            <w:proofErr w:type="gramStart"/>
            <w:r w:rsidRPr="003C69E0">
              <w:t>113.06 ;</w:t>
            </w:r>
            <w:proofErr w:type="gramEnd"/>
            <w:r w:rsidRPr="003C69E0">
              <w:t xml:space="preserve"> 70.00</w:t>
            </w:r>
          </w:p>
        </w:tc>
        <w:tc>
          <w:tcPr>
            <w:tcW w:w="2560" w:type="dxa"/>
            <w:noWrap/>
            <w:hideMark/>
          </w:tcPr>
          <w:p w14:paraId="5C07B4FB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40</w:t>
            </w:r>
          </w:p>
        </w:tc>
        <w:tc>
          <w:tcPr>
            <w:tcW w:w="2380" w:type="dxa"/>
            <w:noWrap/>
            <w:hideMark/>
          </w:tcPr>
          <w:p w14:paraId="2EB6ED15" w14:textId="77777777" w:rsidR="00B52FE0" w:rsidRPr="003C69E0" w:rsidRDefault="00B52FE0" w:rsidP="00551C28">
            <w:r w:rsidRPr="003C69E0">
              <w:t>3.88</w:t>
            </w:r>
          </w:p>
        </w:tc>
      </w:tr>
      <w:tr w:rsidR="00B52FE0" w:rsidRPr="003C69E0" w14:paraId="3F48C984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5ADDA23C" w14:textId="77777777" w:rsidR="00B52FE0" w:rsidRPr="003C69E0" w:rsidRDefault="00B52FE0" w:rsidP="00551C28">
            <w:r w:rsidRPr="003C69E0">
              <w:t>Valine</w:t>
            </w:r>
          </w:p>
        </w:tc>
        <w:tc>
          <w:tcPr>
            <w:tcW w:w="2640" w:type="dxa"/>
            <w:noWrap/>
            <w:hideMark/>
          </w:tcPr>
          <w:p w14:paraId="03A5B397" w14:textId="77777777" w:rsidR="00B52FE0" w:rsidRPr="003C69E0" w:rsidRDefault="00B52FE0" w:rsidP="00551C28">
            <w:r w:rsidRPr="003C69E0">
              <w:t>118.07</w:t>
            </w:r>
          </w:p>
        </w:tc>
        <w:tc>
          <w:tcPr>
            <w:tcW w:w="2060" w:type="dxa"/>
            <w:noWrap/>
            <w:hideMark/>
          </w:tcPr>
          <w:p w14:paraId="06E74887" w14:textId="77777777" w:rsidR="00B52FE0" w:rsidRPr="003C69E0" w:rsidRDefault="00B52FE0" w:rsidP="00551C28">
            <w:proofErr w:type="gramStart"/>
            <w:r w:rsidRPr="003C69E0">
              <w:t>72.08 ;</w:t>
            </w:r>
            <w:proofErr w:type="gramEnd"/>
            <w:r w:rsidRPr="003C69E0">
              <w:t xml:space="preserve"> 55.00</w:t>
            </w:r>
          </w:p>
        </w:tc>
        <w:tc>
          <w:tcPr>
            <w:tcW w:w="2560" w:type="dxa"/>
            <w:noWrap/>
            <w:hideMark/>
          </w:tcPr>
          <w:p w14:paraId="71D61E02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3E4A310E" w14:textId="77777777" w:rsidR="00B52FE0" w:rsidRPr="003C69E0" w:rsidRDefault="00B52FE0" w:rsidP="00551C28">
            <w:r w:rsidRPr="003C69E0">
              <w:t>7.10</w:t>
            </w:r>
          </w:p>
        </w:tc>
      </w:tr>
      <w:tr w:rsidR="00B52FE0" w:rsidRPr="003C69E0" w14:paraId="125F6A2A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6667A837" w14:textId="77777777" w:rsidR="00B52FE0" w:rsidRPr="003C69E0" w:rsidRDefault="00B52FE0" w:rsidP="00551C28">
            <w:r w:rsidRPr="003C69E0">
              <w:t>Xanthine</w:t>
            </w:r>
          </w:p>
        </w:tc>
        <w:tc>
          <w:tcPr>
            <w:tcW w:w="2640" w:type="dxa"/>
            <w:noWrap/>
            <w:hideMark/>
          </w:tcPr>
          <w:p w14:paraId="31AD28F6" w14:textId="77777777" w:rsidR="00B52FE0" w:rsidRPr="003C69E0" w:rsidRDefault="00B52FE0" w:rsidP="00551C28">
            <w:r w:rsidRPr="003C69E0">
              <w:t>153.03</w:t>
            </w:r>
          </w:p>
        </w:tc>
        <w:tc>
          <w:tcPr>
            <w:tcW w:w="2060" w:type="dxa"/>
            <w:noWrap/>
            <w:hideMark/>
          </w:tcPr>
          <w:p w14:paraId="5B093D2F" w14:textId="77777777" w:rsidR="00B52FE0" w:rsidRPr="003C69E0" w:rsidRDefault="00B52FE0" w:rsidP="00551C28">
            <w:proofErr w:type="gramStart"/>
            <w:r w:rsidRPr="003C69E0">
              <w:t>136.16 ;</w:t>
            </w:r>
            <w:proofErr w:type="gramEnd"/>
            <w:r w:rsidRPr="003C69E0">
              <w:t xml:space="preserve"> 109.87</w:t>
            </w:r>
          </w:p>
        </w:tc>
        <w:tc>
          <w:tcPr>
            <w:tcW w:w="2560" w:type="dxa"/>
            <w:noWrap/>
            <w:hideMark/>
          </w:tcPr>
          <w:p w14:paraId="0C7D096C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15</w:t>
            </w:r>
          </w:p>
        </w:tc>
        <w:tc>
          <w:tcPr>
            <w:tcW w:w="2380" w:type="dxa"/>
            <w:noWrap/>
            <w:hideMark/>
          </w:tcPr>
          <w:p w14:paraId="33DF2371" w14:textId="77777777" w:rsidR="00B52FE0" w:rsidRPr="003C69E0" w:rsidRDefault="00B52FE0" w:rsidP="00551C28">
            <w:r w:rsidRPr="003C69E0">
              <w:t>4.54</w:t>
            </w:r>
          </w:p>
        </w:tc>
      </w:tr>
      <w:tr w:rsidR="00B52FE0" w:rsidRPr="003C69E0" w14:paraId="464E68EC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71788500" w14:textId="77777777" w:rsidR="00B52FE0" w:rsidRPr="003C69E0" w:rsidRDefault="00B52FE0" w:rsidP="00551C28">
            <w:proofErr w:type="spellStart"/>
            <w:r w:rsidRPr="003C69E0">
              <w:t>Xanthosin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37935699" w14:textId="77777777" w:rsidR="00B52FE0" w:rsidRPr="003C69E0" w:rsidRDefault="00B52FE0" w:rsidP="00551C28">
            <w:r w:rsidRPr="003C69E0">
              <w:t>285.07</w:t>
            </w:r>
          </w:p>
        </w:tc>
        <w:tc>
          <w:tcPr>
            <w:tcW w:w="2060" w:type="dxa"/>
            <w:noWrap/>
            <w:hideMark/>
          </w:tcPr>
          <w:p w14:paraId="2A6E0054" w14:textId="77777777" w:rsidR="00B52FE0" w:rsidRPr="003C69E0" w:rsidRDefault="00B52FE0" w:rsidP="00551C28">
            <w:proofErr w:type="gramStart"/>
            <w:r w:rsidRPr="003C69E0">
              <w:t>152.98 ;</w:t>
            </w:r>
            <w:proofErr w:type="gramEnd"/>
            <w:r w:rsidRPr="003C69E0">
              <w:t xml:space="preserve"> 135.95</w:t>
            </w:r>
          </w:p>
        </w:tc>
        <w:tc>
          <w:tcPr>
            <w:tcW w:w="2560" w:type="dxa"/>
            <w:noWrap/>
            <w:hideMark/>
          </w:tcPr>
          <w:p w14:paraId="590F5AB3" w14:textId="77777777" w:rsidR="00B52FE0" w:rsidRPr="003C69E0" w:rsidRDefault="00B52FE0" w:rsidP="00551C28">
            <w:proofErr w:type="gramStart"/>
            <w:r w:rsidRPr="003C69E0">
              <w:t>20 ;</w:t>
            </w:r>
            <w:proofErr w:type="gramEnd"/>
            <w:r w:rsidRPr="003C69E0">
              <w:t xml:space="preserve"> 30</w:t>
            </w:r>
          </w:p>
        </w:tc>
        <w:tc>
          <w:tcPr>
            <w:tcW w:w="2380" w:type="dxa"/>
            <w:noWrap/>
            <w:hideMark/>
          </w:tcPr>
          <w:p w14:paraId="3D176A1B" w14:textId="77777777" w:rsidR="00B52FE0" w:rsidRPr="003C69E0" w:rsidRDefault="00B52FE0" w:rsidP="00551C28">
            <w:r w:rsidRPr="003C69E0">
              <w:t>5.62</w:t>
            </w:r>
          </w:p>
        </w:tc>
      </w:tr>
      <w:tr w:rsidR="00B52FE0" w:rsidRPr="003C69E0" w14:paraId="0B50CA16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491BFAC7" w14:textId="77777777" w:rsidR="00B52FE0" w:rsidRPr="003C69E0" w:rsidRDefault="00B52FE0" w:rsidP="00551C28">
            <w:proofErr w:type="spellStart"/>
            <w:r w:rsidRPr="003C69E0">
              <w:t>Xanthurenat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5170845A" w14:textId="77777777" w:rsidR="00B52FE0" w:rsidRPr="003C69E0" w:rsidRDefault="00B52FE0" w:rsidP="00551C28">
            <w:r w:rsidRPr="003C69E0">
              <w:t>206.03</w:t>
            </w:r>
          </w:p>
        </w:tc>
        <w:tc>
          <w:tcPr>
            <w:tcW w:w="2060" w:type="dxa"/>
            <w:noWrap/>
            <w:hideMark/>
          </w:tcPr>
          <w:p w14:paraId="6492454A" w14:textId="77777777" w:rsidR="00B52FE0" w:rsidRPr="003C69E0" w:rsidRDefault="00B52FE0" w:rsidP="00551C28">
            <w:proofErr w:type="gramStart"/>
            <w:r w:rsidRPr="003C69E0">
              <w:t>160.08 ;</w:t>
            </w:r>
            <w:proofErr w:type="gramEnd"/>
            <w:r w:rsidRPr="003C69E0">
              <w:t xml:space="preserve"> 132.03</w:t>
            </w:r>
          </w:p>
        </w:tc>
        <w:tc>
          <w:tcPr>
            <w:tcW w:w="2560" w:type="dxa"/>
            <w:noWrap/>
            <w:hideMark/>
          </w:tcPr>
          <w:p w14:paraId="5A79047E" w14:textId="77777777" w:rsidR="00B52FE0" w:rsidRPr="003C69E0" w:rsidRDefault="00B52FE0" w:rsidP="00551C28">
            <w:proofErr w:type="gramStart"/>
            <w:r w:rsidRPr="003C69E0">
              <w:t>20 ;</w:t>
            </w:r>
            <w:proofErr w:type="gramEnd"/>
            <w:r w:rsidRPr="003C69E0">
              <w:t xml:space="preserve"> 30</w:t>
            </w:r>
          </w:p>
        </w:tc>
        <w:tc>
          <w:tcPr>
            <w:tcW w:w="2380" w:type="dxa"/>
            <w:noWrap/>
            <w:hideMark/>
          </w:tcPr>
          <w:p w14:paraId="6FAE4317" w14:textId="77777777" w:rsidR="00B52FE0" w:rsidRPr="003C69E0" w:rsidRDefault="00B52FE0" w:rsidP="00551C28">
            <w:r w:rsidRPr="003C69E0">
              <w:t>5.66</w:t>
            </w:r>
          </w:p>
        </w:tc>
      </w:tr>
      <w:tr w:rsidR="00B52FE0" w:rsidRPr="003C69E0" w14:paraId="0423AE2F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356563DE" w14:textId="77777777" w:rsidR="00B52FE0" w:rsidRPr="003C69E0" w:rsidRDefault="00B52FE0" w:rsidP="00551C28">
            <w:proofErr w:type="spellStart"/>
            <w:r w:rsidRPr="003C69E0">
              <w:t>Acetylcarnitin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0DB50621" w14:textId="77777777" w:rsidR="00B52FE0" w:rsidRPr="003C69E0" w:rsidRDefault="00B52FE0" w:rsidP="00551C28">
            <w:r w:rsidRPr="003C69E0">
              <w:t>204.10</w:t>
            </w:r>
          </w:p>
        </w:tc>
        <w:tc>
          <w:tcPr>
            <w:tcW w:w="2060" w:type="dxa"/>
            <w:noWrap/>
            <w:hideMark/>
          </w:tcPr>
          <w:p w14:paraId="74B8E897" w14:textId="77777777" w:rsidR="00B52FE0" w:rsidRPr="003C69E0" w:rsidRDefault="00B52FE0" w:rsidP="00551C28">
            <w:r w:rsidRPr="003C69E0">
              <w:t>85,</w:t>
            </w:r>
            <w:proofErr w:type="gramStart"/>
            <w:r w:rsidRPr="003C69E0">
              <w:t>10 ;</w:t>
            </w:r>
            <w:proofErr w:type="gramEnd"/>
            <w:r w:rsidRPr="003C69E0">
              <w:t xml:space="preserve"> 145.0</w:t>
            </w:r>
          </w:p>
        </w:tc>
        <w:tc>
          <w:tcPr>
            <w:tcW w:w="2560" w:type="dxa"/>
            <w:noWrap/>
            <w:hideMark/>
          </w:tcPr>
          <w:p w14:paraId="74BFE96E" w14:textId="77777777" w:rsidR="00B52FE0" w:rsidRPr="003C69E0" w:rsidRDefault="00B52FE0" w:rsidP="00551C28">
            <w:proofErr w:type="gramStart"/>
            <w:r w:rsidRPr="003C69E0">
              <w:t>55 ;</w:t>
            </w:r>
            <w:proofErr w:type="gramEnd"/>
            <w:r w:rsidRPr="003C69E0">
              <w:t xml:space="preserve"> 12</w:t>
            </w:r>
          </w:p>
        </w:tc>
        <w:tc>
          <w:tcPr>
            <w:tcW w:w="2380" w:type="dxa"/>
            <w:noWrap/>
            <w:hideMark/>
          </w:tcPr>
          <w:p w14:paraId="016B157B" w14:textId="77777777" w:rsidR="00B52FE0" w:rsidRPr="003C69E0" w:rsidRDefault="00B52FE0" w:rsidP="00551C28">
            <w:r w:rsidRPr="003C69E0">
              <w:t>5.72</w:t>
            </w:r>
          </w:p>
        </w:tc>
      </w:tr>
      <w:tr w:rsidR="00B52FE0" w:rsidRPr="003C69E0" w14:paraId="658C2ABE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67DDF1C7" w14:textId="77777777" w:rsidR="00B52FE0" w:rsidRPr="003C69E0" w:rsidRDefault="00B52FE0" w:rsidP="00551C28">
            <w:proofErr w:type="spellStart"/>
            <w:r w:rsidRPr="003C69E0">
              <w:t>Propionylcarnitin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4891472D" w14:textId="77777777" w:rsidR="00B52FE0" w:rsidRPr="003C69E0" w:rsidRDefault="00B52FE0" w:rsidP="00551C28">
            <w:r w:rsidRPr="003C69E0">
              <w:t>218.20</w:t>
            </w:r>
          </w:p>
        </w:tc>
        <w:tc>
          <w:tcPr>
            <w:tcW w:w="2060" w:type="dxa"/>
            <w:noWrap/>
            <w:hideMark/>
          </w:tcPr>
          <w:p w14:paraId="086468CF" w14:textId="77777777" w:rsidR="00B52FE0" w:rsidRPr="003C69E0" w:rsidRDefault="00B52FE0" w:rsidP="00551C28">
            <w:r w:rsidRPr="003C69E0">
              <w:t>85.10</w:t>
            </w:r>
          </w:p>
        </w:tc>
        <w:tc>
          <w:tcPr>
            <w:tcW w:w="2560" w:type="dxa"/>
            <w:noWrap/>
            <w:hideMark/>
          </w:tcPr>
          <w:p w14:paraId="0F15906A" w14:textId="77777777" w:rsidR="00B52FE0" w:rsidRPr="003C69E0" w:rsidRDefault="00B52FE0" w:rsidP="00551C28">
            <w:r w:rsidRPr="003C69E0">
              <w:t>19</w:t>
            </w:r>
          </w:p>
        </w:tc>
        <w:tc>
          <w:tcPr>
            <w:tcW w:w="2380" w:type="dxa"/>
            <w:noWrap/>
            <w:hideMark/>
          </w:tcPr>
          <w:p w14:paraId="4951E35C" w14:textId="77777777" w:rsidR="00B52FE0" w:rsidRPr="003C69E0" w:rsidRDefault="00B52FE0" w:rsidP="00551C28">
            <w:r w:rsidRPr="003C69E0">
              <w:t>4.88</w:t>
            </w:r>
          </w:p>
        </w:tc>
      </w:tr>
      <w:tr w:rsidR="00B52FE0" w:rsidRPr="003C69E0" w14:paraId="3A7C2AC5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4D50B18F" w14:textId="77777777" w:rsidR="00B52FE0" w:rsidRPr="003C69E0" w:rsidRDefault="00B52FE0" w:rsidP="00551C28">
            <w:proofErr w:type="spellStart"/>
            <w:r w:rsidRPr="003C69E0">
              <w:t>Butyrylcarnitine</w:t>
            </w:r>
            <w:proofErr w:type="spellEnd"/>
            <w:r w:rsidRPr="003C69E0">
              <w:t>/</w:t>
            </w:r>
            <w:proofErr w:type="spellStart"/>
            <w:r w:rsidRPr="003C69E0">
              <w:t>Isobutyrylcarnitin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2BB8A26D" w14:textId="77777777" w:rsidR="00B52FE0" w:rsidRPr="003C69E0" w:rsidRDefault="00B52FE0" w:rsidP="00551C28">
            <w:r w:rsidRPr="003C69E0">
              <w:t>232.15</w:t>
            </w:r>
          </w:p>
        </w:tc>
        <w:tc>
          <w:tcPr>
            <w:tcW w:w="2060" w:type="dxa"/>
            <w:noWrap/>
            <w:hideMark/>
          </w:tcPr>
          <w:p w14:paraId="653C0384" w14:textId="77777777" w:rsidR="00B52FE0" w:rsidRPr="003C69E0" w:rsidRDefault="00B52FE0" w:rsidP="00551C28">
            <w:proofErr w:type="gramStart"/>
            <w:r w:rsidRPr="003C69E0">
              <w:t>85.10 ;</w:t>
            </w:r>
            <w:proofErr w:type="gramEnd"/>
            <w:r w:rsidRPr="003C69E0">
              <w:t xml:space="preserve"> 173.10</w:t>
            </w:r>
          </w:p>
        </w:tc>
        <w:tc>
          <w:tcPr>
            <w:tcW w:w="2560" w:type="dxa"/>
            <w:noWrap/>
            <w:hideMark/>
          </w:tcPr>
          <w:p w14:paraId="4A5FC993" w14:textId="77777777" w:rsidR="00B52FE0" w:rsidRPr="003C69E0" w:rsidRDefault="00B52FE0" w:rsidP="00551C28">
            <w:proofErr w:type="gramStart"/>
            <w:r w:rsidRPr="003C69E0">
              <w:t>20 ;</w:t>
            </w:r>
            <w:proofErr w:type="gramEnd"/>
            <w:r w:rsidRPr="003C69E0">
              <w:t xml:space="preserve"> 13</w:t>
            </w:r>
          </w:p>
        </w:tc>
        <w:tc>
          <w:tcPr>
            <w:tcW w:w="2380" w:type="dxa"/>
            <w:noWrap/>
            <w:hideMark/>
          </w:tcPr>
          <w:p w14:paraId="57C4F873" w14:textId="77777777" w:rsidR="00B52FE0" w:rsidRPr="003C69E0" w:rsidRDefault="00B52FE0" w:rsidP="00551C28">
            <w:r w:rsidRPr="003C69E0">
              <w:t>4.36</w:t>
            </w:r>
          </w:p>
        </w:tc>
      </w:tr>
      <w:tr w:rsidR="00B52FE0" w:rsidRPr="003C69E0" w14:paraId="1D056DD0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48819CFC" w14:textId="77777777" w:rsidR="00B52FE0" w:rsidRPr="003C69E0" w:rsidRDefault="00B52FE0" w:rsidP="00551C28">
            <w:proofErr w:type="spellStart"/>
            <w:r w:rsidRPr="003C69E0">
              <w:t>Tiglylcarnitin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2F704C16" w14:textId="77777777" w:rsidR="00B52FE0" w:rsidRPr="003C69E0" w:rsidRDefault="00B52FE0" w:rsidP="00551C28">
            <w:r w:rsidRPr="003C69E0">
              <w:t>244.15</w:t>
            </w:r>
          </w:p>
        </w:tc>
        <w:tc>
          <w:tcPr>
            <w:tcW w:w="2060" w:type="dxa"/>
            <w:noWrap/>
            <w:hideMark/>
          </w:tcPr>
          <w:p w14:paraId="0223A7FC" w14:textId="77777777" w:rsidR="00B52FE0" w:rsidRPr="003C69E0" w:rsidRDefault="00B52FE0" w:rsidP="00551C28">
            <w:r w:rsidRPr="003C69E0">
              <w:t>85.10</w:t>
            </w:r>
          </w:p>
        </w:tc>
        <w:tc>
          <w:tcPr>
            <w:tcW w:w="2560" w:type="dxa"/>
            <w:noWrap/>
            <w:hideMark/>
          </w:tcPr>
          <w:p w14:paraId="2CF026AB" w14:textId="77777777" w:rsidR="00B52FE0" w:rsidRPr="003C69E0" w:rsidRDefault="00B52FE0" w:rsidP="00551C28">
            <w:r w:rsidRPr="003C69E0">
              <w:t>20</w:t>
            </w:r>
          </w:p>
        </w:tc>
        <w:tc>
          <w:tcPr>
            <w:tcW w:w="2380" w:type="dxa"/>
            <w:noWrap/>
            <w:hideMark/>
          </w:tcPr>
          <w:p w14:paraId="140849D7" w14:textId="77777777" w:rsidR="00B52FE0" w:rsidRPr="003C69E0" w:rsidRDefault="00B52FE0" w:rsidP="00551C28">
            <w:r w:rsidRPr="003C69E0">
              <w:t>4.22</w:t>
            </w:r>
          </w:p>
        </w:tc>
      </w:tr>
      <w:tr w:rsidR="00B52FE0" w:rsidRPr="003C69E0" w14:paraId="5C4310D2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74527A95" w14:textId="77777777" w:rsidR="00B52FE0" w:rsidRPr="003C69E0" w:rsidRDefault="00B52FE0" w:rsidP="00551C28">
            <w:proofErr w:type="spellStart"/>
            <w:r w:rsidRPr="003C69E0">
              <w:t>Isovalerylcarnitin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1B35A4E9" w14:textId="77777777" w:rsidR="00B52FE0" w:rsidRPr="003C69E0" w:rsidRDefault="00B52FE0" w:rsidP="00551C28">
            <w:r w:rsidRPr="003C69E0">
              <w:t>246.32</w:t>
            </w:r>
          </w:p>
        </w:tc>
        <w:tc>
          <w:tcPr>
            <w:tcW w:w="2060" w:type="dxa"/>
            <w:noWrap/>
            <w:hideMark/>
          </w:tcPr>
          <w:p w14:paraId="74043F01" w14:textId="77777777" w:rsidR="00B52FE0" w:rsidRPr="003C69E0" w:rsidRDefault="00B52FE0" w:rsidP="00551C28">
            <w:proofErr w:type="gramStart"/>
            <w:r w:rsidRPr="003C69E0">
              <w:t>60.10 ;</w:t>
            </w:r>
            <w:proofErr w:type="gramEnd"/>
            <w:r w:rsidRPr="003C69E0">
              <w:t xml:space="preserve"> 85.10</w:t>
            </w:r>
          </w:p>
        </w:tc>
        <w:tc>
          <w:tcPr>
            <w:tcW w:w="2560" w:type="dxa"/>
            <w:noWrap/>
            <w:hideMark/>
          </w:tcPr>
          <w:p w14:paraId="61F20AB0" w14:textId="77777777" w:rsidR="00B52FE0" w:rsidRPr="003C69E0" w:rsidRDefault="00B52FE0" w:rsidP="00551C28">
            <w:proofErr w:type="gramStart"/>
            <w:r w:rsidRPr="003C69E0">
              <w:t>17 ;</w:t>
            </w:r>
            <w:proofErr w:type="gramEnd"/>
            <w:r w:rsidRPr="003C69E0">
              <w:t xml:space="preserve"> 21</w:t>
            </w:r>
          </w:p>
        </w:tc>
        <w:tc>
          <w:tcPr>
            <w:tcW w:w="2380" w:type="dxa"/>
            <w:noWrap/>
            <w:hideMark/>
          </w:tcPr>
          <w:p w14:paraId="1D90EF8F" w14:textId="77777777" w:rsidR="00B52FE0" w:rsidRPr="003C69E0" w:rsidRDefault="00B52FE0" w:rsidP="00551C28">
            <w:r w:rsidRPr="003C69E0">
              <w:t>4.02</w:t>
            </w:r>
          </w:p>
        </w:tc>
      </w:tr>
      <w:tr w:rsidR="00B52FE0" w:rsidRPr="003C69E0" w14:paraId="13955B53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13E93A42" w14:textId="77777777" w:rsidR="00B52FE0" w:rsidRPr="003C69E0" w:rsidRDefault="00B52FE0" w:rsidP="00551C28">
            <w:proofErr w:type="spellStart"/>
            <w:r w:rsidRPr="003C69E0">
              <w:t>Malonylcarnitin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756CB404" w14:textId="77777777" w:rsidR="00B52FE0" w:rsidRPr="003C69E0" w:rsidRDefault="00B52FE0" w:rsidP="00551C28">
            <w:r w:rsidRPr="003C69E0">
              <w:t>248.10</w:t>
            </w:r>
          </w:p>
        </w:tc>
        <w:tc>
          <w:tcPr>
            <w:tcW w:w="2060" w:type="dxa"/>
            <w:noWrap/>
            <w:hideMark/>
          </w:tcPr>
          <w:p w14:paraId="6642E693" w14:textId="77777777" w:rsidR="00B52FE0" w:rsidRPr="003C69E0" w:rsidRDefault="00B52FE0" w:rsidP="00551C28">
            <w:proofErr w:type="gramStart"/>
            <w:r w:rsidRPr="003C69E0">
              <w:t>60.10 ;</w:t>
            </w:r>
            <w:proofErr w:type="gramEnd"/>
            <w:r w:rsidRPr="003C69E0">
              <w:t xml:space="preserve"> 85.10</w:t>
            </w:r>
          </w:p>
        </w:tc>
        <w:tc>
          <w:tcPr>
            <w:tcW w:w="2560" w:type="dxa"/>
            <w:noWrap/>
            <w:hideMark/>
          </w:tcPr>
          <w:p w14:paraId="2F948F9D" w14:textId="77777777" w:rsidR="00B52FE0" w:rsidRPr="003C69E0" w:rsidRDefault="00B52FE0" w:rsidP="00551C28">
            <w:proofErr w:type="gramStart"/>
            <w:r w:rsidRPr="003C69E0">
              <w:t>18 ;</w:t>
            </w:r>
            <w:proofErr w:type="gramEnd"/>
            <w:r w:rsidRPr="003C69E0">
              <w:t xml:space="preserve"> 22</w:t>
            </w:r>
          </w:p>
        </w:tc>
        <w:tc>
          <w:tcPr>
            <w:tcW w:w="2380" w:type="dxa"/>
            <w:noWrap/>
            <w:hideMark/>
          </w:tcPr>
          <w:p w14:paraId="71563753" w14:textId="77777777" w:rsidR="00B52FE0" w:rsidRPr="003C69E0" w:rsidRDefault="00B52FE0" w:rsidP="00551C28">
            <w:r w:rsidRPr="003C69E0">
              <w:t>6.64</w:t>
            </w:r>
          </w:p>
        </w:tc>
      </w:tr>
      <w:tr w:rsidR="00B52FE0" w:rsidRPr="003C69E0" w14:paraId="2BF915FD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63DD2F7B" w14:textId="77777777" w:rsidR="00B52FE0" w:rsidRPr="003C69E0" w:rsidRDefault="00B52FE0" w:rsidP="00551C28">
            <w:r w:rsidRPr="003C69E0">
              <w:t>3-Hydroxybutyrylcarnitine</w:t>
            </w:r>
          </w:p>
        </w:tc>
        <w:tc>
          <w:tcPr>
            <w:tcW w:w="2640" w:type="dxa"/>
            <w:noWrap/>
            <w:hideMark/>
          </w:tcPr>
          <w:p w14:paraId="37736198" w14:textId="77777777" w:rsidR="00B52FE0" w:rsidRPr="003C69E0" w:rsidRDefault="00B52FE0" w:rsidP="00551C28">
            <w:r w:rsidRPr="003C69E0">
              <w:t>248.10</w:t>
            </w:r>
          </w:p>
        </w:tc>
        <w:tc>
          <w:tcPr>
            <w:tcW w:w="2060" w:type="dxa"/>
            <w:noWrap/>
            <w:hideMark/>
          </w:tcPr>
          <w:p w14:paraId="6073CAE0" w14:textId="77777777" w:rsidR="00B52FE0" w:rsidRPr="003C69E0" w:rsidRDefault="00B52FE0" w:rsidP="00551C28">
            <w:proofErr w:type="gramStart"/>
            <w:r w:rsidRPr="003C69E0">
              <w:t>189.10 ;</w:t>
            </w:r>
            <w:proofErr w:type="gramEnd"/>
            <w:r w:rsidRPr="003C69E0">
              <w:t xml:space="preserve"> 85.10</w:t>
            </w:r>
          </w:p>
        </w:tc>
        <w:tc>
          <w:tcPr>
            <w:tcW w:w="2560" w:type="dxa"/>
            <w:noWrap/>
            <w:hideMark/>
          </w:tcPr>
          <w:p w14:paraId="553AD83A" w14:textId="77777777" w:rsidR="00B52FE0" w:rsidRPr="003C69E0" w:rsidRDefault="00B52FE0" w:rsidP="00551C28">
            <w:proofErr w:type="gramStart"/>
            <w:r w:rsidRPr="003C69E0">
              <w:t>14 ;</w:t>
            </w:r>
            <w:proofErr w:type="gramEnd"/>
            <w:r w:rsidRPr="003C69E0">
              <w:t xml:space="preserve"> 22</w:t>
            </w:r>
          </w:p>
        </w:tc>
        <w:tc>
          <w:tcPr>
            <w:tcW w:w="2380" w:type="dxa"/>
            <w:noWrap/>
            <w:hideMark/>
          </w:tcPr>
          <w:p w14:paraId="4D8615A4" w14:textId="77777777" w:rsidR="00B52FE0" w:rsidRPr="003C69E0" w:rsidRDefault="00B52FE0" w:rsidP="00551C28">
            <w:r w:rsidRPr="003C69E0">
              <w:t>6.64</w:t>
            </w:r>
          </w:p>
        </w:tc>
      </w:tr>
      <w:tr w:rsidR="00B52FE0" w:rsidRPr="003C69E0" w14:paraId="23A3304C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0DCD437C" w14:textId="77777777" w:rsidR="00B52FE0" w:rsidRPr="003C69E0" w:rsidRDefault="00B52FE0" w:rsidP="00551C28">
            <w:proofErr w:type="spellStart"/>
            <w:r w:rsidRPr="003C69E0">
              <w:t>Hexenoylcarnitin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16A2A4D8" w14:textId="77777777" w:rsidR="00B52FE0" w:rsidRPr="003C69E0" w:rsidRDefault="00B52FE0" w:rsidP="00551C28">
            <w:r w:rsidRPr="003C69E0">
              <w:t>258.20</w:t>
            </w:r>
          </w:p>
        </w:tc>
        <w:tc>
          <w:tcPr>
            <w:tcW w:w="2060" w:type="dxa"/>
            <w:hideMark/>
          </w:tcPr>
          <w:p w14:paraId="789AC02B" w14:textId="77777777" w:rsidR="00B52FE0" w:rsidRPr="003C69E0" w:rsidRDefault="00B52FE0" w:rsidP="00551C28">
            <w:proofErr w:type="gramStart"/>
            <w:r w:rsidRPr="003C69E0">
              <w:t>85.10 ;</w:t>
            </w:r>
            <w:proofErr w:type="gramEnd"/>
            <w:r w:rsidRPr="003C69E0">
              <w:t xml:space="preserve"> 97.20</w:t>
            </w:r>
          </w:p>
        </w:tc>
        <w:tc>
          <w:tcPr>
            <w:tcW w:w="2560" w:type="dxa"/>
            <w:noWrap/>
            <w:hideMark/>
          </w:tcPr>
          <w:p w14:paraId="63CB1952" w14:textId="77777777" w:rsidR="00B52FE0" w:rsidRPr="003C69E0" w:rsidRDefault="00B52FE0" w:rsidP="00551C28">
            <w:proofErr w:type="gramStart"/>
            <w:r w:rsidRPr="003C69E0">
              <w:t>21 ;</w:t>
            </w:r>
            <w:proofErr w:type="gramEnd"/>
            <w:r w:rsidRPr="003C69E0">
              <w:t xml:space="preserve"> 17</w:t>
            </w:r>
          </w:p>
        </w:tc>
        <w:tc>
          <w:tcPr>
            <w:tcW w:w="2380" w:type="dxa"/>
            <w:noWrap/>
            <w:hideMark/>
          </w:tcPr>
          <w:p w14:paraId="0197479E" w14:textId="77777777" w:rsidR="00B52FE0" w:rsidRPr="003C69E0" w:rsidRDefault="00B52FE0" w:rsidP="00551C28">
            <w:r w:rsidRPr="003C69E0">
              <w:t>3.90</w:t>
            </w:r>
          </w:p>
        </w:tc>
      </w:tr>
      <w:tr w:rsidR="00B52FE0" w:rsidRPr="003C69E0" w14:paraId="1B5E7539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46809A6B" w14:textId="77777777" w:rsidR="00B52FE0" w:rsidRPr="003C69E0" w:rsidRDefault="00B52FE0" w:rsidP="00551C28">
            <w:proofErr w:type="spellStart"/>
            <w:r w:rsidRPr="003C69E0">
              <w:t>Hexanoylcarnitin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4EB0D2CD" w14:textId="77777777" w:rsidR="00B52FE0" w:rsidRPr="003C69E0" w:rsidRDefault="00B52FE0" w:rsidP="00551C28">
            <w:r w:rsidRPr="003C69E0">
              <w:t>260.15</w:t>
            </w:r>
          </w:p>
        </w:tc>
        <w:tc>
          <w:tcPr>
            <w:tcW w:w="2060" w:type="dxa"/>
            <w:noWrap/>
            <w:hideMark/>
          </w:tcPr>
          <w:p w14:paraId="7093CF0C" w14:textId="77777777" w:rsidR="00B52FE0" w:rsidRPr="003C69E0" w:rsidRDefault="00B52FE0" w:rsidP="00551C28">
            <w:proofErr w:type="gramStart"/>
            <w:r w:rsidRPr="003C69E0">
              <w:t>85.00 ;</w:t>
            </w:r>
            <w:proofErr w:type="gramEnd"/>
            <w:r w:rsidRPr="003C69E0">
              <w:t xml:space="preserve"> 99.10</w:t>
            </w:r>
          </w:p>
        </w:tc>
        <w:tc>
          <w:tcPr>
            <w:tcW w:w="2560" w:type="dxa"/>
            <w:noWrap/>
            <w:hideMark/>
          </w:tcPr>
          <w:p w14:paraId="717AF19F" w14:textId="77777777" w:rsidR="00B52FE0" w:rsidRPr="003C69E0" w:rsidRDefault="00B52FE0" w:rsidP="00551C28">
            <w:proofErr w:type="gramStart"/>
            <w:r w:rsidRPr="003C69E0">
              <w:t>21 ;</w:t>
            </w:r>
            <w:proofErr w:type="gramEnd"/>
            <w:r w:rsidRPr="003C69E0">
              <w:t xml:space="preserve"> 17</w:t>
            </w:r>
          </w:p>
        </w:tc>
        <w:tc>
          <w:tcPr>
            <w:tcW w:w="2380" w:type="dxa"/>
            <w:noWrap/>
            <w:hideMark/>
          </w:tcPr>
          <w:p w14:paraId="1494611E" w14:textId="77777777" w:rsidR="00B52FE0" w:rsidRPr="003C69E0" w:rsidRDefault="00B52FE0" w:rsidP="00551C28">
            <w:r w:rsidRPr="003C69E0">
              <w:t>3.74</w:t>
            </w:r>
          </w:p>
        </w:tc>
      </w:tr>
      <w:tr w:rsidR="00B52FE0" w:rsidRPr="003C69E0" w14:paraId="6FBF5489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11C3BD76" w14:textId="77777777" w:rsidR="00B52FE0" w:rsidRPr="003C69E0" w:rsidRDefault="00B52FE0" w:rsidP="00551C28">
            <w:r w:rsidRPr="003C69E0">
              <w:t>O-Succinyl-L-carnitine</w:t>
            </w:r>
          </w:p>
        </w:tc>
        <w:tc>
          <w:tcPr>
            <w:tcW w:w="2640" w:type="dxa"/>
            <w:noWrap/>
            <w:hideMark/>
          </w:tcPr>
          <w:p w14:paraId="1D4822B9" w14:textId="77777777" w:rsidR="00B52FE0" w:rsidRPr="003C69E0" w:rsidRDefault="00B52FE0" w:rsidP="00551C28">
            <w:r w:rsidRPr="003C69E0">
              <w:t>262.10</w:t>
            </w:r>
          </w:p>
        </w:tc>
        <w:tc>
          <w:tcPr>
            <w:tcW w:w="2060" w:type="dxa"/>
            <w:noWrap/>
            <w:hideMark/>
          </w:tcPr>
          <w:p w14:paraId="7368D84A" w14:textId="77777777" w:rsidR="00B52FE0" w:rsidRPr="003C69E0" w:rsidRDefault="00B52FE0" w:rsidP="00551C28">
            <w:r w:rsidRPr="003C69E0">
              <w:t>85.10</w:t>
            </w:r>
          </w:p>
        </w:tc>
        <w:tc>
          <w:tcPr>
            <w:tcW w:w="2560" w:type="dxa"/>
            <w:noWrap/>
            <w:hideMark/>
          </w:tcPr>
          <w:p w14:paraId="183E7ADB" w14:textId="77777777" w:rsidR="00B52FE0" w:rsidRPr="003C69E0" w:rsidRDefault="00B52FE0" w:rsidP="00551C28">
            <w:r w:rsidRPr="003C69E0">
              <w:t>23</w:t>
            </w:r>
          </w:p>
        </w:tc>
        <w:tc>
          <w:tcPr>
            <w:tcW w:w="2380" w:type="dxa"/>
            <w:noWrap/>
            <w:hideMark/>
          </w:tcPr>
          <w:p w14:paraId="2FFBF3A9" w14:textId="77777777" w:rsidR="00B52FE0" w:rsidRPr="003C69E0" w:rsidRDefault="00B52FE0" w:rsidP="00551C28">
            <w:r w:rsidRPr="003C69E0">
              <w:t>6.21</w:t>
            </w:r>
          </w:p>
        </w:tc>
      </w:tr>
      <w:tr w:rsidR="00B52FE0" w:rsidRPr="003C69E0" w14:paraId="7E797823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1A1B0A2D" w14:textId="77777777" w:rsidR="00B52FE0" w:rsidRPr="003C69E0" w:rsidRDefault="00B52FE0" w:rsidP="00551C28">
            <w:r w:rsidRPr="003C69E0">
              <w:t>3-Hydroxyvalerylcarnitine</w:t>
            </w:r>
          </w:p>
        </w:tc>
        <w:tc>
          <w:tcPr>
            <w:tcW w:w="2640" w:type="dxa"/>
            <w:noWrap/>
            <w:hideMark/>
          </w:tcPr>
          <w:p w14:paraId="1A62244F" w14:textId="77777777" w:rsidR="00B52FE0" w:rsidRPr="003C69E0" w:rsidRDefault="00B52FE0" w:rsidP="00551C28">
            <w:r w:rsidRPr="003C69E0">
              <w:t>262.20</w:t>
            </w:r>
          </w:p>
        </w:tc>
        <w:tc>
          <w:tcPr>
            <w:tcW w:w="2060" w:type="dxa"/>
            <w:noWrap/>
            <w:hideMark/>
          </w:tcPr>
          <w:p w14:paraId="4217BADF" w14:textId="77777777" w:rsidR="00B52FE0" w:rsidRPr="003C69E0" w:rsidRDefault="00B52FE0" w:rsidP="00551C28">
            <w:proofErr w:type="gramStart"/>
            <w:r w:rsidRPr="003C69E0">
              <w:t>85.10 ;</w:t>
            </w:r>
            <w:proofErr w:type="gramEnd"/>
            <w:r w:rsidRPr="003C69E0">
              <w:t xml:space="preserve"> 145.00</w:t>
            </w:r>
          </w:p>
        </w:tc>
        <w:tc>
          <w:tcPr>
            <w:tcW w:w="2560" w:type="dxa"/>
            <w:noWrap/>
            <w:hideMark/>
          </w:tcPr>
          <w:p w14:paraId="2368E47D" w14:textId="77777777" w:rsidR="00B52FE0" w:rsidRPr="003C69E0" w:rsidRDefault="00B52FE0" w:rsidP="00551C28">
            <w:proofErr w:type="gramStart"/>
            <w:r w:rsidRPr="003C69E0">
              <w:t>23 ;</w:t>
            </w:r>
            <w:proofErr w:type="gramEnd"/>
            <w:r w:rsidRPr="003C69E0">
              <w:t xml:space="preserve"> 16</w:t>
            </w:r>
          </w:p>
        </w:tc>
        <w:tc>
          <w:tcPr>
            <w:tcW w:w="2380" w:type="dxa"/>
            <w:noWrap/>
            <w:hideMark/>
          </w:tcPr>
          <w:p w14:paraId="0A126355" w14:textId="77777777" w:rsidR="00B52FE0" w:rsidRPr="003C69E0" w:rsidRDefault="00B52FE0" w:rsidP="00551C28">
            <w:r w:rsidRPr="003C69E0">
              <w:t>6.21</w:t>
            </w:r>
          </w:p>
        </w:tc>
      </w:tr>
      <w:tr w:rsidR="00B52FE0" w:rsidRPr="003C69E0" w14:paraId="1F5BC157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1502C2C4" w14:textId="77777777" w:rsidR="00B52FE0" w:rsidRPr="003C69E0" w:rsidRDefault="00B52FE0" w:rsidP="00551C28">
            <w:r w:rsidRPr="003C69E0">
              <w:t>[(3R)-3-Hydroxyhexanoyl]-L-carnitine</w:t>
            </w:r>
          </w:p>
        </w:tc>
        <w:tc>
          <w:tcPr>
            <w:tcW w:w="2640" w:type="dxa"/>
            <w:noWrap/>
            <w:hideMark/>
          </w:tcPr>
          <w:p w14:paraId="25F689FC" w14:textId="77777777" w:rsidR="00B52FE0" w:rsidRPr="003C69E0" w:rsidRDefault="00B52FE0" w:rsidP="00551C28">
            <w:r w:rsidRPr="003C69E0">
              <w:t>276.20</w:t>
            </w:r>
          </w:p>
        </w:tc>
        <w:tc>
          <w:tcPr>
            <w:tcW w:w="2060" w:type="dxa"/>
            <w:noWrap/>
            <w:hideMark/>
          </w:tcPr>
          <w:p w14:paraId="7E184589" w14:textId="77777777" w:rsidR="00B52FE0" w:rsidRPr="003C69E0" w:rsidRDefault="00B52FE0" w:rsidP="00551C28">
            <w:proofErr w:type="gramStart"/>
            <w:r w:rsidRPr="003C69E0">
              <w:t>145.00 ;</w:t>
            </w:r>
            <w:proofErr w:type="gramEnd"/>
            <w:r w:rsidRPr="003C69E0">
              <w:t xml:space="preserve"> 85.10</w:t>
            </w:r>
          </w:p>
        </w:tc>
        <w:tc>
          <w:tcPr>
            <w:tcW w:w="2560" w:type="dxa"/>
            <w:noWrap/>
            <w:hideMark/>
          </w:tcPr>
          <w:p w14:paraId="0430936E" w14:textId="77777777" w:rsidR="00B52FE0" w:rsidRPr="003C69E0" w:rsidRDefault="00B52FE0" w:rsidP="00551C28">
            <w:proofErr w:type="gramStart"/>
            <w:r w:rsidRPr="003C69E0">
              <w:t>16 ;</w:t>
            </w:r>
            <w:proofErr w:type="gramEnd"/>
            <w:r w:rsidRPr="003C69E0">
              <w:t xml:space="preserve"> 24</w:t>
            </w:r>
          </w:p>
        </w:tc>
        <w:tc>
          <w:tcPr>
            <w:tcW w:w="2380" w:type="dxa"/>
            <w:noWrap/>
            <w:hideMark/>
          </w:tcPr>
          <w:p w14:paraId="5694A3C6" w14:textId="77777777" w:rsidR="00B52FE0" w:rsidRPr="003C69E0" w:rsidRDefault="00B52FE0" w:rsidP="00551C28">
            <w:r w:rsidRPr="003C69E0">
              <w:t>5.45</w:t>
            </w:r>
          </w:p>
        </w:tc>
      </w:tr>
      <w:tr w:rsidR="00B52FE0" w:rsidRPr="003C69E0" w14:paraId="277350E8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1E14FB5A" w14:textId="77777777" w:rsidR="00B52FE0" w:rsidRPr="003C69E0" w:rsidRDefault="00B52FE0" w:rsidP="00551C28">
            <w:r w:rsidRPr="003C69E0">
              <w:t>2-Octenoylcarnitine</w:t>
            </w:r>
          </w:p>
        </w:tc>
        <w:tc>
          <w:tcPr>
            <w:tcW w:w="2640" w:type="dxa"/>
            <w:noWrap/>
            <w:hideMark/>
          </w:tcPr>
          <w:p w14:paraId="25FB6FE2" w14:textId="77777777" w:rsidR="00B52FE0" w:rsidRPr="003C69E0" w:rsidRDefault="00B52FE0" w:rsidP="00551C28">
            <w:r w:rsidRPr="003C69E0">
              <w:t>286.20</w:t>
            </w:r>
          </w:p>
        </w:tc>
        <w:tc>
          <w:tcPr>
            <w:tcW w:w="2060" w:type="dxa"/>
            <w:noWrap/>
            <w:hideMark/>
          </w:tcPr>
          <w:p w14:paraId="39FFEFD1" w14:textId="77777777" w:rsidR="00B52FE0" w:rsidRPr="003C69E0" w:rsidRDefault="00B52FE0" w:rsidP="00551C28">
            <w:proofErr w:type="gramStart"/>
            <w:r w:rsidRPr="003C69E0">
              <w:t>85.10 ;</w:t>
            </w:r>
            <w:proofErr w:type="gramEnd"/>
            <w:r w:rsidRPr="003C69E0">
              <w:t xml:space="preserve"> 227.10</w:t>
            </w:r>
          </w:p>
        </w:tc>
        <w:tc>
          <w:tcPr>
            <w:tcW w:w="2560" w:type="dxa"/>
            <w:noWrap/>
            <w:hideMark/>
          </w:tcPr>
          <w:p w14:paraId="2AA0000A" w14:textId="77777777" w:rsidR="00B52FE0" w:rsidRPr="003C69E0" w:rsidRDefault="00B52FE0" w:rsidP="00551C28">
            <w:proofErr w:type="gramStart"/>
            <w:r w:rsidRPr="003C69E0">
              <w:t>22 ;</w:t>
            </w:r>
            <w:proofErr w:type="gramEnd"/>
            <w:r w:rsidRPr="003C69E0">
              <w:t xml:space="preserve"> 14</w:t>
            </w:r>
          </w:p>
        </w:tc>
        <w:tc>
          <w:tcPr>
            <w:tcW w:w="2380" w:type="dxa"/>
            <w:noWrap/>
            <w:hideMark/>
          </w:tcPr>
          <w:p w14:paraId="572E54AD" w14:textId="77777777" w:rsidR="00B52FE0" w:rsidRPr="003C69E0" w:rsidRDefault="00B52FE0" w:rsidP="00551C28">
            <w:r w:rsidRPr="003C69E0">
              <w:t>3.68</w:t>
            </w:r>
          </w:p>
        </w:tc>
      </w:tr>
      <w:tr w:rsidR="00B52FE0" w:rsidRPr="003C69E0" w14:paraId="27EEA041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0DF3A8E1" w14:textId="77777777" w:rsidR="00B52FE0" w:rsidRPr="003C69E0" w:rsidRDefault="00B52FE0" w:rsidP="00551C28">
            <w:proofErr w:type="spellStart"/>
            <w:r w:rsidRPr="003C69E0">
              <w:t>Octanoylcarnitin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57A275FC" w14:textId="77777777" w:rsidR="00B52FE0" w:rsidRPr="003C69E0" w:rsidRDefault="00B52FE0" w:rsidP="00551C28">
            <w:r w:rsidRPr="003C69E0">
              <w:t>288.20</w:t>
            </w:r>
          </w:p>
        </w:tc>
        <w:tc>
          <w:tcPr>
            <w:tcW w:w="2060" w:type="dxa"/>
            <w:noWrap/>
            <w:hideMark/>
          </w:tcPr>
          <w:p w14:paraId="0E9531DF" w14:textId="77777777" w:rsidR="00B52FE0" w:rsidRPr="003C69E0" w:rsidRDefault="00B52FE0" w:rsidP="00551C28">
            <w:r w:rsidRPr="003C69E0">
              <w:t>85.10</w:t>
            </w:r>
          </w:p>
        </w:tc>
        <w:tc>
          <w:tcPr>
            <w:tcW w:w="2560" w:type="dxa"/>
            <w:noWrap/>
            <w:hideMark/>
          </w:tcPr>
          <w:p w14:paraId="0CA6EC04" w14:textId="77777777" w:rsidR="00B52FE0" w:rsidRPr="003C69E0" w:rsidRDefault="00B52FE0" w:rsidP="00551C28">
            <w:r w:rsidRPr="003C69E0">
              <w:t>22</w:t>
            </w:r>
          </w:p>
        </w:tc>
        <w:tc>
          <w:tcPr>
            <w:tcW w:w="2380" w:type="dxa"/>
            <w:noWrap/>
            <w:hideMark/>
          </w:tcPr>
          <w:p w14:paraId="7AB90B2C" w14:textId="77777777" w:rsidR="00B52FE0" w:rsidRPr="003C69E0" w:rsidRDefault="00B52FE0" w:rsidP="00551C28">
            <w:r w:rsidRPr="003C69E0">
              <w:t>3.34</w:t>
            </w:r>
          </w:p>
        </w:tc>
      </w:tr>
      <w:tr w:rsidR="00B52FE0" w:rsidRPr="003C69E0" w14:paraId="65B59E9F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0886AE77" w14:textId="77777777" w:rsidR="00B52FE0" w:rsidRPr="003C69E0" w:rsidRDefault="00B52FE0" w:rsidP="00551C28">
            <w:proofErr w:type="spellStart"/>
            <w:r w:rsidRPr="003C69E0">
              <w:t>Adipoylcarnitin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31DFBE55" w14:textId="77777777" w:rsidR="00B52FE0" w:rsidRPr="003C69E0" w:rsidRDefault="00B52FE0" w:rsidP="00551C28">
            <w:r w:rsidRPr="003C69E0">
              <w:t>290.20</w:t>
            </w:r>
          </w:p>
        </w:tc>
        <w:tc>
          <w:tcPr>
            <w:tcW w:w="2060" w:type="dxa"/>
            <w:noWrap/>
            <w:hideMark/>
          </w:tcPr>
          <w:p w14:paraId="6F959812" w14:textId="77777777" w:rsidR="00B52FE0" w:rsidRPr="003C69E0" w:rsidRDefault="00B52FE0" w:rsidP="00551C28">
            <w:proofErr w:type="gramStart"/>
            <w:r w:rsidRPr="003C69E0">
              <w:t>85.10 ;</w:t>
            </w:r>
            <w:proofErr w:type="gramEnd"/>
            <w:r w:rsidRPr="003C69E0">
              <w:t xml:space="preserve"> 213.10</w:t>
            </w:r>
          </w:p>
        </w:tc>
        <w:tc>
          <w:tcPr>
            <w:tcW w:w="2560" w:type="dxa"/>
            <w:noWrap/>
            <w:hideMark/>
          </w:tcPr>
          <w:p w14:paraId="58F7D888" w14:textId="77777777" w:rsidR="00B52FE0" w:rsidRPr="003C69E0" w:rsidRDefault="00B52FE0" w:rsidP="00551C28">
            <w:proofErr w:type="gramStart"/>
            <w:r w:rsidRPr="003C69E0">
              <w:t>26 ;</w:t>
            </w:r>
            <w:proofErr w:type="gramEnd"/>
            <w:r w:rsidRPr="003C69E0">
              <w:t xml:space="preserve"> 16</w:t>
            </w:r>
          </w:p>
        </w:tc>
        <w:tc>
          <w:tcPr>
            <w:tcW w:w="2380" w:type="dxa"/>
            <w:noWrap/>
            <w:hideMark/>
          </w:tcPr>
          <w:p w14:paraId="373ACC1F" w14:textId="77777777" w:rsidR="00B52FE0" w:rsidRPr="003C69E0" w:rsidRDefault="00B52FE0" w:rsidP="00551C28">
            <w:r w:rsidRPr="003C69E0">
              <w:t>6.13</w:t>
            </w:r>
          </w:p>
        </w:tc>
      </w:tr>
      <w:tr w:rsidR="00B52FE0" w:rsidRPr="003C69E0" w14:paraId="0DE5950C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0393200B" w14:textId="77777777" w:rsidR="00B52FE0" w:rsidRPr="003C69E0" w:rsidRDefault="00B52FE0" w:rsidP="00551C28">
            <w:r w:rsidRPr="003C69E0">
              <w:t>Trans-2-Decenoylcarnitine</w:t>
            </w:r>
          </w:p>
        </w:tc>
        <w:tc>
          <w:tcPr>
            <w:tcW w:w="2640" w:type="dxa"/>
            <w:noWrap/>
            <w:hideMark/>
          </w:tcPr>
          <w:p w14:paraId="3E40F726" w14:textId="77777777" w:rsidR="00B52FE0" w:rsidRPr="003C69E0" w:rsidRDefault="00B52FE0" w:rsidP="00551C28">
            <w:r w:rsidRPr="003C69E0">
              <w:t>314.20</w:t>
            </w:r>
          </w:p>
        </w:tc>
        <w:tc>
          <w:tcPr>
            <w:tcW w:w="2060" w:type="dxa"/>
            <w:noWrap/>
            <w:hideMark/>
          </w:tcPr>
          <w:p w14:paraId="5D564CA3" w14:textId="77777777" w:rsidR="00B52FE0" w:rsidRPr="003C69E0" w:rsidRDefault="00B52FE0" w:rsidP="00551C28">
            <w:proofErr w:type="gramStart"/>
            <w:r w:rsidRPr="003C69E0">
              <w:t>85.10 ;</w:t>
            </w:r>
            <w:proofErr w:type="gramEnd"/>
            <w:r w:rsidRPr="003C69E0">
              <w:t xml:space="preserve"> 153.10</w:t>
            </w:r>
          </w:p>
        </w:tc>
        <w:tc>
          <w:tcPr>
            <w:tcW w:w="2560" w:type="dxa"/>
            <w:noWrap/>
            <w:hideMark/>
          </w:tcPr>
          <w:p w14:paraId="52C6EF44" w14:textId="77777777" w:rsidR="00B52FE0" w:rsidRPr="003C69E0" w:rsidRDefault="00B52FE0" w:rsidP="00551C28">
            <w:proofErr w:type="gramStart"/>
            <w:r w:rsidRPr="003C69E0">
              <w:t>23 ;</w:t>
            </w:r>
            <w:proofErr w:type="gramEnd"/>
            <w:r w:rsidRPr="003C69E0">
              <w:t xml:space="preserve"> 18</w:t>
            </w:r>
          </w:p>
        </w:tc>
        <w:tc>
          <w:tcPr>
            <w:tcW w:w="2380" w:type="dxa"/>
            <w:noWrap/>
            <w:hideMark/>
          </w:tcPr>
          <w:p w14:paraId="34D5ECAE" w14:textId="77777777" w:rsidR="00B52FE0" w:rsidRPr="003C69E0" w:rsidRDefault="00B52FE0" w:rsidP="00551C28">
            <w:r w:rsidRPr="003C69E0">
              <w:t>3.15</w:t>
            </w:r>
          </w:p>
        </w:tc>
      </w:tr>
      <w:tr w:rsidR="00B52FE0" w:rsidRPr="003C69E0" w14:paraId="71B7B146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3B93ABED" w14:textId="77777777" w:rsidR="00B52FE0" w:rsidRPr="003C69E0" w:rsidRDefault="00B52FE0" w:rsidP="00551C28">
            <w:proofErr w:type="spellStart"/>
            <w:r w:rsidRPr="003C69E0">
              <w:t>Decanoylcarnitin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2B377047" w14:textId="77777777" w:rsidR="00B52FE0" w:rsidRPr="003C69E0" w:rsidRDefault="00B52FE0" w:rsidP="00551C28">
            <w:r w:rsidRPr="003C69E0">
              <w:t>316.20</w:t>
            </w:r>
          </w:p>
        </w:tc>
        <w:tc>
          <w:tcPr>
            <w:tcW w:w="2060" w:type="dxa"/>
            <w:noWrap/>
            <w:hideMark/>
          </w:tcPr>
          <w:p w14:paraId="08DB0AB8" w14:textId="77777777" w:rsidR="00B52FE0" w:rsidRPr="003C69E0" w:rsidRDefault="00B52FE0" w:rsidP="00551C28">
            <w:proofErr w:type="gramStart"/>
            <w:r w:rsidRPr="003C69E0">
              <w:t>85.10 ;</w:t>
            </w:r>
            <w:proofErr w:type="gramEnd"/>
            <w:r w:rsidRPr="003C69E0">
              <w:t xml:space="preserve"> 155.10</w:t>
            </w:r>
          </w:p>
        </w:tc>
        <w:tc>
          <w:tcPr>
            <w:tcW w:w="2560" w:type="dxa"/>
            <w:noWrap/>
            <w:hideMark/>
          </w:tcPr>
          <w:p w14:paraId="5636EDCA" w14:textId="77777777" w:rsidR="00B52FE0" w:rsidRPr="003C69E0" w:rsidRDefault="00B52FE0" w:rsidP="00551C28">
            <w:proofErr w:type="gramStart"/>
            <w:r w:rsidRPr="003C69E0">
              <w:t>23 ;</w:t>
            </w:r>
            <w:proofErr w:type="gramEnd"/>
            <w:r w:rsidRPr="003C69E0">
              <w:t xml:space="preserve"> 17</w:t>
            </w:r>
          </w:p>
        </w:tc>
        <w:tc>
          <w:tcPr>
            <w:tcW w:w="2380" w:type="dxa"/>
            <w:noWrap/>
            <w:hideMark/>
          </w:tcPr>
          <w:p w14:paraId="144D3A06" w14:textId="77777777" w:rsidR="00B52FE0" w:rsidRPr="003C69E0" w:rsidRDefault="00B52FE0" w:rsidP="00551C28">
            <w:r w:rsidRPr="003C69E0">
              <w:t>3.06</w:t>
            </w:r>
          </w:p>
        </w:tc>
      </w:tr>
      <w:tr w:rsidR="00B52FE0" w:rsidRPr="003C69E0" w14:paraId="26386E9B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2F18B401" w14:textId="77777777" w:rsidR="00B52FE0" w:rsidRPr="003C69E0" w:rsidRDefault="00B52FE0" w:rsidP="00551C28">
            <w:proofErr w:type="spellStart"/>
            <w:r w:rsidRPr="003C69E0">
              <w:t>Suberoylcarnitin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61BE61A7" w14:textId="77777777" w:rsidR="00B52FE0" w:rsidRPr="003C69E0" w:rsidRDefault="00B52FE0" w:rsidP="00551C28">
            <w:r w:rsidRPr="003C69E0">
              <w:t>318.20</w:t>
            </w:r>
          </w:p>
        </w:tc>
        <w:tc>
          <w:tcPr>
            <w:tcW w:w="2060" w:type="dxa"/>
            <w:noWrap/>
            <w:hideMark/>
          </w:tcPr>
          <w:p w14:paraId="5FB534F5" w14:textId="77777777" w:rsidR="00B52FE0" w:rsidRPr="003C69E0" w:rsidRDefault="00B52FE0" w:rsidP="00551C28">
            <w:proofErr w:type="gramStart"/>
            <w:r w:rsidRPr="003C69E0">
              <w:t>85.10 ;</w:t>
            </w:r>
            <w:proofErr w:type="gramEnd"/>
            <w:r w:rsidRPr="003C69E0">
              <w:t xml:space="preserve"> 139.10</w:t>
            </w:r>
          </w:p>
        </w:tc>
        <w:tc>
          <w:tcPr>
            <w:tcW w:w="2560" w:type="dxa"/>
            <w:noWrap/>
            <w:hideMark/>
          </w:tcPr>
          <w:p w14:paraId="45BD8D6B" w14:textId="77777777" w:rsidR="00B52FE0" w:rsidRPr="003C69E0" w:rsidRDefault="00B52FE0" w:rsidP="00551C28">
            <w:proofErr w:type="gramStart"/>
            <w:r w:rsidRPr="003C69E0">
              <w:t>30 ;</w:t>
            </w:r>
            <w:proofErr w:type="gramEnd"/>
            <w:r w:rsidRPr="003C69E0">
              <w:t xml:space="preserve"> 22</w:t>
            </w:r>
          </w:p>
        </w:tc>
        <w:tc>
          <w:tcPr>
            <w:tcW w:w="2380" w:type="dxa"/>
            <w:noWrap/>
            <w:hideMark/>
          </w:tcPr>
          <w:p w14:paraId="13E729BA" w14:textId="77777777" w:rsidR="00B52FE0" w:rsidRPr="003C69E0" w:rsidRDefault="00B52FE0" w:rsidP="00551C28">
            <w:r w:rsidRPr="003C69E0">
              <w:t>5.21</w:t>
            </w:r>
          </w:p>
        </w:tc>
      </w:tr>
      <w:tr w:rsidR="00B52FE0" w:rsidRPr="003C69E0" w14:paraId="22E5EDF5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5DF80653" w14:textId="77777777" w:rsidR="00B52FE0" w:rsidRPr="003C69E0" w:rsidRDefault="00B52FE0" w:rsidP="00551C28">
            <w:r w:rsidRPr="003C69E0">
              <w:t>Trans-2-Dodecenoyl-L-carnitine</w:t>
            </w:r>
          </w:p>
        </w:tc>
        <w:tc>
          <w:tcPr>
            <w:tcW w:w="2640" w:type="dxa"/>
            <w:noWrap/>
            <w:hideMark/>
          </w:tcPr>
          <w:p w14:paraId="0F178C13" w14:textId="77777777" w:rsidR="00B52FE0" w:rsidRPr="003C69E0" w:rsidRDefault="00B52FE0" w:rsidP="00551C28">
            <w:r w:rsidRPr="003C69E0">
              <w:t>342.30</w:t>
            </w:r>
          </w:p>
        </w:tc>
        <w:tc>
          <w:tcPr>
            <w:tcW w:w="2060" w:type="dxa"/>
            <w:noWrap/>
            <w:hideMark/>
          </w:tcPr>
          <w:p w14:paraId="15657A4A" w14:textId="77777777" w:rsidR="00B52FE0" w:rsidRPr="003C69E0" w:rsidRDefault="00B52FE0" w:rsidP="00551C28">
            <w:proofErr w:type="gramStart"/>
            <w:r w:rsidRPr="003C69E0">
              <w:t>85.10 ;</w:t>
            </w:r>
            <w:proofErr w:type="gramEnd"/>
            <w:r w:rsidRPr="003C69E0">
              <w:t xml:space="preserve"> 181.20</w:t>
            </w:r>
          </w:p>
        </w:tc>
        <w:tc>
          <w:tcPr>
            <w:tcW w:w="2560" w:type="dxa"/>
            <w:noWrap/>
            <w:hideMark/>
          </w:tcPr>
          <w:p w14:paraId="71112400" w14:textId="77777777" w:rsidR="00B52FE0" w:rsidRPr="003C69E0" w:rsidRDefault="00B52FE0" w:rsidP="00551C28">
            <w:proofErr w:type="gramStart"/>
            <w:r w:rsidRPr="003C69E0">
              <w:t>25 ;</w:t>
            </w:r>
            <w:proofErr w:type="gramEnd"/>
            <w:r w:rsidRPr="003C69E0">
              <w:t xml:space="preserve"> 18</w:t>
            </w:r>
          </w:p>
        </w:tc>
        <w:tc>
          <w:tcPr>
            <w:tcW w:w="2380" w:type="dxa"/>
            <w:noWrap/>
            <w:hideMark/>
          </w:tcPr>
          <w:p w14:paraId="399EF9E7" w14:textId="77777777" w:rsidR="00B52FE0" w:rsidRPr="003C69E0" w:rsidRDefault="00B52FE0" w:rsidP="00551C28">
            <w:r w:rsidRPr="003C69E0">
              <w:t>2.87</w:t>
            </w:r>
          </w:p>
        </w:tc>
      </w:tr>
      <w:tr w:rsidR="00B52FE0" w:rsidRPr="003C69E0" w14:paraId="2EBAC9AA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69E69E14" w14:textId="77777777" w:rsidR="00B52FE0" w:rsidRPr="003C69E0" w:rsidRDefault="00B52FE0" w:rsidP="00551C28">
            <w:proofErr w:type="spellStart"/>
            <w:r w:rsidRPr="003C69E0">
              <w:t>Sebacoyl</w:t>
            </w:r>
            <w:proofErr w:type="spellEnd"/>
            <w:r w:rsidRPr="003C69E0">
              <w:t>-L-carnitine</w:t>
            </w:r>
          </w:p>
        </w:tc>
        <w:tc>
          <w:tcPr>
            <w:tcW w:w="2640" w:type="dxa"/>
            <w:noWrap/>
            <w:hideMark/>
          </w:tcPr>
          <w:p w14:paraId="4F4B4972" w14:textId="77777777" w:rsidR="00B52FE0" w:rsidRPr="003C69E0" w:rsidRDefault="00B52FE0" w:rsidP="00551C28">
            <w:r w:rsidRPr="003C69E0">
              <w:t>346.20</w:t>
            </w:r>
          </w:p>
        </w:tc>
        <w:tc>
          <w:tcPr>
            <w:tcW w:w="2060" w:type="dxa"/>
            <w:noWrap/>
            <w:hideMark/>
          </w:tcPr>
          <w:p w14:paraId="164D6EA3" w14:textId="77777777" w:rsidR="00B52FE0" w:rsidRPr="003C69E0" w:rsidRDefault="00B52FE0" w:rsidP="00551C28">
            <w:proofErr w:type="gramStart"/>
            <w:r w:rsidRPr="003C69E0">
              <w:t>85.10 ;</w:t>
            </w:r>
            <w:proofErr w:type="gramEnd"/>
            <w:r w:rsidRPr="003C69E0">
              <w:t xml:space="preserve"> 139.10</w:t>
            </w:r>
          </w:p>
        </w:tc>
        <w:tc>
          <w:tcPr>
            <w:tcW w:w="2560" w:type="dxa"/>
            <w:noWrap/>
            <w:hideMark/>
          </w:tcPr>
          <w:p w14:paraId="339A1CFC" w14:textId="77777777" w:rsidR="00B52FE0" w:rsidRPr="003C69E0" w:rsidRDefault="00B52FE0" w:rsidP="00551C28">
            <w:proofErr w:type="gramStart"/>
            <w:r w:rsidRPr="003C69E0">
              <w:t>31 ;</w:t>
            </w:r>
            <w:proofErr w:type="gramEnd"/>
            <w:r w:rsidRPr="003C69E0">
              <w:t xml:space="preserve"> 23</w:t>
            </w:r>
          </w:p>
        </w:tc>
        <w:tc>
          <w:tcPr>
            <w:tcW w:w="2380" w:type="dxa"/>
            <w:noWrap/>
            <w:hideMark/>
          </w:tcPr>
          <w:p w14:paraId="3A56CB1C" w14:textId="77777777" w:rsidR="00B52FE0" w:rsidRPr="003C69E0" w:rsidRDefault="00B52FE0" w:rsidP="00551C28">
            <w:r w:rsidRPr="003C69E0">
              <w:t>4.57</w:t>
            </w:r>
          </w:p>
        </w:tc>
      </w:tr>
      <w:tr w:rsidR="00B52FE0" w:rsidRPr="003C69E0" w14:paraId="361CC8C2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4ED74617" w14:textId="77777777" w:rsidR="00B52FE0" w:rsidRPr="003C69E0" w:rsidRDefault="00B52FE0" w:rsidP="00551C28">
            <w:r w:rsidRPr="003C69E0">
              <w:lastRenderedPageBreak/>
              <w:t>[(3R)-3-Hydroxydodecanoyl]-L-carnitine</w:t>
            </w:r>
          </w:p>
        </w:tc>
        <w:tc>
          <w:tcPr>
            <w:tcW w:w="2640" w:type="dxa"/>
            <w:noWrap/>
            <w:hideMark/>
          </w:tcPr>
          <w:p w14:paraId="33A8B733" w14:textId="77777777" w:rsidR="00B52FE0" w:rsidRPr="003C69E0" w:rsidRDefault="00B52FE0" w:rsidP="00551C28">
            <w:r w:rsidRPr="003C69E0">
              <w:t>360.30</w:t>
            </w:r>
          </w:p>
        </w:tc>
        <w:tc>
          <w:tcPr>
            <w:tcW w:w="2060" w:type="dxa"/>
            <w:noWrap/>
            <w:hideMark/>
          </w:tcPr>
          <w:p w14:paraId="6A88E702" w14:textId="77777777" w:rsidR="00B52FE0" w:rsidRPr="003C69E0" w:rsidRDefault="00B52FE0" w:rsidP="00551C28">
            <w:proofErr w:type="gramStart"/>
            <w:r w:rsidRPr="003C69E0">
              <w:t>85.10 ;</w:t>
            </w:r>
            <w:proofErr w:type="gramEnd"/>
            <w:r w:rsidRPr="003C69E0">
              <w:t xml:space="preserve"> 145.00</w:t>
            </w:r>
          </w:p>
        </w:tc>
        <w:tc>
          <w:tcPr>
            <w:tcW w:w="2560" w:type="dxa"/>
            <w:noWrap/>
            <w:hideMark/>
          </w:tcPr>
          <w:p w14:paraId="21131C82" w14:textId="77777777" w:rsidR="00B52FE0" w:rsidRPr="003C69E0" w:rsidRDefault="00B52FE0" w:rsidP="00551C28">
            <w:proofErr w:type="gramStart"/>
            <w:r w:rsidRPr="003C69E0">
              <w:t>26 ;</w:t>
            </w:r>
            <w:proofErr w:type="gramEnd"/>
            <w:r w:rsidRPr="003C69E0">
              <w:t xml:space="preserve"> 19</w:t>
            </w:r>
          </w:p>
        </w:tc>
        <w:tc>
          <w:tcPr>
            <w:tcW w:w="2380" w:type="dxa"/>
            <w:noWrap/>
            <w:hideMark/>
          </w:tcPr>
          <w:p w14:paraId="75396677" w14:textId="77777777" w:rsidR="00B52FE0" w:rsidRPr="003C69E0" w:rsidRDefault="00B52FE0" w:rsidP="00551C28">
            <w:r w:rsidRPr="003C69E0">
              <w:t>4.04</w:t>
            </w:r>
          </w:p>
        </w:tc>
      </w:tr>
      <w:tr w:rsidR="00B52FE0" w:rsidRPr="003C69E0" w14:paraId="29A57A02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094E991D" w14:textId="77777777" w:rsidR="00B52FE0" w:rsidRPr="003C69E0" w:rsidRDefault="00B52FE0" w:rsidP="00551C28">
            <w:proofErr w:type="gramStart"/>
            <w:r w:rsidRPr="003C69E0">
              <w:t>Cis,cis</w:t>
            </w:r>
            <w:proofErr w:type="gramEnd"/>
            <w:r w:rsidRPr="003C69E0">
              <w:t>-5,8-Tetradecanedienoyl-L-carnitine</w:t>
            </w:r>
          </w:p>
        </w:tc>
        <w:tc>
          <w:tcPr>
            <w:tcW w:w="2640" w:type="dxa"/>
            <w:noWrap/>
            <w:hideMark/>
          </w:tcPr>
          <w:p w14:paraId="2754B0D3" w14:textId="77777777" w:rsidR="00B52FE0" w:rsidRPr="003C69E0" w:rsidRDefault="00B52FE0" w:rsidP="00551C28">
            <w:r w:rsidRPr="003C69E0">
              <w:t>368.30</w:t>
            </w:r>
          </w:p>
        </w:tc>
        <w:tc>
          <w:tcPr>
            <w:tcW w:w="2060" w:type="dxa"/>
            <w:noWrap/>
            <w:hideMark/>
          </w:tcPr>
          <w:p w14:paraId="77104679" w14:textId="77777777" w:rsidR="00B52FE0" w:rsidRPr="003C69E0" w:rsidRDefault="00B52FE0" w:rsidP="00551C28">
            <w:proofErr w:type="gramStart"/>
            <w:r w:rsidRPr="003C69E0">
              <w:t>85.10 ;</w:t>
            </w:r>
            <w:proofErr w:type="gramEnd"/>
            <w:r w:rsidRPr="003C69E0">
              <w:t xml:space="preserve"> 189.30</w:t>
            </w:r>
          </w:p>
        </w:tc>
        <w:tc>
          <w:tcPr>
            <w:tcW w:w="2560" w:type="dxa"/>
            <w:noWrap/>
            <w:hideMark/>
          </w:tcPr>
          <w:p w14:paraId="466C7629" w14:textId="77777777" w:rsidR="00B52FE0" w:rsidRPr="003C69E0" w:rsidRDefault="00B52FE0" w:rsidP="00551C28">
            <w:proofErr w:type="gramStart"/>
            <w:r w:rsidRPr="003C69E0">
              <w:t>25 ;</w:t>
            </w:r>
            <w:proofErr w:type="gramEnd"/>
            <w:r w:rsidRPr="003C69E0">
              <w:t xml:space="preserve"> 18</w:t>
            </w:r>
          </w:p>
        </w:tc>
        <w:tc>
          <w:tcPr>
            <w:tcW w:w="2380" w:type="dxa"/>
            <w:noWrap/>
            <w:hideMark/>
          </w:tcPr>
          <w:p w14:paraId="49FDD371" w14:textId="77777777" w:rsidR="00B52FE0" w:rsidRPr="003C69E0" w:rsidRDefault="00B52FE0" w:rsidP="00551C28">
            <w:r w:rsidRPr="003C69E0">
              <w:t>2.73</w:t>
            </w:r>
          </w:p>
        </w:tc>
      </w:tr>
      <w:tr w:rsidR="00B52FE0" w:rsidRPr="003C69E0" w14:paraId="61498A70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4C465E0A" w14:textId="77777777" w:rsidR="00B52FE0" w:rsidRPr="003C69E0" w:rsidRDefault="00B52FE0" w:rsidP="00551C28">
            <w:r w:rsidRPr="003C69E0">
              <w:t>Trans-2-Tetradecenoyl-L-carnitine</w:t>
            </w:r>
          </w:p>
        </w:tc>
        <w:tc>
          <w:tcPr>
            <w:tcW w:w="2640" w:type="dxa"/>
            <w:noWrap/>
            <w:hideMark/>
          </w:tcPr>
          <w:p w14:paraId="42929221" w14:textId="77777777" w:rsidR="00B52FE0" w:rsidRPr="003C69E0" w:rsidRDefault="00B52FE0" w:rsidP="00551C28">
            <w:r w:rsidRPr="003C69E0">
              <w:t>370.30</w:t>
            </w:r>
          </w:p>
        </w:tc>
        <w:tc>
          <w:tcPr>
            <w:tcW w:w="2060" w:type="dxa"/>
            <w:noWrap/>
            <w:hideMark/>
          </w:tcPr>
          <w:p w14:paraId="0BFCD66E" w14:textId="77777777" w:rsidR="00B52FE0" w:rsidRPr="003C69E0" w:rsidRDefault="00B52FE0" w:rsidP="00551C28">
            <w:proofErr w:type="gramStart"/>
            <w:r w:rsidRPr="003C69E0">
              <w:t>85.10 ;</w:t>
            </w:r>
            <w:proofErr w:type="gramEnd"/>
            <w:r w:rsidRPr="003C69E0">
              <w:t xml:space="preserve"> 209.20</w:t>
            </w:r>
          </w:p>
        </w:tc>
        <w:tc>
          <w:tcPr>
            <w:tcW w:w="2560" w:type="dxa"/>
            <w:noWrap/>
            <w:hideMark/>
          </w:tcPr>
          <w:p w14:paraId="7DBAF6A6" w14:textId="77777777" w:rsidR="00B52FE0" w:rsidRPr="003C69E0" w:rsidRDefault="00B52FE0" w:rsidP="00551C28">
            <w:proofErr w:type="gramStart"/>
            <w:r w:rsidRPr="003C69E0">
              <w:t>25 ;</w:t>
            </w:r>
            <w:proofErr w:type="gramEnd"/>
            <w:r w:rsidRPr="003C69E0">
              <w:t xml:space="preserve"> 19</w:t>
            </w:r>
          </w:p>
        </w:tc>
        <w:tc>
          <w:tcPr>
            <w:tcW w:w="2380" w:type="dxa"/>
            <w:noWrap/>
            <w:hideMark/>
          </w:tcPr>
          <w:p w14:paraId="08954375" w14:textId="77777777" w:rsidR="00B52FE0" w:rsidRPr="003C69E0" w:rsidRDefault="00B52FE0" w:rsidP="00551C28">
            <w:r w:rsidRPr="003C69E0">
              <w:t>2.66</w:t>
            </w:r>
          </w:p>
        </w:tc>
      </w:tr>
      <w:tr w:rsidR="00B52FE0" w:rsidRPr="003C69E0" w14:paraId="612494EE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5D50C799" w14:textId="77777777" w:rsidR="00B52FE0" w:rsidRPr="003C69E0" w:rsidRDefault="00B52FE0" w:rsidP="00551C28">
            <w:proofErr w:type="spellStart"/>
            <w:r w:rsidRPr="003C69E0">
              <w:t>Myristoylcarnitin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7F061B69" w14:textId="77777777" w:rsidR="00B52FE0" w:rsidRPr="003C69E0" w:rsidRDefault="00B52FE0" w:rsidP="00551C28">
            <w:r w:rsidRPr="003C69E0">
              <w:t>372.30</w:t>
            </w:r>
          </w:p>
        </w:tc>
        <w:tc>
          <w:tcPr>
            <w:tcW w:w="2060" w:type="dxa"/>
            <w:noWrap/>
            <w:hideMark/>
          </w:tcPr>
          <w:p w14:paraId="28567B64" w14:textId="77777777" w:rsidR="00B52FE0" w:rsidRPr="003C69E0" w:rsidRDefault="00B52FE0" w:rsidP="00551C28">
            <w:proofErr w:type="gramStart"/>
            <w:r w:rsidRPr="003C69E0">
              <w:t>85.10 ;</w:t>
            </w:r>
            <w:proofErr w:type="gramEnd"/>
            <w:r w:rsidRPr="003C69E0">
              <w:t xml:space="preserve"> 313.30</w:t>
            </w:r>
          </w:p>
        </w:tc>
        <w:tc>
          <w:tcPr>
            <w:tcW w:w="2560" w:type="dxa"/>
            <w:noWrap/>
            <w:hideMark/>
          </w:tcPr>
          <w:p w14:paraId="18C862B4" w14:textId="77777777" w:rsidR="00B52FE0" w:rsidRPr="003C69E0" w:rsidRDefault="00B52FE0" w:rsidP="00551C28">
            <w:proofErr w:type="gramStart"/>
            <w:r w:rsidRPr="003C69E0">
              <w:t>25 ;</w:t>
            </w:r>
            <w:proofErr w:type="gramEnd"/>
            <w:r w:rsidRPr="003C69E0">
              <w:t xml:space="preserve"> 16</w:t>
            </w:r>
          </w:p>
        </w:tc>
        <w:tc>
          <w:tcPr>
            <w:tcW w:w="2380" w:type="dxa"/>
            <w:noWrap/>
            <w:hideMark/>
          </w:tcPr>
          <w:p w14:paraId="5A7F4FC8" w14:textId="77777777" w:rsidR="00B52FE0" w:rsidRPr="003C69E0" w:rsidRDefault="00B52FE0" w:rsidP="00551C28">
            <w:r w:rsidRPr="003C69E0">
              <w:t>2.66</w:t>
            </w:r>
          </w:p>
        </w:tc>
      </w:tr>
      <w:tr w:rsidR="00B52FE0" w:rsidRPr="003C69E0" w14:paraId="6E88E177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5372502B" w14:textId="77777777" w:rsidR="00B52FE0" w:rsidRPr="003C69E0" w:rsidRDefault="00B52FE0" w:rsidP="00551C28">
            <w:r w:rsidRPr="003C69E0">
              <w:t>[(3R)-3-Hydroxytetradecanoyl]-L-carnitine</w:t>
            </w:r>
          </w:p>
        </w:tc>
        <w:tc>
          <w:tcPr>
            <w:tcW w:w="2640" w:type="dxa"/>
            <w:noWrap/>
            <w:hideMark/>
          </w:tcPr>
          <w:p w14:paraId="637A5610" w14:textId="77777777" w:rsidR="00B52FE0" w:rsidRPr="003C69E0" w:rsidRDefault="00B52FE0" w:rsidP="00551C28">
            <w:r w:rsidRPr="003C69E0">
              <w:t>388.30</w:t>
            </w:r>
          </w:p>
        </w:tc>
        <w:tc>
          <w:tcPr>
            <w:tcW w:w="2060" w:type="dxa"/>
            <w:noWrap/>
            <w:hideMark/>
          </w:tcPr>
          <w:p w14:paraId="674498D9" w14:textId="77777777" w:rsidR="00B52FE0" w:rsidRPr="003C69E0" w:rsidRDefault="00B52FE0" w:rsidP="00551C28">
            <w:proofErr w:type="gramStart"/>
            <w:r w:rsidRPr="003C69E0">
              <w:t>85.10 ;</w:t>
            </w:r>
            <w:proofErr w:type="gramEnd"/>
            <w:r w:rsidRPr="003C69E0">
              <w:t xml:space="preserve"> 145.00</w:t>
            </w:r>
          </w:p>
        </w:tc>
        <w:tc>
          <w:tcPr>
            <w:tcW w:w="2560" w:type="dxa"/>
            <w:noWrap/>
            <w:hideMark/>
          </w:tcPr>
          <w:p w14:paraId="4DA8B265" w14:textId="77777777" w:rsidR="00B52FE0" w:rsidRPr="003C69E0" w:rsidRDefault="00B52FE0" w:rsidP="00551C28">
            <w:proofErr w:type="gramStart"/>
            <w:r w:rsidRPr="003C69E0">
              <w:t>27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5BD0A64E" w14:textId="77777777" w:rsidR="00B52FE0" w:rsidRPr="003C69E0" w:rsidRDefault="00B52FE0" w:rsidP="00551C28">
            <w:r w:rsidRPr="003C69E0">
              <w:t>3.89</w:t>
            </w:r>
          </w:p>
        </w:tc>
      </w:tr>
      <w:tr w:rsidR="00B52FE0" w:rsidRPr="003C69E0" w14:paraId="7D847687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143E77FC" w14:textId="77777777" w:rsidR="00B52FE0" w:rsidRPr="003C69E0" w:rsidRDefault="00B52FE0" w:rsidP="00551C28">
            <w:r w:rsidRPr="003C69E0">
              <w:t>Trans-2-Hexadecenoyl-L-carnitine</w:t>
            </w:r>
          </w:p>
        </w:tc>
        <w:tc>
          <w:tcPr>
            <w:tcW w:w="2640" w:type="dxa"/>
            <w:noWrap/>
            <w:hideMark/>
          </w:tcPr>
          <w:p w14:paraId="3B8DCBCC" w14:textId="77777777" w:rsidR="00B52FE0" w:rsidRPr="003C69E0" w:rsidRDefault="00B52FE0" w:rsidP="00551C28">
            <w:r w:rsidRPr="003C69E0">
              <w:t>398.30</w:t>
            </w:r>
          </w:p>
        </w:tc>
        <w:tc>
          <w:tcPr>
            <w:tcW w:w="2060" w:type="dxa"/>
            <w:noWrap/>
            <w:hideMark/>
          </w:tcPr>
          <w:p w14:paraId="49D0355D" w14:textId="77777777" w:rsidR="00B52FE0" w:rsidRPr="003C69E0" w:rsidRDefault="00B52FE0" w:rsidP="00551C28">
            <w:proofErr w:type="gramStart"/>
            <w:r w:rsidRPr="003C69E0">
              <w:t>85.10 ;</w:t>
            </w:r>
            <w:proofErr w:type="gramEnd"/>
            <w:r w:rsidRPr="003C69E0">
              <w:t xml:space="preserve"> 237.20</w:t>
            </w:r>
          </w:p>
        </w:tc>
        <w:tc>
          <w:tcPr>
            <w:tcW w:w="2560" w:type="dxa"/>
            <w:noWrap/>
            <w:hideMark/>
          </w:tcPr>
          <w:p w14:paraId="539C0BF9" w14:textId="77777777" w:rsidR="00B52FE0" w:rsidRPr="003C69E0" w:rsidRDefault="00B52FE0" w:rsidP="00551C28">
            <w:proofErr w:type="gramStart"/>
            <w:r w:rsidRPr="003C69E0">
              <w:t>27 ;</w:t>
            </w:r>
            <w:proofErr w:type="gramEnd"/>
            <w:r w:rsidRPr="003C69E0">
              <w:t xml:space="preserve"> 19</w:t>
            </w:r>
          </w:p>
        </w:tc>
        <w:tc>
          <w:tcPr>
            <w:tcW w:w="2380" w:type="dxa"/>
            <w:noWrap/>
            <w:hideMark/>
          </w:tcPr>
          <w:p w14:paraId="24842B79" w14:textId="77777777" w:rsidR="00B52FE0" w:rsidRPr="003C69E0" w:rsidRDefault="00B52FE0" w:rsidP="00551C28">
            <w:r w:rsidRPr="003C69E0">
              <w:t>2.56</w:t>
            </w:r>
          </w:p>
        </w:tc>
      </w:tr>
      <w:tr w:rsidR="00B52FE0" w:rsidRPr="003C69E0" w14:paraId="018E4A27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5DC41460" w14:textId="77777777" w:rsidR="00B52FE0" w:rsidRPr="003C69E0" w:rsidRDefault="00B52FE0" w:rsidP="00551C28">
            <w:proofErr w:type="spellStart"/>
            <w:r w:rsidRPr="003C69E0">
              <w:t>Heptadecanoylcarnitin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464E801D" w14:textId="77777777" w:rsidR="00B52FE0" w:rsidRPr="003C69E0" w:rsidRDefault="00B52FE0" w:rsidP="00551C28">
            <w:r w:rsidRPr="003C69E0">
              <w:t>414.50</w:t>
            </w:r>
          </w:p>
        </w:tc>
        <w:tc>
          <w:tcPr>
            <w:tcW w:w="2060" w:type="dxa"/>
            <w:noWrap/>
            <w:hideMark/>
          </w:tcPr>
          <w:p w14:paraId="4C95BF30" w14:textId="77777777" w:rsidR="00B52FE0" w:rsidRPr="003C69E0" w:rsidRDefault="00B52FE0" w:rsidP="00551C28">
            <w:r w:rsidRPr="003C69E0">
              <w:t>85.10</w:t>
            </w:r>
          </w:p>
        </w:tc>
        <w:tc>
          <w:tcPr>
            <w:tcW w:w="2560" w:type="dxa"/>
            <w:noWrap/>
            <w:hideMark/>
          </w:tcPr>
          <w:p w14:paraId="27D4686F" w14:textId="77777777" w:rsidR="00B52FE0" w:rsidRPr="003C69E0" w:rsidRDefault="00B52FE0" w:rsidP="00551C28">
            <w:r w:rsidRPr="003C69E0">
              <w:t>26</w:t>
            </w:r>
          </w:p>
        </w:tc>
        <w:tc>
          <w:tcPr>
            <w:tcW w:w="2380" w:type="dxa"/>
            <w:noWrap/>
            <w:hideMark/>
          </w:tcPr>
          <w:p w14:paraId="1AB7358E" w14:textId="77777777" w:rsidR="00B52FE0" w:rsidRPr="003C69E0" w:rsidRDefault="00B52FE0" w:rsidP="00551C28">
            <w:r w:rsidRPr="003C69E0">
              <w:t>2.48</w:t>
            </w:r>
          </w:p>
        </w:tc>
      </w:tr>
      <w:tr w:rsidR="00B52FE0" w:rsidRPr="003C69E0" w14:paraId="33ACF1DF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4ABF6B2C" w14:textId="77777777" w:rsidR="00B52FE0" w:rsidRPr="003C69E0" w:rsidRDefault="00B52FE0" w:rsidP="00551C28">
            <w:r w:rsidRPr="003C69E0">
              <w:t>[(3R)-3-Hydroxyhexadecanoyl]-L-carnitine</w:t>
            </w:r>
          </w:p>
        </w:tc>
        <w:tc>
          <w:tcPr>
            <w:tcW w:w="2640" w:type="dxa"/>
            <w:noWrap/>
            <w:hideMark/>
          </w:tcPr>
          <w:p w14:paraId="2C7F48E2" w14:textId="77777777" w:rsidR="00B52FE0" w:rsidRPr="003C69E0" w:rsidRDefault="00B52FE0" w:rsidP="00551C28">
            <w:r w:rsidRPr="003C69E0">
              <w:t>416.30</w:t>
            </w:r>
          </w:p>
        </w:tc>
        <w:tc>
          <w:tcPr>
            <w:tcW w:w="2060" w:type="dxa"/>
            <w:noWrap/>
            <w:hideMark/>
          </w:tcPr>
          <w:p w14:paraId="2A1BD980" w14:textId="77777777" w:rsidR="00B52FE0" w:rsidRPr="003C69E0" w:rsidRDefault="00B52FE0" w:rsidP="00551C28">
            <w:proofErr w:type="gramStart"/>
            <w:r w:rsidRPr="003C69E0">
              <w:t>85.10 ;</w:t>
            </w:r>
            <w:proofErr w:type="gramEnd"/>
            <w:r w:rsidRPr="003C69E0">
              <w:t xml:space="preserve"> 145.00</w:t>
            </w:r>
          </w:p>
        </w:tc>
        <w:tc>
          <w:tcPr>
            <w:tcW w:w="2560" w:type="dxa"/>
            <w:noWrap/>
            <w:hideMark/>
          </w:tcPr>
          <w:p w14:paraId="0973BD59" w14:textId="77777777" w:rsidR="00B52FE0" w:rsidRPr="003C69E0" w:rsidRDefault="00B52FE0" w:rsidP="00551C28">
            <w:proofErr w:type="gramStart"/>
            <w:r w:rsidRPr="003C69E0">
              <w:t>28 ;</w:t>
            </w:r>
            <w:proofErr w:type="gramEnd"/>
            <w:r w:rsidRPr="003C69E0">
              <w:t xml:space="preserve"> 21</w:t>
            </w:r>
          </w:p>
        </w:tc>
        <w:tc>
          <w:tcPr>
            <w:tcW w:w="2380" w:type="dxa"/>
            <w:noWrap/>
            <w:hideMark/>
          </w:tcPr>
          <w:p w14:paraId="3833BB80" w14:textId="77777777" w:rsidR="00B52FE0" w:rsidRPr="003C69E0" w:rsidRDefault="00B52FE0" w:rsidP="00551C28">
            <w:r w:rsidRPr="003C69E0">
              <w:t>3.75</w:t>
            </w:r>
          </w:p>
        </w:tc>
      </w:tr>
      <w:tr w:rsidR="00B52FE0" w:rsidRPr="003C69E0" w14:paraId="7BFBD434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0CC7BFB9" w14:textId="77777777" w:rsidR="00B52FE0" w:rsidRPr="003C69E0" w:rsidRDefault="00B52FE0" w:rsidP="00551C28">
            <w:proofErr w:type="gramStart"/>
            <w:r w:rsidRPr="003C69E0">
              <w:t>Cis,cis</w:t>
            </w:r>
            <w:proofErr w:type="gramEnd"/>
            <w:r w:rsidRPr="003C69E0">
              <w:t>-9,12-Octadecadienoyl-L-carnitine</w:t>
            </w:r>
          </w:p>
        </w:tc>
        <w:tc>
          <w:tcPr>
            <w:tcW w:w="2640" w:type="dxa"/>
            <w:noWrap/>
            <w:hideMark/>
          </w:tcPr>
          <w:p w14:paraId="6612C929" w14:textId="77777777" w:rsidR="00B52FE0" w:rsidRPr="003C69E0" w:rsidRDefault="00B52FE0" w:rsidP="00551C28">
            <w:r w:rsidRPr="003C69E0">
              <w:t>424.60</w:t>
            </w:r>
          </w:p>
        </w:tc>
        <w:tc>
          <w:tcPr>
            <w:tcW w:w="2060" w:type="dxa"/>
            <w:noWrap/>
            <w:hideMark/>
          </w:tcPr>
          <w:p w14:paraId="79BC297F" w14:textId="77777777" w:rsidR="00B52FE0" w:rsidRPr="003C69E0" w:rsidRDefault="00B52FE0" w:rsidP="00551C28">
            <w:r w:rsidRPr="003C69E0">
              <w:t>85.10</w:t>
            </w:r>
          </w:p>
        </w:tc>
        <w:tc>
          <w:tcPr>
            <w:tcW w:w="2560" w:type="dxa"/>
            <w:noWrap/>
            <w:hideMark/>
          </w:tcPr>
          <w:p w14:paraId="4290D3CA" w14:textId="77777777" w:rsidR="00B52FE0" w:rsidRPr="003C69E0" w:rsidRDefault="00B52FE0" w:rsidP="00551C28">
            <w:r w:rsidRPr="003C69E0">
              <w:t>20</w:t>
            </w:r>
          </w:p>
        </w:tc>
        <w:tc>
          <w:tcPr>
            <w:tcW w:w="2380" w:type="dxa"/>
            <w:noWrap/>
            <w:hideMark/>
          </w:tcPr>
          <w:p w14:paraId="4919C087" w14:textId="77777777" w:rsidR="00B52FE0" w:rsidRPr="003C69E0" w:rsidRDefault="00B52FE0" w:rsidP="00551C28">
            <w:r w:rsidRPr="003C69E0">
              <w:t>2.49</w:t>
            </w:r>
          </w:p>
        </w:tc>
      </w:tr>
      <w:tr w:rsidR="00B52FE0" w:rsidRPr="003C69E0" w14:paraId="48B5682A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0708D4F1" w14:textId="77777777" w:rsidR="00B52FE0" w:rsidRPr="003C69E0" w:rsidRDefault="00B52FE0" w:rsidP="00551C28">
            <w:r w:rsidRPr="003C69E0">
              <w:t>Oleoyl-L-carnitine</w:t>
            </w:r>
          </w:p>
        </w:tc>
        <w:tc>
          <w:tcPr>
            <w:tcW w:w="2640" w:type="dxa"/>
            <w:noWrap/>
            <w:hideMark/>
          </w:tcPr>
          <w:p w14:paraId="78DDD360" w14:textId="77777777" w:rsidR="00B52FE0" w:rsidRPr="003C69E0" w:rsidRDefault="00B52FE0" w:rsidP="00551C28">
            <w:r w:rsidRPr="003C69E0">
              <w:t>426.40</w:t>
            </w:r>
          </w:p>
        </w:tc>
        <w:tc>
          <w:tcPr>
            <w:tcW w:w="2060" w:type="dxa"/>
            <w:noWrap/>
            <w:hideMark/>
          </w:tcPr>
          <w:p w14:paraId="7103020F" w14:textId="77777777" w:rsidR="00B52FE0" w:rsidRPr="003C69E0" w:rsidRDefault="00B52FE0" w:rsidP="00551C28">
            <w:r w:rsidRPr="003C69E0">
              <w:t>85.10</w:t>
            </w:r>
          </w:p>
        </w:tc>
        <w:tc>
          <w:tcPr>
            <w:tcW w:w="2560" w:type="dxa"/>
            <w:noWrap/>
            <w:hideMark/>
          </w:tcPr>
          <w:p w14:paraId="1B72E0C7" w14:textId="77777777" w:rsidR="00B52FE0" w:rsidRPr="003C69E0" w:rsidRDefault="00B52FE0" w:rsidP="00551C28">
            <w:r w:rsidRPr="003C69E0">
              <w:t>27</w:t>
            </w:r>
          </w:p>
        </w:tc>
        <w:tc>
          <w:tcPr>
            <w:tcW w:w="2380" w:type="dxa"/>
            <w:noWrap/>
            <w:hideMark/>
          </w:tcPr>
          <w:p w14:paraId="2125F85A" w14:textId="77777777" w:rsidR="00B52FE0" w:rsidRPr="003C69E0" w:rsidRDefault="00B52FE0" w:rsidP="00551C28">
            <w:r w:rsidRPr="003C69E0">
              <w:t>2.44</w:t>
            </w:r>
          </w:p>
        </w:tc>
      </w:tr>
      <w:tr w:rsidR="00B52FE0" w:rsidRPr="003C69E0" w14:paraId="6AA9163C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7269FA6E" w14:textId="77777777" w:rsidR="00B52FE0" w:rsidRPr="003C69E0" w:rsidRDefault="00B52FE0" w:rsidP="00551C28">
            <w:proofErr w:type="spellStart"/>
            <w:r w:rsidRPr="003C69E0">
              <w:t>Stearoylcarnitin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66B952BB" w14:textId="77777777" w:rsidR="00B52FE0" w:rsidRPr="003C69E0" w:rsidRDefault="00B52FE0" w:rsidP="00551C28">
            <w:r w:rsidRPr="003C69E0">
              <w:t>428.00</w:t>
            </w:r>
          </w:p>
        </w:tc>
        <w:tc>
          <w:tcPr>
            <w:tcW w:w="2060" w:type="dxa"/>
            <w:noWrap/>
            <w:hideMark/>
          </w:tcPr>
          <w:p w14:paraId="6EA7CB0A" w14:textId="77777777" w:rsidR="00B52FE0" w:rsidRPr="003C69E0" w:rsidRDefault="00B52FE0" w:rsidP="00551C28">
            <w:proofErr w:type="gramStart"/>
            <w:r w:rsidRPr="003C69E0">
              <w:t>85.10 ;</w:t>
            </w:r>
            <w:proofErr w:type="gramEnd"/>
            <w:r w:rsidRPr="003C69E0">
              <w:t xml:space="preserve"> 267.30</w:t>
            </w:r>
          </w:p>
        </w:tc>
        <w:tc>
          <w:tcPr>
            <w:tcW w:w="2560" w:type="dxa"/>
            <w:noWrap/>
            <w:hideMark/>
          </w:tcPr>
          <w:p w14:paraId="3625292F" w14:textId="77777777" w:rsidR="00B52FE0" w:rsidRPr="003C69E0" w:rsidRDefault="00B52FE0" w:rsidP="00551C28">
            <w:proofErr w:type="gramStart"/>
            <w:r w:rsidRPr="003C69E0">
              <w:t>27 ;</w:t>
            </w:r>
            <w:proofErr w:type="gramEnd"/>
            <w:r w:rsidRPr="003C69E0">
              <w:t xml:space="preserve"> 20</w:t>
            </w:r>
          </w:p>
        </w:tc>
        <w:tc>
          <w:tcPr>
            <w:tcW w:w="2380" w:type="dxa"/>
            <w:noWrap/>
            <w:hideMark/>
          </w:tcPr>
          <w:p w14:paraId="4AA9AEF0" w14:textId="77777777" w:rsidR="00B52FE0" w:rsidRPr="003C69E0" w:rsidRDefault="00B52FE0" w:rsidP="00551C28">
            <w:r w:rsidRPr="003C69E0">
              <w:t>2.41</w:t>
            </w:r>
          </w:p>
        </w:tc>
      </w:tr>
      <w:tr w:rsidR="00B52FE0" w:rsidRPr="003C69E0" w14:paraId="4021C749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73C6EEF5" w14:textId="77777777" w:rsidR="00B52FE0" w:rsidRPr="003C69E0" w:rsidRDefault="00B52FE0" w:rsidP="00551C28">
            <w:r w:rsidRPr="003C69E0">
              <w:t>[(3R)-3-Hydroxyoctadecanoyl]-L-carnitine</w:t>
            </w:r>
          </w:p>
        </w:tc>
        <w:tc>
          <w:tcPr>
            <w:tcW w:w="2640" w:type="dxa"/>
            <w:noWrap/>
            <w:hideMark/>
          </w:tcPr>
          <w:p w14:paraId="31CA342D" w14:textId="77777777" w:rsidR="00B52FE0" w:rsidRPr="003C69E0" w:rsidRDefault="00B52FE0" w:rsidP="00551C28">
            <w:r w:rsidRPr="003C69E0">
              <w:t>444.40</w:t>
            </w:r>
          </w:p>
        </w:tc>
        <w:tc>
          <w:tcPr>
            <w:tcW w:w="2060" w:type="dxa"/>
            <w:noWrap/>
            <w:hideMark/>
          </w:tcPr>
          <w:p w14:paraId="35406FE6" w14:textId="77777777" w:rsidR="00B52FE0" w:rsidRPr="003C69E0" w:rsidRDefault="00B52FE0" w:rsidP="00551C28">
            <w:proofErr w:type="gramStart"/>
            <w:r w:rsidRPr="003C69E0">
              <w:t>85.10 ;</w:t>
            </w:r>
            <w:proofErr w:type="gramEnd"/>
            <w:r w:rsidRPr="003C69E0">
              <w:t xml:space="preserve"> 145.00</w:t>
            </w:r>
          </w:p>
        </w:tc>
        <w:tc>
          <w:tcPr>
            <w:tcW w:w="2560" w:type="dxa"/>
            <w:noWrap/>
            <w:hideMark/>
          </w:tcPr>
          <w:p w14:paraId="0411A453" w14:textId="77777777" w:rsidR="00B52FE0" w:rsidRPr="003C69E0" w:rsidRDefault="00B52FE0" w:rsidP="00551C28">
            <w:proofErr w:type="gramStart"/>
            <w:r w:rsidRPr="003C69E0">
              <w:t>29 ;</w:t>
            </w:r>
            <w:proofErr w:type="gramEnd"/>
            <w:r w:rsidRPr="003C69E0">
              <w:t xml:space="preserve"> 22</w:t>
            </w:r>
          </w:p>
        </w:tc>
        <w:tc>
          <w:tcPr>
            <w:tcW w:w="2380" w:type="dxa"/>
            <w:noWrap/>
            <w:hideMark/>
          </w:tcPr>
          <w:p w14:paraId="33D9A87E" w14:textId="77777777" w:rsidR="00B52FE0" w:rsidRPr="003C69E0" w:rsidRDefault="00B52FE0" w:rsidP="00551C28">
            <w:r w:rsidRPr="003C69E0">
              <w:t>3.63</w:t>
            </w:r>
          </w:p>
        </w:tc>
      </w:tr>
      <w:tr w:rsidR="00B52FE0" w:rsidRPr="003C69E0" w14:paraId="30311A8E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6AE7095E" w14:textId="77777777" w:rsidR="00B52FE0" w:rsidRPr="003C69E0" w:rsidRDefault="00B52FE0" w:rsidP="00551C28">
            <w:proofErr w:type="spellStart"/>
            <w:r w:rsidRPr="003C69E0">
              <w:t>Arachidonyl</w:t>
            </w:r>
            <w:proofErr w:type="spellEnd"/>
            <w:r w:rsidRPr="003C69E0">
              <w:t>-L-carnitine</w:t>
            </w:r>
          </w:p>
        </w:tc>
        <w:tc>
          <w:tcPr>
            <w:tcW w:w="2640" w:type="dxa"/>
            <w:noWrap/>
            <w:hideMark/>
          </w:tcPr>
          <w:p w14:paraId="3C5F50C9" w14:textId="77777777" w:rsidR="00B52FE0" w:rsidRPr="003C69E0" w:rsidRDefault="00B52FE0" w:rsidP="00551C28">
            <w:r w:rsidRPr="003C69E0">
              <w:t>448.30</w:t>
            </w:r>
          </w:p>
        </w:tc>
        <w:tc>
          <w:tcPr>
            <w:tcW w:w="2060" w:type="dxa"/>
            <w:noWrap/>
            <w:hideMark/>
          </w:tcPr>
          <w:p w14:paraId="2FAB0FC1" w14:textId="77777777" w:rsidR="00B52FE0" w:rsidRPr="003C69E0" w:rsidRDefault="00B52FE0" w:rsidP="00551C28">
            <w:proofErr w:type="gramStart"/>
            <w:r w:rsidRPr="003C69E0">
              <w:t>60.10 ;</w:t>
            </w:r>
            <w:proofErr w:type="gramEnd"/>
            <w:r w:rsidRPr="003C69E0">
              <w:t xml:space="preserve"> 85.10</w:t>
            </w:r>
          </w:p>
        </w:tc>
        <w:tc>
          <w:tcPr>
            <w:tcW w:w="2560" w:type="dxa"/>
            <w:noWrap/>
            <w:hideMark/>
          </w:tcPr>
          <w:p w14:paraId="508825B2" w14:textId="77777777" w:rsidR="00B52FE0" w:rsidRPr="003C69E0" w:rsidRDefault="00B52FE0" w:rsidP="00551C28">
            <w:proofErr w:type="gramStart"/>
            <w:r w:rsidRPr="003C69E0">
              <w:t>23 ;</w:t>
            </w:r>
            <w:proofErr w:type="gramEnd"/>
            <w:r w:rsidRPr="003C69E0">
              <w:t xml:space="preserve"> 29</w:t>
            </w:r>
          </w:p>
        </w:tc>
        <w:tc>
          <w:tcPr>
            <w:tcW w:w="2380" w:type="dxa"/>
            <w:noWrap/>
            <w:hideMark/>
          </w:tcPr>
          <w:p w14:paraId="121AFB8D" w14:textId="77777777" w:rsidR="00B52FE0" w:rsidRPr="003C69E0" w:rsidRDefault="00B52FE0" w:rsidP="00551C28">
            <w:r w:rsidRPr="003C69E0">
              <w:t>2.40</w:t>
            </w:r>
          </w:p>
        </w:tc>
      </w:tr>
      <w:tr w:rsidR="00B52FE0" w:rsidRPr="003C69E0" w14:paraId="559F0D99" w14:textId="77777777" w:rsidTr="00551C28">
        <w:trPr>
          <w:trHeight w:val="315"/>
        </w:trPr>
        <w:tc>
          <w:tcPr>
            <w:tcW w:w="5600" w:type="dxa"/>
            <w:noWrap/>
            <w:hideMark/>
          </w:tcPr>
          <w:p w14:paraId="66D47441" w14:textId="77777777" w:rsidR="00B52FE0" w:rsidRPr="003C69E0" w:rsidRDefault="00B52FE0" w:rsidP="00551C28">
            <w:proofErr w:type="spellStart"/>
            <w:r w:rsidRPr="003C69E0">
              <w:t>Hypotaurin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7F7CC411" w14:textId="77777777" w:rsidR="00B52FE0" w:rsidRPr="003C69E0" w:rsidRDefault="00B52FE0" w:rsidP="00551C28">
            <w:r w:rsidRPr="003C69E0">
              <w:t>110.03</w:t>
            </w:r>
          </w:p>
        </w:tc>
        <w:tc>
          <w:tcPr>
            <w:tcW w:w="2060" w:type="dxa"/>
            <w:noWrap/>
            <w:hideMark/>
          </w:tcPr>
          <w:p w14:paraId="707AB3F0" w14:textId="77777777" w:rsidR="00B52FE0" w:rsidRPr="003C69E0" w:rsidRDefault="00B52FE0" w:rsidP="00551C28">
            <w:proofErr w:type="gramStart"/>
            <w:r w:rsidRPr="003C69E0">
              <w:t>30 ;</w:t>
            </w:r>
            <w:proofErr w:type="gramEnd"/>
            <w:r w:rsidRPr="003C69E0">
              <w:t xml:space="preserve"> 92</w:t>
            </w:r>
          </w:p>
        </w:tc>
        <w:tc>
          <w:tcPr>
            <w:tcW w:w="2560" w:type="dxa"/>
            <w:noWrap/>
            <w:hideMark/>
          </w:tcPr>
          <w:p w14:paraId="2E55F074" w14:textId="77777777" w:rsidR="00B52FE0" w:rsidRPr="003C69E0" w:rsidRDefault="00B52FE0" w:rsidP="00551C28">
            <w:proofErr w:type="gramStart"/>
            <w:r w:rsidRPr="003C69E0">
              <w:t>15 ;</w:t>
            </w:r>
            <w:proofErr w:type="gramEnd"/>
            <w:r w:rsidRPr="003C69E0">
              <w:t xml:space="preserve"> 5</w:t>
            </w:r>
          </w:p>
        </w:tc>
        <w:tc>
          <w:tcPr>
            <w:tcW w:w="2380" w:type="dxa"/>
            <w:noWrap/>
            <w:hideMark/>
          </w:tcPr>
          <w:p w14:paraId="31F66C21" w14:textId="77777777" w:rsidR="00B52FE0" w:rsidRPr="003C69E0" w:rsidRDefault="00B52FE0" w:rsidP="00551C28">
            <w:r w:rsidRPr="003C69E0">
              <w:t>8.01</w:t>
            </w:r>
          </w:p>
        </w:tc>
      </w:tr>
    </w:tbl>
    <w:p w14:paraId="393ED9A6" w14:textId="77777777" w:rsidR="003053D3" w:rsidRDefault="003053D3"/>
    <w:p w14:paraId="05911053" w14:textId="09C0B142" w:rsidR="00A708EA" w:rsidRPr="00DC1CD1" w:rsidRDefault="00A708EA" w:rsidP="00A708EA">
      <w:pPr>
        <w:rPr>
          <w:sz w:val="22"/>
          <w:szCs w:val="22"/>
        </w:rPr>
      </w:pPr>
    </w:p>
    <w:sectPr w:rsidR="00A708EA" w:rsidRPr="00DC1CD1" w:rsidSect="001A658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3D3"/>
    <w:rsid w:val="00004DA6"/>
    <w:rsid w:val="00014789"/>
    <w:rsid w:val="000422AF"/>
    <w:rsid w:val="000608AB"/>
    <w:rsid w:val="00083E9F"/>
    <w:rsid w:val="000856F5"/>
    <w:rsid w:val="00091F9E"/>
    <w:rsid w:val="00093F30"/>
    <w:rsid w:val="000A1CD2"/>
    <w:rsid w:val="000A76B4"/>
    <w:rsid w:val="000B19E3"/>
    <w:rsid w:val="000C0F7A"/>
    <w:rsid w:val="000E64BD"/>
    <w:rsid w:val="000F20F2"/>
    <w:rsid w:val="0010169E"/>
    <w:rsid w:val="001134A2"/>
    <w:rsid w:val="00137B4E"/>
    <w:rsid w:val="001427AC"/>
    <w:rsid w:val="0016162C"/>
    <w:rsid w:val="00170FC7"/>
    <w:rsid w:val="001726EC"/>
    <w:rsid w:val="00181BD3"/>
    <w:rsid w:val="00185D53"/>
    <w:rsid w:val="00190EB8"/>
    <w:rsid w:val="0019595A"/>
    <w:rsid w:val="00197F13"/>
    <w:rsid w:val="001A6587"/>
    <w:rsid w:val="001B0989"/>
    <w:rsid w:val="001B1063"/>
    <w:rsid w:val="001C2E4E"/>
    <w:rsid w:val="0020090F"/>
    <w:rsid w:val="00203D3E"/>
    <w:rsid w:val="00211F3E"/>
    <w:rsid w:val="002331D1"/>
    <w:rsid w:val="002366EB"/>
    <w:rsid w:val="00240D70"/>
    <w:rsid w:val="00253D5E"/>
    <w:rsid w:val="00261D4F"/>
    <w:rsid w:val="002857FF"/>
    <w:rsid w:val="002A2D41"/>
    <w:rsid w:val="002B0EE1"/>
    <w:rsid w:val="002B1D03"/>
    <w:rsid w:val="002D26ED"/>
    <w:rsid w:val="003018A7"/>
    <w:rsid w:val="003053D3"/>
    <w:rsid w:val="00310DF6"/>
    <w:rsid w:val="00313AE4"/>
    <w:rsid w:val="00332A6F"/>
    <w:rsid w:val="00332C37"/>
    <w:rsid w:val="00336724"/>
    <w:rsid w:val="0034300B"/>
    <w:rsid w:val="0035625D"/>
    <w:rsid w:val="00365595"/>
    <w:rsid w:val="003753C7"/>
    <w:rsid w:val="003759A6"/>
    <w:rsid w:val="00382394"/>
    <w:rsid w:val="00383BEC"/>
    <w:rsid w:val="003A3273"/>
    <w:rsid w:val="003A7F22"/>
    <w:rsid w:val="003B473E"/>
    <w:rsid w:val="003B6F53"/>
    <w:rsid w:val="003C2D42"/>
    <w:rsid w:val="003E28CF"/>
    <w:rsid w:val="003E431D"/>
    <w:rsid w:val="003E4996"/>
    <w:rsid w:val="0040185E"/>
    <w:rsid w:val="00401DC5"/>
    <w:rsid w:val="00406773"/>
    <w:rsid w:val="00407EC4"/>
    <w:rsid w:val="004229C0"/>
    <w:rsid w:val="00434311"/>
    <w:rsid w:val="0045543D"/>
    <w:rsid w:val="00455BF6"/>
    <w:rsid w:val="00463DCB"/>
    <w:rsid w:val="004679C4"/>
    <w:rsid w:val="00476980"/>
    <w:rsid w:val="00476F42"/>
    <w:rsid w:val="00493E40"/>
    <w:rsid w:val="004A0F6F"/>
    <w:rsid w:val="004A5D65"/>
    <w:rsid w:val="004A654E"/>
    <w:rsid w:val="004B16D6"/>
    <w:rsid w:val="004E7230"/>
    <w:rsid w:val="004F6670"/>
    <w:rsid w:val="004F7348"/>
    <w:rsid w:val="00512920"/>
    <w:rsid w:val="00553D04"/>
    <w:rsid w:val="00562B28"/>
    <w:rsid w:val="00564B8E"/>
    <w:rsid w:val="00581EF6"/>
    <w:rsid w:val="005876AA"/>
    <w:rsid w:val="005D069B"/>
    <w:rsid w:val="005F1F8A"/>
    <w:rsid w:val="00610E2E"/>
    <w:rsid w:val="006127CD"/>
    <w:rsid w:val="00613C22"/>
    <w:rsid w:val="00615B56"/>
    <w:rsid w:val="00630832"/>
    <w:rsid w:val="00635F8B"/>
    <w:rsid w:val="00652BAE"/>
    <w:rsid w:val="00671397"/>
    <w:rsid w:val="00675836"/>
    <w:rsid w:val="006873D5"/>
    <w:rsid w:val="006900B2"/>
    <w:rsid w:val="006A6829"/>
    <w:rsid w:val="006B0DCD"/>
    <w:rsid w:val="006B51E0"/>
    <w:rsid w:val="006B5AE5"/>
    <w:rsid w:val="006B5D2A"/>
    <w:rsid w:val="006C3D86"/>
    <w:rsid w:val="006D66EC"/>
    <w:rsid w:val="006F389E"/>
    <w:rsid w:val="006F4EBD"/>
    <w:rsid w:val="00707F63"/>
    <w:rsid w:val="00722F69"/>
    <w:rsid w:val="00724591"/>
    <w:rsid w:val="00725BDE"/>
    <w:rsid w:val="00730886"/>
    <w:rsid w:val="00737B3A"/>
    <w:rsid w:val="00744DA0"/>
    <w:rsid w:val="00754C96"/>
    <w:rsid w:val="007A1FF5"/>
    <w:rsid w:val="007A78B1"/>
    <w:rsid w:val="007B1564"/>
    <w:rsid w:val="007B5985"/>
    <w:rsid w:val="007B69B7"/>
    <w:rsid w:val="007C30FE"/>
    <w:rsid w:val="007C52A2"/>
    <w:rsid w:val="007D0496"/>
    <w:rsid w:val="007F0598"/>
    <w:rsid w:val="007F5D26"/>
    <w:rsid w:val="00812235"/>
    <w:rsid w:val="008143AD"/>
    <w:rsid w:val="00825DB3"/>
    <w:rsid w:val="00830684"/>
    <w:rsid w:val="008400B4"/>
    <w:rsid w:val="00840B47"/>
    <w:rsid w:val="00844855"/>
    <w:rsid w:val="00850714"/>
    <w:rsid w:val="008770DC"/>
    <w:rsid w:val="00880841"/>
    <w:rsid w:val="00893659"/>
    <w:rsid w:val="008A7223"/>
    <w:rsid w:val="008D1176"/>
    <w:rsid w:val="008D7E1F"/>
    <w:rsid w:val="008E1C0E"/>
    <w:rsid w:val="009228F1"/>
    <w:rsid w:val="00933F26"/>
    <w:rsid w:val="0094442C"/>
    <w:rsid w:val="00976CA3"/>
    <w:rsid w:val="00987C09"/>
    <w:rsid w:val="00990C82"/>
    <w:rsid w:val="00995249"/>
    <w:rsid w:val="009A7826"/>
    <w:rsid w:val="009B622D"/>
    <w:rsid w:val="009C12D3"/>
    <w:rsid w:val="009C4F8B"/>
    <w:rsid w:val="009C5C6F"/>
    <w:rsid w:val="009D3F75"/>
    <w:rsid w:val="009E0537"/>
    <w:rsid w:val="009E6641"/>
    <w:rsid w:val="009E74D3"/>
    <w:rsid w:val="009F384A"/>
    <w:rsid w:val="009F505E"/>
    <w:rsid w:val="00A018B1"/>
    <w:rsid w:val="00A02516"/>
    <w:rsid w:val="00A05CAD"/>
    <w:rsid w:val="00A2664D"/>
    <w:rsid w:val="00A321C3"/>
    <w:rsid w:val="00A3431E"/>
    <w:rsid w:val="00A3726F"/>
    <w:rsid w:val="00A4133F"/>
    <w:rsid w:val="00A475EC"/>
    <w:rsid w:val="00A708EA"/>
    <w:rsid w:val="00A7243E"/>
    <w:rsid w:val="00A80732"/>
    <w:rsid w:val="00A8785A"/>
    <w:rsid w:val="00A976ED"/>
    <w:rsid w:val="00AA0E38"/>
    <w:rsid w:val="00AA69FE"/>
    <w:rsid w:val="00AB37C3"/>
    <w:rsid w:val="00AB4006"/>
    <w:rsid w:val="00AB5AE7"/>
    <w:rsid w:val="00AD5FAD"/>
    <w:rsid w:val="00AE07DB"/>
    <w:rsid w:val="00AE5CFB"/>
    <w:rsid w:val="00AF00B5"/>
    <w:rsid w:val="00AF0CF3"/>
    <w:rsid w:val="00AF2A98"/>
    <w:rsid w:val="00AF6F7B"/>
    <w:rsid w:val="00B01153"/>
    <w:rsid w:val="00B0323A"/>
    <w:rsid w:val="00B41089"/>
    <w:rsid w:val="00B51B3C"/>
    <w:rsid w:val="00B52FE0"/>
    <w:rsid w:val="00B6494E"/>
    <w:rsid w:val="00B856AC"/>
    <w:rsid w:val="00B86767"/>
    <w:rsid w:val="00BA3A33"/>
    <w:rsid w:val="00BC4693"/>
    <w:rsid w:val="00BC5BED"/>
    <w:rsid w:val="00BD00B2"/>
    <w:rsid w:val="00BD1FC5"/>
    <w:rsid w:val="00BE04A4"/>
    <w:rsid w:val="00BE6AAB"/>
    <w:rsid w:val="00BF025A"/>
    <w:rsid w:val="00BF1106"/>
    <w:rsid w:val="00C0452D"/>
    <w:rsid w:val="00C11172"/>
    <w:rsid w:val="00C25B56"/>
    <w:rsid w:val="00C32F40"/>
    <w:rsid w:val="00C44AC3"/>
    <w:rsid w:val="00C45586"/>
    <w:rsid w:val="00C50325"/>
    <w:rsid w:val="00C5726D"/>
    <w:rsid w:val="00C606E5"/>
    <w:rsid w:val="00C813AA"/>
    <w:rsid w:val="00C828B3"/>
    <w:rsid w:val="00C90B66"/>
    <w:rsid w:val="00C914BC"/>
    <w:rsid w:val="00CA2449"/>
    <w:rsid w:val="00CA335D"/>
    <w:rsid w:val="00CB7A44"/>
    <w:rsid w:val="00CC2B4E"/>
    <w:rsid w:val="00CC41F5"/>
    <w:rsid w:val="00CD5735"/>
    <w:rsid w:val="00CE4951"/>
    <w:rsid w:val="00CE5B61"/>
    <w:rsid w:val="00CF2B73"/>
    <w:rsid w:val="00D01DE0"/>
    <w:rsid w:val="00D23A92"/>
    <w:rsid w:val="00D23FFC"/>
    <w:rsid w:val="00D27008"/>
    <w:rsid w:val="00D3552B"/>
    <w:rsid w:val="00D52205"/>
    <w:rsid w:val="00D65E96"/>
    <w:rsid w:val="00D758FB"/>
    <w:rsid w:val="00D83A24"/>
    <w:rsid w:val="00DA2132"/>
    <w:rsid w:val="00DC1CD1"/>
    <w:rsid w:val="00DC6318"/>
    <w:rsid w:val="00DD43C4"/>
    <w:rsid w:val="00DD4E32"/>
    <w:rsid w:val="00DE79A6"/>
    <w:rsid w:val="00E12E01"/>
    <w:rsid w:val="00E34F7B"/>
    <w:rsid w:val="00E378B8"/>
    <w:rsid w:val="00E42159"/>
    <w:rsid w:val="00E4721E"/>
    <w:rsid w:val="00E5215E"/>
    <w:rsid w:val="00E53D2E"/>
    <w:rsid w:val="00E62CD8"/>
    <w:rsid w:val="00E636F4"/>
    <w:rsid w:val="00E76232"/>
    <w:rsid w:val="00E8070E"/>
    <w:rsid w:val="00E8380E"/>
    <w:rsid w:val="00E93A57"/>
    <w:rsid w:val="00EC5DF7"/>
    <w:rsid w:val="00EE6993"/>
    <w:rsid w:val="00EF421A"/>
    <w:rsid w:val="00EF4660"/>
    <w:rsid w:val="00EF54A1"/>
    <w:rsid w:val="00F10D0C"/>
    <w:rsid w:val="00F44EDD"/>
    <w:rsid w:val="00F46D1E"/>
    <w:rsid w:val="00F67455"/>
    <w:rsid w:val="00FC1D54"/>
    <w:rsid w:val="00FC3EC9"/>
    <w:rsid w:val="00FC48B2"/>
    <w:rsid w:val="00FE6B0A"/>
    <w:rsid w:val="00FF0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2CEC2B3"/>
  <w15:chartTrackingRefBased/>
  <w15:docId w15:val="{2B403A64-9641-7A4E-884A-CB92C3822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B52FE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52FE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52FE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52FE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0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52FE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0"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52FE0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52FE0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0"/>
      <w:sz w:val="22"/>
      <w:szCs w:val="22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52FE0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2"/>
      <w:szCs w:val="22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52FE0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0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E1C0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fr-CH" w:eastAsia="fr-FR"/>
      <w14:ligatures w14:val="none"/>
    </w:rPr>
  </w:style>
  <w:style w:type="character" w:customStyle="1" w:styleId="Titre1Car">
    <w:name w:val="Titre 1 Car"/>
    <w:basedOn w:val="Policepardfaut"/>
    <w:link w:val="Titre1"/>
    <w:uiPriority w:val="9"/>
    <w:rsid w:val="00B52FE0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B52FE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B52FE0"/>
    <w:rPr>
      <w:rFonts w:eastAsiaTheme="majorEastAsia" w:cstheme="majorBidi"/>
      <w:color w:val="2F5496" w:themeColor="accent1" w:themeShade="BF"/>
      <w:kern w:val="0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B52FE0"/>
    <w:rPr>
      <w:rFonts w:eastAsiaTheme="majorEastAsia" w:cstheme="majorBidi"/>
      <w:i/>
      <w:iCs/>
      <w:color w:val="2F5496" w:themeColor="accent1" w:themeShade="BF"/>
      <w:kern w:val="0"/>
      <w:sz w:val="22"/>
      <w:szCs w:val="22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B52FE0"/>
    <w:rPr>
      <w:rFonts w:eastAsiaTheme="majorEastAsia" w:cstheme="majorBidi"/>
      <w:color w:val="2F5496" w:themeColor="accent1" w:themeShade="BF"/>
      <w:kern w:val="0"/>
      <w:sz w:val="22"/>
      <w:szCs w:val="22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B52FE0"/>
    <w:rPr>
      <w:rFonts w:eastAsiaTheme="majorEastAsia" w:cstheme="majorBidi"/>
      <w:i/>
      <w:iCs/>
      <w:color w:val="595959" w:themeColor="text1" w:themeTint="A6"/>
      <w:kern w:val="0"/>
      <w:sz w:val="22"/>
      <w:szCs w:val="22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B52FE0"/>
    <w:rPr>
      <w:rFonts w:eastAsiaTheme="majorEastAsia" w:cstheme="majorBidi"/>
      <w:color w:val="595959" w:themeColor="text1" w:themeTint="A6"/>
      <w:kern w:val="0"/>
      <w:sz w:val="22"/>
      <w:szCs w:val="22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B52FE0"/>
    <w:rPr>
      <w:rFonts w:eastAsiaTheme="majorEastAsia" w:cstheme="majorBidi"/>
      <w:i/>
      <w:iCs/>
      <w:color w:val="272727" w:themeColor="text1" w:themeTint="D8"/>
      <w:kern w:val="0"/>
      <w:sz w:val="22"/>
      <w:szCs w:val="22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B52FE0"/>
    <w:rPr>
      <w:rFonts w:eastAsiaTheme="majorEastAsia" w:cstheme="majorBidi"/>
      <w:color w:val="272727" w:themeColor="text1" w:themeTint="D8"/>
      <w:kern w:val="0"/>
      <w:sz w:val="22"/>
      <w:szCs w:val="22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B52F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52FE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52FE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52FE0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B52FE0"/>
    <w:pPr>
      <w:spacing w:before="160" w:after="160" w:line="259" w:lineRule="auto"/>
      <w:jc w:val="center"/>
    </w:pPr>
    <w:rPr>
      <w:i/>
      <w:iCs/>
      <w:color w:val="404040" w:themeColor="text1" w:themeTint="BF"/>
      <w:kern w:val="0"/>
      <w:sz w:val="22"/>
      <w:szCs w:val="22"/>
    </w:rPr>
  </w:style>
  <w:style w:type="character" w:customStyle="1" w:styleId="CitationCar">
    <w:name w:val="Citation Car"/>
    <w:basedOn w:val="Policepardfaut"/>
    <w:link w:val="Citation"/>
    <w:uiPriority w:val="29"/>
    <w:rsid w:val="00B52FE0"/>
    <w:rPr>
      <w:i/>
      <w:iCs/>
      <w:color w:val="404040" w:themeColor="text1" w:themeTint="BF"/>
      <w:kern w:val="0"/>
      <w:sz w:val="22"/>
      <w:szCs w:val="22"/>
      <w:lang w:val="en-US"/>
    </w:rPr>
  </w:style>
  <w:style w:type="paragraph" w:styleId="Paragraphedeliste">
    <w:name w:val="List Paragraph"/>
    <w:basedOn w:val="Normal"/>
    <w:uiPriority w:val="34"/>
    <w:qFormat/>
    <w:rsid w:val="00B52FE0"/>
    <w:pPr>
      <w:spacing w:after="160" w:line="259" w:lineRule="auto"/>
      <w:ind w:left="720"/>
      <w:contextualSpacing/>
    </w:pPr>
    <w:rPr>
      <w:kern w:val="0"/>
      <w:sz w:val="22"/>
      <w:szCs w:val="22"/>
    </w:rPr>
  </w:style>
  <w:style w:type="character" w:styleId="Accentuationintense">
    <w:name w:val="Intense Emphasis"/>
    <w:basedOn w:val="Policepardfaut"/>
    <w:uiPriority w:val="21"/>
    <w:qFormat/>
    <w:rsid w:val="00B52FE0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52F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0"/>
      <w:sz w:val="22"/>
      <w:szCs w:val="2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52FE0"/>
    <w:rPr>
      <w:i/>
      <w:iCs/>
      <w:color w:val="2F5496" w:themeColor="accent1" w:themeShade="BF"/>
      <w:kern w:val="0"/>
      <w:sz w:val="22"/>
      <w:szCs w:val="22"/>
      <w:lang w:val="en-US"/>
    </w:rPr>
  </w:style>
  <w:style w:type="character" w:styleId="Rfrenceintense">
    <w:name w:val="Intense Reference"/>
    <w:basedOn w:val="Policepardfaut"/>
    <w:uiPriority w:val="32"/>
    <w:qFormat/>
    <w:rsid w:val="00B52FE0"/>
    <w:rPr>
      <w:b/>
      <w:bCs/>
      <w:smallCaps/>
      <w:color w:val="2F5496" w:themeColor="accent1" w:themeShade="BF"/>
      <w:spacing w:val="5"/>
    </w:rPr>
  </w:style>
  <w:style w:type="character" w:styleId="Lienhypertexte">
    <w:name w:val="Hyperlink"/>
    <w:basedOn w:val="Policepardfaut"/>
    <w:uiPriority w:val="99"/>
    <w:semiHidden/>
    <w:unhideWhenUsed/>
    <w:rsid w:val="00B52FE0"/>
    <w:rPr>
      <w:color w:val="467886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B52FE0"/>
    <w:rPr>
      <w:color w:val="96607D"/>
      <w:u w:val="single"/>
    </w:rPr>
  </w:style>
  <w:style w:type="paragraph" w:customStyle="1" w:styleId="msonormal0">
    <w:name w:val="msonormal"/>
    <w:basedOn w:val="Normal"/>
    <w:rsid w:val="00B52FE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B52FE0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B52FE0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B52FE0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B52FE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b/>
      <w:bCs/>
      <w:kern w:val="0"/>
      <w14:ligatures w14:val="none"/>
    </w:rPr>
  </w:style>
  <w:style w:type="paragraph" w:customStyle="1" w:styleId="xl69">
    <w:name w:val="xl69"/>
    <w:basedOn w:val="Normal"/>
    <w:rsid w:val="00B52FE0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70">
    <w:name w:val="xl70"/>
    <w:basedOn w:val="Normal"/>
    <w:rsid w:val="00B52FE0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table" w:styleId="Grilledutableau">
    <w:name w:val="Table Grid"/>
    <w:basedOn w:val="TableauNormal"/>
    <w:uiPriority w:val="39"/>
    <w:rsid w:val="00B52FE0"/>
    <w:rPr>
      <w:kern w:val="0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586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60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8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28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1</Pages>
  <Words>1606</Words>
  <Characters>9159</Characters>
  <Application>Microsoft Office Word</Application>
  <DocSecurity>0</DocSecurity>
  <Lines>76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Salamin</dc:creator>
  <cp:keywords/>
  <dc:description/>
  <cp:lastModifiedBy>Salamin Olivier</cp:lastModifiedBy>
  <cp:revision>5</cp:revision>
  <dcterms:created xsi:type="dcterms:W3CDTF">2025-04-22T13:43:00Z</dcterms:created>
  <dcterms:modified xsi:type="dcterms:W3CDTF">2025-04-22T15:09:00Z</dcterms:modified>
</cp:coreProperties>
</file>